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B1F83D" w14:textId="1ACAF7ED" w:rsidR="00A22BBF" w:rsidRDefault="00B309B2" w:rsidP="006E58F5">
      <w:pPr>
        <w:widowControl/>
        <w:autoSpaceDE/>
        <w:autoSpaceDN/>
        <w:adjustRightInd/>
        <w:spacing w:after="240" w:line="480" w:lineRule="auto"/>
        <w:rPr>
          <w:rFonts w:eastAsiaTheme="minorHAnsi"/>
          <w:b/>
          <w:sz w:val="22"/>
          <w:szCs w:val="22"/>
          <w:lang w:val="en-US" w:eastAsia="en-US"/>
        </w:rPr>
      </w:pPr>
      <w:bookmarkStart w:id="0" w:name="_GoBack"/>
      <w:bookmarkEnd w:id="0"/>
      <w:r>
        <w:rPr>
          <w:rFonts w:eastAsiaTheme="minorHAnsi"/>
          <w:b/>
          <w:sz w:val="22"/>
          <w:szCs w:val="22"/>
          <w:lang w:val="en-US" w:eastAsia="en-US"/>
        </w:rPr>
        <w:t>SUPPLEMENTARY</w:t>
      </w:r>
      <w:r w:rsidR="00EC2D75">
        <w:rPr>
          <w:rFonts w:eastAsiaTheme="minorHAnsi"/>
          <w:b/>
          <w:sz w:val="22"/>
          <w:szCs w:val="22"/>
          <w:lang w:val="en-US" w:eastAsia="en-US"/>
        </w:rPr>
        <w:t xml:space="preserve"> MATERIAL</w:t>
      </w:r>
      <w:r w:rsidR="006E58F5">
        <w:rPr>
          <w:rFonts w:eastAsiaTheme="minorHAnsi"/>
          <w:b/>
          <w:sz w:val="22"/>
          <w:szCs w:val="22"/>
          <w:lang w:val="en-US" w:eastAsia="en-US"/>
        </w:rPr>
        <w:t>S</w:t>
      </w:r>
    </w:p>
    <w:p w14:paraId="6A65CEBB" w14:textId="7CCFF0FE" w:rsidR="001C00E3" w:rsidRPr="004C2E67" w:rsidRDefault="00647E2F" w:rsidP="004C2E67">
      <w:pPr>
        <w:widowControl/>
        <w:autoSpaceDE/>
        <w:autoSpaceDN/>
        <w:adjustRightInd/>
        <w:spacing w:after="120" w:line="360" w:lineRule="auto"/>
        <w:jc w:val="both"/>
        <w:rPr>
          <w:rFonts w:eastAsiaTheme="minorHAnsi"/>
          <w:b/>
          <w:sz w:val="22"/>
          <w:szCs w:val="22"/>
          <w:lang w:val="en-US" w:eastAsia="en-US"/>
        </w:rPr>
      </w:pPr>
      <w:r w:rsidRPr="004C2E67">
        <w:rPr>
          <w:rFonts w:eastAsiaTheme="minorHAnsi"/>
          <w:b/>
          <w:sz w:val="22"/>
          <w:szCs w:val="22"/>
          <w:lang w:val="en-US" w:eastAsia="en-US"/>
        </w:rPr>
        <w:t xml:space="preserve">List of investigators of the </w:t>
      </w:r>
      <w:r w:rsidR="00D43D0B" w:rsidRPr="004C2E67">
        <w:rPr>
          <w:rFonts w:eastAsiaTheme="minorHAnsi"/>
          <w:b/>
          <w:sz w:val="22"/>
          <w:szCs w:val="22"/>
          <w:lang w:val="en-US" w:eastAsia="en-US"/>
        </w:rPr>
        <w:t xml:space="preserve">European network for the PHenotyping of OCcupational ASthma (E-PHOCAS) </w:t>
      </w:r>
    </w:p>
    <w:p w14:paraId="3A61BC7E" w14:textId="77777777"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Olivier Vandenplas, Catherine Rifflart (Department of Chest Medicine, Centre Hospitalier Universitaire UCL Namur, Université Catholique de Louvain, Yvoir, Belgium);</w:t>
      </w:r>
    </w:p>
    <w:p w14:paraId="5289079D" w14:textId="77777777"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Pavlina Klusackova (Department of Occupational Medicine, General University Hospital, 1st Faculty of Medicine, Charles University, Prague, Czech Republic);</w:t>
      </w:r>
    </w:p>
    <w:p w14:paraId="6DF5E3B4" w14:textId="46B62945"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David Sherson</w:t>
      </w:r>
      <w:r w:rsidR="001C00E3">
        <w:rPr>
          <w:rFonts w:eastAsiaTheme="minorHAnsi"/>
          <w:sz w:val="22"/>
          <w:szCs w:val="22"/>
          <w:lang w:val="en-US" w:eastAsia="en-US"/>
        </w:rPr>
        <w:t>,</w:t>
      </w:r>
      <w:r w:rsidR="001C00E3" w:rsidRPr="00E30E42">
        <w:rPr>
          <w:lang w:val="en-GB"/>
        </w:rPr>
        <w:t xml:space="preserve"> </w:t>
      </w:r>
      <w:r w:rsidR="001C00E3" w:rsidRPr="001C00E3">
        <w:rPr>
          <w:rFonts w:eastAsiaTheme="minorHAnsi"/>
          <w:sz w:val="22"/>
          <w:szCs w:val="22"/>
          <w:lang w:val="en-US" w:eastAsia="en-US"/>
        </w:rPr>
        <w:t>Jesper Baelum</w:t>
      </w:r>
      <w:r w:rsidRPr="0019191A">
        <w:rPr>
          <w:rFonts w:eastAsiaTheme="minorHAnsi"/>
          <w:sz w:val="22"/>
          <w:szCs w:val="22"/>
          <w:lang w:val="en-US" w:eastAsia="en-US"/>
        </w:rPr>
        <w:t xml:space="preserve"> (Department of Pulmonary Medicine and Occupational Medicine, Odense University Hospital, Odense, Denmark);</w:t>
      </w:r>
    </w:p>
    <w:p w14:paraId="0D2D7026" w14:textId="77777777"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Hille Suojalehto, Katri Suuronen, Irmeli Lindström, Pirjo Hölttä (Occcupational Health, Finnish Institute of Occupational Health, Helsinki, Finland);</w:t>
      </w:r>
    </w:p>
    <w:p w14:paraId="233409BE" w14:textId="77777777"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 xml:space="preserve">Paula Kauppi (Department of Allergy, Skin and Allergy Hospital, Helsinki University Central Hospital, Helsinki, Helsinki, Finland); </w:t>
      </w:r>
    </w:p>
    <w:p w14:paraId="1E6690BF" w14:textId="79900529" w:rsidR="00D43D0B" w:rsidRPr="0019191A" w:rsidRDefault="005F5D76"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Pr>
          <w:rFonts w:eastAsiaTheme="minorHAnsi"/>
          <w:sz w:val="22"/>
          <w:szCs w:val="22"/>
          <w:lang w:val="en-US" w:eastAsia="en-US"/>
        </w:rPr>
        <w:t>Frédéric de Blay</w:t>
      </w:r>
      <w:r w:rsidR="00D43D0B" w:rsidRPr="0019191A">
        <w:rPr>
          <w:rFonts w:eastAsiaTheme="minorHAnsi"/>
          <w:sz w:val="22"/>
          <w:szCs w:val="22"/>
          <w:lang w:val="en-US" w:eastAsia="en-US"/>
        </w:rPr>
        <w:t xml:space="preserve">, Nicolas Migueres (Division of </w:t>
      </w:r>
      <w:r w:rsidR="00C45C9E">
        <w:rPr>
          <w:rFonts w:eastAsiaTheme="minorHAnsi"/>
          <w:sz w:val="22"/>
          <w:szCs w:val="22"/>
          <w:lang w:val="en-US" w:eastAsia="en-US"/>
        </w:rPr>
        <w:t>Pulmonology</w:t>
      </w:r>
      <w:r w:rsidR="00D43D0B" w:rsidRPr="0019191A">
        <w:rPr>
          <w:rFonts w:eastAsiaTheme="minorHAnsi"/>
          <w:sz w:val="22"/>
          <w:szCs w:val="22"/>
          <w:lang w:val="en-US" w:eastAsia="en-US"/>
        </w:rPr>
        <w:t xml:space="preserve">, Department of Chest Diseases, University Hospital of Strasbourg, Fédération de Médecine translationnelle, Strasbourg University Strasbourg, France); </w:t>
      </w:r>
    </w:p>
    <w:p w14:paraId="5FCBB73E" w14:textId="77777777"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Rolf Merget, Vera van Kampen (Institute for Prevention and Occupational Medicine of the German Social Accident Insurance [IPA], Ruhr University, Bochum, Germany);</w:t>
      </w:r>
    </w:p>
    <w:p w14:paraId="2541A6C8" w14:textId="13CE7972"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Al</w:t>
      </w:r>
      <w:r w:rsidR="000A5E75">
        <w:rPr>
          <w:rFonts w:eastAsiaTheme="minorHAnsi"/>
          <w:sz w:val="22"/>
          <w:szCs w:val="22"/>
          <w:lang w:val="en-US" w:eastAsia="en-US"/>
        </w:rPr>
        <w:t>exandra M Preisser</w:t>
      </w:r>
      <w:r w:rsidRPr="0019191A">
        <w:rPr>
          <w:rFonts w:eastAsiaTheme="minorHAnsi"/>
          <w:sz w:val="22"/>
          <w:szCs w:val="22"/>
          <w:lang w:val="en-US" w:eastAsia="en-US"/>
        </w:rPr>
        <w:t xml:space="preserve"> (Institute for Occupational and Maritime Medicine, University Medical Center Hamburg-Eppendorf, Hamburg, Germany);</w:t>
      </w:r>
    </w:p>
    <w:p w14:paraId="62A817A7" w14:textId="77777777"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Piero Maestrelli, Paola Mason (</w:t>
      </w:r>
      <w:r w:rsidRPr="0019191A">
        <w:rPr>
          <w:bCs/>
          <w:spacing w:val="-14"/>
          <w:sz w:val="22"/>
          <w:szCs w:val="22"/>
          <w:lang w:val="en-US"/>
        </w:rPr>
        <w:t>Department of Cardiac-Thoracic-Vascular Sciences and Public Health</w:t>
      </w:r>
      <w:r w:rsidRPr="0019191A">
        <w:rPr>
          <w:rFonts w:eastAsiaTheme="minorHAnsi"/>
          <w:sz w:val="22"/>
          <w:szCs w:val="22"/>
          <w:lang w:val="en-US" w:eastAsia="en-US"/>
        </w:rPr>
        <w:t xml:space="preserve">, University of Padova, Padova, Italy); </w:t>
      </w:r>
    </w:p>
    <w:p w14:paraId="65A04911" w14:textId="77777777"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 xml:space="preserve">Gianna Moscato, Patrizia Pignatti (Department of Public Health, Experimental and Forensic Medicine, </w:t>
      </w:r>
      <w:r w:rsidRPr="0019191A">
        <w:rPr>
          <w:bCs/>
          <w:spacing w:val="-14"/>
          <w:sz w:val="22"/>
          <w:szCs w:val="22"/>
          <w:lang w:val="en-US"/>
        </w:rPr>
        <w:t xml:space="preserve">Specialization School in Occupational Medicine, </w:t>
      </w:r>
      <w:r w:rsidRPr="0019191A">
        <w:rPr>
          <w:rFonts w:eastAsiaTheme="minorHAnsi"/>
          <w:sz w:val="22"/>
          <w:szCs w:val="22"/>
          <w:lang w:val="en-US" w:eastAsia="en-US"/>
        </w:rPr>
        <w:t>University of Pavia, Pavia, Italy);</w:t>
      </w:r>
    </w:p>
    <w:p w14:paraId="5120047D" w14:textId="77777777"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Pierluigi Paggiaro, Donatella Talini (Cardio-Thoracic and Vascular Department, University of Pisa, Pisa, Italy);</w:t>
      </w:r>
    </w:p>
    <w:p w14:paraId="54591E27" w14:textId="77777777"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Marco dell’Omo, Ilenia Foletti (Department of Medicine, Section of Occupational Medicine, Respiratory Diseases and Occupational and Environmental Toxicology, University of Perugia, Italy);</w:t>
      </w:r>
    </w:p>
    <w:p w14:paraId="79E6A9D6" w14:textId="168E3462" w:rsidR="00D43D0B" w:rsidRPr="000A5E75"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C</w:t>
      </w:r>
      <w:r w:rsidR="000A5E75">
        <w:rPr>
          <w:rFonts w:eastAsiaTheme="minorHAnsi"/>
          <w:sz w:val="22"/>
          <w:szCs w:val="22"/>
          <w:lang w:val="en-US" w:eastAsia="en-US"/>
        </w:rPr>
        <w:t xml:space="preserve">ecilie Svanes, Jorunn Kirkeleit, </w:t>
      </w:r>
      <w:r w:rsidR="000A5E75" w:rsidRPr="000A5E75">
        <w:rPr>
          <w:rFonts w:eastAsiaTheme="minorHAnsi"/>
          <w:sz w:val="22"/>
          <w:szCs w:val="22"/>
          <w:lang w:val="en-US" w:eastAsia="en-US"/>
        </w:rPr>
        <w:t xml:space="preserve">Thomas Blix Grydeland </w:t>
      </w:r>
      <w:r w:rsidRPr="000A5E75">
        <w:rPr>
          <w:rFonts w:eastAsiaTheme="minorHAnsi"/>
          <w:sz w:val="22"/>
          <w:szCs w:val="22"/>
          <w:lang w:val="en-US" w:eastAsia="en-US"/>
        </w:rPr>
        <w:t>(Department of Occupational Medicine, Haukeland University Hospital, Bergen, Norway);</w:t>
      </w:r>
    </w:p>
    <w:p w14:paraId="210E779F" w14:textId="77777777"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Jolanta Walusiak-Skorupa, Marta Wiszniewska,</w:t>
      </w:r>
      <w:r w:rsidRPr="0019191A">
        <w:rPr>
          <w:rFonts w:asciiTheme="minorHAnsi" w:eastAsiaTheme="minorHAnsi" w:hAnsiTheme="minorHAnsi" w:cstheme="minorBidi"/>
          <w:sz w:val="22"/>
          <w:szCs w:val="22"/>
          <w:lang w:val="en-US" w:eastAsia="en-US"/>
        </w:rPr>
        <w:t xml:space="preserve"> </w:t>
      </w:r>
      <w:r w:rsidRPr="0019191A">
        <w:rPr>
          <w:rFonts w:eastAsiaTheme="minorHAnsi"/>
          <w:sz w:val="22"/>
          <w:szCs w:val="22"/>
          <w:lang w:val="en-US" w:eastAsia="en-US"/>
        </w:rPr>
        <w:t>Agnieszka Lipińska-Ojrzanowska (Department of Occupational Diseases and Environmental Health, Nofer Institute of Occupational Medicine, Lodz, Poland);</w:t>
      </w:r>
    </w:p>
    <w:p w14:paraId="430FD26C" w14:textId="77777777"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lastRenderedPageBreak/>
        <w:t>Xavier Munoz, Christian Romero-Mesones (Servei Pneumologia, Hospital Vall d’Hebron, Universitat Autonoma de Barcelona and CIBER de Enfe</w:t>
      </w:r>
      <w:r w:rsidR="00360A87" w:rsidRPr="0019191A">
        <w:rPr>
          <w:rFonts w:eastAsiaTheme="minorHAnsi"/>
          <w:sz w:val="22"/>
          <w:szCs w:val="22"/>
          <w:lang w:val="en-US" w:eastAsia="en-US"/>
        </w:rPr>
        <w:t>rmedades Respiratorias [CIBERES]</w:t>
      </w:r>
      <w:r w:rsidRPr="0019191A">
        <w:rPr>
          <w:rFonts w:eastAsiaTheme="minorHAnsi"/>
          <w:sz w:val="22"/>
          <w:szCs w:val="22"/>
          <w:lang w:val="en-US" w:eastAsia="en-US"/>
        </w:rPr>
        <w:t>, Barcelona, Spain);</w:t>
      </w:r>
    </w:p>
    <w:p w14:paraId="510853E6" w14:textId="77777777"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Joaquin Sastre, Mar Fernandez-Nieto (Department of Allergy, Fundacion Jimenez Dıaz, Universidad Autonoma de Madrid and CIBER de Enfermedades Respiratorias [CIBERES], Madrid, Spain);</w:t>
      </w:r>
    </w:p>
    <w:p w14:paraId="47877027" w14:textId="77777777"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Santiago Quirce, David Loli (Department of Allergy, La Paz University Hospital, IdiPAZ and CIBER de Enfermedades Respiratorias [CIBERES], Madrid, Spain;</w:t>
      </w:r>
    </w:p>
    <w:p w14:paraId="31E65A97" w14:textId="77777777"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Paul Cullinan, Julie Cannon (Department of Occupational and Environmental Medicine, Royal Brompton Hospital and Imperial College [NHLI], Royal Brompton and Harefield NHS Foundation Trust, London, UK);</w:t>
      </w:r>
    </w:p>
    <w:p w14:paraId="6D2E2533" w14:textId="77777777"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Sherwood Burge, Vicky Moore (Occupational Lung Disease Unit, Birmingham Heartlands Hospital, Birmingham, UK);</w:t>
      </w:r>
    </w:p>
    <w:p w14:paraId="1E560745" w14:textId="77777777" w:rsidR="00D43D0B" w:rsidRPr="0019191A" w:rsidRDefault="00D43D0B" w:rsidP="004C2E67">
      <w:pPr>
        <w:pStyle w:val="Paragraphedeliste"/>
        <w:widowControl/>
        <w:numPr>
          <w:ilvl w:val="0"/>
          <w:numId w:val="5"/>
        </w:numPr>
        <w:autoSpaceDE/>
        <w:autoSpaceDN/>
        <w:adjustRightInd/>
        <w:spacing w:after="120" w:line="360" w:lineRule="auto"/>
        <w:ind w:left="426"/>
        <w:jc w:val="both"/>
        <w:rPr>
          <w:rFonts w:eastAsiaTheme="minorHAnsi"/>
          <w:sz w:val="22"/>
          <w:szCs w:val="22"/>
          <w:lang w:val="en-US" w:eastAsia="en-US"/>
        </w:rPr>
      </w:pPr>
      <w:r w:rsidRPr="0019191A">
        <w:rPr>
          <w:rFonts w:eastAsiaTheme="minorHAnsi"/>
          <w:sz w:val="22"/>
          <w:szCs w:val="22"/>
          <w:lang w:val="en-US" w:eastAsia="en-US"/>
        </w:rPr>
        <w:t>Jennifer Hoyle (Department of Respiratory Medicine, North Manchester General Hospital, Manchester, UK).</w:t>
      </w:r>
      <w:r w:rsidRPr="0019191A">
        <w:rPr>
          <w:rFonts w:eastAsiaTheme="minorHAnsi"/>
          <w:b/>
          <w:sz w:val="22"/>
          <w:szCs w:val="22"/>
          <w:lang w:val="en-US" w:eastAsia="en-US"/>
        </w:rPr>
        <w:br w:type="page"/>
      </w:r>
    </w:p>
    <w:p w14:paraId="56073E87" w14:textId="16F64FBC" w:rsidR="00373349" w:rsidRDefault="00373349" w:rsidP="00373349">
      <w:pPr>
        <w:widowControl/>
        <w:autoSpaceDE/>
        <w:autoSpaceDN/>
        <w:adjustRightInd/>
        <w:spacing w:after="240" w:line="480" w:lineRule="auto"/>
        <w:rPr>
          <w:rFonts w:eastAsiaTheme="minorHAnsi"/>
          <w:b/>
          <w:sz w:val="22"/>
          <w:szCs w:val="22"/>
          <w:lang w:val="en-US" w:eastAsia="en-US"/>
        </w:rPr>
      </w:pPr>
      <w:r>
        <w:rPr>
          <w:rFonts w:eastAsiaTheme="minorHAnsi"/>
          <w:b/>
          <w:sz w:val="22"/>
          <w:szCs w:val="22"/>
          <w:lang w:val="en-US" w:eastAsia="en-US"/>
        </w:rPr>
        <w:lastRenderedPageBreak/>
        <w:t>METHODS</w:t>
      </w:r>
    </w:p>
    <w:p w14:paraId="6FEB968A" w14:textId="0B5017BC" w:rsidR="00456DE3" w:rsidRPr="00647E2F" w:rsidRDefault="00CB361A" w:rsidP="00373349">
      <w:pPr>
        <w:widowControl/>
        <w:autoSpaceDE/>
        <w:autoSpaceDN/>
        <w:adjustRightInd/>
        <w:spacing w:after="120" w:line="480" w:lineRule="auto"/>
        <w:rPr>
          <w:rFonts w:eastAsiaTheme="minorHAnsi"/>
          <w:b/>
          <w:sz w:val="24"/>
          <w:szCs w:val="24"/>
          <w:lang w:val="en-US" w:eastAsia="en-US"/>
        </w:rPr>
      </w:pPr>
      <w:r>
        <w:rPr>
          <w:rFonts w:eastAsiaTheme="minorHAnsi"/>
          <w:b/>
          <w:sz w:val="22"/>
          <w:szCs w:val="22"/>
          <w:lang w:val="en-US" w:eastAsia="en-US"/>
        </w:rPr>
        <w:t>Cohort R</w:t>
      </w:r>
      <w:r w:rsidR="00507722">
        <w:rPr>
          <w:rFonts w:eastAsiaTheme="minorHAnsi"/>
          <w:b/>
          <w:sz w:val="22"/>
          <w:szCs w:val="22"/>
          <w:lang w:val="en-US" w:eastAsia="en-US"/>
        </w:rPr>
        <w:t>ecruitment</w:t>
      </w:r>
    </w:p>
    <w:p w14:paraId="4ED8DC4E" w14:textId="593C1B5C" w:rsidR="0032230A" w:rsidRPr="00E32E59" w:rsidRDefault="000D53BC" w:rsidP="0032230A">
      <w:pPr>
        <w:spacing w:after="120" w:line="480" w:lineRule="auto"/>
        <w:jc w:val="both"/>
        <w:rPr>
          <w:bCs/>
          <w:spacing w:val="-14"/>
          <w:sz w:val="22"/>
          <w:szCs w:val="22"/>
          <w:lang w:val="en-US"/>
        </w:rPr>
      </w:pPr>
      <w:r w:rsidRPr="00083751">
        <w:rPr>
          <w:sz w:val="22"/>
          <w:szCs w:val="22"/>
          <w:lang w:val="en-US"/>
        </w:rPr>
        <w:t xml:space="preserve">This retrospective cross-sectional study was conducted in the context of the </w:t>
      </w:r>
      <w:r w:rsidR="00EC1A4A">
        <w:rPr>
          <w:sz w:val="22"/>
          <w:szCs w:val="22"/>
          <w:lang w:val="en-US"/>
        </w:rPr>
        <w:t>multicenter</w:t>
      </w:r>
      <w:r w:rsidRPr="00083751">
        <w:rPr>
          <w:sz w:val="22"/>
          <w:szCs w:val="22"/>
          <w:lang w:val="en-US"/>
        </w:rPr>
        <w:t xml:space="preserve"> cohort of the European network for the PHenotyping of OCcupational Asthma (E-PHOCAS)</w:t>
      </w:r>
      <w:r w:rsidR="00DA10E2">
        <w:rPr>
          <w:sz w:val="22"/>
          <w:szCs w:val="22"/>
          <w:lang w:val="en-US"/>
        </w:rPr>
        <w:fldChar w:fldCharType="begin"/>
      </w:r>
      <w:r w:rsidR="00DA10E2">
        <w:rPr>
          <w:sz w:val="22"/>
          <w:szCs w:val="22"/>
          <w:lang w:val="en-US"/>
        </w:rPr>
        <w:instrText xml:space="preserve"> ADDIN ZOTERO_ITEM CSL_CITATION {"citationID":"Bs62E7O0","properties":{"formattedCitation":"(1\\uc0\\u8211{}5)","plainCitation":"(1–5)","noteIndex":0},"citationItems":[{"id":343,"uris":["http://zotero.org/users/9711499/items/TC9L3LT3"],"itemData":{"id":343,"type":"article-journal","container-title":"Allergy","DOI":"10.1111/all.13542","ISSN":"01054538","issue":"2","journalAbbreviation":"Allergy","language":"en","page":"261-272","source":"DOI.org (Crossref)","title":"Are high- and low-molecular-weight sensitizing agents associated with different clinical phenotypes of occupational asthma?","volume":"74","author":[{"family":"Vandenplas","given":"Olivier"},{"family":"Godet","given":"Julien"},{"family":"Hurdubaea","given":"Laura"},{"family":"Rifflart","given":"Catherine"},{"family":"Suojalehto","given":"Hille"},{"family":"Wiszniewska","given":"Marta"},{"family":"Munoz","given":"Xavier"},{"family":"Sastre","given":"Joaquin"},{"family":"Klusackova","given":"Pavlina"},{"family":"Moore","given":"Vicky"},{"family":"Merget","given":"Rolf"},{"family":"Talini","given":"Donatella"},{"family":"Svanes","given":"Cecilie"},{"family":"Mason","given":"Paola"},{"family":"Omo","given":"Marco","non-dropping-particle":"dell'"},{"family":"Cullinan","given":"Paul"},{"family":"Moscato","given":"Gianna"},{"family":"Quirce","given":"Santiago"},{"family":"Hoyle","given":"Jennifer"},{"family":"Sherson","given":"David L."},{"family":"Kauppi","given":"Paula"},{"family":"Preisser","given":"Alexandra"},{"family":"Meyer","given":"Nicolas"},{"family":"Blay","given":"Frédéric","non-dropping-particle":"de"},{"literal":"European network for the PHenotyping of OCcupational ASthma (E-PHOCAS) investigators"}],"issued":{"date-parts":[["2019",2]]}}},{"id":412,"uris":["http://zotero.org/users/9711499/items/5JBTE59F"],"itemData":{"id":412,"type":"article-journal","container-title":"The Journal of Allergy and Clinical Immunology: In Practice","DOI":"10.1016/j.jaip.2019.03.017","ISSN":"22132198","issue":"7","journalAbbreviation":"The Journal of Allergy and Clinical Immunology: In Practice","language":"en","page":"2309-2318.e4","source":"DOI.org (Crossref)","title":"Severe Occupational Asthma: Insights From a Multicenter European Cohort","title-short":"Severe Occupational Asthma","volume":"7","author":[{"family":"Vandenplas","given":"Olivier"},{"family":"Godet","given":"Julien"},{"family":"Hurdubaea","given":"Laura"},{"family":"Rifflart","given":"Catherine"},{"family":"Suojalehto","given":"Hille"},{"family":"Walusiak-Skorupa","given":"Jolanta"},{"family":"Munoz","given":"Xavier"},{"family":"Sastre","given":"Joaquin"},{"family":"Klusackova","given":"Pavlina"},{"family":"Moore","given":"Vicky"},{"family":"Merget","given":"Rolf"},{"family":"Talini","given":"Donatella"},{"family":"Kirkeleit","given":"Jorunn"},{"family":"Mason","given":"Paola"},{"family":"Folletti","given":"Ilenia"},{"family":"Cullinan","given":"Paul"},{"family":"Moscato","given":"Gianna"},{"family":"Quirce","given":"Santiago"},{"family":"Hoyle","given":"Jennifer"},{"family":"Sherson","given":"David"},{"family":"Kauppi","given":"Paula"},{"family":"Preisser","given":"Alexandra"},{"family":"Meyer","given":"Nicolas"},{"family":"Blay","given":"Frédéric","non-dropping-particle":"de"},{"family":"Vandenplas","given":"Olivier"},{"family":"Rifflart","given":"Catherine"},{"family":"Klusackova","given":"Pavlina"},{"family":"Sherson","given":"David"},{"family":"Suojalehto","given":"Hille"},{"family":"Hölttä","given":"Pirjo"},{"family":"Kauppi","given":"Paula"},{"family":"Blay","given":"Frédéric","non-dropping-particle":"de"},{"family":"Hurdubaea","given":"Laura"},{"family":"Merget","given":"Rolf"},{"family":"Preisser","given":"Alexandra M."},{"family":"Harth","given":"Volker"},{"family":"Maestrelli","given":"Piero"},{"family":"Mason","given":"Paola"},{"family":"Moscato","given":"Gianna"},{"family":"Pignatti","given":"Patrizia"},{"family":"Paggiaro","given":"Pierluigi"},{"family":"Talini","given":"Donatella"},{"family":"Omo","given":"Marco","non-dropping-particle":"dell’"},{"family":"Foletti","given":"Ilenia"},{"family":"Svanes","given":"Cecilie"},{"family":"Kirkeleit","given":"Jorunn"},{"family":"Walusiak-Skorupa","given":"Jolanta"},{"family":"Wiszniewska","given":"Marta"},{"family":"Munoz","given":"Xavier"},{"family":"Romero-Mesones","given":"Christian"},{"family":"Sastre","given":"Joaquin"},{"family":"Fernandez-Nieto","given":"Mar"},{"family":"Quirce","given":"Santiago"},{"family":"Sanchez-Jareno","given":"Marta"},{"family":"Cullinan","given":"Paul"},{"family":"Cannon","given":"Julie"},{"family":"Burge","given":"Sherwood"},{"family":"Moore","given":"Vicky"},{"family":"Hoyle","given":"Jennifer"}],"issued":{"date-parts":[["2019",9]]}}},{"id":8,"uris":["http://zotero.org/users/9711499/items/UCASGWWI"],"itemData":{"id":8,"type":"article-journal","container-title":"The Journal of Allergy and Clinical Immunology: In Practice","DOI":"10.1016/j.jaip.2019.10.017","ISSN":"22132198","journalAbbreviation":"The Journal of Allergy and Clinical Immunology: In Practice","language":"en","page":"S2213219819309080","source":"DOI.org (Crossref)","title":"Phenotyping Occupational Asthma Caused by Acrylates in a Multicenter Cohort Study","author":[{"family":"Suojalehto","given":"Hille"},{"family":"Suuronen","given":"Katri"},{"family":"Cullinan","given":"Paul"},{"family":"Lindström","given":"Irmeli"},{"family":"Sastre","given":"Joaquin"},{"family":"Walusiak-Skorupa","given":"Jolanta"},{"family":"Munoz","given":"Xavier"},{"family":"Talini","given":"Donatella"},{"family":"Klusackova","given":"Pavlina"},{"family":"Moore","given":"Vicky"},{"family":"Merget","given":"Rolf"},{"family":"Svanes","given":"Cecilie"},{"family":"Mason","given":"Paola"},{"family":"Omo","given":"Marco","non-dropping-particle":"dell’"},{"family":"Moscato","given":"Gianna"},{"family":"Quirce","given":"Santiago"},{"family":"Hoyle","given":"Jennifer"},{"family":"Sherson","given":"David"},{"family":"Preisser","given":"Alexandra"},{"family":"Seed","given":"Martin"},{"family":"Rifflart","given":"Catherine"},{"family":"Godet","given":"Julien"},{"family":"Blay","given":"Frédéric","non-dropping-particle":"de"},{"family":"Vandenplas","given":"Olivier"},{"literal":"Vandenplas"},{"family":"Rifflart","given":"Catherine"},{"family":"Klusackova","given":"Pavlina"},{"family":"Sherson","given":"David"},{"family":"Suojalehto","given":"Hille"},{"family":"Lindström","given":"Irmeli"},{"family":"Hölttä","given":"Pirjo"},{"family":"Kauppi","given":"Paula"},{"family":"Blay","given":"Frédéric","non-dropping-particle":"de"},{"family":"Hurdubaea","given":"Laura"},{"family":"Merget","given":"Rolf"},{"family":"Preisser","given":"Alexandra M."},{"family":"Harth","given":"Volker"},{"family":"Maestrelli","given":"Piero"},{"family":"Mason","given":"Paola"},{"family":"Moscato","given":"Gianna"},{"family":"Pignatti","given":"Patrizia"},{"family":"Paggiaro","given":"Pierluigi"},{"family":"Talini","given":"Donatella"},{"family":"Omo","given":"Marco","non-dropping-particle":"dell’"},{"family":"Foletti","given":"Ilenia"},{"family":"Svanes","given":"Cecilie"},{"family":"Kirkeleit","given":"Jorunn"},{"family":"Walusiak-Skorupa","given":"Jolanta"},{"family":"Wiszniewska","given":"Marta"},{"family":"Munoz","given":"Xavier"},{"family":"Romero-Mesones","given":"Christian"},{"family":"Sastre","given":"Joaquin"},{"family":"Fernandez-Nieto","given":"Mar"},{"family":"Quirce","given":"Santiago"},{"family":"Sanchez-Jareno","given":"Marta"},{"family":"Cullinan","given":"Paul"},{"family":"Cannon","given":"Julie"},{"family":"Burge","given":"Sherwood"},{"family":"Moore","given":"Vicky"},{"family":"Hoyle","given":"Jennifer"}],"issued":{"date-parts":[["2019",10]]}}},{"id":1063,"uris":["http://zotero.org/users/9711499/items/FVYGRC2N"],"itemData":{"id":1063,"type":"article-journal","container-title":"The Journal of Allergy and Clinical Immunology: In Practice","DOI":"10.1016/j.jaip.2020.08.056","ISSN":"22132198","issue":"2","journalAbbreviation":"The Journal of Allergy and Clinical Immunology: In Practice","language":"en","page":"937-944.e4","source":"DOI.org (Crossref)","title":"Characterization of Occupational Eosinophilic Bronchitis in a Multicenter Cohort of Subjects with Work-Related Asthma Symptoms","volume":"9","author":[{"family":"Wiszniewska","given":"Marta"},{"family":"Dellis","given":"Perrine"},{"family":"Kampen","given":"Vera","non-dropping-particle":"van"},{"family":"Suojalehto","given":"Hille"},{"family":"Munoz","given":"Xavier"},{"family":"Walusiak-Skorupa","given":"Jolanta"},{"family":"Lindström","given":"Irmeli"},{"family":"Merget","given":"Rolph"},{"family":"Romero-Mesones","given":"Christian"},{"family":"Sastre","given":"Joaquin"},{"family":"Quirce","given":"Santiago"},{"family":"Mason","given":"Paola"},{"family":"Rifflart","given":"Catherine"},{"family":"Godet","given":"Julien"},{"family":"Blay","given":"Frédéric","non-dropping-particle":"de"},{"family":"Vandenplas","given":"Olivier"},{"family":"Vandenplas","given":"Olivier"},{"family":"Rifflart","given":"Catherine"},{"family":"Klusackova","given":"Pavlina"},{"family":"Sherson","given":"David"},{"family":"Suojalehto","given":"Hille"},{"family":"Suuronen","given":"Katri"},{"family":"Lindström","given":"Irmeli"},{"family":"Hölttä","given":"Pirjo"},{"family":"Kauppi","given":"Paula"},{"family":"Blay","given":"Frédéric","non-dropping-particle":"de"},{"family":"Hurdubaea","given":"Laura"},{"family":"Migueres","given":"Nicolas"},{"family":"Merget","given":"Rolf"},{"family":"Kampen","given":"Vera","non-dropping-particle":"van"},{"family":"Preisser","given":"Alexandra M."},{"family":"Harth","given":"Volker"},{"family":"Maestrelli","given":"Piero"},{"family":"Mason","given":"Paola"},{"family":"Moscato","given":"Gianna"},{"family":"Pignatti","given":"Patrizia"},{"family":"Paggiaro","given":"Pierluigi"},{"family":"Talini","given":"Donatella"},{"family":"Omo","given":"Marco","non-dropping-particle":"dell’"},{"family":"Foletti","given":"Ilenia"},{"family":"Svanes","given":"Cecilie"},{"family":"Kirkeleit","given":"Jorunn"},{"family":"Walusiak-Skorupa","given":"Jolanta"},{"family":"Wiszniewska","given":"Marta"},{"family":"Lipińska-Ojrzanowska","given":"Agnieszka"},{"family":"Munoz","given":"Xavier"},{"family":"Romero-Mesones","given":"Christian"},{"family":"Sastre","given":"Joaquin"},{"family":"Fernandez-Nieto","given":"Mar"},{"family":"Quirce","given":"Santiago"},{"family":"Loli","given":"David"},{"family":"Cullinan","given":"Paul"},{"family":"Cannon","given":"Julie"},{"family":"Burge","given":"Sherwood"},{"family":"Moore","given":"Vicky"},{"family":"Hoyle","given":"Jennifer"}],"issued":{"date-parts":[["2021",2]]}}},{"id":695,"uris":["http://zotero.org/users/9711499/items/KDULJ3R5"],"itemData":{"id":695,"type":"article-journal","abstract":"BACKGROUND: Quaternary ammonium compounds (QACs) are used extensively for cleaning and disinfection and have been documented in scattered reports as a cause of occupational asthma (OA) through bronchoprovocation tests (BPTs).\nOBJECTIVE: To examine the clinical, functional, and inflammatory profile of QAC-induced OA compared with OA caused by other low-molecular weight (LMW) agents.\nMETHODS: The study was conducted in a retrospective multicenter cohort of 871 subjects with OA ascertained by a positive BPT. Subjects with QAC-induced OA (n = 22) were identified based on a positive BPT to QACs after exclusion of those challenged with cleaning products or disinfectants that contained other potential respiratory sensitizers. They were compared with 289 subjects with OA caused by other LMW agents.\nRESULTS: Most subjects with QAC-induced OA were working in the health care sector (n = 14). A twofold or greater increase in the postchallenge level of nonspecific bronchial hyperresponsiveness was recorded in eight of 11 subjects with QAC-induced OA (72.7%) and in 49.7% of those with OA caused by other LMW agents. Although sputum assessment was available in only eight subjects with QAC-induced OA, they showed a significantly greater median (interquartile) increase in sputum eosinophils (18.1% [range, 12.1% to 21.1%]) compared with those with OA caused by other LMW agents (2.0% [range, 0% to 5.2%]; P &lt; .001).\nCONCLUSIONS: This study indicates that QAC-induced OA is associated with a highly eosinophilic pattern of airway response and provides further evidence supporting the sensitizing potential of QACs. The findings highlight the heterogeneous nature of the pathobiologic pathways involved in OA caused by LMW agents.","container-title":"The Journal of Allergy and Clinical Immunology. In Practice","DOI":"10.1016/j.jaip.2021.04.041","ISSN":"2213-2201","journalAbbreviation":"J Allergy Clin Immunol Pract","language":"eng","note":"PMID: 33940212","page":"S2213-2198(21)00503-1","source":"PubMed","title":"Occupational Asthma Caused by Quaternary Ammonium Compounds: A Multicenter Cohort Study","title-short":"Occupational Asthma Caused by Quaternary Ammonium Compounds","author":[{"family":"Migueres","given":"Nicolas"},{"family":"Debaille","given":"Charlotte"},{"family":"Walusiak-Skorupa","given":"Jolanta"},{"family":"Lipińska-Ojrzanowska","given":"Agnieszka"},{"family":"Munoz","given":"Xavier"},{"family":"Kampen","given":"Vera","non-dropping-particle":"van"},{"family":"Suojalehto","given":"Hille"},{"family":"Suuronen","given":"Katri"},{"family":"Seed","given":"Martin"},{"family":"Lee","given":"Sewon"},{"family":"Rifflart","given":"Catherine"},{"family":"Godet","given":"Julien"},{"family":"Blay","given":"Frédéric","non-dropping-particle":"de"},{"family":"Vandenplas","given":"Olivier"},{"literal":"European Network for the Phenotyping of Occupational Asthma (E-PHOCAS)"}],"issued":{"date-parts":[["2021",4,30]]}}}],"schema":"https://github.com/citation-style-language/schema/raw/master/csl-citation.json"} </w:instrText>
      </w:r>
      <w:r w:rsidR="00DA10E2">
        <w:rPr>
          <w:sz w:val="22"/>
          <w:szCs w:val="22"/>
          <w:lang w:val="en-US"/>
        </w:rPr>
        <w:fldChar w:fldCharType="separate"/>
      </w:r>
      <w:r w:rsidR="00DA10E2" w:rsidRPr="003F1B9E">
        <w:rPr>
          <w:sz w:val="22"/>
          <w:lang w:val="en-US"/>
        </w:rPr>
        <w:t>(1–5)</w:t>
      </w:r>
      <w:r w:rsidR="00DA10E2">
        <w:rPr>
          <w:sz w:val="22"/>
          <w:szCs w:val="22"/>
          <w:lang w:val="en-US"/>
        </w:rPr>
        <w:fldChar w:fldCharType="end"/>
      </w:r>
      <w:r w:rsidR="00DA10E2">
        <w:rPr>
          <w:sz w:val="22"/>
          <w:szCs w:val="22"/>
          <w:lang w:val="en-US"/>
        </w:rPr>
        <w:t>.</w:t>
      </w:r>
      <w:r w:rsidRPr="00083751">
        <w:rPr>
          <w:sz w:val="22"/>
          <w:szCs w:val="22"/>
          <w:lang w:val="en-US"/>
        </w:rPr>
        <w:t xml:space="preserve">This cohort </w:t>
      </w:r>
      <w:r w:rsidR="00FA5A82">
        <w:rPr>
          <w:sz w:val="22"/>
          <w:szCs w:val="22"/>
          <w:lang w:val="en-US"/>
        </w:rPr>
        <w:t>aimed at recruiting</w:t>
      </w:r>
      <w:r w:rsidRPr="00083751">
        <w:rPr>
          <w:sz w:val="22"/>
          <w:szCs w:val="22"/>
          <w:lang w:val="en-US"/>
        </w:rPr>
        <w:t xml:space="preserve"> all patients with </w:t>
      </w:r>
      <w:r w:rsidR="00E52129">
        <w:rPr>
          <w:sz w:val="22"/>
          <w:szCs w:val="22"/>
          <w:lang w:val="en-US"/>
        </w:rPr>
        <w:t>occupational asthma (</w:t>
      </w:r>
      <w:r w:rsidRPr="00083751">
        <w:rPr>
          <w:sz w:val="22"/>
          <w:szCs w:val="22"/>
          <w:lang w:val="en-US"/>
        </w:rPr>
        <w:t>OA</w:t>
      </w:r>
      <w:r w:rsidR="00E52129">
        <w:rPr>
          <w:sz w:val="22"/>
          <w:szCs w:val="22"/>
          <w:lang w:val="en-US"/>
        </w:rPr>
        <w:t>)</w:t>
      </w:r>
      <w:r w:rsidRPr="00083751">
        <w:rPr>
          <w:sz w:val="22"/>
          <w:szCs w:val="22"/>
          <w:lang w:val="en-US"/>
        </w:rPr>
        <w:t xml:space="preserve"> due to various occupational agents documented by a specific inhalation challenge (SIC) completed in 20 European centers between 2006 and 2018. Overall, these centers reported 1,518 subjects with OA due to various </w:t>
      </w:r>
      <w:r w:rsidR="005C5137" w:rsidRPr="00083751">
        <w:rPr>
          <w:sz w:val="22"/>
          <w:szCs w:val="22"/>
          <w:lang w:val="en-US"/>
        </w:rPr>
        <w:t>occupational</w:t>
      </w:r>
      <w:r w:rsidRPr="00083751">
        <w:rPr>
          <w:sz w:val="22"/>
          <w:szCs w:val="22"/>
          <w:lang w:val="en-US"/>
        </w:rPr>
        <w:t xml:space="preserve"> agents.</w:t>
      </w:r>
      <w:r w:rsidRPr="00DA7FCA">
        <w:rPr>
          <w:rFonts w:asciiTheme="minorHAnsi" w:eastAsiaTheme="minorHAnsi" w:hAnsiTheme="minorHAnsi" w:cstheme="minorBidi"/>
          <w:sz w:val="22"/>
          <w:szCs w:val="22"/>
          <w:lang w:val="en-US" w:eastAsia="en-US"/>
        </w:rPr>
        <w:t xml:space="preserve"> </w:t>
      </w:r>
      <w:r w:rsidRPr="00083751">
        <w:rPr>
          <w:sz w:val="22"/>
          <w:szCs w:val="22"/>
          <w:lang w:val="en-US"/>
        </w:rPr>
        <w:t xml:space="preserve">From these initially reported subjects who fulfilled </w:t>
      </w:r>
      <w:r w:rsidR="00FA5A82">
        <w:rPr>
          <w:sz w:val="22"/>
          <w:szCs w:val="22"/>
          <w:lang w:val="en-US"/>
        </w:rPr>
        <w:t>the</w:t>
      </w:r>
      <w:r w:rsidRPr="00083751">
        <w:rPr>
          <w:sz w:val="22"/>
          <w:szCs w:val="22"/>
          <w:lang w:val="en-US"/>
        </w:rPr>
        <w:t xml:space="preserve"> criteria for a positive SIC (see below), 221 subjects </w:t>
      </w:r>
      <w:r w:rsidR="00083751" w:rsidRPr="00083751">
        <w:rPr>
          <w:sz w:val="22"/>
          <w:szCs w:val="22"/>
          <w:lang w:val="en-US"/>
        </w:rPr>
        <w:t xml:space="preserve">were excluded </w:t>
      </w:r>
      <w:r w:rsidR="00083751">
        <w:rPr>
          <w:sz w:val="22"/>
          <w:szCs w:val="22"/>
          <w:lang w:val="en-US"/>
        </w:rPr>
        <w:t>because of</w:t>
      </w:r>
      <w:r w:rsidRPr="00083751">
        <w:rPr>
          <w:sz w:val="22"/>
          <w:szCs w:val="22"/>
          <w:lang w:val="en-US"/>
        </w:rPr>
        <w:t xml:space="preserve"> </w:t>
      </w:r>
      <w:r w:rsidRPr="00083751">
        <w:rPr>
          <w:rFonts w:eastAsiaTheme="minorHAnsi"/>
          <w:sz w:val="22"/>
          <w:szCs w:val="22"/>
          <w:lang w:val="en-US" w:eastAsia="en-US"/>
        </w:rPr>
        <w:t>incomplete information</w:t>
      </w:r>
      <w:r w:rsidRPr="00083751">
        <w:rPr>
          <w:rFonts w:eastAsiaTheme="minorHAnsi"/>
          <w:sz w:val="18"/>
          <w:szCs w:val="18"/>
          <w:lang w:val="en-US" w:eastAsia="en-US"/>
        </w:rPr>
        <w:t xml:space="preserve"> </w:t>
      </w:r>
      <w:r w:rsidRPr="00083751">
        <w:rPr>
          <w:sz w:val="22"/>
          <w:szCs w:val="22"/>
          <w:lang w:val="en-US"/>
        </w:rPr>
        <w:t xml:space="preserve">pertaining to key asthma outcomes </w:t>
      </w:r>
      <w:r w:rsidRPr="00083751">
        <w:rPr>
          <w:rFonts w:eastAsiaTheme="minorHAnsi"/>
          <w:sz w:val="22"/>
          <w:szCs w:val="22"/>
          <w:lang w:val="en-US" w:eastAsia="en-US"/>
        </w:rPr>
        <w:t xml:space="preserve">(i.e., </w:t>
      </w:r>
      <w:r w:rsidR="005C5137" w:rsidRPr="00083751">
        <w:rPr>
          <w:rFonts w:eastAsiaTheme="minorHAnsi"/>
          <w:sz w:val="22"/>
          <w:szCs w:val="22"/>
          <w:lang w:val="en-US" w:eastAsia="en-US"/>
        </w:rPr>
        <w:t xml:space="preserve">detailed </w:t>
      </w:r>
      <w:r w:rsidRPr="00083751">
        <w:rPr>
          <w:rFonts w:eastAsiaTheme="minorHAnsi"/>
          <w:sz w:val="22"/>
          <w:szCs w:val="22"/>
          <w:lang w:val="en-US" w:eastAsia="en-US"/>
        </w:rPr>
        <w:t xml:space="preserve">asthma medications </w:t>
      </w:r>
      <w:r w:rsidR="008A2064">
        <w:rPr>
          <w:rFonts w:eastAsiaTheme="minorHAnsi"/>
          <w:sz w:val="22"/>
          <w:szCs w:val="22"/>
          <w:lang w:val="en-US" w:eastAsia="en-US"/>
        </w:rPr>
        <w:t xml:space="preserve">while exposed at work and at the time of the SIC </w:t>
      </w:r>
      <w:r w:rsidRPr="00083751">
        <w:rPr>
          <w:rFonts w:eastAsiaTheme="minorHAnsi"/>
          <w:sz w:val="22"/>
          <w:szCs w:val="22"/>
          <w:lang w:val="en-US" w:eastAsia="en-US"/>
        </w:rPr>
        <w:t>and number of severe asthma exacerbations over the last 12 months at work)</w:t>
      </w:r>
      <w:r w:rsidRPr="00083751">
        <w:rPr>
          <w:sz w:val="22"/>
          <w:szCs w:val="22"/>
          <w:lang w:val="en-US"/>
        </w:rPr>
        <w:t>.</w:t>
      </w:r>
      <w:r w:rsidRPr="00083751">
        <w:rPr>
          <w:rFonts w:asciiTheme="minorHAnsi" w:eastAsiaTheme="minorHAnsi" w:hAnsiTheme="minorHAnsi" w:cstheme="minorBidi"/>
          <w:sz w:val="18"/>
          <w:szCs w:val="18"/>
          <w:lang w:val="en-US" w:eastAsia="en-US"/>
        </w:rPr>
        <w:t xml:space="preserve"> </w:t>
      </w:r>
      <w:r w:rsidRPr="00083751">
        <w:rPr>
          <w:sz w:val="22"/>
          <w:szCs w:val="22"/>
          <w:lang w:val="en-US"/>
        </w:rPr>
        <w:t>Eligible subjects</w:t>
      </w:r>
      <w:r w:rsidRPr="00083751">
        <w:rPr>
          <w:sz w:val="18"/>
          <w:szCs w:val="18"/>
          <w:lang w:val="en-US"/>
        </w:rPr>
        <w:t xml:space="preserve"> </w:t>
      </w:r>
      <w:r w:rsidRPr="00083751">
        <w:rPr>
          <w:sz w:val="22"/>
          <w:szCs w:val="22"/>
          <w:lang w:val="en-US"/>
        </w:rPr>
        <w:t xml:space="preserve">for this analysis were those </w:t>
      </w:r>
      <w:r w:rsidR="0032230A">
        <w:rPr>
          <w:sz w:val="22"/>
          <w:szCs w:val="22"/>
          <w:lang w:val="en-US"/>
        </w:rPr>
        <w:t xml:space="preserve">with </w:t>
      </w:r>
      <w:r w:rsidR="0032230A" w:rsidRPr="00E32E59">
        <w:rPr>
          <w:bCs/>
          <w:spacing w:val="-14"/>
          <w:sz w:val="22"/>
          <w:szCs w:val="22"/>
          <w:lang w:val="en-US"/>
        </w:rPr>
        <w:t xml:space="preserve">complete information on variables addressing asthma severity and control while exposed at work;  available information on self-reported dysphonia (i.e. hoarseness or loss of voice) at work; and  assessment of induced sputum cell counts at the time of the SIC procedure.  </w:t>
      </w:r>
    </w:p>
    <w:p w14:paraId="3BFB1CE7" w14:textId="6297330E" w:rsidR="00410959" w:rsidRPr="007510AC" w:rsidRDefault="00410959" w:rsidP="00373349">
      <w:pPr>
        <w:shd w:val="clear" w:color="auto" w:fill="FFFFFF"/>
        <w:spacing w:after="120" w:line="480" w:lineRule="auto"/>
        <w:jc w:val="both"/>
        <w:rPr>
          <w:rFonts w:asciiTheme="minorHAnsi" w:eastAsiaTheme="minorHAnsi" w:hAnsiTheme="minorHAnsi" w:cstheme="minorBidi"/>
          <w:sz w:val="18"/>
          <w:szCs w:val="18"/>
          <w:lang w:val="en-US" w:eastAsia="en-US"/>
        </w:rPr>
      </w:pPr>
    </w:p>
    <w:p w14:paraId="1982B0CE" w14:textId="395998A6" w:rsidR="0032230A" w:rsidRDefault="006F1F2C" w:rsidP="00373349">
      <w:pPr>
        <w:shd w:val="clear" w:color="auto" w:fill="FFFFFF"/>
        <w:spacing w:after="240" w:line="480" w:lineRule="auto"/>
        <w:jc w:val="both"/>
        <w:rPr>
          <w:sz w:val="22"/>
          <w:szCs w:val="22"/>
          <w:lang w:val="en-US"/>
        </w:rPr>
      </w:pPr>
      <w:r w:rsidRPr="00D21A79">
        <w:rPr>
          <w:sz w:val="22"/>
          <w:szCs w:val="22"/>
          <w:lang w:val="en-US"/>
        </w:rPr>
        <w:t xml:space="preserve">Eight </w:t>
      </w:r>
      <w:r w:rsidR="00D5685A">
        <w:rPr>
          <w:sz w:val="22"/>
          <w:szCs w:val="22"/>
          <w:lang w:val="en-US"/>
        </w:rPr>
        <w:t xml:space="preserve">of the 20 </w:t>
      </w:r>
      <w:r w:rsidRPr="00D21A79">
        <w:rPr>
          <w:sz w:val="22"/>
          <w:szCs w:val="22"/>
          <w:lang w:val="en-US"/>
        </w:rPr>
        <w:t xml:space="preserve">participating centers </w:t>
      </w:r>
      <w:r w:rsidR="009C5D91">
        <w:rPr>
          <w:sz w:val="22"/>
          <w:szCs w:val="22"/>
          <w:lang w:val="en-US"/>
        </w:rPr>
        <w:t>used</w:t>
      </w:r>
      <w:r w:rsidRPr="00D21A79">
        <w:rPr>
          <w:sz w:val="22"/>
          <w:szCs w:val="22"/>
          <w:lang w:val="en-US"/>
        </w:rPr>
        <w:t xml:space="preserve"> </w:t>
      </w:r>
      <w:r w:rsidR="001C57DA" w:rsidRPr="00D21A79">
        <w:rPr>
          <w:sz w:val="22"/>
          <w:szCs w:val="22"/>
          <w:lang w:val="en-US"/>
        </w:rPr>
        <w:t xml:space="preserve">the </w:t>
      </w:r>
      <w:r w:rsidRPr="00D21A79">
        <w:rPr>
          <w:sz w:val="22"/>
          <w:szCs w:val="22"/>
          <w:lang w:val="en-US"/>
        </w:rPr>
        <w:t xml:space="preserve">induced sputum </w:t>
      </w:r>
      <w:r w:rsidR="001C57DA" w:rsidRPr="00D21A79">
        <w:rPr>
          <w:sz w:val="22"/>
          <w:szCs w:val="22"/>
          <w:lang w:val="en-US"/>
        </w:rPr>
        <w:t xml:space="preserve">technique </w:t>
      </w:r>
      <w:r w:rsidRPr="00D21A79">
        <w:rPr>
          <w:sz w:val="22"/>
          <w:szCs w:val="22"/>
          <w:lang w:val="en-US"/>
        </w:rPr>
        <w:t>for periods ranging from one to 1</w:t>
      </w:r>
      <w:r w:rsidR="00DC0B50" w:rsidRPr="00D21A79">
        <w:rPr>
          <w:sz w:val="22"/>
          <w:szCs w:val="22"/>
          <w:lang w:val="en-US"/>
        </w:rPr>
        <w:t xml:space="preserve">3 years </w:t>
      </w:r>
      <w:r w:rsidR="00482443" w:rsidRPr="00D21A79">
        <w:rPr>
          <w:sz w:val="22"/>
          <w:szCs w:val="22"/>
          <w:lang w:val="en-US"/>
        </w:rPr>
        <w:t xml:space="preserve">(median: 6 years) </w:t>
      </w:r>
      <w:r w:rsidR="00DC0B50" w:rsidRPr="00D21A79">
        <w:rPr>
          <w:sz w:val="22"/>
          <w:szCs w:val="22"/>
          <w:lang w:val="en-US"/>
        </w:rPr>
        <w:t xml:space="preserve">during the 2006-2018 study period. </w:t>
      </w:r>
      <w:r w:rsidR="009C5D91" w:rsidRPr="009C5D91">
        <w:rPr>
          <w:sz w:val="22"/>
          <w:szCs w:val="22"/>
          <w:lang w:val="en-US"/>
        </w:rPr>
        <w:t>Over the</w:t>
      </w:r>
      <w:r w:rsidR="00482443" w:rsidRPr="009C5D91">
        <w:rPr>
          <w:sz w:val="22"/>
          <w:szCs w:val="22"/>
          <w:lang w:val="en-US"/>
        </w:rPr>
        <w:t xml:space="preserve"> </w:t>
      </w:r>
      <w:r w:rsidR="00E83AC3" w:rsidRPr="009C5D91">
        <w:rPr>
          <w:sz w:val="22"/>
          <w:szCs w:val="22"/>
          <w:lang w:val="en-US"/>
        </w:rPr>
        <w:t xml:space="preserve">years </w:t>
      </w:r>
      <w:r w:rsidR="009C5D91" w:rsidRPr="009C5D91">
        <w:rPr>
          <w:sz w:val="22"/>
          <w:szCs w:val="22"/>
          <w:lang w:val="en-US"/>
        </w:rPr>
        <w:t>during</w:t>
      </w:r>
      <w:r w:rsidR="00E83AC3" w:rsidRPr="009C5D91">
        <w:rPr>
          <w:sz w:val="22"/>
          <w:szCs w:val="22"/>
          <w:lang w:val="en-US"/>
        </w:rPr>
        <w:t xml:space="preserve"> which induced sputum was </w:t>
      </w:r>
      <w:r w:rsidR="009C5D91" w:rsidRPr="009C5D91">
        <w:rPr>
          <w:sz w:val="22"/>
          <w:szCs w:val="22"/>
          <w:lang w:val="en-US"/>
        </w:rPr>
        <w:t>performed</w:t>
      </w:r>
      <w:r w:rsidR="00482443" w:rsidRPr="009C5D91">
        <w:rPr>
          <w:sz w:val="22"/>
          <w:szCs w:val="22"/>
          <w:lang w:val="en-US"/>
        </w:rPr>
        <w:t xml:space="preserve">, </w:t>
      </w:r>
      <w:r w:rsidR="00D21A79">
        <w:rPr>
          <w:sz w:val="22"/>
          <w:szCs w:val="22"/>
          <w:lang w:val="en-US"/>
        </w:rPr>
        <w:t xml:space="preserve">a total of </w:t>
      </w:r>
      <w:r w:rsidR="00E83AC3" w:rsidRPr="00E83AC3">
        <w:rPr>
          <w:sz w:val="22"/>
          <w:szCs w:val="22"/>
          <w:lang w:val="en-US"/>
        </w:rPr>
        <w:t>651</w:t>
      </w:r>
      <w:r w:rsidR="00E83AC3">
        <w:rPr>
          <w:sz w:val="22"/>
          <w:szCs w:val="22"/>
          <w:lang w:val="en-US"/>
        </w:rPr>
        <w:t xml:space="preserve"> subjects un</w:t>
      </w:r>
      <w:r w:rsidR="003B16F3">
        <w:rPr>
          <w:sz w:val="22"/>
          <w:szCs w:val="22"/>
          <w:lang w:val="en-US"/>
        </w:rPr>
        <w:t xml:space="preserve">derwent an SIC procedure in these </w:t>
      </w:r>
      <w:r w:rsidR="00E83AC3">
        <w:rPr>
          <w:sz w:val="22"/>
          <w:szCs w:val="22"/>
          <w:lang w:val="en-US"/>
        </w:rPr>
        <w:t xml:space="preserve">eight </w:t>
      </w:r>
      <w:r w:rsidR="00D21A79">
        <w:rPr>
          <w:sz w:val="22"/>
          <w:szCs w:val="22"/>
          <w:lang w:val="en-US"/>
        </w:rPr>
        <w:t xml:space="preserve">centers. Of these, </w:t>
      </w:r>
      <w:r w:rsidR="00482443" w:rsidRPr="00482443">
        <w:rPr>
          <w:sz w:val="22"/>
          <w:szCs w:val="22"/>
          <w:lang w:val="en-US"/>
        </w:rPr>
        <w:t>361 (55.4%)</w:t>
      </w:r>
      <w:r w:rsidR="00E83AC3">
        <w:rPr>
          <w:sz w:val="22"/>
          <w:szCs w:val="22"/>
          <w:lang w:val="en-US"/>
        </w:rPr>
        <w:t xml:space="preserve"> </w:t>
      </w:r>
      <w:r w:rsidR="00D21A79">
        <w:rPr>
          <w:sz w:val="22"/>
          <w:szCs w:val="22"/>
          <w:lang w:val="en-US"/>
        </w:rPr>
        <w:t xml:space="preserve">subjects </w:t>
      </w:r>
      <w:r w:rsidR="00E83AC3">
        <w:rPr>
          <w:sz w:val="22"/>
          <w:szCs w:val="22"/>
          <w:lang w:val="en-US"/>
        </w:rPr>
        <w:t xml:space="preserve">completed </w:t>
      </w:r>
      <w:r w:rsidR="00D21A79">
        <w:rPr>
          <w:sz w:val="22"/>
          <w:szCs w:val="22"/>
          <w:lang w:val="en-US"/>
        </w:rPr>
        <w:t>at least one sputum ind</w:t>
      </w:r>
      <w:r w:rsidR="008A2064">
        <w:rPr>
          <w:sz w:val="22"/>
          <w:szCs w:val="22"/>
          <w:lang w:val="en-US"/>
        </w:rPr>
        <w:t>uction</w:t>
      </w:r>
      <w:r w:rsidR="00E35771" w:rsidRPr="00E35771">
        <w:rPr>
          <w:sz w:val="22"/>
          <w:szCs w:val="22"/>
          <w:lang w:val="en-US"/>
        </w:rPr>
        <w:t xml:space="preserve"> </w:t>
      </w:r>
      <w:r w:rsidR="00E35771">
        <w:rPr>
          <w:sz w:val="22"/>
          <w:szCs w:val="22"/>
          <w:lang w:val="en-US"/>
        </w:rPr>
        <w:t>while 290 subjects had no sputum data</w:t>
      </w:r>
      <w:r w:rsidR="008A2064">
        <w:rPr>
          <w:sz w:val="22"/>
          <w:szCs w:val="22"/>
          <w:lang w:val="en-US"/>
        </w:rPr>
        <w:t>.</w:t>
      </w:r>
      <w:r w:rsidR="0032230A">
        <w:rPr>
          <w:sz w:val="22"/>
          <w:szCs w:val="22"/>
          <w:lang w:val="en-US"/>
        </w:rPr>
        <w:t xml:space="preserve"> Three hundred and forty one subjects had complete data on eosinophil and neutrophil percentages at the time of the challenge without missing information about self-reported dysphonia at work and variables addressing asthma severity and control while exposed at work.</w:t>
      </w:r>
    </w:p>
    <w:p w14:paraId="634984CA" w14:textId="0E70BDF3" w:rsidR="00E02492" w:rsidRPr="00E02492" w:rsidRDefault="00507722" w:rsidP="00373349">
      <w:pPr>
        <w:shd w:val="clear" w:color="auto" w:fill="FFFFFF"/>
        <w:spacing w:after="120" w:line="480" w:lineRule="auto"/>
        <w:rPr>
          <w:b/>
          <w:sz w:val="22"/>
          <w:szCs w:val="22"/>
          <w:lang w:val="en-US"/>
        </w:rPr>
      </w:pPr>
      <w:r>
        <w:rPr>
          <w:b/>
          <w:sz w:val="22"/>
          <w:szCs w:val="22"/>
          <w:lang w:val="en-US"/>
        </w:rPr>
        <w:t>D</w:t>
      </w:r>
      <w:r w:rsidRPr="00E02492">
        <w:rPr>
          <w:b/>
          <w:sz w:val="22"/>
          <w:szCs w:val="22"/>
          <w:lang w:val="en-US"/>
        </w:rPr>
        <w:t xml:space="preserve">ata </w:t>
      </w:r>
      <w:r w:rsidR="00CB361A">
        <w:rPr>
          <w:b/>
          <w:sz w:val="22"/>
          <w:szCs w:val="22"/>
          <w:lang w:val="en-US"/>
        </w:rPr>
        <w:t>C</w:t>
      </w:r>
      <w:r w:rsidRPr="00E02492">
        <w:rPr>
          <w:b/>
          <w:sz w:val="22"/>
          <w:szCs w:val="22"/>
          <w:lang w:val="en-US"/>
        </w:rPr>
        <w:t>ollection</w:t>
      </w:r>
    </w:p>
    <w:p w14:paraId="16782967" w14:textId="77777777" w:rsidR="00E02492" w:rsidRPr="00E02492" w:rsidRDefault="00E02492" w:rsidP="00373349">
      <w:pPr>
        <w:shd w:val="clear" w:color="auto" w:fill="FFFFFF"/>
        <w:spacing w:after="240" w:line="480" w:lineRule="auto"/>
        <w:jc w:val="both"/>
        <w:rPr>
          <w:sz w:val="22"/>
          <w:szCs w:val="22"/>
          <w:lang w:val="en-US"/>
        </w:rPr>
      </w:pPr>
      <w:r w:rsidRPr="00E02492">
        <w:rPr>
          <w:sz w:val="22"/>
          <w:szCs w:val="22"/>
          <w:lang w:val="en-US"/>
        </w:rPr>
        <w:t xml:space="preserve">Anonymized information on demographic, clinical, occupational, and physiological characteristics of the subjects </w:t>
      </w:r>
      <w:r w:rsidR="00E35771">
        <w:rPr>
          <w:sz w:val="22"/>
          <w:szCs w:val="22"/>
          <w:lang w:val="en-US"/>
        </w:rPr>
        <w:t xml:space="preserve">collected </w:t>
      </w:r>
      <w:r w:rsidRPr="00E02492">
        <w:rPr>
          <w:sz w:val="22"/>
          <w:szCs w:val="22"/>
          <w:lang w:val="en-US"/>
        </w:rPr>
        <w:t>at the time of the diagnostic evaluation was entered in a standardized spreadsheet in each participating center. These local databases were then checked for inconsistencies and missing data by three investigators (CR, NM, and OV), pooled together and centralized at the Strasbourg University.</w:t>
      </w:r>
    </w:p>
    <w:p w14:paraId="163E2944" w14:textId="28919047" w:rsidR="00E02492" w:rsidRPr="00E02492" w:rsidRDefault="00E02492" w:rsidP="00373349">
      <w:pPr>
        <w:shd w:val="clear" w:color="auto" w:fill="FFFFFF"/>
        <w:spacing w:after="240" w:line="480" w:lineRule="auto"/>
        <w:jc w:val="both"/>
        <w:rPr>
          <w:sz w:val="22"/>
          <w:szCs w:val="22"/>
          <w:lang w:val="en-US"/>
        </w:rPr>
      </w:pPr>
      <w:r w:rsidRPr="00E02492">
        <w:rPr>
          <w:sz w:val="22"/>
          <w:szCs w:val="22"/>
          <w:lang w:val="en-US"/>
        </w:rPr>
        <w:t xml:space="preserve">The database gathered information on the following items: 1) causal agent and job; 2) demographic </w:t>
      </w:r>
      <w:r w:rsidR="00735794">
        <w:rPr>
          <w:sz w:val="22"/>
          <w:szCs w:val="22"/>
          <w:lang w:val="en-US"/>
        </w:rPr>
        <w:t xml:space="preserve">and clinical </w:t>
      </w:r>
      <w:r w:rsidRPr="00E02492">
        <w:rPr>
          <w:sz w:val="22"/>
          <w:szCs w:val="22"/>
          <w:lang w:val="en-US"/>
        </w:rPr>
        <w:t xml:space="preserve">characteristics; 3) timing of work-related respiratory symptoms in relation to occupational exposure; 4) </w:t>
      </w:r>
      <w:r w:rsidR="00735794" w:rsidRPr="00E02492">
        <w:rPr>
          <w:sz w:val="22"/>
          <w:szCs w:val="22"/>
          <w:lang w:val="en-US"/>
        </w:rPr>
        <w:t>co-existing conditions (i.e. work-related rhinitis, dysphonia, contact urticaria and/or dermatitis, and chronic rhinosinusitis)</w:t>
      </w:r>
      <w:r w:rsidR="00735794">
        <w:rPr>
          <w:sz w:val="22"/>
          <w:szCs w:val="22"/>
          <w:lang w:val="en-US"/>
        </w:rPr>
        <w:t xml:space="preserve">; 5) </w:t>
      </w:r>
      <w:r w:rsidRPr="00E02492">
        <w:rPr>
          <w:sz w:val="22"/>
          <w:szCs w:val="22"/>
          <w:lang w:val="en-US"/>
        </w:rPr>
        <w:t xml:space="preserve">asthma </w:t>
      </w:r>
      <w:r w:rsidR="00735794">
        <w:rPr>
          <w:sz w:val="22"/>
          <w:szCs w:val="22"/>
          <w:lang w:val="en-US"/>
        </w:rPr>
        <w:t xml:space="preserve">medication, including frequency of short-acting </w:t>
      </w:r>
      <w:r w:rsidR="00735794" w:rsidRPr="00735794">
        <w:rPr>
          <w:rFonts w:ascii="Symbol" w:hAnsi="Symbol"/>
          <w:sz w:val="22"/>
          <w:szCs w:val="22"/>
          <w:lang w:val="en-US"/>
        </w:rPr>
        <w:t></w:t>
      </w:r>
      <w:r w:rsidR="00735794" w:rsidRPr="00046A31">
        <w:rPr>
          <w:sz w:val="22"/>
          <w:szCs w:val="22"/>
          <w:vertAlign w:val="subscript"/>
          <w:lang w:val="en-US"/>
        </w:rPr>
        <w:t>2</w:t>
      </w:r>
      <w:r w:rsidR="00735794">
        <w:rPr>
          <w:sz w:val="22"/>
          <w:szCs w:val="22"/>
          <w:lang w:val="en-US"/>
        </w:rPr>
        <w:t>-agonist use,</w:t>
      </w:r>
      <w:r w:rsidR="00735794" w:rsidRPr="00735794">
        <w:rPr>
          <w:sz w:val="22"/>
          <w:szCs w:val="22"/>
          <w:lang w:val="en-US"/>
        </w:rPr>
        <w:t xml:space="preserve"> </w:t>
      </w:r>
      <w:r w:rsidR="00735794" w:rsidRPr="00E02492">
        <w:rPr>
          <w:sz w:val="22"/>
          <w:szCs w:val="22"/>
          <w:lang w:val="en-US"/>
        </w:rPr>
        <w:t>while exposed at work</w:t>
      </w:r>
      <w:r w:rsidR="00735794">
        <w:rPr>
          <w:sz w:val="22"/>
          <w:szCs w:val="22"/>
          <w:lang w:val="en-US"/>
        </w:rPr>
        <w:t xml:space="preserve"> and at the </w:t>
      </w:r>
      <w:r w:rsidR="00046A31">
        <w:rPr>
          <w:sz w:val="22"/>
          <w:szCs w:val="22"/>
          <w:lang w:val="en-US"/>
        </w:rPr>
        <w:t>time of the SIC procedure; and 6</w:t>
      </w:r>
      <w:r w:rsidR="00735794">
        <w:rPr>
          <w:sz w:val="22"/>
          <w:szCs w:val="22"/>
          <w:lang w:val="en-US"/>
        </w:rPr>
        <w:t>)</w:t>
      </w:r>
      <w:r w:rsidRPr="00E02492">
        <w:rPr>
          <w:sz w:val="22"/>
          <w:szCs w:val="22"/>
          <w:lang w:val="en-US"/>
        </w:rPr>
        <w:t xml:space="preserve"> </w:t>
      </w:r>
      <w:r w:rsidR="00735794">
        <w:rPr>
          <w:sz w:val="22"/>
          <w:szCs w:val="22"/>
          <w:lang w:val="en-US"/>
        </w:rPr>
        <w:t>severe asthma exacerbations during the last 12 months</w:t>
      </w:r>
      <w:r w:rsidR="00E35771">
        <w:rPr>
          <w:sz w:val="22"/>
          <w:szCs w:val="22"/>
          <w:lang w:val="en-US"/>
        </w:rPr>
        <w:t xml:space="preserve"> at work</w:t>
      </w:r>
      <w:r w:rsidRPr="00E02492">
        <w:rPr>
          <w:sz w:val="22"/>
          <w:szCs w:val="22"/>
          <w:lang w:val="en-US"/>
        </w:rPr>
        <w:t xml:space="preserve">. </w:t>
      </w:r>
    </w:p>
    <w:p w14:paraId="0769611F" w14:textId="59D22268" w:rsidR="00373349" w:rsidRDefault="00E02492" w:rsidP="003F1B9E">
      <w:pPr>
        <w:widowControl/>
        <w:autoSpaceDE/>
        <w:autoSpaceDN/>
        <w:adjustRightInd/>
        <w:spacing w:after="120" w:line="480" w:lineRule="auto"/>
        <w:jc w:val="both"/>
        <w:rPr>
          <w:rFonts w:eastAsiaTheme="minorHAnsi"/>
          <w:b/>
          <w:sz w:val="24"/>
          <w:szCs w:val="24"/>
          <w:lang w:val="en-US" w:eastAsia="en-US"/>
        </w:rPr>
      </w:pPr>
      <w:r w:rsidRPr="00E02492">
        <w:rPr>
          <w:sz w:val="22"/>
          <w:szCs w:val="22"/>
          <w:lang w:val="en-US"/>
        </w:rPr>
        <w:t xml:space="preserve">Since most of the participating centers failed to use validated instruments for the assessment of asthma control throughout the study period, “poor symptom control” was defined by the need for an inhaled short-acting </w:t>
      </w:r>
      <w:r w:rsidRPr="00E02492">
        <w:rPr>
          <w:rFonts w:ascii="Symbol" w:hAnsi="Symbol"/>
          <w:sz w:val="22"/>
          <w:szCs w:val="22"/>
          <w:lang w:val="en-US"/>
        </w:rPr>
        <w:t></w:t>
      </w:r>
      <w:r w:rsidRPr="00E02492">
        <w:rPr>
          <w:sz w:val="22"/>
          <w:szCs w:val="22"/>
          <w:vertAlign w:val="subscript"/>
          <w:lang w:val="en-US"/>
        </w:rPr>
        <w:t>2</w:t>
      </w:r>
      <w:r w:rsidRPr="00E02492">
        <w:rPr>
          <w:sz w:val="22"/>
          <w:szCs w:val="22"/>
          <w:lang w:val="en-US"/>
        </w:rPr>
        <w:t xml:space="preserve">-agonist </w:t>
      </w:r>
      <w:r w:rsidR="00E35771">
        <w:rPr>
          <w:sz w:val="22"/>
          <w:szCs w:val="22"/>
          <w:lang w:val="en-US"/>
        </w:rPr>
        <w:t xml:space="preserve">(SABA) </w:t>
      </w:r>
      <w:r w:rsidRPr="00E02492">
        <w:rPr>
          <w:sz w:val="22"/>
          <w:szCs w:val="22"/>
          <w:lang w:val="en-US"/>
        </w:rPr>
        <w:t xml:space="preserve">once or more a day as proposed in the </w:t>
      </w:r>
      <w:r w:rsidR="00046A31" w:rsidRPr="00E02492">
        <w:rPr>
          <w:sz w:val="22"/>
          <w:szCs w:val="22"/>
          <w:lang w:val="en-US"/>
        </w:rPr>
        <w:t>recommendations</w:t>
      </w:r>
      <w:r w:rsidR="00046A31">
        <w:rPr>
          <w:sz w:val="22"/>
          <w:szCs w:val="22"/>
          <w:lang w:val="en-US"/>
        </w:rPr>
        <w:t xml:space="preserve"> of the</w:t>
      </w:r>
      <w:r w:rsidR="00046A31" w:rsidRPr="00E02492">
        <w:rPr>
          <w:sz w:val="22"/>
          <w:szCs w:val="22"/>
          <w:lang w:val="en-US"/>
        </w:rPr>
        <w:t xml:space="preserve"> </w:t>
      </w:r>
      <w:r w:rsidRPr="00E02492">
        <w:rPr>
          <w:sz w:val="22"/>
          <w:szCs w:val="22"/>
          <w:lang w:val="en-US"/>
        </w:rPr>
        <w:t>American Thoracic Society (ATS) issued in 2000</w:t>
      </w:r>
      <w:r w:rsidR="007832B0">
        <w:rPr>
          <w:sz w:val="22"/>
          <w:szCs w:val="22"/>
          <w:lang w:val="en-US"/>
        </w:rPr>
        <w:t xml:space="preserve"> </w:t>
      </w:r>
      <w:r w:rsidR="007832B0">
        <w:rPr>
          <w:sz w:val="22"/>
          <w:szCs w:val="22"/>
          <w:lang w:val="en-US"/>
        </w:rPr>
        <w:fldChar w:fldCharType="begin"/>
      </w:r>
      <w:r w:rsidR="007832B0">
        <w:rPr>
          <w:sz w:val="22"/>
          <w:szCs w:val="22"/>
          <w:lang w:val="en-US"/>
        </w:rPr>
        <w:instrText xml:space="preserve"> ADDIN ZOTERO_ITEM CSL_CITATION {"citationID":"jSAQktAn","properties":{"formattedCitation":"(6)","plainCitation":"(6)","noteIndex":0},"citationItems":[{"id":451,"uris":["http://zotero.org/users/9711499/items/RF9TNGD8"],"itemData":{"id":451,"type":"article-journal","container-title":"American Journal of Respiratory and Critical Care Medicine","DOI":"10.1164/ajrccm.162.6.ats9-00","ISSN":"1073-449X, 1535-4970","issue":"6","journalAbbreviation":"Am J Respir Crit Care Med","language":"en","page":"2341-2351","source":"DOI.org (Crossref)","title":"Proceedings of the ATS Workshop on Refractory Asthma: Current Understanding, Recommendations, and Unanswered Questions","title-short":"Proceedings of the ATS Workshop on Refractory Asthma","volume":"162","issued":{"date-parts":[["2000",12]]}}}],"schema":"https://github.com/citation-style-language/schema/raw/master/csl-citation.json"} </w:instrText>
      </w:r>
      <w:r w:rsidR="007832B0">
        <w:rPr>
          <w:sz w:val="22"/>
          <w:szCs w:val="22"/>
          <w:lang w:val="en-US"/>
        </w:rPr>
        <w:fldChar w:fldCharType="separate"/>
      </w:r>
      <w:r w:rsidR="007832B0">
        <w:rPr>
          <w:noProof/>
          <w:sz w:val="22"/>
          <w:szCs w:val="22"/>
          <w:lang w:val="en-US"/>
        </w:rPr>
        <w:t>(6)</w:t>
      </w:r>
      <w:r w:rsidR="007832B0">
        <w:rPr>
          <w:sz w:val="22"/>
          <w:szCs w:val="22"/>
          <w:lang w:val="en-US"/>
        </w:rPr>
        <w:fldChar w:fldCharType="end"/>
      </w:r>
      <w:r w:rsidRPr="00E02492">
        <w:rPr>
          <w:sz w:val="22"/>
          <w:szCs w:val="22"/>
          <w:lang w:val="en-US"/>
        </w:rPr>
        <w:t xml:space="preserve"> . </w:t>
      </w:r>
    </w:p>
    <w:p w14:paraId="189EF915" w14:textId="70BF9489" w:rsidR="004013B9" w:rsidRPr="00373349" w:rsidRDefault="00CB361A" w:rsidP="00373349">
      <w:pPr>
        <w:widowControl/>
        <w:autoSpaceDE/>
        <w:autoSpaceDN/>
        <w:adjustRightInd/>
        <w:spacing w:after="120" w:line="480" w:lineRule="auto"/>
        <w:jc w:val="both"/>
        <w:rPr>
          <w:sz w:val="22"/>
          <w:szCs w:val="22"/>
          <w:lang w:val="en-US"/>
        </w:rPr>
      </w:pPr>
      <w:r>
        <w:rPr>
          <w:rFonts w:eastAsiaTheme="minorHAnsi"/>
          <w:b/>
          <w:sz w:val="22"/>
          <w:szCs w:val="22"/>
          <w:lang w:val="en-US" w:eastAsia="en-US"/>
        </w:rPr>
        <w:t>Assessment of Nonspecific Bronchial H</w:t>
      </w:r>
      <w:r w:rsidR="00507722" w:rsidRPr="004013B9">
        <w:rPr>
          <w:rFonts w:eastAsiaTheme="minorHAnsi"/>
          <w:b/>
          <w:sz w:val="22"/>
          <w:szCs w:val="22"/>
          <w:lang w:val="en-US" w:eastAsia="en-US"/>
        </w:rPr>
        <w:t>yperresponsiveness</w:t>
      </w:r>
    </w:p>
    <w:p w14:paraId="25C66688" w14:textId="3FB0B4A3" w:rsidR="00E84BED" w:rsidRDefault="004013B9" w:rsidP="00373349">
      <w:pPr>
        <w:widowControl/>
        <w:autoSpaceDE/>
        <w:autoSpaceDN/>
        <w:adjustRightInd/>
        <w:spacing w:after="120" w:line="480" w:lineRule="auto"/>
        <w:jc w:val="both"/>
        <w:rPr>
          <w:rFonts w:eastAsiaTheme="minorHAnsi"/>
          <w:sz w:val="22"/>
          <w:szCs w:val="22"/>
          <w:lang w:val="en-US" w:eastAsia="en-US"/>
        </w:rPr>
      </w:pPr>
      <w:r w:rsidRPr="004013B9">
        <w:rPr>
          <w:rFonts w:eastAsiaTheme="minorHAnsi"/>
          <w:sz w:val="22"/>
          <w:szCs w:val="22"/>
          <w:lang w:val="en-US" w:eastAsia="en-US"/>
        </w:rPr>
        <w:t>The level of nonspecific bronchial hyperresponsiveness (</w:t>
      </w:r>
      <w:r w:rsidRPr="004013B9">
        <w:rPr>
          <w:sz w:val="22"/>
          <w:szCs w:val="22"/>
          <w:lang w:val="en-US" w:eastAsia="en-US"/>
        </w:rPr>
        <w:t>NSBH</w:t>
      </w:r>
      <w:r w:rsidRPr="004013B9">
        <w:rPr>
          <w:rFonts w:eastAsiaTheme="minorHAnsi"/>
          <w:sz w:val="22"/>
          <w:szCs w:val="22"/>
          <w:lang w:val="en-US" w:eastAsia="en-US"/>
        </w:rPr>
        <w:t>) was expressed as the concentration or dose of the pharmacological agent inducing a 15% or 20 % fall in FEV</w:t>
      </w:r>
      <w:r w:rsidRPr="004013B9">
        <w:rPr>
          <w:rFonts w:eastAsiaTheme="minorHAnsi"/>
          <w:sz w:val="22"/>
          <w:szCs w:val="22"/>
          <w:vertAlign w:val="subscript"/>
          <w:lang w:val="en-US" w:eastAsia="en-US"/>
        </w:rPr>
        <w:t>1</w:t>
      </w:r>
      <w:r w:rsidRPr="004013B9">
        <w:rPr>
          <w:rFonts w:eastAsiaTheme="minorHAnsi"/>
          <w:sz w:val="22"/>
          <w:szCs w:val="22"/>
          <w:lang w:val="en-US" w:eastAsia="en-US"/>
        </w:rPr>
        <w:t xml:space="preserve"> (PC/PD</w:t>
      </w:r>
      <w:r w:rsidRPr="004013B9">
        <w:rPr>
          <w:rFonts w:eastAsiaTheme="minorHAnsi"/>
          <w:sz w:val="22"/>
          <w:szCs w:val="22"/>
          <w:vertAlign w:val="subscript"/>
          <w:lang w:val="en-US" w:eastAsia="en-US"/>
        </w:rPr>
        <w:t>15-20%</w:t>
      </w:r>
      <w:r w:rsidRPr="004013B9">
        <w:rPr>
          <w:rFonts w:eastAsiaTheme="minorHAnsi"/>
          <w:sz w:val="22"/>
          <w:szCs w:val="22"/>
          <w:lang w:val="en-US" w:eastAsia="en-US"/>
        </w:rPr>
        <w:t>)</w:t>
      </w:r>
      <w:r w:rsidRPr="004013B9">
        <w:rPr>
          <w:rFonts w:eastAsiaTheme="minorHAnsi"/>
          <w:sz w:val="22"/>
          <w:szCs w:val="22"/>
          <w:vertAlign w:val="subscript"/>
          <w:lang w:val="en-US" w:eastAsia="en-US"/>
        </w:rPr>
        <w:t xml:space="preserve"> </w:t>
      </w:r>
      <w:r w:rsidRPr="004013B9">
        <w:rPr>
          <w:rFonts w:eastAsiaTheme="minorHAnsi"/>
          <w:sz w:val="22"/>
          <w:szCs w:val="22"/>
          <w:lang w:val="en-US" w:eastAsia="en-US"/>
        </w:rPr>
        <w:t xml:space="preserve">according to the bronchoprovocation method used in each center. Since participating centers used different methods, the level </w:t>
      </w:r>
      <w:r w:rsidR="00046A31">
        <w:rPr>
          <w:rFonts w:eastAsiaTheme="minorHAnsi"/>
          <w:sz w:val="22"/>
          <w:szCs w:val="22"/>
          <w:lang w:val="en-US" w:eastAsia="en-US"/>
        </w:rPr>
        <w:t xml:space="preserve">of </w:t>
      </w:r>
      <w:r w:rsidRPr="004013B9">
        <w:rPr>
          <w:rFonts w:eastAsiaTheme="minorHAnsi"/>
          <w:sz w:val="22"/>
          <w:szCs w:val="22"/>
          <w:lang w:val="en-US" w:eastAsia="en-US"/>
        </w:rPr>
        <w:t xml:space="preserve">NSBH was only categorized as “absent”, “mild”, or “moderate-to-severe” based on </w:t>
      </w:r>
      <w:r w:rsidR="00046A31">
        <w:rPr>
          <w:rFonts w:eastAsiaTheme="minorHAnsi"/>
          <w:sz w:val="22"/>
          <w:szCs w:val="22"/>
          <w:lang w:val="en-US" w:eastAsia="en-US"/>
        </w:rPr>
        <w:t xml:space="preserve">the </w:t>
      </w:r>
      <w:r w:rsidRPr="004013B9">
        <w:rPr>
          <w:rFonts w:eastAsiaTheme="minorHAnsi"/>
          <w:sz w:val="22"/>
          <w:szCs w:val="22"/>
          <w:lang w:val="en-US" w:eastAsia="en-US"/>
        </w:rPr>
        <w:t>available recommendations</w:t>
      </w:r>
      <w:r w:rsidR="007832B0">
        <w:rPr>
          <w:rFonts w:eastAsiaTheme="minorHAnsi"/>
          <w:sz w:val="22"/>
          <w:szCs w:val="22"/>
          <w:lang w:val="en-US" w:eastAsia="en-US"/>
        </w:rPr>
        <w:t xml:space="preserve"> </w:t>
      </w:r>
      <w:r w:rsidR="007832B0">
        <w:rPr>
          <w:rFonts w:eastAsiaTheme="minorHAnsi"/>
          <w:sz w:val="22"/>
          <w:szCs w:val="22"/>
          <w:lang w:val="en-US" w:eastAsia="en-US"/>
        </w:rPr>
        <w:fldChar w:fldCharType="begin"/>
      </w:r>
      <w:r w:rsidR="007832B0">
        <w:rPr>
          <w:rFonts w:eastAsiaTheme="minorHAnsi"/>
          <w:sz w:val="22"/>
          <w:szCs w:val="22"/>
          <w:lang w:val="en-US" w:eastAsia="en-US"/>
        </w:rPr>
        <w:instrText xml:space="preserve"> ADDIN ZOTERO_ITEM CSL_CITATION {"citationID":"6vCi6MdZ","properties":{"formattedCitation":"(7\\uc0\\u8211{}9)","plainCitation":"(7–9)","noteIndex":0},"citationItems":[{"id":704,"uris":["http://zotero.org/users/9711499/items/7ATIZGAL"],"itemData":{"id":704,"type":"article-journal","container-title":"The European Respiratory Journal. Supplement","ISSN":"0904-1850","journalAbbreviation":"Eur Respir J Suppl","language":"eng","note":"PMID: 8499055","page":"53-83","source":"PubMed","title":"Airway responsiveness. Standardized challenge testing with pharmacological, physical and sensitizing stimuli in adults. Report Working Party Standardization of Lung Function Tests, European Community for Steel and Coal. Official Statement of the European Respiratory Society","volume":"16","author":[{"family":"Sterk","given":"P. J."},{"family":"Fabbri","given":"L. M."},{"family":"Quanjer","given":"P. H."},{"family":"Cockcroft","given":"D. W."},{"family":"O'Byrne","given":"P. M."},{"family":"Anderson","given":"S. D."},{"family":"Juniper","given":"E. F."},{"family":"Malo","given":"J. L."}],"issued":{"date-parts":[["1993",3]]}}},{"id":706,"uris":["http://zotero.org/users/9711499/items/V94U9DGW"],"itemData":{"id":706,"type":"article-journal","container-title":"American Journal of Respiratory and Critical Care Medicine","DOI":"10.1164/ajrccm.161.1.ats11-99","ISSN":"1073-449X","issue":"1","journalAbbreviation":"Am J Respir Crit Care Med","language":"eng","note":"PMID: 10619836","page":"309-329","source":"PubMed","title":"Guidelines for methacholine and exercise challenge testing-1999. This official statement of the American Thoracic Society was adopted by the ATS Board of Directors, July 1999","volume":"161","author":[{"family":"Crapo","given":"R. O."},{"family":"Casaburi","given":"R."},{"family":"Coates","given":"A. L."},{"family":"Enright","given":"P. L."},{"family":"Hankinson","given":"J. L."},{"family":"Irvin","given":"C. G."},{"family":"MacIntyre","given":"N. R."},{"family":"McKay","given":"R. T."},{"family":"Wanger","given":"J. S."},{"family":"Anderson","given":"S. D."},{"family":"Cockcroft","given":"D. W."},{"family":"Fish","given":"J. E."},{"family":"Sterk","given":"P. J."}],"issued":{"date-parts":[["2000",1]]}}},{"id":708,"uris":["http://zotero.org/users/9711499/items/JBEUYG37"],"itemData":{"id":708,"type":"article-journal","abstract":"A rapid dosimetric method with controlled tidal breathing for histamine challenge was evaluated by assessment of its repeatability, by comparing to a present nondosimetric standard method, and by application to adult patients with recent asthma (n = 31), chronic asthma (n = 33), chronic cough (n = 71) or chronic rhinitis (n = 41) and to healthy controls (n = 31). An automatic inhalation-synchronized dosimetric jet nebulizer with a known lung deposition of the aerosol was used to administer histamine and to control breathing. The non-cumulative doses of histamine diphosphate were 0.025, 0.1, 0.4 and 1.6 mg, administered during 0.4 s following tidal inspiration of 100 ml of air. The test procedure required 1 inhalation of histamine 4 mg/ml and followed by 1, 4 and 16 inhalations of histamine 16 mg/ml from the device, and its duration was about 30 minutes. The intraindividual correlation coefficient of the histamine dose causing a reduction of 15 percent in FEV1 (PD15FEV1) on 2 consecutive days in 14 asthmatic subjects was 0.937; the standard error of the single determination was 13 percent of the mean PD15 FEV1. A PD15FEV1 value below 0.4 mg was found only in asthmatic subjects; in chronic asthma, below 0.5 mg; in recent asthma, between 0.1 mg and 1.6 mg or more. In patients with chronic cough and chronic rhinitis, 20 and 32 percent, respectively, the PD15FEV1 values between 0.4 and 1.6 mg, the other patients in these groups were non-responsive. In all healthy control subjects, the PD15FEV1 was over 1.0 mg, 80 percent of them were nonresponsive to the maximum 1.6 mg dose. This new test allows rapid, accurate, and quantitative assessment of bronchial responsiveness to histamine.","container-title":"Chest","DOI":"10.1378/chest.104.1.164","ISSN":"0012-3692","issue":"1","journalAbbreviation":"Chest","language":"eng","note":"PMID: 8325062","page":"164-170","source":"PubMed","title":"A rapid dosimetric method with controlled tidal breathing for histamine challenge. Repeatability and distribution of bronchial reactivity in a clinical material","volume":"104","author":[{"family":"Sovijärvi","given":"A. R."},{"family":"Malmberg","given":"L. P."},{"family":"Reinikainen","given":"K."},{"family":"Rytilä","given":"P."},{"family":"Poppius","given":"H."}],"issued":{"date-parts":[["1993",7]]}}}],"schema":"https://github.com/citation-style-language/schema/raw/master/csl-citation.json"} </w:instrText>
      </w:r>
      <w:r w:rsidR="007832B0">
        <w:rPr>
          <w:rFonts w:eastAsiaTheme="minorHAnsi"/>
          <w:sz w:val="22"/>
          <w:szCs w:val="22"/>
          <w:lang w:val="en-US" w:eastAsia="en-US"/>
        </w:rPr>
        <w:fldChar w:fldCharType="separate"/>
      </w:r>
      <w:r w:rsidR="007832B0" w:rsidRPr="003F1B9E">
        <w:rPr>
          <w:sz w:val="22"/>
          <w:lang w:val="en-US"/>
        </w:rPr>
        <w:t>(7–9)</w:t>
      </w:r>
      <w:r w:rsidR="007832B0">
        <w:rPr>
          <w:rFonts w:eastAsiaTheme="minorHAnsi"/>
          <w:sz w:val="22"/>
          <w:szCs w:val="22"/>
          <w:lang w:val="en-US" w:eastAsia="en-US"/>
        </w:rPr>
        <w:fldChar w:fldCharType="end"/>
      </w:r>
      <w:r w:rsidRPr="004013B9">
        <w:rPr>
          <w:rFonts w:eastAsiaTheme="minorHAnsi"/>
          <w:sz w:val="22"/>
          <w:szCs w:val="22"/>
          <w:lang w:val="en-US" w:eastAsia="en-US"/>
        </w:rPr>
        <w:t xml:space="preserve"> or a consensus Delphi approach among investigators</w:t>
      </w:r>
      <w:r w:rsidR="007832B0">
        <w:rPr>
          <w:rFonts w:eastAsiaTheme="minorHAnsi"/>
          <w:sz w:val="22"/>
          <w:szCs w:val="22"/>
          <w:lang w:val="en-US" w:eastAsia="en-US"/>
        </w:rPr>
        <w:t xml:space="preserve"> </w:t>
      </w:r>
      <w:r w:rsidR="007832B0">
        <w:rPr>
          <w:rFonts w:eastAsiaTheme="minorHAnsi"/>
          <w:sz w:val="22"/>
          <w:szCs w:val="22"/>
          <w:lang w:val="en-US" w:eastAsia="en-US"/>
        </w:rPr>
        <w:fldChar w:fldCharType="begin"/>
      </w:r>
      <w:r w:rsidR="007832B0">
        <w:rPr>
          <w:rFonts w:eastAsiaTheme="minorHAnsi"/>
          <w:sz w:val="22"/>
          <w:szCs w:val="22"/>
          <w:lang w:val="en-US" w:eastAsia="en-US"/>
        </w:rPr>
        <w:instrText xml:space="preserve"> ADDIN ZOTERO_ITEM CSL_CITATION {"citationID":"jpmMXGhl","properties":{"formattedCitation":"(1)","plainCitation":"(1)","noteIndex":0},"citationItems":[{"id":343,"uris":["http://zotero.org/users/9711499/items/TC9L3LT3"],"itemData":{"id":343,"type":"article-journal","container-title":"Allergy","DOI":"10.1111/all.13542","ISSN":"01054538","issue":"2","journalAbbreviation":"Allergy","language":"en","page":"261-272","source":"DOI.org (Crossref)","title":"Are high- and low-molecular-weight sensitizing agents associated with different clinical phenotypes of occupational asthma?","volume":"74","author":[{"family":"Vandenplas","given":"Olivier"},{"family":"Godet","given":"Julien"},{"family":"Hurdubaea","given":"Laura"},{"family":"Rifflart","given":"Catherine"},{"family":"Suojalehto","given":"Hille"},{"family":"Wiszniewska","given":"Marta"},{"family":"Munoz","given":"Xavier"},{"family":"Sastre","given":"Joaquin"},{"family":"Klusackova","given":"Pavlina"},{"family":"Moore","given":"Vicky"},{"family":"Merget","given":"Rolf"},{"family":"Talini","given":"Donatella"},{"family":"Svanes","given":"Cecilie"},{"family":"Mason","given":"Paola"},{"family":"Omo","given":"Marco","non-dropping-particle":"dell'"},{"family":"Cullinan","given":"Paul"},{"family":"Moscato","given":"Gianna"},{"family":"Quirce","given":"Santiago"},{"family":"Hoyle","given":"Jennifer"},{"family":"Sherson","given":"David L."},{"family":"Kauppi","given":"Paula"},{"family":"Preisser","given":"Alexandra"},{"family":"Meyer","given":"Nicolas"},{"family":"Blay","given":"Frédéric","non-dropping-particle":"de"},{"literal":"European network for the PHenotyping of OCcupational ASthma (E-PHOCAS) investigators"}],"issued":{"date-parts":[["2019",2]]}}}],"schema":"https://github.com/citation-style-language/schema/raw/master/csl-citation.json"} </w:instrText>
      </w:r>
      <w:r w:rsidR="007832B0">
        <w:rPr>
          <w:rFonts w:eastAsiaTheme="minorHAnsi"/>
          <w:sz w:val="22"/>
          <w:szCs w:val="22"/>
          <w:lang w:val="en-US" w:eastAsia="en-US"/>
        </w:rPr>
        <w:fldChar w:fldCharType="separate"/>
      </w:r>
      <w:r w:rsidR="007832B0">
        <w:rPr>
          <w:rFonts w:eastAsiaTheme="minorHAnsi"/>
          <w:noProof/>
          <w:sz w:val="22"/>
          <w:szCs w:val="22"/>
          <w:lang w:val="en-US" w:eastAsia="en-US"/>
        </w:rPr>
        <w:t>(1)</w:t>
      </w:r>
      <w:r w:rsidR="007832B0">
        <w:rPr>
          <w:rFonts w:eastAsiaTheme="minorHAnsi"/>
          <w:sz w:val="22"/>
          <w:szCs w:val="22"/>
          <w:lang w:val="en-US" w:eastAsia="en-US"/>
        </w:rPr>
        <w:fldChar w:fldCharType="end"/>
      </w:r>
      <w:r w:rsidR="007807BE">
        <w:rPr>
          <w:rFonts w:eastAsiaTheme="minorHAnsi"/>
          <w:sz w:val="22"/>
          <w:szCs w:val="22"/>
          <w:lang w:val="en-US" w:eastAsia="en-US"/>
        </w:rPr>
        <w:t xml:space="preserve"> </w:t>
      </w:r>
      <w:r w:rsidRPr="004013B9">
        <w:rPr>
          <w:rFonts w:eastAsiaTheme="minorHAnsi"/>
          <w:sz w:val="22"/>
          <w:szCs w:val="22"/>
          <w:lang w:val="en-US" w:eastAsia="en-US"/>
        </w:rPr>
        <w:t xml:space="preserve">. The bronchoprovocation methods and threshold values used for defining the level of </w:t>
      </w:r>
      <w:r w:rsidRPr="004013B9">
        <w:rPr>
          <w:sz w:val="22"/>
          <w:szCs w:val="22"/>
          <w:lang w:val="en-US" w:eastAsia="en-US"/>
        </w:rPr>
        <w:t xml:space="preserve">NSBH </w:t>
      </w:r>
      <w:r w:rsidR="003B16F3">
        <w:rPr>
          <w:sz w:val="22"/>
          <w:szCs w:val="22"/>
          <w:lang w:val="en-US" w:eastAsia="en-US"/>
        </w:rPr>
        <w:t xml:space="preserve">in the </w:t>
      </w:r>
      <w:r w:rsidR="001B2C04">
        <w:rPr>
          <w:sz w:val="22"/>
          <w:szCs w:val="22"/>
          <w:lang w:val="en-US" w:eastAsia="en-US"/>
        </w:rPr>
        <w:t>341</w:t>
      </w:r>
      <w:r w:rsidR="003B16F3">
        <w:rPr>
          <w:sz w:val="22"/>
          <w:szCs w:val="22"/>
          <w:lang w:val="en-US" w:eastAsia="en-US"/>
        </w:rPr>
        <w:t xml:space="preserve"> subjects included in this analysis </w:t>
      </w:r>
      <w:r w:rsidRPr="004013B9">
        <w:rPr>
          <w:rFonts w:eastAsiaTheme="minorHAnsi"/>
          <w:sz w:val="22"/>
          <w:szCs w:val="22"/>
          <w:lang w:val="en-US" w:eastAsia="en-US"/>
        </w:rPr>
        <w:t xml:space="preserve">are detailed in Table </w:t>
      </w:r>
      <w:r w:rsidR="001B2C04">
        <w:rPr>
          <w:rFonts w:eastAsiaTheme="minorHAnsi"/>
          <w:sz w:val="22"/>
          <w:szCs w:val="22"/>
          <w:lang w:val="en-US" w:eastAsia="en-US"/>
        </w:rPr>
        <w:t>S</w:t>
      </w:r>
      <w:r w:rsidR="00AF1A1E" w:rsidRPr="00046A31">
        <w:rPr>
          <w:rFonts w:eastAsiaTheme="minorHAnsi"/>
          <w:sz w:val="22"/>
          <w:szCs w:val="22"/>
          <w:lang w:val="en-US" w:eastAsia="en-US"/>
        </w:rPr>
        <w:t>1</w:t>
      </w:r>
      <w:r w:rsidRPr="004013B9">
        <w:rPr>
          <w:rFonts w:eastAsiaTheme="minorHAnsi"/>
          <w:sz w:val="22"/>
          <w:szCs w:val="22"/>
          <w:lang w:val="en-US" w:eastAsia="en-US"/>
        </w:rPr>
        <w:t xml:space="preserve">. </w:t>
      </w:r>
    </w:p>
    <w:p w14:paraId="5362B273" w14:textId="77777777" w:rsidR="00F67368" w:rsidRDefault="00F67368" w:rsidP="00373349">
      <w:pPr>
        <w:widowControl/>
        <w:autoSpaceDE/>
        <w:autoSpaceDN/>
        <w:adjustRightInd/>
        <w:spacing w:after="120" w:line="480" w:lineRule="auto"/>
        <w:jc w:val="both"/>
        <w:rPr>
          <w:sz w:val="22"/>
          <w:szCs w:val="22"/>
          <w:lang w:val="en-US"/>
        </w:rPr>
      </w:pPr>
    </w:p>
    <w:p w14:paraId="5780FC3A" w14:textId="7ED47C0A" w:rsidR="004013B9" w:rsidRPr="00373349" w:rsidRDefault="00CB361A" w:rsidP="00373349">
      <w:pPr>
        <w:widowControl/>
        <w:autoSpaceDE/>
        <w:autoSpaceDN/>
        <w:adjustRightInd/>
        <w:spacing w:after="120" w:line="480" w:lineRule="auto"/>
        <w:rPr>
          <w:rFonts w:eastAsiaTheme="minorHAnsi"/>
          <w:b/>
          <w:sz w:val="24"/>
          <w:szCs w:val="24"/>
          <w:lang w:val="en-US" w:eastAsia="en-US"/>
        </w:rPr>
      </w:pPr>
      <w:r>
        <w:rPr>
          <w:rFonts w:eastAsiaTheme="minorHAnsi"/>
          <w:b/>
          <w:sz w:val="24"/>
          <w:szCs w:val="24"/>
          <w:lang w:val="en-US" w:eastAsia="en-US"/>
        </w:rPr>
        <w:t xml:space="preserve">Methodology of </w:t>
      </w:r>
      <w:r>
        <w:rPr>
          <w:b/>
          <w:sz w:val="22"/>
          <w:szCs w:val="22"/>
          <w:lang w:val="en-US"/>
        </w:rPr>
        <w:t>Specific Inhalation C</w:t>
      </w:r>
      <w:r w:rsidR="00507722">
        <w:rPr>
          <w:b/>
          <w:sz w:val="22"/>
          <w:szCs w:val="22"/>
          <w:lang w:val="en-US"/>
        </w:rPr>
        <w:t>hallenges</w:t>
      </w:r>
    </w:p>
    <w:p w14:paraId="0A593209" w14:textId="54731299" w:rsidR="008C0BB8" w:rsidRPr="008C0BB8" w:rsidRDefault="004013B9" w:rsidP="00373349">
      <w:pPr>
        <w:widowControl/>
        <w:autoSpaceDE/>
        <w:autoSpaceDN/>
        <w:adjustRightInd/>
        <w:spacing w:after="120" w:line="480" w:lineRule="auto"/>
        <w:jc w:val="both"/>
        <w:rPr>
          <w:sz w:val="22"/>
          <w:szCs w:val="22"/>
          <w:lang w:val="en-US"/>
        </w:rPr>
      </w:pPr>
      <w:r w:rsidRPr="008C0BB8">
        <w:rPr>
          <w:sz w:val="22"/>
          <w:szCs w:val="22"/>
          <w:lang w:val="en-US"/>
        </w:rPr>
        <w:t xml:space="preserve">In order to evaluate the compliance with international recommendations on </w:t>
      </w:r>
      <w:r w:rsidR="00046A31">
        <w:rPr>
          <w:sz w:val="22"/>
          <w:szCs w:val="22"/>
          <w:lang w:val="en-US"/>
        </w:rPr>
        <w:t>SIC</w:t>
      </w:r>
      <w:r w:rsidR="007D3E25">
        <w:rPr>
          <w:sz w:val="22"/>
          <w:szCs w:val="22"/>
          <w:lang w:val="en-US"/>
        </w:rPr>
        <w:t xml:space="preserve"> with occupational agents</w:t>
      </w:r>
      <w:r w:rsidR="00F67368">
        <w:rPr>
          <w:sz w:val="22"/>
          <w:szCs w:val="22"/>
          <w:lang w:val="en-US"/>
        </w:rPr>
        <w:t xml:space="preserve"> </w:t>
      </w:r>
      <w:r w:rsidR="00F67368">
        <w:rPr>
          <w:sz w:val="22"/>
          <w:szCs w:val="22"/>
          <w:lang w:val="en-US"/>
        </w:rPr>
        <w:fldChar w:fldCharType="begin"/>
      </w:r>
      <w:r w:rsidR="00F67368">
        <w:rPr>
          <w:sz w:val="22"/>
          <w:szCs w:val="22"/>
          <w:lang w:val="en-US"/>
        </w:rPr>
        <w:instrText xml:space="preserve"> ADDIN ZOTERO_ITEM CSL_CITATION {"citationID":"Gyjzar1b","properties":{"formattedCitation":"(10)","plainCitation":"(10)","noteIndex":0},"citationItems":[{"id":22,"uris":["http://zotero.org/users/9711499/items/II2AWTEP"],"itemData":{"id":22,"type":"article-journal","container-title":"European Respiratory Journal","DOI":"10.1183/09031936.00180313","ISSN":"0903-1936, 1399-3003","issue":"6","journalAbbreviation":"European Respiratory Journal","language":"en","page":"1573-1587","source":"DOI.org (Crossref)","title":"Specific inhalation challenge in the diagnosis of occupational asthma: consensus statement","title-short":"Specific inhalation challenge in the diagnosis of occupational asthma","volume":"43","author":[{"family":"Vandenplas","given":"O."},{"family":"Suojalehto","given":"H."},{"family":"Aasen","given":"T. B."},{"family":"Baur","given":"X."},{"family":"Burge","given":"P. S."},{"family":"Blay","given":"F.","non-dropping-particle":"de"},{"family":"Fishwick","given":"D."},{"family":"Hoyle","given":"J."},{"family":"Maestrelli","given":"P."},{"family":"Munoz","given":"X."},{"family":"Moscato","given":"G."},{"family":"Sastre","given":"J."},{"family":"Sigsgaard","given":"T."},{"family":"Suuronen","given":"K."},{"family":"Walusiak-Skorupa","given":"J."},{"family":"Cullinan","given":"P."},{"literal":"the ERS Task Force on Specific Inhalation Challenges with Occupational Agents"}],"issued":{"date-parts":[["2014",6,1]]}}}],"schema":"https://github.com/citation-style-language/schema/raw/master/csl-citation.json"} </w:instrText>
      </w:r>
      <w:r w:rsidR="00F67368">
        <w:rPr>
          <w:sz w:val="22"/>
          <w:szCs w:val="22"/>
          <w:lang w:val="en-US"/>
        </w:rPr>
        <w:fldChar w:fldCharType="separate"/>
      </w:r>
      <w:r w:rsidR="00F67368">
        <w:rPr>
          <w:noProof/>
          <w:sz w:val="22"/>
          <w:szCs w:val="22"/>
          <w:lang w:val="en-US"/>
        </w:rPr>
        <w:t>(10)</w:t>
      </w:r>
      <w:r w:rsidR="00F67368">
        <w:rPr>
          <w:sz w:val="22"/>
          <w:szCs w:val="22"/>
          <w:lang w:val="en-US"/>
        </w:rPr>
        <w:fldChar w:fldCharType="end"/>
      </w:r>
      <w:r w:rsidR="00F67368">
        <w:rPr>
          <w:sz w:val="22"/>
          <w:szCs w:val="22"/>
          <w:lang w:val="en-US"/>
        </w:rPr>
        <w:t xml:space="preserve">, </w:t>
      </w:r>
      <w:r w:rsidR="00C80156">
        <w:rPr>
          <w:sz w:val="22"/>
          <w:szCs w:val="22"/>
          <w:lang w:val="en-US"/>
        </w:rPr>
        <w:t>the</w:t>
      </w:r>
      <w:r w:rsidRPr="008C0BB8">
        <w:rPr>
          <w:sz w:val="22"/>
          <w:szCs w:val="22"/>
          <w:lang w:val="en-US"/>
        </w:rPr>
        <w:t xml:space="preserve"> investigators completed a questionnaire on the following items</w:t>
      </w:r>
      <w:r w:rsidR="007D3E25">
        <w:rPr>
          <w:sz w:val="22"/>
          <w:szCs w:val="22"/>
          <w:lang w:val="en-US"/>
        </w:rPr>
        <w:t xml:space="preserve"> </w:t>
      </w:r>
      <w:r w:rsidR="00046A31">
        <w:rPr>
          <w:sz w:val="22"/>
          <w:szCs w:val="22"/>
          <w:lang w:val="en-US"/>
        </w:rPr>
        <w:t>prior to participating</w:t>
      </w:r>
      <w:r w:rsidR="007D3E25">
        <w:rPr>
          <w:sz w:val="22"/>
          <w:szCs w:val="22"/>
          <w:lang w:val="en-US"/>
        </w:rPr>
        <w:t xml:space="preserve"> </w:t>
      </w:r>
      <w:r w:rsidR="00740FAF">
        <w:rPr>
          <w:sz w:val="22"/>
          <w:szCs w:val="22"/>
          <w:lang w:val="en-US"/>
        </w:rPr>
        <w:t>in</w:t>
      </w:r>
      <w:r w:rsidR="007D3E25">
        <w:rPr>
          <w:sz w:val="22"/>
          <w:szCs w:val="22"/>
          <w:lang w:val="en-US"/>
        </w:rPr>
        <w:t xml:space="preserve"> the E-PHOCAS cohort</w:t>
      </w:r>
      <w:r w:rsidRPr="008C0BB8">
        <w:rPr>
          <w:sz w:val="22"/>
          <w:szCs w:val="22"/>
          <w:lang w:val="en-US"/>
        </w:rPr>
        <w:t xml:space="preserve">: </w:t>
      </w:r>
      <w:r w:rsidRPr="001C6DD3">
        <w:rPr>
          <w:sz w:val="22"/>
          <w:szCs w:val="22"/>
          <w:lang w:val="en-US"/>
        </w:rPr>
        <w:t xml:space="preserve">1) </w:t>
      </w:r>
      <w:r w:rsidR="00E02492">
        <w:rPr>
          <w:sz w:val="22"/>
          <w:szCs w:val="22"/>
          <w:lang w:val="en-US"/>
        </w:rPr>
        <w:t>absence of</w:t>
      </w:r>
      <w:r w:rsidR="007D3E25" w:rsidRPr="007D3E25">
        <w:rPr>
          <w:sz w:val="22"/>
          <w:szCs w:val="22"/>
          <w:lang w:val="en-US"/>
        </w:rPr>
        <w:t xml:space="preserve"> respiratory tract infection or asthma exacerbation within the previous 4 weeks</w:t>
      </w:r>
      <w:r w:rsidR="007D3E25">
        <w:rPr>
          <w:sz w:val="22"/>
          <w:szCs w:val="22"/>
          <w:lang w:val="en-US"/>
        </w:rPr>
        <w:t>;</w:t>
      </w:r>
      <w:r w:rsidR="007D3E25" w:rsidRPr="007D3E25">
        <w:rPr>
          <w:sz w:val="22"/>
          <w:szCs w:val="22"/>
          <w:lang w:val="en-US"/>
        </w:rPr>
        <w:t xml:space="preserve"> </w:t>
      </w:r>
      <w:r w:rsidR="007D3E25">
        <w:rPr>
          <w:sz w:val="22"/>
          <w:szCs w:val="22"/>
          <w:lang w:val="en-US"/>
        </w:rPr>
        <w:t xml:space="preserve">2) duration of </w:t>
      </w:r>
      <w:r w:rsidR="00E02492">
        <w:rPr>
          <w:sz w:val="22"/>
          <w:szCs w:val="22"/>
          <w:lang w:val="en-US"/>
        </w:rPr>
        <w:t>ICS</w:t>
      </w:r>
      <w:r w:rsidR="00740FAF">
        <w:rPr>
          <w:sz w:val="22"/>
          <w:szCs w:val="22"/>
          <w:lang w:val="en-US"/>
        </w:rPr>
        <w:t xml:space="preserve"> </w:t>
      </w:r>
      <w:r w:rsidR="007D3E25">
        <w:rPr>
          <w:sz w:val="22"/>
          <w:szCs w:val="22"/>
          <w:lang w:val="en-US"/>
        </w:rPr>
        <w:t>withdrawal before</w:t>
      </w:r>
      <w:r w:rsidR="00740FAF">
        <w:rPr>
          <w:sz w:val="22"/>
          <w:szCs w:val="22"/>
          <w:lang w:val="en-US"/>
        </w:rPr>
        <w:t xml:space="preserve"> the SIC procedure; 3) </w:t>
      </w:r>
      <w:r w:rsidRPr="008C0BB8">
        <w:rPr>
          <w:sz w:val="22"/>
          <w:szCs w:val="22"/>
          <w:lang w:val="en-US"/>
        </w:rPr>
        <w:t>performance of a control (placebo) test on a separate day before challenging the subj</w:t>
      </w:r>
      <w:r w:rsidR="007D3E25">
        <w:rPr>
          <w:sz w:val="22"/>
          <w:szCs w:val="22"/>
          <w:lang w:val="en-US"/>
        </w:rPr>
        <w:t>ects with occupational agents; 4</w:t>
      </w:r>
      <w:r w:rsidR="008C0BB8" w:rsidRPr="008C0BB8">
        <w:rPr>
          <w:sz w:val="22"/>
          <w:szCs w:val="22"/>
          <w:lang w:val="en-US"/>
        </w:rPr>
        <w:t xml:space="preserve">) </w:t>
      </w:r>
      <w:r w:rsidR="008C0BB8" w:rsidRPr="008C0BB8">
        <w:rPr>
          <w:rFonts w:eastAsiaTheme="minorHAnsi"/>
          <w:sz w:val="22"/>
          <w:szCs w:val="22"/>
          <w:lang w:val="en-US" w:eastAsia="en-US"/>
        </w:rPr>
        <w:t>lower limit of FEV</w:t>
      </w:r>
      <w:r w:rsidR="008C0BB8" w:rsidRPr="008C0BB8">
        <w:rPr>
          <w:rFonts w:eastAsiaTheme="minorHAnsi"/>
          <w:sz w:val="22"/>
          <w:szCs w:val="22"/>
          <w:vertAlign w:val="subscript"/>
          <w:lang w:val="en-US" w:eastAsia="en-US"/>
        </w:rPr>
        <w:t>1</w:t>
      </w:r>
      <w:r w:rsidR="008C0BB8" w:rsidRPr="008C0BB8">
        <w:rPr>
          <w:rFonts w:eastAsiaTheme="minorHAnsi"/>
          <w:sz w:val="22"/>
          <w:szCs w:val="22"/>
          <w:lang w:val="en-US" w:eastAsia="en-US"/>
        </w:rPr>
        <w:t xml:space="preserve"> value considered a contra-indication for performing a SIC procedure</w:t>
      </w:r>
      <w:r w:rsidR="007D3E25">
        <w:rPr>
          <w:sz w:val="22"/>
          <w:szCs w:val="22"/>
          <w:lang w:val="en-US"/>
        </w:rPr>
        <w:t xml:space="preserve"> 5</w:t>
      </w:r>
      <w:r w:rsidR="008C0BB8" w:rsidRPr="008C0BB8">
        <w:rPr>
          <w:sz w:val="22"/>
          <w:szCs w:val="22"/>
          <w:lang w:val="en-US"/>
        </w:rPr>
        <w:t xml:space="preserve">) method </w:t>
      </w:r>
      <w:r w:rsidR="008C0BB8">
        <w:rPr>
          <w:sz w:val="22"/>
          <w:szCs w:val="22"/>
          <w:lang w:val="en-US"/>
        </w:rPr>
        <w:t>u</w:t>
      </w:r>
      <w:r w:rsidR="00E84BED">
        <w:rPr>
          <w:sz w:val="22"/>
          <w:szCs w:val="22"/>
          <w:lang w:val="en-US"/>
        </w:rPr>
        <w:t>sed for delivering</w:t>
      </w:r>
      <w:r w:rsidR="008C0BB8">
        <w:rPr>
          <w:sz w:val="22"/>
          <w:szCs w:val="22"/>
          <w:lang w:val="en-US"/>
        </w:rPr>
        <w:t xml:space="preserve"> </w:t>
      </w:r>
      <w:r w:rsidR="008C0BB8" w:rsidRPr="008C0BB8">
        <w:rPr>
          <w:sz w:val="22"/>
          <w:szCs w:val="22"/>
          <w:lang w:val="en-US"/>
        </w:rPr>
        <w:t>challenge exposure</w:t>
      </w:r>
      <w:r w:rsidR="008C0BB8">
        <w:rPr>
          <w:sz w:val="22"/>
          <w:szCs w:val="22"/>
          <w:lang w:val="en-US"/>
        </w:rPr>
        <w:t>s</w:t>
      </w:r>
      <w:r w:rsidR="00740FAF">
        <w:rPr>
          <w:sz w:val="22"/>
          <w:szCs w:val="22"/>
          <w:lang w:val="en-US"/>
        </w:rPr>
        <w:t xml:space="preserve"> with workplace agents</w:t>
      </w:r>
      <w:r w:rsidR="00046A31">
        <w:rPr>
          <w:sz w:val="22"/>
          <w:szCs w:val="22"/>
          <w:lang w:val="en-US"/>
        </w:rPr>
        <w:t xml:space="preserve"> (i.e., “realistic” challenge or inhalation of an “allergen</w:t>
      </w:r>
      <w:r w:rsidR="005F4283">
        <w:rPr>
          <w:sz w:val="22"/>
          <w:szCs w:val="22"/>
          <w:lang w:val="en-US"/>
        </w:rPr>
        <w:t xml:space="preserve"> </w:t>
      </w:r>
      <w:r w:rsidR="00046A31">
        <w:rPr>
          <w:sz w:val="22"/>
          <w:szCs w:val="22"/>
          <w:lang w:val="en-US"/>
        </w:rPr>
        <w:t>extract</w:t>
      </w:r>
      <w:r w:rsidR="005F4283">
        <w:rPr>
          <w:sz w:val="22"/>
          <w:szCs w:val="22"/>
          <w:lang w:val="en-US"/>
        </w:rPr>
        <w:t>”</w:t>
      </w:r>
      <w:r w:rsidR="007D3E25">
        <w:rPr>
          <w:sz w:val="22"/>
          <w:szCs w:val="22"/>
          <w:lang w:val="en-US"/>
        </w:rPr>
        <w:t>; and 6</w:t>
      </w:r>
      <w:r w:rsidR="008C0BB8" w:rsidRPr="008C0BB8">
        <w:rPr>
          <w:sz w:val="22"/>
          <w:szCs w:val="22"/>
          <w:lang w:val="en-US"/>
        </w:rPr>
        <w:t xml:space="preserve">) </w:t>
      </w:r>
      <w:r w:rsidRPr="008C0BB8">
        <w:rPr>
          <w:sz w:val="22"/>
          <w:szCs w:val="22"/>
          <w:lang w:val="en-US"/>
        </w:rPr>
        <w:t>functional monitoring of at least 6 hours afte</w:t>
      </w:r>
      <w:r w:rsidR="00E84BED">
        <w:rPr>
          <w:sz w:val="22"/>
          <w:szCs w:val="22"/>
          <w:lang w:val="en-US"/>
        </w:rPr>
        <w:t>r the end of challenge exposure</w:t>
      </w:r>
      <w:r w:rsidR="008C0BB8" w:rsidRPr="008C0BB8">
        <w:rPr>
          <w:sz w:val="22"/>
          <w:szCs w:val="22"/>
          <w:lang w:val="en-US"/>
        </w:rPr>
        <w:t>.</w:t>
      </w:r>
    </w:p>
    <w:p w14:paraId="1AE14B81" w14:textId="0D676EF8" w:rsidR="004013B9" w:rsidRPr="008C0BB8" w:rsidRDefault="008C0BB8" w:rsidP="00373349">
      <w:pPr>
        <w:widowControl/>
        <w:autoSpaceDE/>
        <w:autoSpaceDN/>
        <w:adjustRightInd/>
        <w:spacing w:after="120" w:line="480" w:lineRule="auto"/>
        <w:jc w:val="both"/>
        <w:rPr>
          <w:sz w:val="22"/>
          <w:szCs w:val="22"/>
          <w:highlight w:val="cyan"/>
          <w:lang w:val="en-US"/>
        </w:rPr>
      </w:pPr>
      <w:r w:rsidRPr="008C0BB8">
        <w:rPr>
          <w:sz w:val="22"/>
          <w:szCs w:val="22"/>
          <w:lang w:val="en-US"/>
        </w:rPr>
        <w:t xml:space="preserve">All participating centers conformed with safety </w:t>
      </w:r>
      <w:r w:rsidR="00740FAF">
        <w:rPr>
          <w:sz w:val="22"/>
          <w:szCs w:val="22"/>
          <w:lang w:val="en-US"/>
        </w:rPr>
        <w:t xml:space="preserve">and reliability </w:t>
      </w:r>
      <w:r w:rsidRPr="008C0BB8">
        <w:rPr>
          <w:sz w:val="22"/>
          <w:szCs w:val="22"/>
          <w:lang w:val="en-US"/>
        </w:rPr>
        <w:t>requirement</w:t>
      </w:r>
      <w:r w:rsidR="00740FAF">
        <w:rPr>
          <w:sz w:val="22"/>
          <w:szCs w:val="22"/>
          <w:lang w:val="en-US"/>
        </w:rPr>
        <w:t>s</w:t>
      </w:r>
      <w:r w:rsidRPr="008C0BB8">
        <w:rPr>
          <w:sz w:val="22"/>
          <w:szCs w:val="22"/>
          <w:lang w:val="en-US"/>
        </w:rPr>
        <w:t xml:space="preserve">. </w:t>
      </w:r>
      <w:r w:rsidRPr="008C0BB8">
        <w:rPr>
          <w:rFonts w:eastAsiaTheme="minorHAnsi"/>
          <w:sz w:val="22"/>
          <w:szCs w:val="22"/>
          <w:lang w:val="en-US" w:eastAsia="en-US"/>
        </w:rPr>
        <w:t>The</w:t>
      </w:r>
      <w:r w:rsidR="004013B9" w:rsidRPr="008C0BB8">
        <w:rPr>
          <w:rFonts w:eastAsiaTheme="minorHAnsi"/>
          <w:sz w:val="22"/>
          <w:szCs w:val="22"/>
          <w:lang w:val="en-US" w:eastAsia="en-US"/>
        </w:rPr>
        <w:t xml:space="preserve"> lower limit of FEV</w:t>
      </w:r>
      <w:r w:rsidR="004013B9" w:rsidRPr="008C0BB8">
        <w:rPr>
          <w:rFonts w:eastAsiaTheme="minorHAnsi"/>
          <w:sz w:val="22"/>
          <w:szCs w:val="22"/>
          <w:vertAlign w:val="subscript"/>
          <w:lang w:val="en-US" w:eastAsia="en-US"/>
        </w:rPr>
        <w:t>1</w:t>
      </w:r>
      <w:r w:rsidR="004013B9" w:rsidRPr="008C0BB8">
        <w:rPr>
          <w:rFonts w:eastAsiaTheme="minorHAnsi"/>
          <w:sz w:val="22"/>
          <w:szCs w:val="22"/>
          <w:lang w:val="en-US" w:eastAsia="en-US"/>
        </w:rPr>
        <w:t xml:space="preserve"> was </w:t>
      </w:r>
      <w:r w:rsidR="004013B9" w:rsidRPr="00685AC7">
        <w:rPr>
          <w:rFonts w:eastAsiaTheme="minorHAnsi"/>
          <w:sz w:val="22"/>
          <w:szCs w:val="22"/>
          <w:lang w:val="en-US" w:eastAsia="en-US"/>
        </w:rPr>
        <w:t xml:space="preserve">70% of </w:t>
      </w:r>
      <w:r w:rsidR="005F4283">
        <w:rPr>
          <w:rFonts w:eastAsiaTheme="minorHAnsi"/>
          <w:sz w:val="22"/>
          <w:szCs w:val="22"/>
          <w:lang w:val="en-US" w:eastAsia="en-US"/>
        </w:rPr>
        <w:t xml:space="preserve">the </w:t>
      </w:r>
      <w:r w:rsidR="004013B9" w:rsidRPr="00685AC7">
        <w:rPr>
          <w:rFonts w:eastAsiaTheme="minorHAnsi"/>
          <w:sz w:val="22"/>
          <w:szCs w:val="22"/>
          <w:lang w:val="en-US" w:eastAsia="en-US"/>
        </w:rPr>
        <w:t xml:space="preserve">predicted value in </w:t>
      </w:r>
      <w:r w:rsidR="00E43559" w:rsidRPr="00685AC7">
        <w:rPr>
          <w:rFonts w:eastAsiaTheme="minorHAnsi"/>
          <w:sz w:val="22"/>
          <w:szCs w:val="22"/>
          <w:lang w:val="en-US" w:eastAsia="en-US"/>
        </w:rPr>
        <w:t>three</w:t>
      </w:r>
      <w:r w:rsidR="004013B9" w:rsidRPr="00685AC7">
        <w:rPr>
          <w:rFonts w:eastAsiaTheme="minorHAnsi"/>
          <w:sz w:val="22"/>
          <w:szCs w:val="22"/>
          <w:lang w:val="en-US" w:eastAsia="en-US"/>
        </w:rPr>
        <w:t xml:space="preserve"> centers, 65% in one center; 60% in </w:t>
      </w:r>
      <w:r w:rsidR="00E43559" w:rsidRPr="00685AC7">
        <w:rPr>
          <w:rFonts w:eastAsiaTheme="minorHAnsi"/>
          <w:sz w:val="22"/>
          <w:szCs w:val="22"/>
          <w:lang w:val="en-US" w:eastAsia="en-US"/>
        </w:rPr>
        <w:t>four</w:t>
      </w:r>
      <w:r w:rsidR="004013B9" w:rsidRPr="00685AC7">
        <w:rPr>
          <w:rFonts w:eastAsiaTheme="minorHAnsi"/>
          <w:sz w:val="22"/>
          <w:szCs w:val="22"/>
          <w:lang w:val="en-US" w:eastAsia="en-US"/>
        </w:rPr>
        <w:t xml:space="preserve"> centers</w:t>
      </w:r>
      <w:r w:rsidR="004013B9" w:rsidRPr="008C0BB8">
        <w:rPr>
          <w:rFonts w:eastAsiaTheme="minorHAnsi"/>
          <w:color w:val="FF0000"/>
          <w:sz w:val="22"/>
          <w:szCs w:val="21"/>
          <w:lang w:val="en-US" w:eastAsia="en-US"/>
        </w:rPr>
        <w:t xml:space="preserve">. </w:t>
      </w:r>
      <w:r w:rsidR="004013B9" w:rsidRPr="008C0BB8">
        <w:rPr>
          <w:rFonts w:eastAsiaTheme="minorHAnsi"/>
          <w:sz w:val="22"/>
          <w:szCs w:val="21"/>
          <w:lang w:val="en-US" w:eastAsia="en-US"/>
        </w:rPr>
        <w:t xml:space="preserve">In all centers, </w:t>
      </w:r>
      <w:r w:rsidR="00E84BED">
        <w:rPr>
          <w:rFonts w:eastAsiaTheme="minorHAnsi"/>
          <w:sz w:val="22"/>
          <w:szCs w:val="21"/>
          <w:lang w:val="en-US" w:eastAsia="en-US"/>
        </w:rPr>
        <w:t>ICS</w:t>
      </w:r>
      <w:r w:rsidR="004013B9" w:rsidRPr="008C0BB8">
        <w:rPr>
          <w:rFonts w:eastAsiaTheme="minorHAnsi"/>
          <w:sz w:val="22"/>
          <w:szCs w:val="21"/>
          <w:lang w:val="en-US" w:eastAsia="en-US"/>
        </w:rPr>
        <w:t xml:space="preserve"> were withheld 2 or 3 days before the SIC procedure.</w:t>
      </w:r>
      <w:r w:rsidR="00A93690">
        <w:rPr>
          <w:sz w:val="22"/>
          <w:szCs w:val="22"/>
          <w:lang w:val="en-US"/>
        </w:rPr>
        <w:t xml:space="preserve"> </w:t>
      </w:r>
    </w:p>
    <w:p w14:paraId="501A4B3C" w14:textId="103C31D7" w:rsidR="004013B9" w:rsidRPr="00E84BED" w:rsidRDefault="004013B9" w:rsidP="00373349">
      <w:pPr>
        <w:widowControl/>
        <w:autoSpaceDE/>
        <w:autoSpaceDN/>
        <w:adjustRightInd/>
        <w:spacing w:after="120" w:line="480" w:lineRule="auto"/>
        <w:jc w:val="both"/>
        <w:rPr>
          <w:sz w:val="22"/>
          <w:szCs w:val="22"/>
          <w:lang w:val="en-US"/>
        </w:rPr>
      </w:pPr>
      <w:r w:rsidRPr="00E84BED">
        <w:rPr>
          <w:sz w:val="22"/>
          <w:szCs w:val="22"/>
          <w:lang w:val="en-US"/>
        </w:rPr>
        <w:t xml:space="preserve">The results of the SICs were interpreted </w:t>
      </w:r>
      <w:r w:rsidRPr="00E84BED">
        <w:rPr>
          <w:i/>
          <w:sz w:val="22"/>
          <w:szCs w:val="22"/>
          <w:lang w:val="en-US"/>
        </w:rPr>
        <w:t>a posteriori</w:t>
      </w:r>
      <w:r w:rsidRPr="00E84BED">
        <w:rPr>
          <w:sz w:val="22"/>
          <w:szCs w:val="22"/>
          <w:lang w:val="en-US"/>
        </w:rPr>
        <w:t xml:space="preserve"> according to standardized criteria. A positive SIC result was defined by either a ≥15% fall in FEV</w:t>
      </w:r>
      <w:r w:rsidRPr="00E84BED">
        <w:rPr>
          <w:sz w:val="22"/>
          <w:szCs w:val="22"/>
          <w:vertAlign w:val="subscript"/>
          <w:lang w:val="en-US"/>
        </w:rPr>
        <w:t>1</w:t>
      </w:r>
      <w:r w:rsidRPr="00E84BED">
        <w:rPr>
          <w:sz w:val="22"/>
          <w:szCs w:val="22"/>
          <w:lang w:val="en-US"/>
        </w:rPr>
        <w:t xml:space="preserve"> at any time during the post-challenge monitoring or a twofold or greater increase in the post-challenge level of NSBH (i.e.</w:t>
      </w:r>
      <w:r w:rsidR="005F4283">
        <w:rPr>
          <w:sz w:val="22"/>
          <w:szCs w:val="22"/>
          <w:lang w:val="en-US"/>
        </w:rPr>
        <w:t>,</w:t>
      </w:r>
      <w:r w:rsidRPr="00E84BED">
        <w:rPr>
          <w:sz w:val="22"/>
          <w:szCs w:val="22"/>
          <w:lang w:val="en-US"/>
        </w:rPr>
        <w:t xml:space="preserve"> a pre/post PC/PD</w:t>
      </w:r>
      <w:r w:rsidRPr="00E84BED">
        <w:rPr>
          <w:sz w:val="22"/>
          <w:szCs w:val="22"/>
          <w:vertAlign w:val="subscript"/>
          <w:lang w:val="en-US"/>
        </w:rPr>
        <w:t xml:space="preserve">15-20% </w:t>
      </w:r>
      <w:r w:rsidRPr="00E84BED">
        <w:rPr>
          <w:sz w:val="22"/>
          <w:szCs w:val="22"/>
          <w:lang w:val="en-US"/>
        </w:rPr>
        <w:t xml:space="preserve">ratio ≥2) </w:t>
      </w:r>
      <w:r w:rsidR="00E84BED">
        <w:rPr>
          <w:sz w:val="22"/>
          <w:szCs w:val="22"/>
          <w:lang w:val="en-US"/>
        </w:rPr>
        <w:t>in the absence of a ≥15% fall in FEV</w:t>
      </w:r>
      <w:r w:rsidR="00E84BED" w:rsidRPr="00472E2B">
        <w:rPr>
          <w:sz w:val="22"/>
          <w:szCs w:val="22"/>
          <w:vertAlign w:val="subscript"/>
          <w:lang w:val="en-US"/>
        </w:rPr>
        <w:t>1</w:t>
      </w:r>
      <w:r w:rsidR="00E84BED">
        <w:rPr>
          <w:sz w:val="22"/>
          <w:szCs w:val="22"/>
          <w:lang w:val="en-US"/>
        </w:rPr>
        <w:t xml:space="preserve"> </w:t>
      </w:r>
      <w:r w:rsidR="00F67368">
        <w:rPr>
          <w:sz w:val="22"/>
          <w:szCs w:val="22"/>
          <w:lang w:val="en-US"/>
        </w:rPr>
        <w:fldChar w:fldCharType="begin"/>
      </w:r>
      <w:r w:rsidR="00F67368">
        <w:rPr>
          <w:sz w:val="22"/>
          <w:szCs w:val="22"/>
          <w:lang w:val="en-US"/>
        </w:rPr>
        <w:instrText xml:space="preserve"> ADDIN ZOTERO_ITEM CSL_CITATION {"citationID":"nybqAiZ3","properties":{"formattedCitation":"(10)","plainCitation":"(10)","noteIndex":0},"citationItems":[{"id":22,"uris":["http://zotero.org/users/9711499/items/II2AWTEP"],"itemData":{"id":22,"type":"article-journal","container-title":"European Respiratory Journal","DOI":"10.1183/09031936.00180313","ISSN":"0903-1936, 1399-3003","issue":"6","journalAbbreviation":"European Respiratory Journal","language":"en","page":"1573-1587","source":"DOI.org (Crossref)","title":"Specific inhalation challenge in the diagnosis of occupational asthma: consensus statement","title-short":"Specific inhalation challenge in the diagnosis of occupational asthma","volume":"43","author":[{"family":"Vandenplas","given":"O."},{"family":"Suojalehto","given":"H."},{"family":"Aasen","given":"T. B."},{"family":"Baur","given":"X."},{"family":"Burge","given":"P. S."},{"family":"Blay","given":"F.","non-dropping-particle":"de"},{"family":"Fishwick","given":"D."},{"family":"Hoyle","given":"J."},{"family":"Maestrelli","given":"P."},{"family":"Munoz","given":"X."},{"family":"Moscato","given":"G."},{"family":"Sastre","given":"J."},{"family":"Sigsgaard","given":"T."},{"family":"Suuronen","given":"K."},{"family":"Walusiak-Skorupa","given":"J."},{"family":"Cullinan","given":"P."},{"literal":"the ERS Task Force on Specific Inhalation Challenges with Occupational Agents"}],"issued":{"date-parts":[["2014",6,1]]}}}],"schema":"https://github.com/citation-style-language/schema/raw/master/csl-citation.json"} </w:instrText>
      </w:r>
      <w:r w:rsidR="00F67368">
        <w:rPr>
          <w:sz w:val="22"/>
          <w:szCs w:val="22"/>
          <w:lang w:val="en-US"/>
        </w:rPr>
        <w:fldChar w:fldCharType="separate"/>
      </w:r>
      <w:r w:rsidR="00F67368">
        <w:rPr>
          <w:noProof/>
          <w:sz w:val="22"/>
          <w:szCs w:val="22"/>
          <w:lang w:val="en-US"/>
        </w:rPr>
        <w:t>(10)</w:t>
      </w:r>
      <w:r w:rsidR="00F67368">
        <w:rPr>
          <w:sz w:val="22"/>
          <w:szCs w:val="22"/>
          <w:lang w:val="en-US"/>
        </w:rPr>
        <w:fldChar w:fldCharType="end"/>
      </w:r>
      <w:r w:rsidR="00F67368">
        <w:rPr>
          <w:sz w:val="22"/>
          <w:szCs w:val="22"/>
          <w:lang w:val="en-US"/>
        </w:rPr>
        <w:t xml:space="preserve"> </w:t>
      </w:r>
      <w:r w:rsidRPr="00E84BED">
        <w:rPr>
          <w:sz w:val="22"/>
          <w:szCs w:val="22"/>
          <w:lang w:val="en-US"/>
        </w:rPr>
        <w:t xml:space="preserve">. </w:t>
      </w:r>
    </w:p>
    <w:p w14:paraId="2F03A985" w14:textId="1EE13617" w:rsidR="00647E2F" w:rsidRPr="00373349" w:rsidRDefault="00CB361A" w:rsidP="00373349">
      <w:pPr>
        <w:widowControl/>
        <w:autoSpaceDE/>
        <w:autoSpaceDN/>
        <w:adjustRightInd/>
        <w:spacing w:after="120" w:line="480" w:lineRule="auto"/>
        <w:rPr>
          <w:rFonts w:eastAsiaTheme="minorHAnsi"/>
          <w:b/>
          <w:sz w:val="24"/>
          <w:szCs w:val="24"/>
          <w:lang w:val="en-US" w:eastAsia="en-US"/>
        </w:rPr>
      </w:pPr>
      <w:r>
        <w:rPr>
          <w:rFonts w:eastAsiaTheme="minorHAnsi"/>
          <w:b/>
          <w:sz w:val="22"/>
          <w:szCs w:val="22"/>
          <w:lang w:val="en-US" w:eastAsia="en-US"/>
        </w:rPr>
        <w:t>S</w:t>
      </w:r>
      <w:r w:rsidR="00507722" w:rsidRPr="00522BDF">
        <w:rPr>
          <w:rFonts w:eastAsiaTheme="minorHAnsi"/>
          <w:b/>
          <w:sz w:val="22"/>
          <w:szCs w:val="22"/>
          <w:lang w:val="en-US" w:eastAsia="en-US"/>
        </w:rPr>
        <w:t xml:space="preserve">putum </w:t>
      </w:r>
      <w:r>
        <w:rPr>
          <w:rFonts w:eastAsiaTheme="minorHAnsi"/>
          <w:b/>
          <w:sz w:val="22"/>
          <w:szCs w:val="22"/>
          <w:lang w:val="en-US" w:eastAsia="en-US"/>
        </w:rPr>
        <w:t>Induction and Processing</w:t>
      </w:r>
    </w:p>
    <w:p w14:paraId="7AA1E2D7" w14:textId="49A746EC" w:rsidR="00522BDF" w:rsidRPr="00522BDF" w:rsidRDefault="00522BDF" w:rsidP="00373349">
      <w:pPr>
        <w:widowControl/>
        <w:autoSpaceDE/>
        <w:autoSpaceDN/>
        <w:adjustRightInd/>
        <w:spacing w:after="120" w:line="480" w:lineRule="auto"/>
        <w:jc w:val="both"/>
        <w:rPr>
          <w:sz w:val="22"/>
          <w:szCs w:val="22"/>
          <w:lang w:val="en-US"/>
        </w:rPr>
      </w:pPr>
      <w:r w:rsidRPr="00522BDF">
        <w:rPr>
          <w:rFonts w:eastAsiaTheme="minorHAnsi"/>
          <w:sz w:val="22"/>
          <w:szCs w:val="22"/>
          <w:lang w:val="en-US" w:eastAsia="en-US"/>
        </w:rPr>
        <w:t xml:space="preserve">The </w:t>
      </w:r>
      <w:r w:rsidR="00C80156">
        <w:rPr>
          <w:rFonts w:eastAsiaTheme="minorHAnsi"/>
          <w:sz w:val="22"/>
          <w:szCs w:val="22"/>
          <w:lang w:val="en-US" w:eastAsia="en-US"/>
        </w:rPr>
        <w:t xml:space="preserve">eight </w:t>
      </w:r>
      <w:r w:rsidRPr="00522BDF">
        <w:rPr>
          <w:rFonts w:eastAsiaTheme="minorHAnsi"/>
          <w:sz w:val="22"/>
          <w:szCs w:val="22"/>
          <w:lang w:val="en-US" w:eastAsia="en-US"/>
        </w:rPr>
        <w:t xml:space="preserve">participating centers completed a detailed questionnaire pertaining to the method used for the induction and analysis of sputum samples. Sputum was induced through different methods, including the inhalation of </w:t>
      </w:r>
      <w:r w:rsidRPr="00673989">
        <w:rPr>
          <w:rFonts w:eastAsiaTheme="minorHAnsi"/>
          <w:sz w:val="22"/>
          <w:szCs w:val="22"/>
          <w:lang w:val="en-US" w:eastAsia="en-US"/>
        </w:rPr>
        <w:t>nebulized isotonic saline (n=1), a single concentration of hypertonic solutions (i.e.</w:t>
      </w:r>
      <w:r w:rsidR="005F4283">
        <w:rPr>
          <w:rFonts w:eastAsiaTheme="minorHAnsi"/>
          <w:sz w:val="22"/>
          <w:szCs w:val="22"/>
          <w:lang w:val="en-US" w:eastAsia="en-US"/>
        </w:rPr>
        <w:t>,</w:t>
      </w:r>
      <w:r w:rsidRPr="00673989">
        <w:rPr>
          <w:rFonts w:eastAsiaTheme="minorHAnsi"/>
          <w:sz w:val="22"/>
          <w:szCs w:val="22"/>
          <w:lang w:val="en-US" w:eastAsia="en-US"/>
        </w:rPr>
        <w:t xml:space="preserve"> 3%</w:t>
      </w:r>
      <w:r w:rsidR="00673989" w:rsidRPr="00673989">
        <w:rPr>
          <w:rFonts w:eastAsiaTheme="minorHAnsi"/>
          <w:sz w:val="22"/>
          <w:szCs w:val="22"/>
          <w:lang w:val="en-US" w:eastAsia="en-US"/>
        </w:rPr>
        <w:t>; n=1</w:t>
      </w:r>
      <w:r w:rsidRPr="00673989">
        <w:rPr>
          <w:rFonts w:eastAsiaTheme="minorHAnsi"/>
          <w:sz w:val="22"/>
          <w:szCs w:val="22"/>
          <w:lang w:val="en-US" w:eastAsia="en-US"/>
        </w:rPr>
        <w:t>) or increasing concentrati</w:t>
      </w:r>
      <w:r w:rsidR="00673989" w:rsidRPr="00673989">
        <w:rPr>
          <w:rFonts w:eastAsiaTheme="minorHAnsi"/>
          <w:sz w:val="22"/>
          <w:szCs w:val="22"/>
          <w:lang w:val="en-US" w:eastAsia="en-US"/>
        </w:rPr>
        <w:t>ons of hypertonic solutions ranging (i.e.</w:t>
      </w:r>
      <w:r w:rsidR="005F4283">
        <w:rPr>
          <w:rFonts w:eastAsiaTheme="minorHAnsi"/>
          <w:sz w:val="22"/>
          <w:szCs w:val="22"/>
          <w:lang w:val="en-US" w:eastAsia="en-US"/>
        </w:rPr>
        <w:t>,</w:t>
      </w:r>
      <w:r w:rsidR="00673989" w:rsidRPr="00673989">
        <w:rPr>
          <w:rFonts w:eastAsiaTheme="minorHAnsi"/>
          <w:sz w:val="22"/>
          <w:szCs w:val="22"/>
          <w:lang w:val="en-US" w:eastAsia="en-US"/>
        </w:rPr>
        <w:t xml:space="preserve"> 3%, 4%,</w:t>
      </w:r>
      <w:r w:rsidR="005F4283">
        <w:rPr>
          <w:rFonts w:eastAsiaTheme="minorHAnsi"/>
          <w:sz w:val="22"/>
          <w:szCs w:val="22"/>
          <w:lang w:val="en-US" w:eastAsia="en-US"/>
        </w:rPr>
        <w:t xml:space="preserve"> and 5%; n=7</w:t>
      </w:r>
      <w:r w:rsidRPr="00673989">
        <w:rPr>
          <w:rFonts w:eastAsiaTheme="minorHAnsi"/>
          <w:sz w:val="22"/>
          <w:szCs w:val="22"/>
          <w:lang w:val="en-US" w:eastAsia="en-US"/>
        </w:rPr>
        <w:t>)</w:t>
      </w:r>
      <w:r w:rsidRPr="00522BDF">
        <w:rPr>
          <w:rFonts w:eastAsiaTheme="minorHAnsi"/>
          <w:sz w:val="22"/>
          <w:szCs w:val="22"/>
          <w:lang w:val="en-US" w:eastAsia="en-US"/>
        </w:rPr>
        <w:t xml:space="preserve"> for a maximum cumulative duration of 15 to 40 minutes</w:t>
      </w:r>
      <w:r w:rsidR="00971771">
        <w:rPr>
          <w:rFonts w:eastAsiaTheme="minorHAnsi"/>
          <w:sz w:val="22"/>
          <w:szCs w:val="22"/>
          <w:lang w:val="en-US" w:eastAsia="en-US"/>
        </w:rPr>
        <w:t xml:space="preserve"> </w:t>
      </w:r>
      <w:r w:rsidR="00F67368">
        <w:rPr>
          <w:rFonts w:eastAsiaTheme="minorHAnsi"/>
          <w:sz w:val="22"/>
          <w:szCs w:val="22"/>
          <w:lang w:val="en-US" w:eastAsia="en-US"/>
        </w:rPr>
        <w:fldChar w:fldCharType="begin"/>
      </w:r>
      <w:r w:rsidR="00F67368">
        <w:rPr>
          <w:rFonts w:eastAsiaTheme="minorHAnsi"/>
          <w:sz w:val="22"/>
          <w:szCs w:val="22"/>
          <w:lang w:val="en-US" w:eastAsia="en-US"/>
        </w:rPr>
        <w:instrText xml:space="preserve"> ADDIN ZOTERO_ITEM CSL_CITATION {"citationID":"lPvRVCuK","properties":{"formattedCitation":"(11)","plainCitation":"(11)","noteIndex":0},"citationItems":[{"id":710,"uris":["http://zotero.org/users/9711499/items/FI8P4JBC"],"itemData":{"id":710,"type":"article-journal","container-title":"The European Respiratory Journal. Supplement","DOI":"10.1183/09031936.02.00001902","ISSN":"0904-1850","journalAbbreviation":"Eur Respir J Suppl","language":"eng","note":"PMID: 12361358","page":"19s-23s","source":"PubMed","title":"Methods of sputum processing for cell counts, immunocytochemistry and in situ hybridisation","volume":"37","author":[{"family":"Efthimiadis","given":"A."},{"family":"Spanevello","given":"A."},{"family":"Hamid","given":"Q."},{"family":"Kelly","given":"M. M."},{"family":"Linden","given":"M."},{"family":"Louis","given":"R."},{"family":"Pizzichini","given":"M. M. M."},{"family":"Pizzichini","given":"E."},{"family":"Ronchi","given":"C."},{"family":"Van Overvel","given":"F."},{"family":"Djukanović","given":"R."}],"issued":{"date-parts":[["2002",9]]}}}],"schema":"https://github.com/citation-style-language/schema/raw/master/csl-citation.json"} </w:instrText>
      </w:r>
      <w:r w:rsidR="00F67368">
        <w:rPr>
          <w:rFonts w:eastAsiaTheme="minorHAnsi"/>
          <w:sz w:val="22"/>
          <w:szCs w:val="22"/>
          <w:lang w:val="en-US" w:eastAsia="en-US"/>
        </w:rPr>
        <w:fldChar w:fldCharType="separate"/>
      </w:r>
      <w:r w:rsidR="00F67368">
        <w:rPr>
          <w:rFonts w:eastAsiaTheme="minorHAnsi"/>
          <w:noProof/>
          <w:sz w:val="22"/>
          <w:szCs w:val="22"/>
          <w:lang w:val="en-US" w:eastAsia="en-US"/>
        </w:rPr>
        <w:t>(11)</w:t>
      </w:r>
      <w:r w:rsidR="00F67368">
        <w:rPr>
          <w:rFonts w:eastAsiaTheme="minorHAnsi"/>
          <w:sz w:val="22"/>
          <w:szCs w:val="22"/>
          <w:lang w:val="en-US" w:eastAsia="en-US"/>
        </w:rPr>
        <w:fldChar w:fldCharType="end"/>
      </w:r>
      <w:r w:rsidRPr="00522BDF">
        <w:rPr>
          <w:rFonts w:eastAsiaTheme="minorHAnsi"/>
          <w:sz w:val="22"/>
          <w:szCs w:val="22"/>
          <w:lang w:val="en-US" w:eastAsia="en-US"/>
        </w:rPr>
        <w:t xml:space="preserve">. The processing of sputum samples was carried out either by selecting viscid portions from the expectorate (3 centers) </w:t>
      </w:r>
      <w:r w:rsidR="00F67368">
        <w:rPr>
          <w:rFonts w:eastAsiaTheme="minorHAnsi"/>
          <w:sz w:val="22"/>
          <w:szCs w:val="22"/>
          <w:lang w:val="en-US" w:eastAsia="en-US"/>
        </w:rPr>
        <w:fldChar w:fldCharType="begin"/>
      </w:r>
      <w:r w:rsidR="00F67368">
        <w:rPr>
          <w:rFonts w:eastAsiaTheme="minorHAnsi"/>
          <w:sz w:val="22"/>
          <w:szCs w:val="22"/>
          <w:lang w:val="en-US" w:eastAsia="en-US"/>
        </w:rPr>
        <w:instrText xml:space="preserve"> ADDIN ZOTERO_ITEM CSL_CITATION {"citationID":"uiePsJRW","properties":{"formattedCitation":"(12)","plainCitation":"(12)","noteIndex":0},"citationItems":[{"id":717,"uris":["http://zotero.org/users/9711499/items/LCFRQGL2"],"itemData":{"id":717,"type":"article-journal","abstract":"BACKGROUND: Airway inflammation is considered to be important in asthma but is relatively inaccessible to study. Less invasive methods of obtaining sputum from patients unable to produce it spontaneously should provide a useful investigational tool in asthma.\nMETHODS: A method to induce sputum with inhaled hypertonic saline was modified for use in 17 asthmatic patients and 17 normal subjects who could not produce sputum spontaneously. The success rate and safety of the method, the reproducibility of cell counts, and differences in cell counts between the asthmatic and normal groups were examined. Hypertonic saline solution 3-5% was inhaled for up to 30 minutes after inhalation of salbutamol. Subjects were asked to expectorate sputum every five minutes. The quality of the sample was scored on the volume of plugs and the extent of salivary contamination. Plugs from the lower respiratory tract were selected for a total cell count and for differential cell counts of eosinophils and metachromatic cells (mast cells and basophils) in direct smears.\nRESULTS: Adequate samples from the lower respiratory tract were obtained in 76% of first attempts. The mean fall in the forced expiratory volume in one second (FEV1) during inhalation of saline was 5.3% and the maximum fall 20%. Eosinophil and metachromatic cell counts were reproducible (reliability coefficient 0.8 and 0.7 respectively). When compared with sputum from normal subjects sputum from asthmatic patients contained a significantly higher proportion of eosinophils (mean 18.5% (SE 3.8%) v 1.9% (0.6%)) and metachromatic cells (0.50% (0.18%) v 0.039% (0.014%)). In the asthmatic group the differential eosinophil count correlated with the baseline FEV1.\nCONCLUSION: Induced sputum is capable of detecting differences in cell counts between normal and asthmatic subjects and merits further development as a potential means of assessing airway inflammation in asthma.","container-title":"Thorax","DOI":"10.1136/thx.47.1.25","ISSN":"0040-6376","issue":"1","journalAbbreviation":"Thorax","language":"eng","note":"PMID: 1539140\nPMCID: PMC463545","page":"25-29","source":"PubMed","title":"Use of induced sputum cell counts to investigate airway inflammation in asthma","volume":"47","author":[{"family":"Pin","given":"I."},{"family":"Gibson","given":"P. G."},{"family":"Kolendowicz","given":"R."},{"family":"Girgis-Gabardo","given":"A."},{"family":"Denburg","given":"J. A."},{"family":"Hargreave","given":"F. E."},{"family":"Dolovich","given":"J."}],"issued":{"date-parts":[["1992",1]]}}}],"schema":"https://github.com/citation-style-language/schema/raw/master/csl-citation.json"} </w:instrText>
      </w:r>
      <w:r w:rsidR="00F67368">
        <w:rPr>
          <w:rFonts w:eastAsiaTheme="minorHAnsi"/>
          <w:sz w:val="22"/>
          <w:szCs w:val="22"/>
          <w:lang w:val="en-US" w:eastAsia="en-US"/>
        </w:rPr>
        <w:fldChar w:fldCharType="separate"/>
      </w:r>
      <w:r w:rsidR="00F67368">
        <w:rPr>
          <w:rFonts w:eastAsiaTheme="minorHAnsi"/>
          <w:noProof/>
          <w:sz w:val="22"/>
          <w:szCs w:val="22"/>
          <w:lang w:val="en-US" w:eastAsia="en-US"/>
        </w:rPr>
        <w:t>(12)</w:t>
      </w:r>
      <w:r w:rsidR="00F67368">
        <w:rPr>
          <w:rFonts w:eastAsiaTheme="minorHAnsi"/>
          <w:sz w:val="22"/>
          <w:szCs w:val="22"/>
          <w:lang w:val="en-US" w:eastAsia="en-US"/>
        </w:rPr>
        <w:fldChar w:fldCharType="end"/>
      </w:r>
      <w:r w:rsidRPr="00522BDF">
        <w:rPr>
          <w:rFonts w:eastAsiaTheme="minorHAnsi"/>
          <w:sz w:val="22"/>
          <w:szCs w:val="22"/>
          <w:lang w:val="en-US" w:eastAsia="en-US"/>
        </w:rPr>
        <w:t xml:space="preserve"> or using the whole expectorate (5 centers)</w:t>
      </w:r>
      <w:r w:rsidR="00971771">
        <w:rPr>
          <w:rFonts w:eastAsiaTheme="minorHAnsi"/>
          <w:sz w:val="22"/>
          <w:szCs w:val="22"/>
          <w:lang w:val="en-US" w:eastAsia="en-US"/>
        </w:rPr>
        <w:t xml:space="preserve"> </w:t>
      </w:r>
      <w:r w:rsidR="00F67368">
        <w:rPr>
          <w:rFonts w:eastAsiaTheme="minorHAnsi"/>
          <w:sz w:val="22"/>
          <w:szCs w:val="22"/>
          <w:lang w:val="en-US" w:eastAsia="en-US"/>
        </w:rPr>
        <w:fldChar w:fldCharType="begin"/>
      </w:r>
      <w:r w:rsidR="009A4AA3">
        <w:rPr>
          <w:rFonts w:eastAsiaTheme="minorHAnsi"/>
          <w:sz w:val="22"/>
          <w:szCs w:val="22"/>
          <w:lang w:val="en-US" w:eastAsia="en-US"/>
        </w:rPr>
        <w:instrText xml:space="preserve"> ADDIN ZOTERO_ITEM CSL_CITATION {"citationID":"GkfM06el","properties":{"formattedCitation":"(13)","plainCitation":"(13)","noteIndex":0},"citationItems":[{"id":720,"uris":["http://zotero.org/users/9711499/items/KQZI38C3"],"itemData":{"id":720,"type":"article-journal","abstract":"To determine the feasibility of cellular and biochemical analysis of sputum induced after inhalation of hypertonic (3%) saline, we analyzed sputum induced in 10 healthy and in 18 asthmatic subjects. We also analyzed saliva samples from all subjects. The entire sputum sample and the saliva sample were reduced using dithiothreitol, and cell counts and differentials were determined. Biochemical analysis was performed on sputum and saliva supernatants obtained after centrifugation. We found that induced sputum from asthmatic subjects had a higher percentage of eosinophils [8.1 +/- 3.43 (mean +/- SEM) versus 0.03 +/- 0.02%, p &lt; 0.009] (after excluding squamous cells) and also had higher levels of albumin (232.3 +/- 54.8 versus 79.5 +/- 9.7 micrograms/ml, p &lt; 0.02), fibrinogen (44.2 +/- 11.6 versus 11.9 +/- 2.5 micrograms/ml, p &lt; 0.008) and eosinophil cationic protein (ECP) (142.6 +/- 34.2 versus 26.1 +/- 4.7 ng/ml, p &lt; 0.006) but not of histamine or tryptase. In saliva, squamous cells made up more than 99% of the cells in both groups, and protein concentrations were not significantly different. We conclude that cellular and biochemical analysis of induced sputum is feasible in healthy and in asthmatic subjects and that it reveals differences similar to those reported from analyses of bronchial lavage fluid.","container-title":"The American Review of Respiratory Disease","DOI":"10.1164/ajrccm/147.5.1126","ISSN":"0003-0805","issue":"5","journalAbbreviation":"Am Rev Respir Dis","language":"eng","note":"PMID: 8484620","page":"1126-1131","source":"PubMed","title":"Cellular and biochemical analysis of induced sputum from asthmatic and from healthy subjects","volume":"147","author":[{"family":"Fahy","given":"J. V."},{"family":"Liu","given":"J."},{"family":"Wong","given":"H."},{"family":"Boushey","given":"H. A."}],"issued":{"date-parts":[["1993",5]]}}}],"schema":"https://github.com/citation-style-language/schema/raw/master/csl-citation.json"} </w:instrText>
      </w:r>
      <w:r w:rsidR="00F67368">
        <w:rPr>
          <w:rFonts w:eastAsiaTheme="minorHAnsi"/>
          <w:sz w:val="22"/>
          <w:szCs w:val="22"/>
          <w:lang w:val="en-US" w:eastAsia="en-US"/>
        </w:rPr>
        <w:fldChar w:fldCharType="separate"/>
      </w:r>
      <w:r w:rsidR="009A4AA3">
        <w:rPr>
          <w:rFonts w:eastAsiaTheme="minorHAnsi"/>
          <w:noProof/>
          <w:sz w:val="22"/>
          <w:szCs w:val="22"/>
          <w:lang w:val="en-US" w:eastAsia="en-US"/>
        </w:rPr>
        <w:t>(13)</w:t>
      </w:r>
      <w:r w:rsidR="00F67368">
        <w:rPr>
          <w:rFonts w:eastAsiaTheme="minorHAnsi"/>
          <w:sz w:val="22"/>
          <w:szCs w:val="22"/>
          <w:lang w:val="en-US" w:eastAsia="en-US"/>
        </w:rPr>
        <w:fldChar w:fldCharType="end"/>
      </w:r>
      <w:r w:rsidRPr="00522BDF">
        <w:rPr>
          <w:rFonts w:eastAsiaTheme="minorHAnsi"/>
          <w:sz w:val="22"/>
          <w:szCs w:val="22"/>
          <w:lang w:val="en-US" w:eastAsia="en-US"/>
        </w:rPr>
        <w:t xml:space="preserve">. Homogenization of the sample was achieved by adding dithiothreitol (0.1%). All centers applied quality criteria based on the cell viability (i.e. at least 40%) and the level of contamination by squamous cells </w:t>
      </w:r>
      <w:r w:rsidR="009A4AA3">
        <w:rPr>
          <w:rFonts w:eastAsiaTheme="minorHAnsi"/>
          <w:sz w:val="22"/>
          <w:szCs w:val="22"/>
          <w:lang w:val="en-US" w:eastAsia="en-US"/>
        </w:rPr>
        <w:fldChar w:fldCharType="begin"/>
      </w:r>
      <w:r w:rsidR="009A4AA3">
        <w:rPr>
          <w:rFonts w:eastAsiaTheme="minorHAnsi"/>
          <w:sz w:val="22"/>
          <w:szCs w:val="22"/>
          <w:lang w:val="en-US" w:eastAsia="en-US"/>
        </w:rPr>
        <w:instrText xml:space="preserve"> ADDIN ZOTERO_ITEM CSL_CITATION {"citationID":"LBpuBpcG","properties":{"formattedCitation":"(11)","plainCitation":"(11)","noteIndex":0},"citationItems":[{"id":710,"uris":["http://zotero.org/users/9711499/items/FI8P4JBC"],"itemData":{"id":710,"type":"article-journal","container-title":"The European Respiratory Journal. Supplement","DOI":"10.1183/09031936.02.00001902","ISSN":"0904-1850","journalAbbreviation":"Eur Respir J Suppl","language":"eng","note":"PMID: 12361358","page":"19s-23s","source":"PubMed","title":"Methods of sputum processing for cell counts, immunocytochemistry and in situ hybridisation","volume":"37","author":[{"family":"Efthimiadis","given":"A."},{"family":"Spanevello","given":"A."},{"family":"Hamid","given":"Q."},{"family":"Kelly","given":"M. M."},{"family":"Linden","given":"M."},{"family":"Louis","given":"R."},{"family":"Pizzichini","given":"M. M. M."},{"family":"Pizzichini","given":"E."},{"family":"Ronchi","given":"C."},{"family":"Van Overvel","given":"F."},{"family":"Djukanović","given":"R."}],"issued":{"date-parts":[["2002",9]]}}}],"schema":"https://github.com/citation-style-language/schema/raw/master/csl-citation.json"} </w:instrText>
      </w:r>
      <w:r w:rsidR="009A4AA3">
        <w:rPr>
          <w:rFonts w:eastAsiaTheme="minorHAnsi"/>
          <w:sz w:val="22"/>
          <w:szCs w:val="22"/>
          <w:lang w:val="en-US" w:eastAsia="en-US"/>
        </w:rPr>
        <w:fldChar w:fldCharType="separate"/>
      </w:r>
      <w:r w:rsidR="009A4AA3">
        <w:rPr>
          <w:rFonts w:eastAsiaTheme="minorHAnsi"/>
          <w:noProof/>
          <w:sz w:val="22"/>
          <w:szCs w:val="22"/>
          <w:lang w:val="en-US" w:eastAsia="en-US"/>
        </w:rPr>
        <w:t>(11)</w:t>
      </w:r>
      <w:r w:rsidR="009A4AA3">
        <w:rPr>
          <w:rFonts w:eastAsiaTheme="minorHAnsi"/>
          <w:sz w:val="22"/>
          <w:szCs w:val="22"/>
          <w:lang w:val="en-US" w:eastAsia="en-US"/>
        </w:rPr>
        <w:fldChar w:fldCharType="end"/>
      </w:r>
      <w:r w:rsidRPr="00522BDF">
        <w:rPr>
          <w:rFonts w:eastAsiaTheme="minorHAnsi"/>
          <w:sz w:val="22"/>
          <w:szCs w:val="22"/>
          <w:lang w:val="en-US" w:eastAsia="en-US"/>
        </w:rPr>
        <w:t>. The accepted squamous cell contamination was &lt;20% in five centers, &lt;30% in one center, and &lt;50% in two centers. The differential cell count was determined by counting a minimum of 400 nonsquamous cells.</w:t>
      </w:r>
      <w:r w:rsidRPr="00522BDF">
        <w:rPr>
          <w:sz w:val="22"/>
          <w:szCs w:val="22"/>
          <w:lang w:val="en-US"/>
        </w:rPr>
        <w:t xml:space="preserve"> Sputum eosinophil and neutrophil counts collected at baseline and 24 hours after the challenge exposure were expressed as a percentage of </w:t>
      </w:r>
      <w:r w:rsidRPr="00522BDF">
        <w:rPr>
          <w:rFonts w:eastAsiaTheme="minorHAnsi"/>
          <w:sz w:val="22"/>
          <w:szCs w:val="22"/>
          <w:lang w:val="en-US" w:eastAsia="en-US"/>
        </w:rPr>
        <w:t>nonsquamous cells</w:t>
      </w:r>
      <w:r w:rsidRPr="00522BDF">
        <w:rPr>
          <w:sz w:val="22"/>
          <w:szCs w:val="22"/>
          <w:lang w:val="en-US"/>
        </w:rPr>
        <w:t xml:space="preserve">. </w:t>
      </w:r>
      <w:r w:rsidR="00C40D3D">
        <w:rPr>
          <w:sz w:val="22"/>
          <w:szCs w:val="22"/>
          <w:lang w:val="en-US"/>
        </w:rPr>
        <w:t>A</w:t>
      </w:r>
      <w:r w:rsidR="00C40D3D" w:rsidRPr="00C40D3D">
        <w:rPr>
          <w:sz w:val="22"/>
          <w:szCs w:val="22"/>
          <w:lang w:val="en-US"/>
        </w:rPr>
        <w:t>vailable information indicates that using viscid portions from the expectorate or the whole expectorate as well as different nebulizers and saline concentrations does not significantly affect differential sputum cell counts</w:t>
      </w:r>
      <w:r w:rsidR="009A4AA3">
        <w:rPr>
          <w:sz w:val="22"/>
          <w:szCs w:val="22"/>
          <w:lang w:val="en-US"/>
        </w:rPr>
        <w:t xml:space="preserve"> </w:t>
      </w:r>
      <w:r w:rsidR="009A4AA3">
        <w:rPr>
          <w:sz w:val="22"/>
          <w:szCs w:val="22"/>
          <w:lang w:val="en-US"/>
        </w:rPr>
        <w:fldChar w:fldCharType="begin"/>
      </w:r>
      <w:r w:rsidR="009A4AA3">
        <w:rPr>
          <w:sz w:val="22"/>
          <w:szCs w:val="22"/>
          <w:lang w:val="en-US"/>
        </w:rPr>
        <w:instrText xml:space="preserve"> ADDIN ZOTERO_ITEM CSL_CITATION {"citationID":"a22O5gxi","properties":{"formattedCitation":"(11,14)","plainCitation":"(11,14)","noteIndex":0},"citationItems":[{"id":710,"uris":["http://zotero.org/users/9711499/items/FI8P4JBC"],"itemData":{"id":710,"type":"article-journal","container-title":"The European Respiratory Journal. Supplement","DOI":"10.1183/09031936.02.00001902","ISSN":"0904-1850","journalAbbreviation":"Eur Respir J Suppl","language":"eng","note":"PMID: 12361358","page":"19s-23s","source":"PubMed","title":"Methods of sputum processing for cell counts, immunocytochemistry and in situ hybridisation","volume":"37","author":[{"family":"Efthimiadis","given":"A."},{"family":"Spanevello","given":"A."},{"family":"Hamid","given":"Q."},{"family":"Kelly","given":"M. M."},{"family":"Linden","given":"M."},{"family":"Louis","given":"R."},{"family":"Pizzichini","given":"M. M. M."},{"family":"Pizzichini","given":"E."},{"family":"Ronchi","given":"C."},{"family":"Van Overvel","given":"F."},{"family":"Djukanović","given":"R."}],"issued":{"date-parts":[["2002",9]]}}},{"id":577,"uris":["http://zotero.org/users/9711499/items/7UUQHVDX"],"itemData":{"id":577,"type":"article-journal","container-title":"American Journal of Respiratory and Critical Care Medicine","DOI":"10.1164/ajrccm.154.2.8756799","ISSN":"1073-449X, 1535-4970","issue":"2","journalAbbreviation":"Am J Respir Crit Care Med","language":"en","page":"308-317","source":"DOI.org (Crossref)","title":"Indices of airway inflammation in induced sputum: reproducibility and validity of cell and fluid-phase measurements.","title-short":"Indices of airway inflammation in induced sputum","volume":"154","author":[{"family":"Pizzichini","given":"E"},{"family":"Pizzichini","given":"M M"},{"family":"Efthimiadis","given":"A"},{"family":"Evans","given":"S"},{"family":"Morris","given":"M M"},{"family":"Squillace","given":"D"},{"family":"Gleich","given":"G J"},{"family":"Dolovich","given":"J"},{"family":"Hargreave","given":"F E"}],"issued":{"date-parts":[["1996",8]]}}}],"schema":"https://github.com/citation-style-language/schema/raw/master/csl-citation.json"} </w:instrText>
      </w:r>
      <w:r w:rsidR="009A4AA3">
        <w:rPr>
          <w:sz w:val="22"/>
          <w:szCs w:val="22"/>
          <w:lang w:val="en-US"/>
        </w:rPr>
        <w:fldChar w:fldCharType="separate"/>
      </w:r>
      <w:r w:rsidR="009A4AA3">
        <w:rPr>
          <w:noProof/>
          <w:sz w:val="22"/>
          <w:szCs w:val="22"/>
          <w:lang w:val="en-US"/>
        </w:rPr>
        <w:t>(11,14)</w:t>
      </w:r>
      <w:r w:rsidR="009A4AA3">
        <w:rPr>
          <w:sz w:val="22"/>
          <w:szCs w:val="22"/>
          <w:lang w:val="en-US"/>
        </w:rPr>
        <w:fldChar w:fldCharType="end"/>
      </w:r>
      <w:r w:rsidR="00EF7547" w:rsidRPr="00AB2E60">
        <w:rPr>
          <w:lang w:val="en-GB"/>
        </w:rPr>
        <w:t xml:space="preserve"> </w:t>
      </w:r>
      <w:r w:rsidR="00C40D3D" w:rsidRPr="00C40D3D">
        <w:rPr>
          <w:sz w:val="22"/>
          <w:szCs w:val="22"/>
          <w:lang w:val="en-US"/>
        </w:rPr>
        <w:t>.</w:t>
      </w:r>
    </w:p>
    <w:p w14:paraId="23F8F26E" w14:textId="61EE73FD" w:rsidR="00CB361A" w:rsidRDefault="00CB361A" w:rsidP="00373349">
      <w:pPr>
        <w:widowControl/>
        <w:autoSpaceDE/>
        <w:autoSpaceDN/>
        <w:adjustRightInd/>
        <w:spacing w:after="240" w:line="480" w:lineRule="auto"/>
        <w:jc w:val="both"/>
        <w:rPr>
          <w:sz w:val="22"/>
          <w:szCs w:val="22"/>
          <w:lang w:val="en-US"/>
        </w:rPr>
      </w:pPr>
      <w:r>
        <w:rPr>
          <w:b/>
          <w:sz w:val="22"/>
          <w:szCs w:val="22"/>
          <w:lang w:val="en-US"/>
        </w:rPr>
        <w:t>Fractional Exhaled Nitric O</w:t>
      </w:r>
      <w:r w:rsidRPr="00522BDF">
        <w:rPr>
          <w:b/>
          <w:sz w:val="22"/>
          <w:szCs w:val="22"/>
          <w:lang w:val="en-US"/>
        </w:rPr>
        <w:t>xide</w:t>
      </w:r>
    </w:p>
    <w:p w14:paraId="25923240" w14:textId="403F80AF" w:rsidR="005829BD" w:rsidRPr="00673E79" w:rsidRDefault="00522BDF" w:rsidP="00373349">
      <w:pPr>
        <w:widowControl/>
        <w:autoSpaceDE/>
        <w:autoSpaceDN/>
        <w:adjustRightInd/>
        <w:spacing w:after="240" w:line="480" w:lineRule="auto"/>
        <w:jc w:val="both"/>
        <w:rPr>
          <w:rFonts w:eastAsiaTheme="minorHAnsi"/>
          <w:sz w:val="22"/>
          <w:szCs w:val="22"/>
          <w:lang w:val="en-US" w:eastAsia="en-US"/>
        </w:rPr>
      </w:pPr>
      <w:r w:rsidRPr="00522BDF">
        <w:rPr>
          <w:sz w:val="22"/>
          <w:szCs w:val="22"/>
          <w:lang w:val="en-US"/>
        </w:rPr>
        <w:t xml:space="preserve">The FeNO level was measured at baseline and 24 hours post-SIC at a flow rate of 50 ml/s </w:t>
      </w:r>
      <w:r w:rsidR="00837B96" w:rsidRPr="00522BDF">
        <w:rPr>
          <w:sz w:val="22"/>
          <w:szCs w:val="22"/>
          <w:lang w:val="en-US"/>
        </w:rPr>
        <w:t>using different devices</w:t>
      </w:r>
      <w:r w:rsidR="00837B96">
        <w:rPr>
          <w:sz w:val="22"/>
          <w:szCs w:val="22"/>
          <w:lang w:val="en-US"/>
        </w:rPr>
        <w:t xml:space="preserve"> </w:t>
      </w:r>
      <w:r w:rsidR="00C80156">
        <w:rPr>
          <w:sz w:val="22"/>
          <w:szCs w:val="22"/>
          <w:lang w:val="en-US"/>
        </w:rPr>
        <w:t>in compliance with the</w:t>
      </w:r>
      <w:r w:rsidRPr="00522BDF">
        <w:rPr>
          <w:sz w:val="22"/>
          <w:szCs w:val="22"/>
          <w:lang w:val="en-US"/>
        </w:rPr>
        <w:t xml:space="preserve"> </w:t>
      </w:r>
      <w:r w:rsidR="005F4283" w:rsidRPr="00522BDF">
        <w:rPr>
          <w:sz w:val="22"/>
          <w:szCs w:val="22"/>
          <w:lang w:val="en-US"/>
        </w:rPr>
        <w:t xml:space="preserve">recommendations </w:t>
      </w:r>
      <w:r w:rsidR="005F4283">
        <w:rPr>
          <w:sz w:val="22"/>
          <w:szCs w:val="22"/>
          <w:lang w:val="en-US"/>
        </w:rPr>
        <w:t xml:space="preserve">of the </w:t>
      </w:r>
      <w:r w:rsidRPr="00522BDF">
        <w:rPr>
          <w:sz w:val="22"/>
          <w:szCs w:val="22"/>
          <w:lang w:val="en-US"/>
        </w:rPr>
        <w:t>European Respiratory Society and the American Thoracic Society</w:t>
      </w:r>
      <w:r w:rsidR="009A4AA3">
        <w:rPr>
          <w:sz w:val="22"/>
          <w:szCs w:val="22"/>
          <w:lang w:val="en-US"/>
        </w:rPr>
        <w:t xml:space="preserve"> </w:t>
      </w:r>
      <w:r w:rsidR="009A4AA3">
        <w:rPr>
          <w:sz w:val="22"/>
          <w:szCs w:val="22"/>
          <w:lang w:val="en-US"/>
        </w:rPr>
        <w:fldChar w:fldCharType="begin"/>
      </w:r>
      <w:r w:rsidR="009A4AA3">
        <w:rPr>
          <w:sz w:val="22"/>
          <w:szCs w:val="22"/>
          <w:lang w:val="en-US"/>
        </w:rPr>
        <w:instrText xml:space="preserve"> ADDIN ZOTERO_ITEM CSL_CITATION {"citationID":"XV9eTVyK","properties":{"formattedCitation":"(15)","plainCitation":"(15)","noteIndex":0},"citationItems":[{"id":31,"uris":["http://zotero.org/users/9711499/items/F7PTNLX6"],"itemData":{"id":31,"type":"article-journal","abstract":"BACKGROUND: Measurement of fractional nitric oxide (NO) concentration in exhaled breath (Fe(NO)) is a quantitative, noninvasive, simple, and safe method of measuring airway inflammation that provides a complementary tool to other ways of assessing airways disease, including asthma. While Fe(NO) measurement has been standardized, there is currently no reference guideline for practicing health care providers to guide them in the appropriate use and interpretation of Fe(NO) in clinical practice.\nPURPOSE: To develop evidence-based guidelines for the interpretation of Fe(NO) measurements that incorporate evidence that has accumulated over the past decade.\nMETHODS: We created a multidisciplinary committee with expertise in the clinical care, clinical science, or basic science of airway disease and/or NO. The committee identified important clinical questions, synthesized the evidence, and formulated recommendations. Recommendations were developed using pragmatic systematic reviews of the literature and the GRADE approach.\nRESULTS: The evidence related to the use of Fe(NO) measurements is reviewed and clinical practice recommendations are provided.\nCONCLUSIONS: In the setting of chronic inflammatory airway disease including asthma, conventional tests such as FEV(1) reversibility or provocation tests are only indirectly associated with airway inflammation. Fe(NO) offers added advantages for patient care including, but not limited to (1) detecting of eosinophilic airway inflammation, (2) determining the likelihood of corticosteroid responsiveness, (3) monitoring of airway inflammation to determine the potential need for corticosteroid, and (4) unmasking of otherwise unsuspected nonadherence to corticosteroid therapy.","container-title":"American Journal of Respiratory and Critical Care Medicine","DOI":"10.1164/rccm.9120-11ST","ISSN":"1535-4970","issue":"5","journalAbbreviation":"Am. J. Respir. Crit. Care Med.","language":"eng","note":"PMID: 21885636\nPMCID: PMC4408724","page":"602-615","source":"PubMed","title":"An official ATS clinical practice guideline: interpretation of exhaled nitric oxide levels (FENO) for clinical applications","title-short":"An official ATS clinical practice guideline","volume":"184","author":[{"family":"Dweik","given":"Raed A."},{"family":"Boggs","given":"Peter B."},{"family":"Erzurum","given":"Serpil C."},{"family":"Irvin","given":"Charles G."},{"family":"Leigh","given":"Margaret W."},{"family":"Lundberg","given":"Jon O."},{"family":"Olin","given":"Anna-Carin"},{"family":"Plummer","given":"Alan L."},{"family":"Taylor","given":"D. Robin"},{"literal":"American Thoracic Society Committee on Interpretation of Exhaled Nitric Oxide Levels (FENO) for Clinical Applications"}],"issued":{"date-parts":[["2011",9,1]]}}}],"schema":"https://github.com/citation-style-language/schema/raw/master/csl-citation.json"} </w:instrText>
      </w:r>
      <w:r w:rsidR="009A4AA3">
        <w:rPr>
          <w:sz w:val="22"/>
          <w:szCs w:val="22"/>
          <w:lang w:val="en-US"/>
        </w:rPr>
        <w:fldChar w:fldCharType="separate"/>
      </w:r>
      <w:r w:rsidR="009A4AA3">
        <w:rPr>
          <w:noProof/>
          <w:sz w:val="22"/>
          <w:szCs w:val="22"/>
          <w:lang w:val="en-US"/>
        </w:rPr>
        <w:t>(15)</w:t>
      </w:r>
      <w:r w:rsidR="009A4AA3">
        <w:rPr>
          <w:sz w:val="22"/>
          <w:szCs w:val="22"/>
          <w:lang w:val="en-US"/>
        </w:rPr>
        <w:fldChar w:fldCharType="end"/>
      </w:r>
      <w:r w:rsidR="009A4AA3">
        <w:rPr>
          <w:noProof/>
          <w:sz w:val="22"/>
          <w:szCs w:val="22"/>
          <w:lang w:val="en-US"/>
        </w:rPr>
        <w:t>.</w:t>
      </w:r>
    </w:p>
    <w:p w14:paraId="3BFB4EEC" w14:textId="50754F73" w:rsidR="000C59B7" w:rsidRPr="00302715" w:rsidRDefault="00EC2D75" w:rsidP="000C59B7">
      <w:pPr>
        <w:widowControl/>
        <w:autoSpaceDE/>
        <w:autoSpaceDN/>
        <w:adjustRightInd/>
        <w:spacing w:after="240" w:line="276" w:lineRule="auto"/>
        <w:rPr>
          <w:b/>
          <w:sz w:val="22"/>
          <w:szCs w:val="22"/>
          <w:lang w:val="en-US"/>
        </w:rPr>
      </w:pPr>
      <w:r>
        <w:rPr>
          <w:b/>
          <w:sz w:val="22"/>
          <w:szCs w:val="22"/>
          <w:lang w:val="en-US"/>
        </w:rPr>
        <w:t>Table S</w:t>
      </w:r>
      <w:r w:rsidR="00DD08DA">
        <w:rPr>
          <w:b/>
          <w:sz w:val="22"/>
          <w:szCs w:val="22"/>
          <w:lang w:val="en-US"/>
        </w:rPr>
        <w:t>1</w:t>
      </w:r>
      <w:r w:rsidR="000C59B7" w:rsidRPr="0002249B">
        <w:rPr>
          <w:b/>
          <w:sz w:val="22"/>
          <w:szCs w:val="22"/>
          <w:lang w:val="en-US"/>
        </w:rPr>
        <w:t xml:space="preserve">. </w:t>
      </w:r>
      <w:r w:rsidR="000C59B7" w:rsidRPr="00302715">
        <w:rPr>
          <w:b/>
          <w:sz w:val="22"/>
          <w:szCs w:val="22"/>
          <w:lang w:val="en-US"/>
        </w:rPr>
        <w:t xml:space="preserve">Methods used for measuring </w:t>
      </w:r>
      <w:r w:rsidR="000C59B7">
        <w:rPr>
          <w:b/>
          <w:sz w:val="22"/>
          <w:szCs w:val="22"/>
          <w:lang w:val="en-US"/>
        </w:rPr>
        <w:t xml:space="preserve">and grading </w:t>
      </w:r>
      <w:r w:rsidR="000C59B7" w:rsidRPr="00302715">
        <w:rPr>
          <w:b/>
          <w:sz w:val="22"/>
          <w:szCs w:val="22"/>
          <w:lang w:val="en-US"/>
        </w:rPr>
        <w:t>the level of nonspecific bronchial hyperresponsiveness</w:t>
      </w:r>
    </w:p>
    <w:tbl>
      <w:tblPr>
        <w:tblW w:w="10207" w:type="dxa"/>
        <w:tblLayout w:type="fixed"/>
        <w:tblCellMar>
          <w:left w:w="0" w:type="dxa"/>
          <w:right w:w="0" w:type="dxa"/>
        </w:tblCellMar>
        <w:tblLook w:val="01E0" w:firstRow="1" w:lastRow="1" w:firstColumn="1" w:lastColumn="1" w:noHBand="0" w:noVBand="0"/>
      </w:tblPr>
      <w:tblGrid>
        <w:gridCol w:w="3090"/>
        <w:gridCol w:w="1163"/>
        <w:gridCol w:w="1985"/>
        <w:gridCol w:w="1984"/>
        <w:gridCol w:w="1985"/>
      </w:tblGrid>
      <w:tr w:rsidR="000C59B7" w:rsidRPr="00EC1A4A" w14:paraId="64BE8D00" w14:textId="77777777" w:rsidTr="004C2E67">
        <w:trPr>
          <w:trHeight w:val="482"/>
        </w:trPr>
        <w:tc>
          <w:tcPr>
            <w:tcW w:w="3090" w:type="dxa"/>
            <w:vMerge w:val="restart"/>
            <w:tcBorders>
              <w:top w:val="single" w:sz="18" w:space="0" w:color="000000"/>
              <w:left w:val="single" w:sz="8" w:space="0" w:color="000000"/>
              <w:right w:val="single" w:sz="8" w:space="0" w:color="000000"/>
            </w:tcBorders>
            <w:shd w:val="clear" w:color="auto" w:fill="auto"/>
            <w:tcMar>
              <w:top w:w="15" w:type="dxa"/>
              <w:left w:w="108" w:type="dxa"/>
              <w:bottom w:w="0" w:type="dxa"/>
              <w:right w:w="108" w:type="dxa"/>
            </w:tcMar>
            <w:vAlign w:val="center"/>
            <w:hideMark/>
          </w:tcPr>
          <w:p w14:paraId="330F89AE" w14:textId="77777777" w:rsidR="000C59B7" w:rsidRPr="000D1A9A" w:rsidRDefault="000C59B7" w:rsidP="004C2E67">
            <w:pPr>
              <w:widowControl/>
              <w:autoSpaceDE/>
              <w:autoSpaceDN/>
              <w:adjustRightInd/>
              <w:rPr>
                <w:sz w:val="18"/>
                <w:szCs w:val="18"/>
                <w:lang w:val="fr-BE"/>
              </w:rPr>
            </w:pPr>
            <w:r w:rsidRPr="000D1A9A">
              <w:rPr>
                <w:b/>
                <w:bCs/>
                <w:sz w:val="18"/>
                <w:szCs w:val="18"/>
                <w:lang w:val="fr-BE"/>
              </w:rPr>
              <w:t>Method (pharmacological agent)</w:t>
            </w:r>
          </w:p>
        </w:tc>
        <w:tc>
          <w:tcPr>
            <w:tcW w:w="1163" w:type="dxa"/>
            <w:vMerge w:val="restart"/>
            <w:tcBorders>
              <w:top w:val="single" w:sz="18" w:space="0" w:color="000000"/>
              <w:left w:val="single" w:sz="8" w:space="0" w:color="000000"/>
              <w:right w:val="single" w:sz="8" w:space="0" w:color="000000"/>
            </w:tcBorders>
            <w:shd w:val="clear" w:color="auto" w:fill="auto"/>
            <w:tcMar>
              <w:top w:w="15" w:type="dxa"/>
              <w:left w:w="108" w:type="dxa"/>
              <w:bottom w:w="0" w:type="dxa"/>
              <w:right w:w="108" w:type="dxa"/>
            </w:tcMar>
            <w:vAlign w:val="center"/>
            <w:hideMark/>
          </w:tcPr>
          <w:p w14:paraId="762198CC" w14:textId="77777777" w:rsidR="000C59B7" w:rsidRPr="000D1A9A" w:rsidRDefault="000C59B7" w:rsidP="004C2E67">
            <w:pPr>
              <w:widowControl/>
              <w:autoSpaceDE/>
              <w:autoSpaceDN/>
              <w:adjustRightInd/>
              <w:jc w:val="center"/>
              <w:rPr>
                <w:sz w:val="18"/>
                <w:szCs w:val="18"/>
                <w:lang w:val="fr-BE"/>
              </w:rPr>
            </w:pPr>
            <w:r w:rsidRPr="000D1A9A">
              <w:rPr>
                <w:b/>
                <w:bCs/>
                <w:sz w:val="18"/>
                <w:szCs w:val="18"/>
                <w:lang w:val="fr-BE"/>
              </w:rPr>
              <w:t>No. of centers (subjects)*</w:t>
            </w:r>
          </w:p>
        </w:tc>
        <w:tc>
          <w:tcPr>
            <w:tcW w:w="5954" w:type="dxa"/>
            <w:gridSpan w:val="3"/>
            <w:tcBorders>
              <w:top w:val="single" w:sz="1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EFB9FB" w14:textId="77777777" w:rsidR="000C59B7" w:rsidRPr="000D1A9A" w:rsidRDefault="000C59B7" w:rsidP="004C2E67">
            <w:pPr>
              <w:widowControl/>
              <w:autoSpaceDE/>
              <w:autoSpaceDN/>
              <w:adjustRightInd/>
              <w:jc w:val="center"/>
              <w:rPr>
                <w:b/>
                <w:bCs/>
                <w:sz w:val="18"/>
                <w:szCs w:val="18"/>
                <w:lang w:val="en-US"/>
              </w:rPr>
            </w:pPr>
            <w:r w:rsidRPr="000D1A9A">
              <w:rPr>
                <w:b/>
                <w:bCs/>
                <w:sz w:val="18"/>
                <w:szCs w:val="18"/>
                <w:lang w:val="en-US"/>
              </w:rPr>
              <w:t>Threshold values for nonspecific bronchial hyperresponsiveness</w:t>
            </w:r>
          </w:p>
        </w:tc>
      </w:tr>
      <w:tr w:rsidR="000C59B7" w:rsidRPr="00A225B6" w14:paraId="7CA8522B" w14:textId="77777777" w:rsidTr="004C2E67">
        <w:trPr>
          <w:trHeight w:val="544"/>
        </w:trPr>
        <w:tc>
          <w:tcPr>
            <w:tcW w:w="3090" w:type="dxa"/>
            <w:vMerge/>
            <w:tcBorders>
              <w:left w:val="single" w:sz="8" w:space="0" w:color="000000"/>
              <w:bottom w:val="single" w:sz="18" w:space="0" w:color="auto"/>
              <w:right w:val="single" w:sz="8" w:space="0" w:color="000000"/>
            </w:tcBorders>
            <w:shd w:val="clear" w:color="auto" w:fill="auto"/>
            <w:tcMar>
              <w:top w:w="15" w:type="dxa"/>
              <w:left w:w="108" w:type="dxa"/>
              <w:bottom w:w="0" w:type="dxa"/>
              <w:right w:w="108" w:type="dxa"/>
            </w:tcMar>
            <w:vAlign w:val="center"/>
          </w:tcPr>
          <w:p w14:paraId="7D342964" w14:textId="77777777" w:rsidR="000C59B7" w:rsidRPr="000D1A9A" w:rsidRDefault="000C59B7" w:rsidP="004C2E67">
            <w:pPr>
              <w:widowControl/>
              <w:autoSpaceDE/>
              <w:autoSpaceDN/>
              <w:adjustRightInd/>
              <w:jc w:val="center"/>
              <w:rPr>
                <w:b/>
                <w:bCs/>
                <w:sz w:val="18"/>
                <w:szCs w:val="18"/>
                <w:lang w:val="en-US"/>
              </w:rPr>
            </w:pPr>
          </w:p>
        </w:tc>
        <w:tc>
          <w:tcPr>
            <w:tcW w:w="1163" w:type="dxa"/>
            <w:vMerge/>
            <w:tcBorders>
              <w:left w:val="single" w:sz="8" w:space="0" w:color="000000"/>
              <w:bottom w:val="single" w:sz="18" w:space="0" w:color="auto"/>
              <w:right w:val="single" w:sz="8" w:space="0" w:color="000000"/>
            </w:tcBorders>
            <w:shd w:val="clear" w:color="auto" w:fill="auto"/>
            <w:tcMar>
              <w:top w:w="15" w:type="dxa"/>
              <w:left w:w="108" w:type="dxa"/>
              <w:bottom w:w="0" w:type="dxa"/>
              <w:right w:w="108" w:type="dxa"/>
            </w:tcMar>
            <w:vAlign w:val="center"/>
          </w:tcPr>
          <w:p w14:paraId="5524E3DA" w14:textId="77777777" w:rsidR="000C59B7" w:rsidRPr="000D1A9A" w:rsidRDefault="000C59B7" w:rsidP="004C2E67">
            <w:pPr>
              <w:widowControl/>
              <w:autoSpaceDE/>
              <w:autoSpaceDN/>
              <w:adjustRightInd/>
              <w:jc w:val="center"/>
              <w:rPr>
                <w:b/>
                <w:bCs/>
                <w:sz w:val="18"/>
                <w:szCs w:val="18"/>
                <w:lang w:val="en-US"/>
              </w:rPr>
            </w:pPr>
          </w:p>
        </w:tc>
        <w:tc>
          <w:tcPr>
            <w:tcW w:w="1985" w:type="dxa"/>
            <w:tcBorders>
              <w:top w:val="single" w:sz="8" w:space="0" w:color="000000"/>
              <w:left w:val="single" w:sz="8" w:space="0" w:color="000000"/>
              <w:bottom w:val="single" w:sz="18" w:space="0" w:color="auto"/>
              <w:right w:val="single" w:sz="8" w:space="0" w:color="000000"/>
            </w:tcBorders>
            <w:shd w:val="clear" w:color="auto" w:fill="auto"/>
            <w:tcMar>
              <w:top w:w="15" w:type="dxa"/>
              <w:left w:w="108" w:type="dxa"/>
              <w:bottom w:w="0" w:type="dxa"/>
              <w:right w:w="108" w:type="dxa"/>
            </w:tcMar>
            <w:vAlign w:val="center"/>
          </w:tcPr>
          <w:p w14:paraId="03460C13" w14:textId="77777777" w:rsidR="000C59B7" w:rsidRPr="000D1A9A" w:rsidRDefault="000C59B7" w:rsidP="004C2E67">
            <w:pPr>
              <w:widowControl/>
              <w:autoSpaceDE/>
              <w:autoSpaceDN/>
              <w:adjustRightInd/>
              <w:ind w:left="72"/>
              <w:jc w:val="center"/>
              <w:rPr>
                <w:b/>
                <w:bCs/>
                <w:sz w:val="18"/>
                <w:szCs w:val="18"/>
                <w:lang w:val="en-US"/>
              </w:rPr>
            </w:pPr>
            <w:r w:rsidRPr="000D1A9A">
              <w:rPr>
                <w:b/>
                <w:bCs/>
                <w:sz w:val="18"/>
                <w:szCs w:val="18"/>
                <w:lang w:val="en-US"/>
              </w:rPr>
              <w:t>Moderate-to-severe</w:t>
            </w:r>
          </w:p>
        </w:tc>
        <w:tc>
          <w:tcPr>
            <w:tcW w:w="1984" w:type="dxa"/>
            <w:tcBorders>
              <w:top w:val="single" w:sz="8" w:space="0" w:color="000000"/>
              <w:left w:val="single" w:sz="8" w:space="0" w:color="000000"/>
              <w:bottom w:val="single" w:sz="18" w:space="0" w:color="auto"/>
              <w:right w:val="single" w:sz="8" w:space="0" w:color="000000"/>
            </w:tcBorders>
            <w:vAlign w:val="center"/>
          </w:tcPr>
          <w:p w14:paraId="3149DB44" w14:textId="77777777" w:rsidR="000C59B7" w:rsidRPr="000D1A9A" w:rsidRDefault="000C59B7" w:rsidP="004C2E67">
            <w:pPr>
              <w:widowControl/>
              <w:autoSpaceDE/>
              <w:autoSpaceDN/>
              <w:adjustRightInd/>
              <w:jc w:val="center"/>
              <w:rPr>
                <w:b/>
                <w:bCs/>
                <w:sz w:val="18"/>
                <w:szCs w:val="18"/>
                <w:lang w:val="en-US"/>
              </w:rPr>
            </w:pPr>
            <w:r w:rsidRPr="000D1A9A">
              <w:rPr>
                <w:b/>
                <w:bCs/>
                <w:sz w:val="18"/>
                <w:szCs w:val="18"/>
                <w:lang w:val="en-US"/>
              </w:rPr>
              <w:t>Mild</w:t>
            </w:r>
          </w:p>
        </w:tc>
        <w:tc>
          <w:tcPr>
            <w:tcW w:w="1985" w:type="dxa"/>
            <w:tcBorders>
              <w:top w:val="single" w:sz="8" w:space="0" w:color="000000"/>
              <w:left w:val="single" w:sz="8" w:space="0" w:color="000000"/>
              <w:bottom w:val="single" w:sz="18" w:space="0" w:color="auto"/>
              <w:right w:val="single" w:sz="8" w:space="0" w:color="000000"/>
            </w:tcBorders>
            <w:vAlign w:val="center"/>
          </w:tcPr>
          <w:p w14:paraId="796D998B" w14:textId="77777777" w:rsidR="000C59B7" w:rsidRPr="000D1A9A" w:rsidRDefault="000C59B7" w:rsidP="004C2E67">
            <w:pPr>
              <w:widowControl/>
              <w:autoSpaceDE/>
              <w:autoSpaceDN/>
              <w:adjustRightInd/>
              <w:jc w:val="center"/>
              <w:rPr>
                <w:b/>
                <w:bCs/>
                <w:sz w:val="18"/>
                <w:szCs w:val="18"/>
                <w:lang w:val="en-US"/>
              </w:rPr>
            </w:pPr>
            <w:r w:rsidRPr="000D1A9A">
              <w:rPr>
                <w:b/>
                <w:bCs/>
                <w:sz w:val="18"/>
                <w:szCs w:val="18"/>
                <w:lang w:val="en-US"/>
              </w:rPr>
              <w:t>Absent</w:t>
            </w:r>
          </w:p>
        </w:tc>
      </w:tr>
      <w:tr w:rsidR="000C59B7" w:rsidRPr="00A225B6" w14:paraId="431FFF5F" w14:textId="77777777" w:rsidTr="004C2E67">
        <w:trPr>
          <w:trHeight w:val="453"/>
        </w:trPr>
        <w:tc>
          <w:tcPr>
            <w:tcW w:w="3090" w:type="dxa"/>
            <w:tcBorders>
              <w:top w:val="single" w:sz="18" w:space="0" w:color="auto"/>
              <w:left w:val="single" w:sz="8" w:space="0" w:color="000000"/>
              <w:bottom w:val="single" w:sz="4" w:space="0" w:color="auto"/>
              <w:right w:val="single" w:sz="8" w:space="0" w:color="000000"/>
            </w:tcBorders>
            <w:shd w:val="clear" w:color="auto" w:fill="auto"/>
            <w:tcMar>
              <w:top w:w="72" w:type="dxa"/>
              <w:left w:w="72" w:type="dxa"/>
              <w:bottom w:w="72" w:type="dxa"/>
              <w:right w:w="72" w:type="dxa"/>
            </w:tcMar>
            <w:hideMark/>
          </w:tcPr>
          <w:p w14:paraId="60653261" w14:textId="77777777" w:rsidR="000C59B7" w:rsidRPr="000D1A9A" w:rsidRDefault="000C59B7" w:rsidP="004C2E67">
            <w:pPr>
              <w:widowControl/>
              <w:autoSpaceDE/>
              <w:autoSpaceDN/>
              <w:adjustRightInd/>
              <w:rPr>
                <w:sz w:val="18"/>
                <w:szCs w:val="18"/>
                <w:lang w:val="en-US"/>
              </w:rPr>
            </w:pPr>
            <w:r w:rsidRPr="000D1A9A">
              <w:rPr>
                <w:sz w:val="18"/>
                <w:szCs w:val="18"/>
                <w:lang w:val="en-US"/>
              </w:rPr>
              <w:t>Tidal breath method</w:t>
            </w:r>
          </w:p>
          <w:p w14:paraId="254AAFB2" w14:textId="1B258A29" w:rsidR="000C59B7" w:rsidRPr="000D1A9A" w:rsidRDefault="000C59B7" w:rsidP="004C2E67">
            <w:pPr>
              <w:widowControl/>
              <w:autoSpaceDE/>
              <w:autoSpaceDN/>
              <w:adjustRightInd/>
              <w:rPr>
                <w:sz w:val="18"/>
                <w:szCs w:val="18"/>
                <w:lang w:val="en-US"/>
              </w:rPr>
            </w:pPr>
            <w:r>
              <w:rPr>
                <w:sz w:val="18"/>
                <w:szCs w:val="18"/>
                <w:lang w:val="en-US"/>
              </w:rPr>
              <w:t xml:space="preserve">(histamine/methacholine) </w:t>
            </w:r>
            <w:r>
              <w:rPr>
                <w:noProof/>
                <w:sz w:val="18"/>
                <w:szCs w:val="18"/>
                <w:lang w:val="en-US"/>
              </w:rPr>
              <w:t>[9, 10]</w:t>
            </w:r>
          </w:p>
        </w:tc>
        <w:tc>
          <w:tcPr>
            <w:tcW w:w="1163" w:type="dxa"/>
            <w:tcBorders>
              <w:top w:val="single" w:sz="18" w:space="0" w:color="auto"/>
              <w:left w:val="single" w:sz="8" w:space="0" w:color="000000"/>
              <w:bottom w:val="single" w:sz="4" w:space="0" w:color="auto"/>
              <w:right w:val="single" w:sz="8" w:space="0" w:color="000000"/>
            </w:tcBorders>
            <w:shd w:val="clear" w:color="auto" w:fill="auto"/>
            <w:tcMar>
              <w:top w:w="72" w:type="dxa"/>
              <w:left w:w="72" w:type="dxa"/>
              <w:bottom w:w="72" w:type="dxa"/>
              <w:right w:w="72" w:type="dxa"/>
            </w:tcMar>
            <w:hideMark/>
          </w:tcPr>
          <w:p w14:paraId="3D430E30" w14:textId="77777777" w:rsidR="000C59B7" w:rsidRPr="000D1A9A" w:rsidRDefault="000C59B7" w:rsidP="004C2E67">
            <w:pPr>
              <w:widowControl/>
              <w:autoSpaceDE/>
              <w:autoSpaceDN/>
              <w:adjustRightInd/>
              <w:jc w:val="center"/>
              <w:rPr>
                <w:sz w:val="18"/>
                <w:szCs w:val="18"/>
                <w:lang w:val="fr-BE"/>
              </w:rPr>
            </w:pPr>
            <w:r w:rsidRPr="000D1A9A">
              <w:rPr>
                <w:sz w:val="18"/>
                <w:szCs w:val="18"/>
                <w:lang w:val="fr-BE"/>
              </w:rPr>
              <w:t>2 (212)</w:t>
            </w:r>
          </w:p>
        </w:tc>
        <w:tc>
          <w:tcPr>
            <w:tcW w:w="1985" w:type="dxa"/>
            <w:tcBorders>
              <w:top w:val="single" w:sz="18" w:space="0" w:color="auto"/>
              <w:left w:val="single" w:sz="8" w:space="0" w:color="000000"/>
              <w:bottom w:val="single" w:sz="4" w:space="0" w:color="auto"/>
              <w:right w:val="single" w:sz="8" w:space="0" w:color="000000"/>
            </w:tcBorders>
            <w:shd w:val="clear" w:color="auto" w:fill="auto"/>
            <w:tcMar>
              <w:top w:w="72" w:type="dxa"/>
              <w:left w:w="72" w:type="dxa"/>
              <w:bottom w:w="72" w:type="dxa"/>
              <w:right w:w="72" w:type="dxa"/>
            </w:tcMar>
          </w:tcPr>
          <w:p w14:paraId="50842F10" w14:textId="77777777" w:rsidR="000C59B7" w:rsidRPr="000D1A9A" w:rsidRDefault="000C59B7" w:rsidP="004C2E67">
            <w:pPr>
              <w:widowControl/>
              <w:autoSpaceDE/>
              <w:autoSpaceDN/>
              <w:adjustRightInd/>
              <w:ind w:left="72"/>
              <w:jc w:val="both"/>
              <w:rPr>
                <w:sz w:val="18"/>
                <w:szCs w:val="18"/>
                <w:lang w:val="fr-BE"/>
              </w:rPr>
            </w:pPr>
            <w:r w:rsidRPr="000D1A9A">
              <w:rPr>
                <w:sz w:val="18"/>
                <w:szCs w:val="18"/>
                <w:lang w:val="fr-BE"/>
              </w:rPr>
              <w:t>PC</w:t>
            </w:r>
            <w:r w:rsidRPr="000D1A9A">
              <w:rPr>
                <w:sz w:val="18"/>
                <w:szCs w:val="18"/>
                <w:vertAlign w:val="subscript"/>
                <w:lang w:val="fr-BE"/>
              </w:rPr>
              <w:t>20</w:t>
            </w:r>
            <w:r w:rsidRPr="000D1A9A">
              <w:rPr>
                <w:sz w:val="18"/>
                <w:szCs w:val="18"/>
                <w:lang w:val="fr-BE"/>
              </w:rPr>
              <w:t xml:space="preserve"> </w:t>
            </w:r>
            <w:r w:rsidRPr="000D1A9A">
              <w:rPr>
                <w:sz w:val="18"/>
                <w:szCs w:val="18"/>
                <w:lang w:val="en-US"/>
              </w:rPr>
              <w:t>&lt;1 mg/ml</w:t>
            </w:r>
          </w:p>
        </w:tc>
        <w:tc>
          <w:tcPr>
            <w:tcW w:w="1984" w:type="dxa"/>
            <w:tcBorders>
              <w:top w:val="single" w:sz="18" w:space="0" w:color="auto"/>
              <w:left w:val="single" w:sz="8" w:space="0" w:color="000000"/>
              <w:bottom w:val="single" w:sz="4" w:space="0" w:color="auto"/>
              <w:right w:val="single" w:sz="8" w:space="0" w:color="000000"/>
            </w:tcBorders>
          </w:tcPr>
          <w:p w14:paraId="7A0E5AAA" w14:textId="77777777" w:rsidR="000C59B7" w:rsidRPr="000D1A9A" w:rsidRDefault="000C59B7" w:rsidP="004C2E67">
            <w:pPr>
              <w:widowControl/>
              <w:autoSpaceDE/>
              <w:autoSpaceDN/>
              <w:adjustRightInd/>
              <w:ind w:left="142"/>
              <w:rPr>
                <w:sz w:val="18"/>
                <w:szCs w:val="18"/>
                <w:lang w:val="fr-BE"/>
              </w:rPr>
            </w:pPr>
            <w:r w:rsidRPr="000D1A9A">
              <w:rPr>
                <w:sz w:val="18"/>
                <w:szCs w:val="18"/>
                <w:lang w:val="fr-BE"/>
              </w:rPr>
              <w:t>PC</w:t>
            </w:r>
            <w:r w:rsidRPr="000D1A9A">
              <w:rPr>
                <w:sz w:val="18"/>
                <w:szCs w:val="18"/>
                <w:vertAlign w:val="subscript"/>
                <w:lang w:val="fr-BE"/>
              </w:rPr>
              <w:t>20 </w:t>
            </w:r>
            <w:r w:rsidRPr="000D1A9A">
              <w:rPr>
                <w:sz w:val="18"/>
                <w:szCs w:val="18"/>
                <w:lang w:val="fr-BE"/>
              </w:rPr>
              <w:t>:</w:t>
            </w:r>
            <w:r w:rsidRPr="000D1A9A">
              <w:rPr>
                <w:sz w:val="18"/>
                <w:szCs w:val="18"/>
                <w:lang w:val="en-US"/>
              </w:rPr>
              <w:t>1-16 mg/ml</w:t>
            </w:r>
          </w:p>
        </w:tc>
        <w:tc>
          <w:tcPr>
            <w:tcW w:w="1985" w:type="dxa"/>
            <w:tcBorders>
              <w:top w:val="single" w:sz="18" w:space="0" w:color="auto"/>
              <w:left w:val="single" w:sz="8" w:space="0" w:color="000000"/>
              <w:bottom w:val="single" w:sz="4" w:space="0" w:color="auto"/>
              <w:right w:val="single" w:sz="8" w:space="0" w:color="000000"/>
            </w:tcBorders>
          </w:tcPr>
          <w:p w14:paraId="13B93481" w14:textId="77777777" w:rsidR="000C59B7" w:rsidRPr="000D1A9A" w:rsidRDefault="000C59B7" w:rsidP="004C2E67">
            <w:pPr>
              <w:widowControl/>
              <w:autoSpaceDE/>
              <w:autoSpaceDN/>
              <w:adjustRightInd/>
              <w:ind w:left="72"/>
              <w:rPr>
                <w:sz w:val="18"/>
                <w:szCs w:val="18"/>
                <w:lang w:val="fr-BE"/>
              </w:rPr>
            </w:pPr>
            <w:r w:rsidRPr="000D1A9A">
              <w:rPr>
                <w:sz w:val="18"/>
                <w:szCs w:val="18"/>
                <w:lang w:val="fr-BE"/>
              </w:rPr>
              <w:t>PC</w:t>
            </w:r>
            <w:r w:rsidRPr="000D1A9A">
              <w:rPr>
                <w:sz w:val="18"/>
                <w:szCs w:val="18"/>
                <w:vertAlign w:val="subscript"/>
                <w:lang w:val="fr-BE"/>
              </w:rPr>
              <w:t>20</w:t>
            </w:r>
            <w:r w:rsidRPr="000D1A9A">
              <w:rPr>
                <w:sz w:val="18"/>
                <w:szCs w:val="18"/>
                <w:lang w:val="fr-BE"/>
              </w:rPr>
              <w:t xml:space="preserve"> </w:t>
            </w:r>
            <w:r w:rsidRPr="000D1A9A">
              <w:rPr>
                <w:sz w:val="18"/>
                <w:szCs w:val="18"/>
                <w:lang w:val="en-US"/>
              </w:rPr>
              <w:t>&gt;16 mg/ml</w:t>
            </w:r>
          </w:p>
        </w:tc>
      </w:tr>
      <w:tr w:rsidR="000C59B7" w:rsidRPr="00EC1A4A" w14:paraId="5A1D1B96" w14:textId="77777777" w:rsidTr="004C2E67">
        <w:trPr>
          <w:trHeight w:val="518"/>
        </w:trPr>
        <w:tc>
          <w:tcPr>
            <w:tcW w:w="3090" w:type="dxa"/>
            <w:tcBorders>
              <w:top w:val="single" w:sz="4" w:space="0" w:color="auto"/>
              <w:left w:val="single" w:sz="8" w:space="0" w:color="000000"/>
              <w:bottom w:val="single" w:sz="4" w:space="0" w:color="auto"/>
              <w:right w:val="single" w:sz="8" w:space="0" w:color="000000"/>
            </w:tcBorders>
            <w:shd w:val="clear" w:color="auto" w:fill="auto"/>
            <w:tcMar>
              <w:top w:w="72" w:type="dxa"/>
              <w:left w:w="72" w:type="dxa"/>
              <w:bottom w:w="72" w:type="dxa"/>
              <w:right w:w="72" w:type="dxa"/>
            </w:tcMar>
            <w:hideMark/>
          </w:tcPr>
          <w:p w14:paraId="3D94B66E" w14:textId="77777777" w:rsidR="000C59B7" w:rsidRPr="000D1A9A" w:rsidRDefault="000C59B7" w:rsidP="004C2E67">
            <w:pPr>
              <w:widowControl/>
              <w:autoSpaceDE/>
              <w:autoSpaceDN/>
              <w:adjustRightInd/>
              <w:rPr>
                <w:sz w:val="18"/>
                <w:szCs w:val="18"/>
                <w:lang w:val="en-US"/>
              </w:rPr>
            </w:pPr>
            <w:r w:rsidRPr="000D1A9A">
              <w:rPr>
                <w:sz w:val="18"/>
                <w:szCs w:val="18"/>
                <w:lang w:val="en-US"/>
              </w:rPr>
              <w:t>Five-breath dosimeter method</w:t>
            </w:r>
          </w:p>
          <w:p w14:paraId="0D27686A" w14:textId="619E9D05" w:rsidR="000C59B7" w:rsidRPr="000D1A9A" w:rsidRDefault="000C59B7" w:rsidP="004C2E67">
            <w:pPr>
              <w:widowControl/>
              <w:autoSpaceDE/>
              <w:autoSpaceDN/>
              <w:adjustRightInd/>
              <w:rPr>
                <w:sz w:val="18"/>
                <w:szCs w:val="18"/>
                <w:lang w:val="en-US"/>
              </w:rPr>
            </w:pPr>
            <w:r>
              <w:rPr>
                <w:sz w:val="18"/>
                <w:szCs w:val="18"/>
                <w:lang w:val="en-US"/>
              </w:rPr>
              <w:t xml:space="preserve">(methacholine) </w:t>
            </w:r>
            <w:r>
              <w:rPr>
                <w:noProof/>
                <w:sz w:val="18"/>
                <w:szCs w:val="18"/>
                <w:lang w:val="en-US"/>
              </w:rPr>
              <w:t>[9, 10]</w:t>
            </w:r>
          </w:p>
        </w:tc>
        <w:tc>
          <w:tcPr>
            <w:tcW w:w="1163" w:type="dxa"/>
            <w:tcBorders>
              <w:top w:val="single" w:sz="4" w:space="0" w:color="auto"/>
              <w:left w:val="single" w:sz="8" w:space="0" w:color="000000"/>
              <w:bottom w:val="single" w:sz="4" w:space="0" w:color="auto"/>
              <w:right w:val="single" w:sz="8" w:space="0" w:color="000000"/>
            </w:tcBorders>
            <w:shd w:val="clear" w:color="auto" w:fill="auto"/>
            <w:tcMar>
              <w:top w:w="72" w:type="dxa"/>
              <w:left w:w="72" w:type="dxa"/>
              <w:bottom w:w="72" w:type="dxa"/>
              <w:right w:w="72" w:type="dxa"/>
            </w:tcMar>
            <w:hideMark/>
          </w:tcPr>
          <w:p w14:paraId="3BDD64CD" w14:textId="77777777" w:rsidR="000C59B7" w:rsidRPr="000D1A9A" w:rsidRDefault="000C59B7" w:rsidP="004C2E67">
            <w:pPr>
              <w:widowControl/>
              <w:autoSpaceDE/>
              <w:autoSpaceDN/>
              <w:adjustRightInd/>
              <w:jc w:val="center"/>
              <w:rPr>
                <w:sz w:val="18"/>
                <w:szCs w:val="18"/>
                <w:lang w:val="fr-BE"/>
              </w:rPr>
            </w:pPr>
            <w:r w:rsidRPr="000D1A9A">
              <w:rPr>
                <w:sz w:val="18"/>
                <w:szCs w:val="18"/>
                <w:lang w:val="en-US"/>
              </w:rPr>
              <w:t>5 (43)</w:t>
            </w:r>
          </w:p>
        </w:tc>
        <w:tc>
          <w:tcPr>
            <w:tcW w:w="1985" w:type="dxa"/>
            <w:tcBorders>
              <w:top w:val="single" w:sz="4" w:space="0" w:color="auto"/>
              <w:left w:val="single" w:sz="8" w:space="0" w:color="000000"/>
              <w:bottom w:val="single" w:sz="4" w:space="0" w:color="auto"/>
              <w:right w:val="single" w:sz="8" w:space="0" w:color="000000"/>
            </w:tcBorders>
            <w:shd w:val="clear" w:color="auto" w:fill="auto"/>
            <w:tcMar>
              <w:top w:w="72" w:type="dxa"/>
              <w:left w:w="72" w:type="dxa"/>
              <w:bottom w:w="72" w:type="dxa"/>
              <w:right w:w="72" w:type="dxa"/>
            </w:tcMar>
          </w:tcPr>
          <w:p w14:paraId="3770F273" w14:textId="77777777" w:rsidR="000C59B7" w:rsidRPr="000D1A9A" w:rsidRDefault="000C59B7" w:rsidP="004C2E67">
            <w:pPr>
              <w:widowControl/>
              <w:autoSpaceDE/>
              <w:autoSpaceDN/>
              <w:adjustRightInd/>
              <w:ind w:left="72"/>
              <w:jc w:val="both"/>
              <w:rPr>
                <w:sz w:val="18"/>
                <w:szCs w:val="18"/>
                <w:lang w:val="en-US"/>
              </w:rPr>
            </w:pPr>
            <w:r w:rsidRPr="000D1A9A">
              <w:rPr>
                <w:sz w:val="18"/>
                <w:szCs w:val="18"/>
                <w:lang w:val="en-US"/>
              </w:rPr>
              <w:t>PD</w:t>
            </w:r>
            <w:r w:rsidRPr="000D1A9A">
              <w:rPr>
                <w:sz w:val="18"/>
                <w:szCs w:val="18"/>
                <w:vertAlign w:val="subscript"/>
                <w:lang w:val="en-US"/>
              </w:rPr>
              <w:t>20</w:t>
            </w:r>
            <w:r w:rsidRPr="000D1A9A">
              <w:rPr>
                <w:sz w:val="18"/>
                <w:szCs w:val="18"/>
                <w:lang w:val="en-US"/>
              </w:rPr>
              <w:t xml:space="preserve"> &lt;0.1 mg</w:t>
            </w:r>
          </w:p>
          <w:p w14:paraId="031207CA" w14:textId="77777777" w:rsidR="000C59B7" w:rsidRPr="000D1A9A" w:rsidRDefault="000C59B7" w:rsidP="004C2E67">
            <w:pPr>
              <w:widowControl/>
              <w:autoSpaceDE/>
              <w:autoSpaceDN/>
              <w:adjustRightInd/>
              <w:ind w:left="72"/>
              <w:jc w:val="both"/>
              <w:rPr>
                <w:sz w:val="18"/>
                <w:szCs w:val="18"/>
                <w:lang w:val="en-US"/>
              </w:rPr>
            </w:pPr>
            <w:r w:rsidRPr="000D1A9A">
              <w:rPr>
                <w:sz w:val="18"/>
                <w:szCs w:val="18"/>
                <w:lang w:val="en-US"/>
              </w:rPr>
              <w:t>PC</w:t>
            </w:r>
            <w:r w:rsidRPr="000D1A9A">
              <w:rPr>
                <w:sz w:val="18"/>
                <w:szCs w:val="18"/>
                <w:vertAlign w:val="subscript"/>
                <w:lang w:val="en-US"/>
              </w:rPr>
              <w:t>20</w:t>
            </w:r>
            <w:r w:rsidRPr="000D1A9A">
              <w:rPr>
                <w:sz w:val="18"/>
                <w:szCs w:val="18"/>
                <w:lang w:val="en-US"/>
              </w:rPr>
              <w:t xml:space="preserve"> &lt;1 mg/ml</w:t>
            </w:r>
          </w:p>
        </w:tc>
        <w:tc>
          <w:tcPr>
            <w:tcW w:w="1984" w:type="dxa"/>
            <w:tcBorders>
              <w:top w:val="single" w:sz="4" w:space="0" w:color="auto"/>
              <w:left w:val="single" w:sz="8" w:space="0" w:color="000000"/>
              <w:bottom w:val="single" w:sz="4" w:space="0" w:color="auto"/>
              <w:right w:val="single" w:sz="8" w:space="0" w:color="000000"/>
            </w:tcBorders>
          </w:tcPr>
          <w:p w14:paraId="65C173F9" w14:textId="77777777" w:rsidR="000C59B7" w:rsidRPr="000D1A9A" w:rsidRDefault="000C59B7" w:rsidP="004C2E67">
            <w:pPr>
              <w:widowControl/>
              <w:autoSpaceDE/>
              <w:autoSpaceDN/>
              <w:adjustRightInd/>
              <w:ind w:left="142"/>
              <w:rPr>
                <w:sz w:val="18"/>
                <w:szCs w:val="18"/>
                <w:lang w:val="en-US"/>
              </w:rPr>
            </w:pPr>
            <w:r w:rsidRPr="000D1A9A">
              <w:rPr>
                <w:sz w:val="18"/>
                <w:szCs w:val="18"/>
                <w:lang w:val="en-US"/>
              </w:rPr>
              <w:t>PD</w:t>
            </w:r>
            <w:r w:rsidRPr="000D1A9A">
              <w:rPr>
                <w:sz w:val="18"/>
                <w:szCs w:val="18"/>
                <w:vertAlign w:val="subscript"/>
                <w:lang w:val="en-US"/>
              </w:rPr>
              <w:t>20</w:t>
            </w:r>
            <w:r w:rsidRPr="000D1A9A">
              <w:rPr>
                <w:sz w:val="18"/>
                <w:szCs w:val="18"/>
                <w:lang w:val="en-US"/>
              </w:rPr>
              <w:t>: 0.1-1.5 mg</w:t>
            </w:r>
          </w:p>
          <w:p w14:paraId="498AFC03" w14:textId="77777777" w:rsidR="000C59B7" w:rsidRPr="000D1A9A" w:rsidRDefault="000C59B7" w:rsidP="004C2E67">
            <w:pPr>
              <w:widowControl/>
              <w:autoSpaceDE/>
              <w:autoSpaceDN/>
              <w:adjustRightInd/>
              <w:ind w:left="142"/>
              <w:rPr>
                <w:sz w:val="18"/>
                <w:szCs w:val="18"/>
                <w:lang w:val="en-US"/>
              </w:rPr>
            </w:pPr>
            <w:r w:rsidRPr="000D1A9A">
              <w:rPr>
                <w:sz w:val="18"/>
                <w:szCs w:val="18"/>
                <w:lang w:val="en-US"/>
              </w:rPr>
              <w:t>PC</w:t>
            </w:r>
            <w:r w:rsidRPr="000D1A9A">
              <w:rPr>
                <w:sz w:val="18"/>
                <w:szCs w:val="18"/>
                <w:vertAlign w:val="subscript"/>
                <w:lang w:val="en-US"/>
              </w:rPr>
              <w:t>20</w:t>
            </w:r>
            <w:r w:rsidRPr="000D1A9A">
              <w:rPr>
                <w:sz w:val="18"/>
                <w:szCs w:val="18"/>
                <w:lang w:val="en-US"/>
              </w:rPr>
              <w:t>:1-16 mg/ml</w:t>
            </w:r>
          </w:p>
        </w:tc>
        <w:tc>
          <w:tcPr>
            <w:tcW w:w="1985" w:type="dxa"/>
            <w:tcBorders>
              <w:top w:val="single" w:sz="4" w:space="0" w:color="auto"/>
              <w:left w:val="single" w:sz="8" w:space="0" w:color="000000"/>
              <w:bottom w:val="single" w:sz="4" w:space="0" w:color="auto"/>
              <w:right w:val="single" w:sz="8" w:space="0" w:color="000000"/>
            </w:tcBorders>
          </w:tcPr>
          <w:p w14:paraId="73F2E6CA" w14:textId="77777777" w:rsidR="000C59B7" w:rsidRPr="000D1A9A" w:rsidRDefault="000C59B7" w:rsidP="004C2E67">
            <w:pPr>
              <w:widowControl/>
              <w:autoSpaceDE/>
              <w:autoSpaceDN/>
              <w:adjustRightInd/>
              <w:ind w:left="72"/>
              <w:rPr>
                <w:sz w:val="18"/>
                <w:szCs w:val="18"/>
                <w:lang w:val="en-US"/>
              </w:rPr>
            </w:pPr>
            <w:r w:rsidRPr="000D1A9A">
              <w:rPr>
                <w:sz w:val="18"/>
                <w:szCs w:val="18"/>
                <w:lang w:val="en-US"/>
              </w:rPr>
              <w:t>PD</w:t>
            </w:r>
            <w:r w:rsidRPr="000D1A9A">
              <w:rPr>
                <w:sz w:val="18"/>
                <w:szCs w:val="18"/>
                <w:vertAlign w:val="subscript"/>
                <w:lang w:val="en-US"/>
              </w:rPr>
              <w:t>20</w:t>
            </w:r>
            <w:r w:rsidRPr="000D1A9A">
              <w:rPr>
                <w:sz w:val="18"/>
                <w:szCs w:val="18"/>
                <w:lang w:val="en-US"/>
              </w:rPr>
              <w:t xml:space="preserve"> &gt;1.5 mg</w:t>
            </w:r>
          </w:p>
          <w:p w14:paraId="488CBC35" w14:textId="77777777" w:rsidR="000C59B7" w:rsidRPr="000D1A9A" w:rsidRDefault="000C59B7" w:rsidP="004C2E67">
            <w:pPr>
              <w:widowControl/>
              <w:autoSpaceDE/>
              <w:autoSpaceDN/>
              <w:adjustRightInd/>
              <w:ind w:left="72"/>
              <w:rPr>
                <w:sz w:val="18"/>
                <w:szCs w:val="18"/>
                <w:lang w:val="en-US"/>
              </w:rPr>
            </w:pPr>
            <w:r w:rsidRPr="000D1A9A">
              <w:rPr>
                <w:sz w:val="18"/>
                <w:szCs w:val="18"/>
                <w:lang w:val="en-US"/>
              </w:rPr>
              <w:t>PC</w:t>
            </w:r>
            <w:r w:rsidRPr="000D1A9A">
              <w:rPr>
                <w:sz w:val="18"/>
                <w:szCs w:val="18"/>
                <w:vertAlign w:val="subscript"/>
                <w:lang w:val="en-US"/>
              </w:rPr>
              <w:t>20</w:t>
            </w:r>
            <w:r w:rsidRPr="000D1A9A">
              <w:rPr>
                <w:sz w:val="18"/>
                <w:szCs w:val="18"/>
                <w:lang w:val="en-US"/>
              </w:rPr>
              <w:t xml:space="preserve"> &gt;16 mg/ml</w:t>
            </w:r>
          </w:p>
        </w:tc>
      </w:tr>
      <w:tr w:rsidR="000C59B7" w:rsidRPr="00A225B6" w14:paraId="342001C3" w14:textId="77777777" w:rsidTr="004C2E67">
        <w:trPr>
          <w:trHeight w:val="545"/>
        </w:trPr>
        <w:tc>
          <w:tcPr>
            <w:tcW w:w="3090" w:type="dxa"/>
            <w:tcBorders>
              <w:top w:val="single" w:sz="4" w:space="0" w:color="auto"/>
              <w:left w:val="single" w:sz="8" w:space="0" w:color="000000"/>
              <w:bottom w:val="single" w:sz="4" w:space="0" w:color="auto"/>
              <w:right w:val="single" w:sz="8" w:space="0" w:color="000000"/>
            </w:tcBorders>
            <w:shd w:val="clear" w:color="auto" w:fill="auto"/>
            <w:tcMar>
              <w:top w:w="72" w:type="dxa"/>
              <w:left w:w="72" w:type="dxa"/>
              <w:bottom w:w="72" w:type="dxa"/>
              <w:right w:w="72" w:type="dxa"/>
            </w:tcMar>
            <w:hideMark/>
          </w:tcPr>
          <w:p w14:paraId="29B83DA2" w14:textId="77777777" w:rsidR="000C59B7" w:rsidRPr="000D1A9A" w:rsidRDefault="000C59B7" w:rsidP="004C2E67">
            <w:pPr>
              <w:widowControl/>
              <w:autoSpaceDE/>
              <w:autoSpaceDN/>
              <w:adjustRightInd/>
              <w:rPr>
                <w:sz w:val="18"/>
                <w:szCs w:val="18"/>
                <w:lang w:val="en-US"/>
              </w:rPr>
            </w:pPr>
            <w:r w:rsidRPr="000D1A9A">
              <w:rPr>
                <w:sz w:val="18"/>
                <w:szCs w:val="18"/>
                <w:lang w:val="en-US"/>
              </w:rPr>
              <w:t xml:space="preserve">Rapid dosimeter method </w:t>
            </w:r>
          </w:p>
          <w:p w14:paraId="1C213829" w14:textId="70F0D0F0" w:rsidR="000C59B7" w:rsidRPr="000D1A9A" w:rsidRDefault="000C59B7" w:rsidP="004C2E67">
            <w:pPr>
              <w:widowControl/>
              <w:autoSpaceDE/>
              <w:autoSpaceDN/>
              <w:adjustRightInd/>
              <w:rPr>
                <w:sz w:val="18"/>
                <w:szCs w:val="18"/>
                <w:lang w:val="en-US"/>
              </w:rPr>
            </w:pPr>
            <w:r>
              <w:rPr>
                <w:sz w:val="18"/>
                <w:szCs w:val="18"/>
                <w:lang w:val="en-US"/>
              </w:rPr>
              <w:t xml:space="preserve">(histamine) </w:t>
            </w:r>
            <w:r>
              <w:rPr>
                <w:noProof/>
                <w:sz w:val="18"/>
                <w:szCs w:val="18"/>
                <w:lang w:val="en-US"/>
              </w:rPr>
              <w:t>[11]</w:t>
            </w:r>
          </w:p>
        </w:tc>
        <w:tc>
          <w:tcPr>
            <w:tcW w:w="1163" w:type="dxa"/>
            <w:tcBorders>
              <w:top w:val="single" w:sz="4" w:space="0" w:color="auto"/>
              <w:left w:val="single" w:sz="8" w:space="0" w:color="000000"/>
              <w:bottom w:val="single" w:sz="4" w:space="0" w:color="auto"/>
              <w:right w:val="single" w:sz="8" w:space="0" w:color="000000"/>
            </w:tcBorders>
            <w:shd w:val="clear" w:color="auto" w:fill="auto"/>
            <w:tcMar>
              <w:top w:w="72" w:type="dxa"/>
              <w:left w:w="72" w:type="dxa"/>
              <w:bottom w:w="72" w:type="dxa"/>
              <w:right w:w="72" w:type="dxa"/>
            </w:tcMar>
            <w:hideMark/>
          </w:tcPr>
          <w:p w14:paraId="41743B3C" w14:textId="77777777" w:rsidR="000C59B7" w:rsidRPr="000D1A9A" w:rsidRDefault="000C59B7" w:rsidP="004C2E67">
            <w:pPr>
              <w:widowControl/>
              <w:autoSpaceDE/>
              <w:autoSpaceDN/>
              <w:adjustRightInd/>
              <w:jc w:val="center"/>
              <w:rPr>
                <w:sz w:val="18"/>
                <w:szCs w:val="18"/>
                <w:lang w:val="fr-BE"/>
              </w:rPr>
            </w:pPr>
            <w:r w:rsidRPr="000D1A9A">
              <w:rPr>
                <w:sz w:val="18"/>
                <w:szCs w:val="18"/>
                <w:lang w:val="fr-BE"/>
              </w:rPr>
              <w:t>1 (17)</w:t>
            </w:r>
          </w:p>
        </w:tc>
        <w:tc>
          <w:tcPr>
            <w:tcW w:w="1985" w:type="dxa"/>
            <w:tcBorders>
              <w:top w:val="single" w:sz="4" w:space="0" w:color="auto"/>
              <w:left w:val="single" w:sz="8" w:space="0" w:color="000000"/>
              <w:bottom w:val="single" w:sz="4" w:space="0" w:color="auto"/>
              <w:right w:val="single" w:sz="8" w:space="0" w:color="000000"/>
            </w:tcBorders>
            <w:shd w:val="clear" w:color="auto" w:fill="auto"/>
            <w:tcMar>
              <w:top w:w="72" w:type="dxa"/>
              <w:left w:w="72" w:type="dxa"/>
              <w:bottom w:w="72" w:type="dxa"/>
              <w:right w:w="72" w:type="dxa"/>
            </w:tcMar>
          </w:tcPr>
          <w:p w14:paraId="23114B6F" w14:textId="77777777" w:rsidR="000C59B7" w:rsidRPr="000D1A9A" w:rsidRDefault="000C59B7" w:rsidP="004C2E67">
            <w:pPr>
              <w:widowControl/>
              <w:autoSpaceDE/>
              <w:autoSpaceDN/>
              <w:adjustRightInd/>
              <w:ind w:left="72"/>
              <w:jc w:val="both"/>
              <w:rPr>
                <w:sz w:val="18"/>
                <w:szCs w:val="18"/>
                <w:lang w:val="en-US"/>
              </w:rPr>
            </w:pPr>
            <w:r w:rsidRPr="000D1A9A">
              <w:rPr>
                <w:sz w:val="18"/>
                <w:szCs w:val="18"/>
                <w:lang w:val="en-US"/>
              </w:rPr>
              <w:t>PD</w:t>
            </w:r>
            <w:r w:rsidRPr="000D1A9A">
              <w:rPr>
                <w:sz w:val="18"/>
                <w:szCs w:val="18"/>
                <w:vertAlign w:val="subscript"/>
                <w:lang w:val="en-US"/>
              </w:rPr>
              <w:t>15</w:t>
            </w:r>
            <w:r w:rsidRPr="000D1A9A">
              <w:rPr>
                <w:sz w:val="18"/>
                <w:szCs w:val="18"/>
                <w:lang w:val="en-US"/>
              </w:rPr>
              <w:t xml:space="preserve"> &lt;0.4 mg </w:t>
            </w:r>
          </w:p>
        </w:tc>
        <w:tc>
          <w:tcPr>
            <w:tcW w:w="1984" w:type="dxa"/>
            <w:tcBorders>
              <w:top w:val="single" w:sz="4" w:space="0" w:color="auto"/>
              <w:left w:val="single" w:sz="8" w:space="0" w:color="000000"/>
              <w:bottom w:val="single" w:sz="4" w:space="0" w:color="auto"/>
              <w:right w:val="single" w:sz="8" w:space="0" w:color="000000"/>
            </w:tcBorders>
          </w:tcPr>
          <w:p w14:paraId="6987A49C" w14:textId="77777777" w:rsidR="000C59B7" w:rsidRPr="000D1A9A" w:rsidRDefault="000C59B7" w:rsidP="004C2E67">
            <w:pPr>
              <w:widowControl/>
              <w:autoSpaceDE/>
              <w:autoSpaceDN/>
              <w:adjustRightInd/>
              <w:ind w:left="142"/>
              <w:rPr>
                <w:sz w:val="18"/>
                <w:szCs w:val="18"/>
                <w:lang w:val="fr-BE"/>
              </w:rPr>
            </w:pPr>
            <w:r w:rsidRPr="000D1A9A">
              <w:rPr>
                <w:sz w:val="18"/>
                <w:szCs w:val="18"/>
                <w:lang w:val="fr-BE"/>
              </w:rPr>
              <w:t>PD</w:t>
            </w:r>
            <w:r w:rsidRPr="000D1A9A">
              <w:rPr>
                <w:sz w:val="18"/>
                <w:szCs w:val="18"/>
                <w:vertAlign w:val="subscript"/>
                <w:lang w:val="fr-BE"/>
              </w:rPr>
              <w:t>15 </w:t>
            </w:r>
            <w:r w:rsidRPr="000D1A9A">
              <w:rPr>
                <w:sz w:val="18"/>
                <w:szCs w:val="18"/>
                <w:lang w:val="fr-BE"/>
              </w:rPr>
              <w:t xml:space="preserve">: 0.4-1.6 mg </w:t>
            </w:r>
          </w:p>
        </w:tc>
        <w:tc>
          <w:tcPr>
            <w:tcW w:w="1985" w:type="dxa"/>
            <w:tcBorders>
              <w:top w:val="single" w:sz="4" w:space="0" w:color="auto"/>
              <w:left w:val="single" w:sz="8" w:space="0" w:color="000000"/>
              <w:bottom w:val="single" w:sz="4" w:space="0" w:color="auto"/>
              <w:right w:val="single" w:sz="8" w:space="0" w:color="000000"/>
            </w:tcBorders>
          </w:tcPr>
          <w:p w14:paraId="13C2D2DC" w14:textId="77777777" w:rsidR="000C59B7" w:rsidRPr="000D1A9A" w:rsidRDefault="000C59B7" w:rsidP="004C2E67">
            <w:pPr>
              <w:widowControl/>
              <w:autoSpaceDE/>
              <w:autoSpaceDN/>
              <w:adjustRightInd/>
              <w:ind w:left="72"/>
              <w:rPr>
                <w:sz w:val="18"/>
                <w:szCs w:val="18"/>
                <w:lang w:val="fr-BE"/>
              </w:rPr>
            </w:pPr>
            <w:r w:rsidRPr="000D1A9A">
              <w:rPr>
                <w:sz w:val="18"/>
                <w:szCs w:val="18"/>
                <w:lang w:val="fr-BE"/>
              </w:rPr>
              <w:t>PD</w:t>
            </w:r>
            <w:r w:rsidRPr="000D1A9A">
              <w:rPr>
                <w:sz w:val="18"/>
                <w:szCs w:val="18"/>
                <w:vertAlign w:val="subscript"/>
                <w:lang w:val="fr-BE"/>
              </w:rPr>
              <w:t>15</w:t>
            </w:r>
            <w:r w:rsidRPr="000D1A9A">
              <w:rPr>
                <w:sz w:val="18"/>
                <w:szCs w:val="18"/>
                <w:lang w:val="fr-BE"/>
              </w:rPr>
              <w:t xml:space="preserve"> &gt;1.6 mg </w:t>
            </w:r>
          </w:p>
        </w:tc>
      </w:tr>
      <w:tr w:rsidR="000C59B7" w:rsidRPr="00EC1A4A" w14:paraId="67643D15" w14:textId="77777777" w:rsidTr="004C2E67">
        <w:trPr>
          <w:trHeight w:val="625"/>
        </w:trPr>
        <w:tc>
          <w:tcPr>
            <w:tcW w:w="3090" w:type="dxa"/>
            <w:tcBorders>
              <w:top w:val="single" w:sz="4" w:space="0" w:color="auto"/>
              <w:left w:val="single" w:sz="8" w:space="0" w:color="000000"/>
              <w:bottom w:val="single" w:sz="4" w:space="0" w:color="auto"/>
              <w:right w:val="single" w:sz="8" w:space="0" w:color="000000"/>
            </w:tcBorders>
            <w:shd w:val="clear" w:color="auto" w:fill="auto"/>
            <w:tcMar>
              <w:top w:w="72" w:type="dxa"/>
              <w:left w:w="72" w:type="dxa"/>
              <w:bottom w:w="72" w:type="dxa"/>
              <w:right w:w="72" w:type="dxa"/>
            </w:tcMar>
            <w:hideMark/>
          </w:tcPr>
          <w:p w14:paraId="4AF06663" w14:textId="77777777" w:rsidR="000C59B7" w:rsidRPr="000D1A9A" w:rsidRDefault="000C59B7" w:rsidP="004C2E67">
            <w:pPr>
              <w:widowControl/>
              <w:autoSpaceDE/>
              <w:autoSpaceDN/>
              <w:adjustRightInd/>
              <w:rPr>
                <w:sz w:val="18"/>
                <w:szCs w:val="18"/>
                <w:lang w:val="en-US"/>
              </w:rPr>
            </w:pPr>
            <w:r w:rsidRPr="000D1A9A">
              <w:rPr>
                <w:sz w:val="18"/>
                <w:szCs w:val="18"/>
                <w:lang w:val="en-US"/>
              </w:rPr>
              <w:t>Reservoir bag dosimeter method</w:t>
            </w:r>
          </w:p>
          <w:p w14:paraId="0394C7EC" w14:textId="07EDD113" w:rsidR="000C59B7" w:rsidRPr="000D1A9A" w:rsidRDefault="000C59B7" w:rsidP="004C2E67">
            <w:pPr>
              <w:widowControl/>
              <w:autoSpaceDE/>
              <w:autoSpaceDN/>
              <w:adjustRightInd/>
              <w:rPr>
                <w:sz w:val="18"/>
                <w:szCs w:val="18"/>
                <w:lang w:val="en-US"/>
              </w:rPr>
            </w:pPr>
            <w:r>
              <w:rPr>
                <w:sz w:val="18"/>
                <w:szCs w:val="18"/>
                <w:lang w:val="en-US"/>
              </w:rPr>
              <w:t xml:space="preserve">(methacholine) </w:t>
            </w:r>
            <w:r>
              <w:rPr>
                <w:noProof/>
                <w:sz w:val="18"/>
                <w:szCs w:val="18"/>
                <w:lang w:val="en-US"/>
              </w:rPr>
              <w:t>[21]</w:t>
            </w:r>
          </w:p>
        </w:tc>
        <w:tc>
          <w:tcPr>
            <w:tcW w:w="1163" w:type="dxa"/>
            <w:tcBorders>
              <w:top w:val="single" w:sz="4" w:space="0" w:color="auto"/>
              <w:left w:val="single" w:sz="8" w:space="0" w:color="000000"/>
              <w:bottom w:val="single" w:sz="4" w:space="0" w:color="auto"/>
              <w:right w:val="single" w:sz="8" w:space="0" w:color="000000"/>
            </w:tcBorders>
            <w:shd w:val="clear" w:color="auto" w:fill="auto"/>
            <w:tcMar>
              <w:top w:w="72" w:type="dxa"/>
              <w:left w:w="72" w:type="dxa"/>
              <w:bottom w:w="72" w:type="dxa"/>
              <w:right w:w="72" w:type="dxa"/>
            </w:tcMar>
            <w:hideMark/>
          </w:tcPr>
          <w:p w14:paraId="7DC6680C" w14:textId="77777777" w:rsidR="000C59B7" w:rsidRPr="000D1A9A" w:rsidRDefault="000C59B7" w:rsidP="004C2E67">
            <w:pPr>
              <w:widowControl/>
              <w:autoSpaceDE/>
              <w:autoSpaceDN/>
              <w:adjustRightInd/>
              <w:jc w:val="center"/>
              <w:rPr>
                <w:sz w:val="18"/>
                <w:szCs w:val="18"/>
                <w:lang w:val="en-US"/>
              </w:rPr>
            </w:pPr>
            <w:r w:rsidRPr="000D1A9A">
              <w:rPr>
                <w:sz w:val="18"/>
                <w:szCs w:val="18"/>
                <w:lang w:val="en-US"/>
              </w:rPr>
              <w:t>1 (4)</w:t>
            </w:r>
          </w:p>
        </w:tc>
        <w:tc>
          <w:tcPr>
            <w:tcW w:w="1985" w:type="dxa"/>
            <w:tcBorders>
              <w:top w:val="single" w:sz="4" w:space="0" w:color="auto"/>
              <w:left w:val="single" w:sz="8" w:space="0" w:color="000000"/>
              <w:bottom w:val="single" w:sz="4" w:space="0" w:color="auto"/>
              <w:right w:val="single" w:sz="8" w:space="0" w:color="000000"/>
            </w:tcBorders>
            <w:shd w:val="clear" w:color="auto" w:fill="auto"/>
            <w:tcMar>
              <w:top w:w="72" w:type="dxa"/>
              <w:left w:w="72" w:type="dxa"/>
              <w:bottom w:w="72" w:type="dxa"/>
              <w:right w:w="72" w:type="dxa"/>
            </w:tcMar>
          </w:tcPr>
          <w:p w14:paraId="3F9280DB" w14:textId="77777777" w:rsidR="000C59B7" w:rsidRPr="000D1A9A" w:rsidRDefault="000C59B7" w:rsidP="004C2E67">
            <w:pPr>
              <w:widowControl/>
              <w:autoSpaceDE/>
              <w:autoSpaceDN/>
              <w:adjustRightInd/>
              <w:ind w:left="72"/>
              <w:jc w:val="both"/>
              <w:rPr>
                <w:sz w:val="18"/>
                <w:szCs w:val="18"/>
                <w:lang w:val="en-US"/>
              </w:rPr>
            </w:pPr>
            <w:r w:rsidRPr="000D1A9A">
              <w:rPr>
                <w:sz w:val="18"/>
                <w:szCs w:val="18"/>
                <w:lang w:val="en-US"/>
              </w:rPr>
              <w:t>PD</w:t>
            </w:r>
            <w:r w:rsidRPr="000D1A9A">
              <w:rPr>
                <w:sz w:val="18"/>
                <w:szCs w:val="18"/>
                <w:vertAlign w:val="subscript"/>
                <w:lang w:val="en-US"/>
              </w:rPr>
              <w:t>20</w:t>
            </w:r>
            <w:r w:rsidRPr="000D1A9A">
              <w:rPr>
                <w:sz w:val="18"/>
                <w:szCs w:val="18"/>
                <w:lang w:val="en-US"/>
              </w:rPr>
              <w:t xml:space="preserve"> or PD</w:t>
            </w:r>
            <w:r w:rsidRPr="000D1A9A">
              <w:rPr>
                <w:sz w:val="18"/>
                <w:szCs w:val="18"/>
                <w:vertAlign w:val="subscript"/>
                <w:lang w:val="en-US"/>
              </w:rPr>
              <w:t xml:space="preserve">100 </w:t>
            </w:r>
            <w:r w:rsidRPr="000D1A9A">
              <w:rPr>
                <w:sz w:val="18"/>
                <w:szCs w:val="18"/>
                <w:lang w:val="en-US"/>
              </w:rPr>
              <w:t>sRt &lt;0.1 mg</w:t>
            </w:r>
          </w:p>
        </w:tc>
        <w:tc>
          <w:tcPr>
            <w:tcW w:w="1984" w:type="dxa"/>
            <w:tcBorders>
              <w:top w:val="single" w:sz="4" w:space="0" w:color="auto"/>
              <w:left w:val="single" w:sz="8" w:space="0" w:color="000000"/>
              <w:bottom w:val="single" w:sz="4" w:space="0" w:color="auto"/>
              <w:right w:val="single" w:sz="8" w:space="0" w:color="000000"/>
            </w:tcBorders>
          </w:tcPr>
          <w:p w14:paraId="72662BFF" w14:textId="77777777" w:rsidR="000C59B7" w:rsidRPr="000D1A9A" w:rsidRDefault="000C59B7" w:rsidP="004C2E67">
            <w:pPr>
              <w:widowControl/>
              <w:autoSpaceDE/>
              <w:autoSpaceDN/>
              <w:adjustRightInd/>
              <w:ind w:left="142"/>
              <w:rPr>
                <w:sz w:val="18"/>
                <w:szCs w:val="18"/>
                <w:lang w:val="en-US"/>
              </w:rPr>
            </w:pPr>
            <w:r w:rsidRPr="000D1A9A">
              <w:rPr>
                <w:sz w:val="18"/>
                <w:szCs w:val="18"/>
                <w:lang w:val="en-US"/>
              </w:rPr>
              <w:t>PD</w:t>
            </w:r>
            <w:r w:rsidRPr="000D1A9A">
              <w:rPr>
                <w:sz w:val="18"/>
                <w:szCs w:val="18"/>
                <w:vertAlign w:val="subscript"/>
                <w:lang w:val="en-US"/>
              </w:rPr>
              <w:t>20</w:t>
            </w:r>
            <w:r w:rsidRPr="000D1A9A">
              <w:rPr>
                <w:sz w:val="18"/>
                <w:szCs w:val="18"/>
                <w:lang w:val="en-US"/>
              </w:rPr>
              <w:t xml:space="preserve"> or PD</w:t>
            </w:r>
            <w:r w:rsidRPr="000D1A9A">
              <w:rPr>
                <w:sz w:val="18"/>
                <w:szCs w:val="18"/>
                <w:vertAlign w:val="subscript"/>
                <w:lang w:val="en-US"/>
              </w:rPr>
              <w:t xml:space="preserve">100 </w:t>
            </w:r>
            <w:r w:rsidRPr="000D1A9A">
              <w:rPr>
                <w:sz w:val="18"/>
                <w:szCs w:val="18"/>
                <w:lang w:val="en-US"/>
              </w:rPr>
              <w:t>sRt: 0.1-0.3 mg</w:t>
            </w:r>
          </w:p>
        </w:tc>
        <w:tc>
          <w:tcPr>
            <w:tcW w:w="1985" w:type="dxa"/>
            <w:tcBorders>
              <w:top w:val="single" w:sz="4" w:space="0" w:color="auto"/>
              <w:left w:val="single" w:sz="8" w:space="0" w:color="000000"/>
              <w:bottom w:val="single" w:sz="4" w:space="0" w:color="auto"/>
              <w:right w:val="single" w:sz="8" w:space="0" w:color="000000"/>
            </w:tcBorders>
          </w:tcPr>
          <w:p w14:paraId="54B2B8B1" w14:textId="77777777" w:rsidR="000C59B7" w:rsidRPr="000D1A9A" w:rsidRDefault="000C59B7" w:rsidP="004C2E67">
            <w:pPr>
              <w:widowControl/>
              <w:autoSpaceDE/>
              <w:autoSpaceDN/>
              <w:adjustRightInd/>
              <w:ind w:left="72"/>
              <w:rPr>
                <w:sz w:val="18"/>
                <w:szCs w:val="18"/>
                <w:lang w:val="en-US"/>
              </w:rPr>
            </w:pPr>
            <w:r w:rsidRPr="000D1A9A">
              <w:rPr>
                <w:sz w:val="18"/>
                <w:szCs w:val="18"/>
                <w:lang w:val="en-US"/>
              </w:rPr>
              <w:t>PD</w:t>
            </w:r>
            <w:r w:rsidRPr="000D1A9A">
              <w:rPr>
                <w:sz w:val="18"/>
                <w:szCs w:val="18"/>
                <w:vertAlign w:val="subscript"/>
                <w:lang w:val="en-US"/>
              </w:rPr>
              <w:t>20</w:t>
            </w:r>
            <w:r w:rsidRPr="000D1A9A">
              <w:rPr>
                <w:sz w:val="18"/>
                <w:szCs w:val="18"/>
                <w:lang w:val="en-US"/>
              </w:rPr>
              <w:t xml:space="preserve"> or PD</w:t>
            </w:r>
            <w:r w:rsidRPr="000D1A9A">
              <w:rPr>
                <w:sz w:val="18"/>
                <w:szCs w:val="18"/>
                <w:vertAlign w:val="subscript"/>
                <w:lang w:val="en-US"/>
              </w:rPr>
              <w:t xml:space="preserve">100 </w:t>
            </w:r>
            <w:r w:rsidRPr="000D1A9A">
              <w:rPr>
                <w:sz w:val="18"/>
                <w:szCs w:val="18"/>
                <w:lang w:val="en-US"/>
              </w:rPr>
              <w:t>sRt &gt;0.3 mg</w:t>
            </w:r>
          </w:p>
        </w:tc>
      </w:tr>
    </w:tbl>
    <w:p w14:paraId="0B884638" w14:textId="77777777" w:rsidR="000C59B7" w:rsidRDefault="000C59B7" w:rsidP="000C59B7">
      <w:pPr>
        <w:widowControl/>
        <w:autoSpaceDE/>
        <w:autoSpaceDN/>
        <w:adjustRightInd/>
        <w:spacing w:before="120" w:line="276" w:lineRule="auto"/>
        <w:jc w:val="both"/>
        <w:rPr>
          <w:sz w:val="18"/>
          <w:szCs w:val="18"/>
          <w:lang w:val="en-US"/>
        </w:rPr>
      </w:pPr>
      <w:r w:rsidRPr="002D5EBA">
        <w:rPr>
          <w:sz w:val="18"/>
          <w:szCs w:val="18"/>
          <w:u w:val="single"/>
          <w:lang w:val="en-US"/>
        </w:rPr>
        <w:t>Legend</w:t>
      </w:r>
      <w:r w:rsidRPr="002D5EBA">
        <w:rPr>
          <w:sz w:val="18"/>
          <w:szCs w:val="18"/>
          <w:lang w:val="en-US"/>
        </w:rPr>
        <w:t xml:space="preserve">: </w:t>
      </w:r>
      <w:r w:rsidRPr="002D5EBA">
        <w:rPr>
          <w:i/>
          <w:sz w:val="18"/>
          <w:szCs w:val="18"/>
          <w:lang w:val="en-US"/>
        </w:rPr>
        <w:t>PC</w:t>
      </w:r>
      <w:r w:rsidRPr="002D5EBA">
        <w:rPr>
          <w:i/>
          <w:sz w:val="18"/>
          <w:szCs w:val="18"/>
          <w:vertAlign w:val="subscript"/>
          <w:lang w:val="en-US"/>
        </w:rPr>
        <w:t>/</w:t>
      </w:r>
      <w:r w:rsidRPr="002D5EBA">
        <w:rPr>
          <w:i/>
          <w:sz w:val="18"/>
          <w:szCs w:val="18"/>
          <w:lang w:val="en-US"/>
        </w:rPr>
        <w:t>PD</w:t>
      </w:r>
      <w:r w:rsidRPr="002D5EBA">
        <w:rPr>
          <w:i/>
          <w:sz w:val="18"/>
          <w:szCs w:val="18"/>
          <w:vertAlign w:val="subscript"/>
          <w:lang w:val="en-US"/>
        </w:rPr>
        <w:t>15-20</w:t>
      </w:r>
      <w:r w:rsidRPr="002D5EBA">
        <w:rPr>
          <w:sz w:val="18"/>
          <w:szCs w:val="18"/>
          <w:lang w:val="en-US"/>
        </w:rPr>
        <w:t>, provocative concentration/dose of phar</w:t>
      </w:r>
      <w:r>
        <w:rPr>
          <w:sz w:val="18"/>
          <w:szCs w:val="18"/>
          <w:lang w:val="en-US"/>
        </w:rPr>
        <w:t xml:space="preserve">macological agent inducing a 15 or </w:t>
      </w:r>
      <w:r w:rsidRPr="002D5EBA">
        <w:rPr>
          <w:sz w:val="18"/>
          <w:szCs w:val="18"/>
          <w:lang w:val="en-US"/>
        </w:rPr>
        <w:t>20% fall in FEV</w:t>
      </w:r>
      <w:r w:rsidRPr="002D5EBA">
        <w:rPr>
          <w:sz w:val="18"/>
          <w:szCs w:val="18"/>
          <w:vertAlign w:val="subscript"/>
          <w:lang w:val="en-US"/>
        </w:rPr>
        <w:t>1</w:t>
      </w:r>
      <w:r w:rsidRPr="002D5EBA">
        <w:rPr>
          <w:sz w:val="18"/>
          <w:szCs w:val="18"/>
          <w:lang w:val="en-US"/>
        </w:rPr>
        <w:t xml:space="preserve">; </w:t>
      </w:r>
      <w:r w:rsidRPr="002D5EBA">
        <w:rPr>
          <w:i/>
          <w:sz w:val="18"/>
          <w:szCs w:val="18"/>
          <w:lang w:val="en-US"/>
        </w:rPr>
        <w:t>PD</w:t>
      </w:r>
      <w:r w:rsidRPr="002D5EBA">
        <w:rPr>
          <w:i/>
          <w:sz w:val="18"/>
          <w:szCs w:val="18"/>
          <w:vertAlign w:val="subscript"/>
          <w:lang w:val="en-US"/>
        </w:rPr>
        <w:t xml:space="preserve">100 </w:t>
      </w:r>
      <w:r w:rsidRPr="002D5EBA">
        <w:rPr>
          <w:i/>
          <w:sz w:val="18"/>
          <w:szCs w:val="18"/>
          <w:lang w:val="en-US"/>
        </w:rPr>
        <w:t>sRt</w:t>
      </w:r>
      <w:r w:rsidRPr="002D5EBA">
        <w:rPr>
          <w:sz w:val="18"/>
          <w:szCs w:val="18"/>
          <w:lang w:val="en-US"/>
        </w:rPr>
        <w:t>: provocative concentration of pharmacological agent inducing a doubling of specific airway resistance (sRt).</w:t>
      </w:r>
    </w:p>
    <w:p w14:paraId="765721AF" w14:textId="77777777" w:rsidR="000C59B7" w:rsidRDefault="000C59B7">
      <w:pPr>
        <w:widowControl/>
        <w:autoSpaceDE/>
        <w:autoSpaceDN/>
        <w:adjustRightInd/>
        <w:rPr>
          <w:b/>
          <w:sz w:val="22"/>
          <w:szCs w:val="22"/>
          <w:lang w:val="en-US"/>
        </w:rPr>
      </w:pPr>
      <w:r>
        <w:rPr>
          <w:b/>
          <w:sz w:val="22"/>
          <w:szCs w:val="22"/>
          <w:lang w:val="en-US"/>
        </w:rPr>
        <w:br w:type="page"/>
      </w:r>
    </w:p>
    <w:p w14:paraId="13607704" w14:textId="466E6E01" w:rsidR="00CA01D2" w:rsidRPr="00CA01D2" w:rsidRDefault="00CA01D2" w:rsidP="00CA01D2">
      <w:pPr>
        <w:widowControl/>
        <w:autoSpaceDE/>
        <w:autoSpaceDN/>
        <w:adjustRightInd/>
        <w:spacing w:after="200" w:line="276" w:lineRule="auto"/>
        <w:rPr>
          <w:rFonts w:eastAsia="Calibri"/>
          <w:sz w:val="18"/>
          <w:szCs w:val="18"/>
          <w:lang w:val="en-US"/>
        </w:rPr>
      </w:pPr>
    </w:p>
    <w:p w14:paraId="78BEB858" w14:textId="723D7AF8" w:rsidR="00480213" w:rsidRPr="00480213" w:rsidRDefault="00DC156D" w:rsidP="004C2E67">
      <w:pPr>
        <w:widowControl/>
        <w:autoSpaceDE/>
        <w:autoSpaceDN/>
        <w:adjustRightInd/>
        <w:spacing w:after="120" w:line="360" w:lineRule="auto"/>
        <w:jc w:val="both"/>
        <w:rPr>
          <w:b/>
          <w:sz w:val="22"/>
          <w:szCs w:val="22"/>
          <w:lang w:val="en-US"/>
        </w:rPr>
      </w:pPr>
      <w:r w:rsidRPr="00C17B62">
        <w:rPr>
          <w:b/>
          <w:sz w:val="22"/>
          <w:szCs w:val="22"/>
          <w:lang w:val="en-US"/>
        </w:rPr>
        <w:t>REFERENCES</w:t>
      </w:r>
    </w:p>
    <w:bookmarkStart w:id="1" w:name="_ENREF_12"/>
    <w:p w14:paraId="36F403DF" w14:textId="77777777" w:rsidR="003F1B9E" w:rsidRPr="003F1B9E" w:rsidRDefault="003F1B9E" w:rsidP="003F1B9E">
      <w:pPr>
        <w:pStyle w:val="Bibliographie1"/>
        <w:rPr>
          <w:lang w:val="en-US"/>
        </w:rPr>
      </w:pPr>
      <w:r>
        <w:rPr>
          <w:szCs w:val="22"/>
          <w:lang w:val="en-GB"/>
        </w:rPr>
        <w:fldChar w:fldCharType="begin"/>
      </w:r>
      <w:r>
        <w:rPr>
          <w:szCs w:val="22"/>
          <w:lang w:val="en-GB"/>
        </w:rPr>
        <w:instrText xml:space="preserve"> ADDIN ZOTERO_BIBL {"uncited":[],"omitted":[],"custom":[]} CSL_BIBLIOGRAPHY </w:instrText>
      </w:r>
      <w:r>
        <w:rPr>
          <w:szCs w:val="22"/>
          <w:lang w:val="en-GB"/>
        </w:rPr>
        <w:fldChar w:fldCharType="separate"/>
      </w:r>
      <w:r w:rsidRPr="003F1B9E">
        <w:rPr>
          <w:lang w:val="en-GB"/>
        </w:rPr>
        <w:t>1.</w:t>
      </w:r>
      <w:r w:rsidRPr="003F1B9E">
        <w:rPr>
          <w:lang w:val="en-GB"/>
        </w:rPr>
        <w:tab/>
        <w:t xml:space="preserve">Vandenplas O, Godet J, Hurdubaea L, Rifflart C, Suojalehto H, Wiszniewska M et al. </w:t>
      </w:r>
      <w:r w:rsidRPr="003F1B9E">
        <w:rPr>
          <w:lang w:val="en-US"/>
        </w:rPr>
        <w:t xml:space="preserve">Are high- and low-molecular-weight sensitizing agents associated with different clinical phenotypes of occupational asthma? </w:t>
      </w:r>
      <w:r w:rsidRPr="003F1B9E">
        <w:rPr>
          <w:i/>
          <w:iCs/>
          <w:lang w:val="en-US"/>
        </w:rPr>
        <w:t>Allergy</w:t>
      </w:r>
      <w:r w:rsidRPr="003F1B9E">
        <w:rPr>
          <w:lang w:val="en-US"/>
        </w:rPr>
        <w:t xml:space="preserve"> 2019;</w:t>
      </w:r>
      <w:r w:rsidRPr="003F1B9E">
        <w:rPr>
          <w:b/>
          <w:bCs/>
          <w:lang w:val="en-US"/>
        </w:rPr>
        <w:t>74</w:t>
      </w:r>
      <w:r w:rsidRPr="003F1B9E">
        <w:rPr>
          <w:lang w:val="en-US"/>
        </w:rPr>
        <w:t>:261–272.</w:t>
      </w:r>
    </w:p>
    <w:p w14:paraId="4A4565E4" w14:textId="77777777" w:rsidR="003F1B9E" w:rsidRPr="003F1B9E" w:rsidRDefault="003F1B9E" w:rsidP="003F1B9E">
      <w:pPr>
        <w:pStyle w:val="Bibliographie1"/>
        <w:rPr>
          <w:lang w:val="en-US"/>
        </w:rPr>
      </w:pPr>
      <w:r w:rsidRPr="003F1B9E">
        <w:rPr>
          <w:lang w:val="en-US"/>
        </w:rPr>
        <w:t>2.</w:t>
      </w:r>
      <w:r w:rsidRPr="003F1B9E">
        <w:rPr>
          <w:lang w:val="en-US"/>
        </w:rPr>
        <w:tab/>
        <w:t xml:space="preserve">Vandenplas O, Godet J, Hurdubaea L, Rifflart C, Suojalehto H, Walusiak-Skorupa J et al. Severe Occupational Asthma: Insights From a Multicenter European Cohort. </w:t>
      </w:r>
      <w:r w:rsidRPr="003F1B9E">
        <w:rPr>
          <w:i/>
          <w:iCs/>
          <w:lang w:val="en-US"/>
        </w:rPr>
        <w:t>The Journal of Allergy and Clinical Immunology: In Practice</w:t>
      </w:r>
      <w:r w:rsidRPr="003F1B9E">
        <w:rPr>
          <w:lang w:val="en-US"/>
        </w:rPr>
        <w:t xml:space="preserve"> 2019;</w:t>
      </w:r>
      <w:r w:rsidRPr="003F1B9E">
        <w:rPr>
          <w:b/>
          <w:bCs/>
          <w:lang w:val="en-US"/>
        </w:rPr>
        <w:t>7</w:t>
      </w:r>
      <w:r w:rsidRPr="003F1B9E">
        <w:rPr>
          <w:lang w:val="en-US"/>
        </w:rPr>
        <w:t>:2309-2318.e4.</w:t>
      </w:r>
    </w:p>
    <w:p w14:paraId="6362BA89" w14:textId="77777777" w:rsidR="003F1B9E" w:rsidRPr="003F1B9E" w:rsidRDefault="003F1B9E" w:rsidP="003F1B9E">
      <w:pPr>
        <w:pStyle w:val="Bibliographie1"/>
        <w:rPr>
          <w:lang w:val="en-US"/>
        </w:rPr>
      </w:pPr>
      <w:r w:rsidRPr="003F1B9E">
        <w:rPr>
          <w:lang w:val="en-US"/>
        </w:rPr>
        <w:t>3.</w:t>
      </w:r>
      <w:r w:rsidRPr="003F1B9E">
        <w:rPr>
          <w:lang w:val="en-US"/>
        </w:rPr>
        <w:tab/>
        <w:t xml:space="preserve">Suojalehto H, Suuronen K, Cullinan P, Lindström I, Sastre J, Walusiak-Skorupa J et al. Phenotyping Occupational Asthma Caused by Acrylates in a Multicenter Cohort Study. </w:t>
      </w:r>
      <w:r w:rsidRPr="003F1B9E">
        <w:rPr>
          <w:i/>
          <w:iCs/>
          <w:lang w:val="en-US"/>
        </w:rPr>
        <w:t>The Journal of Allergy and Clinical Immunology: In Practice</w:t>
      </w:r>
      <w:r w:rsidRPr="003F1B9E">
        <w:rPr>
          <w:lang w:val="en-US"/>
        </w:rPr>
        <w:t xml:space="preserve"> 2019;:S2213219819309080.</w:t>
      </w:r>
    </w:p>
    <w:p w14:paraId="5D9B0A63" w14:textId="77777777" w:rsidR="003F1B9E" w:rsidRPr="003F1B9E" w:rsidRDefault="003F1B9E" w:rsidP="003F1B9E">
      <w:pPr>
        <w:pStyle w:val="Bibliographie1"/>
        <w:rPr>
          <w:lang w:val="en-US"/>
        </w:rPr>
      </w:pPr>
      <w:r w:rsidRPr="003F1B9E">
        <w:rPr>
          <w:lang w:val="en-US"/>
        </w:rPr>
        <w:t>4.</w:t>
      </w:r>
      <w:r w:rsidRPr="003F1B9E">
        <w:rPr>
          <w:lang w:val="en-US"/>
        </w:rPr>
        <w:tab/>
        <w:t xml:space="preserve">Wiszniewska M, Dellis P, van Kampen V, Suojalehto H, Munoz X, Walusiak-Skorupa J et al. Characterization of Occupational Eosinophilic Bronchitis in a Multicenter Cohort of Subjects with Work-Related Asthma Symptoms. </w:t>
      </w:r>
      <w:r w:rsidRPr="003F1B9E">
        <w:rPr>
          <w:i/>
          <w:iCs/>
          <w:lang w:val="en-US"/>
        </w:rPr>
        <w:t>The Journal of Allergy and Clinical Immunology: In Practice</w:t>
      </w:r>
      <w:r w:rsidRPr="003F1B9E">
        <w:rPr>
          <w:lang w:val="en-US"/>
        </w:rPr>
        <w:t xml:space="preserve"> 2021;</w:t>
      </w:r>
      <w:r w:rsidRPr="003F1B9E">
        <w:rPr>
          <w:b/>
          <w:bCs/>
          <w:lang w:val="en-US"/>
        </w:rPr>
        <w:t>9</w:t>
      </w:r>
      <w:r w:rsidRPr="003F1B9E">
        <w:rPr>
          <w:lang w:val="en-US"/>
        </w:rPr>
        <w:t>:937-944.e4.</w:t>
      </w:r>
    </w:p>
    <w:p w14:paraId="1FEA5208" w14:textId="77777777" w:rsidR="003F1B9E" w:rsidRPr="003F1B9E" w:rsidRDefault="003F1B9E" w:rsidP="003F1B9E">
      <w:pPr>
        <w:pStyle w:val="Bibliographie1"/>
        <w:rPr>
          <w:lang w:val="en-US"/>
        </w:rPr>
      </w:pPr>
      <w:r w:rsidRPr="003F1B9E">
        <w:rPr>
          <w:lang w:val="en-US"/>
        </w:rPr>
        <w:t>5.</w:t>
      </w:r>
      <w:r w:rsidRPr="003F1B9E">
        <w:rPr>
          <w:lang w:val="en-US"/>
        </w:rPr>
        <w:tab/>
        <w:t xml:space="preserve">Migueres N, Debaille C, Walusiak-Skorupa J, Lipińska-Ojrzanowska A, Munoz X, van Kampen V et al. Occupational Asthma Caused by Quaternary Ammonium Compounds: A Multicenter Cohort Study. </w:t>
      </w:r>
      <w:r w:rsidRPr="003F1B9E">
        <w:rPr>
          <w:i/>
          <w:iCs/>
          <w:lang w:val="en-US"/>
        </w:rPr>
        <w:t>J Allergy Clin Immunol Pract</w:t>
      </w:r>
      <w:r w:rsidRPr="003F1B9E">
        <w:rPr>
          <w:lang w:val="en-US"/>
        </w:rPr>
        <w:t xml:space="preserve"> 2021;:S2213-2198(21)00503-1.</w:t>
      </w:r>
    </w:p>
    <w:p w14:paraId="7B59BD1E" w14:textId="77777777" w:rsidR="003F1B9E" w:rsidRPr="003F1B9E" w:rsidRDefault="003F1B9E" w:rsidP="003F1B9E">
      <w:pPr>
        <w:pStyle w:val="Bibliographie1"/>
        <w:rPr>
          <w:lang w:val="en-US"/>
        </w:rPr>
      </w:pPr>
      <w:r w:rsidRPr="003F1B9E">
        <w:rPr>
          <w:lang w:val="en-US"/>
        </w:rPr>
        <w:t>6.</w:t>
      </w:r>
      <w:r w:rsidRPr="003F1B9E">
        <w:rPr>
          <w:lang w:val="en-US"/>
        </w:rPr>
        <w:tab/>
        <w:t xml:space="preserve">Proceedings of the ATS Workshop on Refractory Asthma: Current Understanding, Recommendations, and Unanswered Questions. </w:t>
      </w:r>
      <w:r w:rsidRPr="003F1B9E">
        <w:rPr>
          <w:i/>
          <w:iCs/>
          <w:lang w:val="en-US"/>
        </w:rPr>
        <w:t>Am J Respir Crit Care Med</w:t>
      </w:r>
      <w:r w:rsidRPr="003F1B9E">
        <w:rPr>
          <w:lang w:val="en-US"/>
        </w:rPr>
        <w:t xml:space="preserve"> 2000;</w:t>
      </w:r>
      <w:r w:rsidRPr="003F1B9E">
        <w:rPr>
          <w:b/>
          <w:bCs/>
          <w:lang w:val="en-US"/>
        </w:rPr>
        <w:t>162</w:t>
      </w:r>
      <w:r w:rsidRPr="003F1B9E">
        <w:rPr>
          <w:lang w:val="en-US"/>
        </w:rPr>
        <w:t>:2341–2351.</w:t>
      </w:r>
    </w:p>
    <w:p w14:paraId="3CB91B4A" w14:textId="77777777" w:rsidR="003F1B9E" w:rsidRPr="003F1B9E" w:rsidRDefault="003F1B9E" w:rsidP="003F1B9E">
      <w:pPr>
        <w:pStyle w:val="Bibliographie1"/>
        <w:rPr>
          <w:lang w:val="en-US"/>
        </w:rPr>
      </w:pPr>
      <w:r w:rsidRPr="003F1B9E">
        <w:rPr>
          <w:lang w:val="en-US"/>
        </w:rPr>
        <w:t>7.</w:t>
      </w:r>
      <w:r w:rsidRPr="003F1B9E">
        <w:rPr>
          <w:lang w:val="en-US"/>
        </w:rPr>
        <w:tab/>
        <w:t xml:space="preserve">Sterk PJ, Fabbri LM, Quanjer PH, Cockcroft DW, O’Byrne PM, Anderson SD et al. Airway responsiveness. Standardized challenge testing with pharmacological, physical and sensitizing stimuli in adults. Report Working Party Standardization of Lung Function Tests, European Community for Steel and Coal. Official Statement of the European Respiratory Society. </w:t>
      </w:r>
      <w:r w:rsidRPr="003F1B9E">
        <w:rPr>
          <w:i/>
          <w:iCs/>
          <w:lang w:val="en-US"/>
        </w:rPr>
        <w:t>Eur Respir J Suppl</w:t>
      </w:r>
      <w:r w:rsidRPr="003F1B9E">
        <w:rPr>
          <w:lang w:val="en-US"/>
        </w:rPr>
        <w:t xml:space="preserve"> 1993;</w:t>
      </w:r>
      <w:r w:rsidRPr="003F1B9E">
        <w:rPr>
          <w:b/>
          <w:bCs/>
          <w:lang w:val="en-US"/>
        </w:rPr>
        <w:t>16</w:t>
      </w:r>
      <w:r w:rsidRPr="003F1B9E">
        <w:rPr>
          <w:lang w:val="en-US"/>
        </w:rPr>
        <w:t>:53–83.</w:t>
      </w:r>
    </w:p>
    <w:p w14:paraId="2458B53C" w14:textId="77777777" w:rsidR="003F1B9E" w:rsidRPr="003F1B9E" w:rsidRDefault="003F1B9E" w:rsidP="003F1B9E">
      <w:pPr>
        <w:pStyle w:val="Bibliographie1"/>
        <w:rPr>
          <w:lang w:val="en-US"/>
        </w:rPr>
      </w:pPr>
      <w:r w:rsidRPr="003F1B9E">
        <w:rPr>
          <w:lang w:val="en-US"/>
        </w:rPr>
        <w:t>8.</w:t>
      </w:r>
      <w:r w:rsidRPr="003F1B9E">
        <w:rPr>
          <w:lang w:val="en-US"/>
        </w:rPr>
        <w:tab/>
        <w:t xml:space="preserve">Crapo RO, Casaburi R, Coates AL, Enright PL, Hankinson JL, Irvin CG et al. Guidelines for methacholine and exercise challenge testing-1999. This official statement of the American Thoracic Society was adopted by the ATS Board of Directors, July 1999. </w:t>
      </w:r>
      <w:r w:rsidRPr="003F1B9E">
        <w:rPr>
          <w:i/>
          <w:iCs/>
          <w:lang w:val="en-US"/>
        </w:rPr>
        <w:t>Am J Respir Crit Care Med</w:t>
      </w:r>
      <w:r w:rsidRPr="003F1B9E">
        <w:rPr>
          <w:lang w:val="en-US"/>
        </w:rPr>
        <w:t xml:space="preserve"> 2000;</w:t>
      </w:r>
      <w:r w:rsidRPr="003F1B9E">
        <w:rPr>
          <w:b/>
          <w:bCs/>
          <w:lang w:val="en-US"/>
        </w:rPr>
        <w:t>161</w:t>
      </w:r>
      <w:r w:rsidRPr="003F1B9E">
        <w:rPr>
          <w:lang w:val="en-US"/>
        </w:rPr>
        <w:t>:309–329.</w:t>
      </w:r>
    </w:p>
    <w:p w14:paraId="7A2D7FFB" w14:textId="77777777" w:rsidR="003F1B9E" w:rsidRPr="003F1B9E" w:rsidRDefault="003F1B9E" w:rsidP="003F1B9E">
      <w:pPr>
        <w:pStyle w:val="Bibliographie1"/>
        <w:rPr>
          <w:lang w:val="en-US"/>
        </w:rPr>
      </w:pPr>
      <w:r w:rsidRPr="003F1B9E">
        <w:rPr>
          <w:lang w:val="en-US"/>
        </w:rPr>
        <w:t>9.</w:t>
      </w:r>
      <w:r w:rsidRPr="003F1B9E">
        <w:rPr>
          <w:lang w:val="en-US"/>
        </w:rPr>
        <w:tab/>
        <w:t xml:space="preserve">Sovijärvi AR, Malmberg LP, Reinikainen K, Rytilä P, Poppius H. A rapid dosimetric method with controlled tidal breathing for histamine challenge. Repeatability and distribution of bronchial reactivity in a clinical material. </w:t>
      </w:r>
      <w:r w:rsidRPr="003F1B9E">
        <w:rPr>
          <w:i/>
          <w:iCs/>
          <w:lang w:val="en-US"/>
        </w:rPr>
        <w:t>Chest</w:t>
      </w:r>
      <w:r w:rsidRPr="003F1B9E">
        <w:rPr>
          <w:lang w:val="en-US"/>
        </w:rPr>
        <w:t xml:space="preserve"> 1993;</w:t>
      </w:r>
      <w:r w:rsidRPr="003F1B9E">
        <w:rPr>
          <w:b/>
          <w:bCs/>
          <w:lang w:val="en-US"/>
        </w:rPr>
        <w:t>104</w:t>
      </w:r>
      <w:r w:rsidRPr="003F1B9E">
        <w:rPr>
          <w:lang w:val="en-US"/>
        </w:rPr>
        <w:t>:164–170.</w:t>
      </w:r>
    </w:p>
    <w:p w14:paraId="3E93C16F" w14:textId="77777777" w:rsidR="003F1B9E" w:rsidRPr="003F1B9E" w:rsidRDefault="003F1B9E" w:rsidP="003F1B9E">
      <w:pPr>
        <w:pStyle w:val="Bibliographie1"/>
        <w:rPr>
          <w:lang w:val="en-US"/>
        </w:rPr>
      </w:pPr>
      <w:r w:rsidRPr="003F1B9E">
        <w:rPr>
          <w:lang w:val="en-US"/>
        </w:rPr>
        <w:t>10.</w:t>
      </w:r>
      <w:r w:rsidRPr="003F1B9E">
        <w:rPr>
          <w:lang w:val="en-US"/>
        </w:rPr>
        <w:tab/>
        <w:t xml:space="preserve">Vandenplas O, Suojalehto H, Aasen TB, Baur X, Burge PS, de Blay F et al. Specific inhalation challenge in the diagnosis of occupational asthma: consensus statement. </w:t>
      </w:r>
      <w:r w:rsidRPr="003F1B9E">
        <w:rPr>
          <w:i/>
          <w:iCs/>
          <w:lang w:val="en-US"/>
        </w:rPr>
        <w:t>European Respiratory Journal</w:t>
      </w:r>
      <w:r w:rsidRPr="003F1B9E">
        <w:rPr>
          <w:lang w:val="en-US"/>
        </w:rPr>
        <w:t xml:space="preserve"> 2014;</w:t>
      </w:r>
      <w:r w:rsidRPr="003F1B9E">
        <w:rPr>
          <w:b/>
          <w:bCs/>
          <w:lang w:val="en-US"/>
        </w:rPr>
        <w:t>43</w:t>
      </w:r>
      <w:r w:rsidRPr="003F1B9E">
        <w:rPr>
          <w:lang w:val="en-US"/>
        </w:rPr>
        <w:t>:1573–1587.</w:t>
      </w:r>
    </w:p>
    <w:p w14:paraId="4570A5E7" w14:textId="77777777" w:rsidR="003F1B9E" w:rsidRPr="003F1B9E" w:rsidRDefault="003F1B9E" w:rsidP="003F1B9E">
      <w:pPr>
        <w:pStyle w:val="Bibliographie1"/>
        <w:rPr>
          <w:lang w:val="en-US"/>
        </w:rPr>
      </w:pPr>
      <w:r w:rsidRPr="003F1B9E">
        <w:rPr>
          <w:lang w:val="en-US"/>
        </w:rPr>
        <w:t>11.</w:t>
      </w:r>
      <w:r w:rsidRPr="003F1B9E">
        <w:rPr>
          <w:lang w:val="en-US"/>
        </w:rPr>
        <w:tab/>
        <w:t xml:space="preserve">Efthimiadis A, Spanevello A, Hamid Q, Kelly MM, Linden M, Louis R et al. Methods of sputum processing for cell counts, immunocytochemistry and in situ hybridisation. </w:t>
      </w:r>
      <w:r w:rsidRPr="003F1B9E">
        <w:rPr>
          <w:i/>
          <w:iCs/>
          <w:lang w:val="en-US"/>
        </w:rPr>
        <w:t>Eur Respir J Suppl</w:t>
      </w:r>
      <w:r w:rsidRPr="003F1B9E">
        <w:rPr>
          <w:lang w:val="en-US"/>
        </w:rPr>
        <w:t xml:space="preserve"> 2002;</w:t>
      </w:r>
      <w:r w:rsidRPr="003F1B9E">
        <w:rPr>
          <w:b/>
          <w:bCs/>
          <w:lang w:val="en-US"/>
        </w:rPr>
        <w:t>37</w:t>
      </w:r>
      <w:r w:rsidRPr="003F1B9E">
        <w:rPr>
          <w:lang w:val="en-US"/>
        </w:rPr>
        <w:t>:19s–23s.</w:t>
      </w:r>
    </w:p>
    <w:p w14:paraId="0D995BF3" w14:textId="77777777" w:rsidR="003F1B9E" w:rsidRPr="003F1B9E" w:rsidRDefault="003F1B9E" w:rsidP="003F1B9E">
      <w:pPr>
        <w:pStyle w:val="Bibliographie1"/>
        <w:rPr>
          <w:lang w:val="en-US"/>
        </w:rPr>
      </w:pPr>
      <w:r w:rsidRPr="003F1B9E">
        <w:rPr>
          <w:lang w:val="en-US"/>
        </w:rPr>
        <w:t>12.</w:t>
      </w:r>
      <w:r w:rsidRPr="003F1B9E">
        <w:rPr>
          <w:lang w:val="en-US"/>
        </w:rPr>
        <w:tab/>
        <w:t xml:space="preserve">Pin I, Gibson PG, Kolendowicz R, Girgis-Gabardo A, Denburg JA, Hargreave FE et al. Use of induced sputum cell counts to investigate airway inflammation in asthma. </w:t>
      </w:r>
      <w:r w:rsidRPr="003F1B9E">
        <w:rPr>
          <w:i/>
          <w:iCs/>
          <w:lang w:val="en-US"/>
        </w:rPr>
        <w:t>Thorax</w:t>
      </w:r>
      <w:r w:rsidRPr="003F1B9E">
        <w:rPr>
          <w:lang w:val="en-US"/>
        </w:rPr>
        <w:t xml:space="preserve"> 1992;</w:t>
      </w:r>
      <w:r w:rsidRPr="003F1B9E">
        <w:rPr>
          <w:b/>
          <w:bCs/>
          <w:lang w:val="en-US"/>
        </w:rPr>
        <w:t>47</w:t>
      </w:r>
      <w:r w:rsidRPr="003F1B9E">
        <w:rPr>
          <w:lang w:val="en-US"/>
        </w:rPr>
        <w:t>:25–29.</w:t>
      </w:r>
    </w:p>
    <w:p w14:paraId="4F692243" w14:textId="77777777" w:rsidR="003F1B9E" w:rsidRPr="003F1B9E" w:rsidRDefault="003F1B9E" w:rsidP="003F1B9E">
      <w:pPr>
        <w:pStyle w:val="Bibliographie1"/>
        <w:rPr>
          <w:lang w:val="en-US"/>
        </w:rPr>
      </w:pPr>
      <w:r w:rsidRPr="003F1B9E">
        <w:rPr>
          <w:lang w:val="en-US"/>
        </w:rPr>
        <w:t>13.</w:t>
      </w:r>
      <w:r w:rsidRPr="003F1B9E">
        <w:rPr>
          <w:lang w:val="en-US"/>
        </w:rPr>
        <w:tab/>
        <w:t xml:space="preserve">Fahy JV, Liu J, Wong H, Boushey HA. Cellular and biochemical analysis of induced sputum from asthmatic and from healthy subjects. </w:t>
      </w:r>
      <w:r w:rsidRPr="003F1B9E">
        <w:rPr>
          <w:i/>
          <w:iCs/>
          <w:lang w:val="en-US"/>
        </w:rPr>
        <w:t>Am Rev Respir Dis</w:t>
      </w:r>
      <w:r w:rsidRPr="003F1B9E">
        <w:rPr>
          <w:lang w:val="en-US"/>
        </w:rPr>
        <w:t xml:space="preserve"> 1993;</w:t>
      </w:r>
      <w:r w:rsidRPr="003F1B9E">
        <w:rPr>
          <w:b/>
          <w:bCs/>
          <w:lang w:val="en-US"/>
        </w:rPr>
        <w:t>147</w:t>
      </w:r>
      <w:r w:rsidRPr="003F1B9E">
        <w:rPr>
          <w:lang w:val="en-US"/>
        </w:rPr>
        <w:t>:1126–1131.</w:t>
      </w:r>
    </w:p>
    <w:p w14:paraId="0F544BE5" w14:textId="77777777" w:rsidR="003F1B9E" w:rsidRPr="003F1B9E" w:rsidRDefault="003F1B9E" w:rsidP="003F1B9E">
      <w:pPr>
        <w:pStyle w:val="Bibliographie1"/>
        <w:rPr>
          <w:lang w:val="en-US"/>
        </w:rPr>
      </w:pPr>
      <w:r w:rsidRPr="003F1B9E">
        <w:rPr>
          <w:lang w:val="en-US"/>
        </w:rPr>
        <w:t>14.</w:t>
      </w:r>
      <w:r w:rsidRPr="003F1B9E">
        <w:rPr>
          <w:lang w:val="en-US"/>
        </w:rPr>
        <w:tab/>
        <w:t xml:space="preserve">Pizzichini E, Pizzichini MM, Efthimiadis A, Evans S, Morris MM, Squillace D et al. Indices of airway inflammation in induced sputum: reproducibility and validity of cell and fluid-phase measurements. </w:t>
      </w:r>
      <w:r w:rsidRPr="003F1B9E">
        <w:rPr>
          <w:i/>
          <w:iCs/>
          <w:lang w:val="en-US"/>
        </w:rPr>
        <w:t>Am J Respir Crit Care Med</w:t>
      </w:r>
      <w:r w:rsidRPr="003F1B9E">
        <w:rPr>
          <w:lang w:val="en-US"/>
        </w:rPr>
        <w:t xml:space="preserve"> 1996;</w:t>
      </w:r>
      <w:r w:rsidRPr="003F1B9E">
        <w:rPr>
          <w:b/>
          <w:bCs/>
          <w:lang w:val="en-US"/>
        </w:rPr>
        <w:t>154</w:t>
      </w:r>
      <w:r w:rsidRPr="003F1B9E">
        <w:rPr>
          <w:lang w:val="en-US"/>
        </w:rPr>
        <w:t>:308–317.</w:t>
      </w:r>
    </w:p>
    <w:p w14:paraId="2FF044B8" w14:textId="77777777" w:rsidR="003F1B9E" w:rsidRPr="003F1B9E" w:rsidRDefault="003F1B9E" w:rsidP="003F1B9E">
      <w:pPr>
        <w:pStyle w:val="Bibliographie1"/>
      </w:pPr>
      <w:r w:rsidRPr="003F1B9E">
        <w:rPr>
          <w:lang w:val="en-US"/>
        </w:rPr>
        <w:t>15.</w:t>
      </w:r>
      <w:r w:rsidRPr="003F1B9E">
        <w:rPr>
          <w:lang w:val="en-US"/>
        </w:rPr>
        <w:tab/>
        <w:t xml:space="preserve">Dweik RA, Boggs PB, Erzurum SC, Irvin CG, Leigh MW, Lundberg JO et al. An official ATS clinical practice guideline: interpretation of exhaled nitric oxide levels (FENO) for clinical applications. </w:t>
      </w:r>
      <w:r w:rsidRPr="003F1B9E">
        <w:rPr>
          <w:i/>
          <w:iCs/>
        </w:rPr>
        <w:t>Am J Respir Crit Care Med</w:t>
      </w:r>
      <w:r w:rsidRPr="003F1B9E">
        <w:t xml:space="preserve"> 2011;</w:t>
      </w:r>
      <w:r w:rsidRPr="003F1B9E">
        <w:rPr>
          <w:b/>
          <w:bCs/>
        </w:rPr>
        <w:t>184</w:t>
      </w:r>
      <w:r w:rsidRPr="003F1B9E">
        <w:t>:602–615.</w:t>
      </w:r>
    </w:p>
    <w:p w14:paraId="669AFB58" w14:textId="4CA9E577" w:rsidR="00B83AED" w:rsidRPr="00714FD3" w:rsidRDefault="003F1B9E" w:rsidP="004C2E67">
      <w:pPr>
        <w:pStyle w:val="EndNoteBibliography"/>
        <w:spacing w:after="120" w:line="360" w:lineRule="auto"/>
        <w:jc w:val="both"/>
        <w:rPr>
          <w:sz w:val="22"/>
          <w:szCs w:val="22"/>
          <w:lang w:val="en-GB"/>
        </w:rPr>
      </w:pPr>
      <w:r>
        <w:rPr>
          <w:sz w:val="22"/>
          <w:szCs w:val="22"/>
          <w:lang w:val="en-GB"/>
        </w:rPr>
        <w:fldChar w:fldCharType="end"/>
      </w:r>
      <w:bookmarkEnd w:id="1"/>
    </w:p>
    <w:p w14:paraId="21F98701" w14:textId="0E90E2E3" w:rsidR="00B83AED" w:rsidRPr="00971771" w:rsidRDefault="00B83AED" w:rsidP="00971771">
      <w:pPr>
        <w:widowControl/>
        <w:autoSpaceDE/>
        <w:autoSpaceDN/>
        <w:adjustRightInd/>
        <w:spacing w:line="360" w:lineRule="auto"/>
        <w:rPr>
          <w:noProof/>
          <w:sz w:val="22"/>
          <w:szCs w:val="22"/>
          <w:lang w:val="en-GB"/>
        </w:rPr>
      </w:pPr>
    </w:p>
    <w:sectPr w:rsidR="00B83AED" w:rsidRPr="00971771" w:rsidSect="00BF5D33">
      <w:headerReference w:type="even" r:id="rId8"/>
      <w:headerReference w:type="default" r:id="rId9"/>
      <w:footerReference w:type="even" r:id="rId10"/>
      <w:footerReference w:type="default" r:id="rId11"/>
      <w:headerReference w:type="first" r:id="rId12"/>
      <w:footerReference w:type="first" r:id="rId13"/>
      <w:pgSz w:w="11909" w:h="16834"/>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102CA2" w14:textId="77777777" w:rsidR="00390997" w:rsidRDefault="00390997" w:rsidP="009C0737">
      <w:r>
        <w:separator/>
      </w:r>
    </w:p>
  </w:endnote>
  <w:endnote w:type="continuationSeparator" w:id="0">
    <w:p w14:paraId="6881C747" w14:textId="77777777" w:rsidR="00390997" w:rsidRDefault="00390997" w:rsidP="009C07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235FEA" w14:textId="77777777" w:rsidR="00CB361A" w:rsidRDefault="00CB361A" w:rsidP="00647E2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01239809" w14:textId="77777777" w:rsidR="00CB361A" w:rsidRDefault="00CB361A" w:rsidP="00647E2F">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5F5677" w14:textId="77777777" w:rsidR="00CB361A" w:rsidRDefault="00CB361A" w:rsidP="00647E2F">
    <w:pPr>
      <w:pStyle w:val="Pieddepage"/>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70C7C4" w14:textId="77777777" w:rsidR="00CB361A" w:rsidRDefault="00CB361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CE87CB" w14:textId="77777777" w:rsidR="00390997" w:rsidRDefault="00390997" w:rsidP="009C0737">
      <w:r>
        <w:separator/>
      </w:r>
    </w:p>
  </w:footnote>
  <w:footnote w:type="continuationSeparator" w:id="0">
    <w:p w14:paraId="57462632" w14:textId="77777777" w:rsidR="00390997" w:rsidRDefault="00390997" w:rsidP="009C07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95B6B2" w14:textId="77777777" w:rsidR="00CB361A" w:rsidRDefault="00CB361A">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4387202"/>
      <w:docPartObj>
        <w:docPartGallery w:val="Page Numbers (Top of Page)"/>
        <w:docPartUnique/>
      </w:docPartObj>
    </w:sdtPr>
    <w:sdtEndPr/>
    <w:sdtContent>
      <w:p w14:paraId="4CAC9174" w14:textId="4932A614" w:rsidR="00CB361A" w:rsidRDefault="00CB361A">
        <w:pPr>
          <w:pStyle w:val="En-tte"/>
          <w:jc w:val="right"/>
        </w:pPr>
        <w:r>
          <w:fldChar w:fldCharType="begin"/>
        </w:r>
        <w:r>
          <w:instrText>PAGE   \* MERGEFORMAT</w:instrText>
        </w:r>
        <w:r>
          <w:fldChar w:fldCharType="separate"/>
        </w:r>
        <w:r w:rsidR="00DE554A">
          <w:rPr>
            <w:noProof/>
          </w:rPr>
          <w:t>1</w:t>
        </w:r>
        <w:r>
          <w:fldChar w:fldCharType="end"/>
        </w:r>
      </w:p>
    </w:sdtContent>
  </w:sdt>
  <w:p w14:paraId="23916BCB" w14:textId="77777777" w:rsidR="00CB361A" w:rsidRDefault="00CB361A">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C9F13D" w14:textId="77777777" w:rsidR="00CB361A" w:rsidRDefault="00CB361A">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06953"/>
    <w:multiLevelType w:val="hybridMultilevel"/>
    <w:tmpl w:val="B23C5486"/>
    <w:lvl w:ilvl="0" w:tplc="080C0001">
      <w:start w:val="1"/>
      <w:numFmt w:val="bullet"/>
      <w:lvlText w:val=""/>
      <w:lvlJc w:val="left"/>
      <w:pPr>
        <w:ind w:left="360" w:hanging="360"/>
      </w:pPr>
      <w:rPr>
        <w:rFonts w:ascii="Symbol" w:hAnsi="Symbol" w:hint="default"/>
      </w:rPr>
    </w:lvl>
    <w:lvl w:ilvl="1" w:tplc="080C0003" w:tentative="1">
      <w:start w:val="1"/>
      <w:numFmt w:val="bullet"/>
      <w:lvlText w:val="o"/>
      <w:lvlJc w:val="left"/>
      <w:pPr>
        <w:ind w:left="1724" w:hanging="360"/>
      </w:pPr>
      <w:rPr>
        <w:rFonts w:ascii="Courier New" w:hAnsi="Courier New" w:cs="Courier New" w:hint="default"/>
      </w:rPr>
    </w:lvl>
    <w:lvl w:ilvl="2" w:tplc="080C0005" w:tentative="1">
      <w:start w:val="1"/>
      <w:numFmt w:val="bullet"/>
      <w:lvlText w:val=""/>
      <w:lvlJc w:val="left"/>
      <w:pPr>
        <w:ind w:left="2444" w:hanging="360"/>
      </w:pPr>
      <w:rPr>
        <w:rFonts w:ascii="Wingdings" w:hAnsi="Wingdings" w:hint="default"/>
      </w:rPr>
    </w:lvl>
    <w:lvl w:ilvl="3" w:tplc="080C0001" w:tentative="1">
      <w:start w:val="1"/>
      <w:numFmt w:val="bullet"/>
      <w:lvlText w:val=""/>
      <w:lvlJc w:val="left"/>
      <w:pPr>
        <w:ind w:left="3164" w:hanging="360"/>
      </w:pPr>
      <w:rPr>
        <w:rFonts w:ascii="Symbol" w:hAnsi="Symbol" w:hint="default"/>
      </w:rPr>
    </w:lvl>
    <w:lvl w:ilvl="4" w:tplc="080C0003" w:tentative="1">
      <w:start w:val="1"/>
      <w:numFmt w:val="bullet"/>
      <w:lvlText w:val="o"/>
      <w:lvlJc w:val="left"/>
      <w:pPr>
        <w:ind w:left="3884" w:hanging="360"/>
      </w:pPr>
      <w:rPr>
        <w:rFonts w:ascii="Courier New" w:hAnsi="Courier New" w:cs="Courier New" w:hint="default"/>
      </w:rPr>
    </w:lvl>
    <w:lvl w:ilvl="5" w:tplc="080C0005" w:tentative="1">
      <w:start w:val="1"/>
      <w:numFmt w:val="bullet"/>
      <w:lvlText w:val=""/>
      <w:lvlJc w:val="left"/>
      <w:pPr>
        <w:ind w:left="4604" w:hanging="360"/>
      </w:pPr>
      <w:rPr>
        <w:rFonts w:ascii="Wingdings" w:hAnsi="Wingdings" w:hint="default"/>
      </w:rPr>
    </w:lvl>
    <w:lvl w:ilvl="6" w:tplc="080C0001" w:tentative="1">
      <w:start w:val="1"/>
      <w:numFmt w:val="bullet"/>
      <w:lvlText w:val=""/>
      <w:lvlJc w:val="left"/>
      <w:pPr>
        <w:ind w:left="5324" w:hanging="360"/>
      </w:pPr>
      <w:rPr>
        <w:rFonts w:ascii="Symbol" w:hAnsi="Symbol" w:hint="default"/>
      </w:rPr>
    </w:lvl>
    <w:lvl w:ilvl="7" w:tplc="080C0003" w:tentative="1">
      <w:start w:val="1"/>
      <w:numFmt w:val="bullet"/>
      <w:lvlText w:val="o"/>
      <w:lvlJc w:val="left"/>
      <w:pPr>
        <w:ind w:left="6044" w:hanging="360"/>
      </w:pPr>
      <w:rPr>
        <w:rFonts w:ascii="Courier New" w:hAnsi="Courier New" w:cs="Courier New" w:hint="default"/>
      </w:rPr>
    </w:lvl>
    <w:lvl w:ilvl="8" w:tplc="080C0005" w:tentative="1">
      <w:start w:val="1"/>
      <w:numFmt w:val="bullet"/>
      <w:lvlText w:val=""/>
      <w:lvlJc w:val="left"/>
      <w:pPr>
        <w:ind w:left="6764" w:hanging="360"/>
      </w:pPr>
      <w:rPr>
        <w:rFonts w:ascii="Wingdings" w:hAnsi="Wingdings" w:hint="default"/>
      </w:rPr>
    </w:lvl>
  </w:abstractNum>
  <w:abstractNum w:abstractNumId="1" w15:restartNumberingAfterBreak="0">
    <w:nsid w:val="13F01B7D"/>
    <w:multiLevelType w:val="hybridMultilevel"/>
    <w:tmpl w:val="9A2E7A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175A10"/>
    <w:multiLevelType w:val="hybridMultilevel"/>
    <w:tmpl w:val="E5D22668"/>
    <w:lvl w:ilvl="0" w:tplc="84B80AA6">
      <w:start w:val="1"/>
      <w:numFmt w:val="decimal"/>
      <w:lvlText w:val="%1"/>
      <w:lvlJc w:val="left"/>
      <w:pPr>
        <w:ind w:left="786" w:hanging="360"/>
      </w:pPr>
      <w:rPr>
        <w:rFonts w:hint="default"/>
        <w:sz w:val="24"/>
        <w:vertAlign w:val="superscript"/>
      </w:rPr>
    </w:lvl>
    <w:lvl w:ilvl="1" w:tplc="080C0019" w:tentative="1">
      <w:start w:val="1"/>
      <w:numFmt w:val="lowerLetter"/>
      <w:lvlText w:val="%2."/>
      <w:lvlJc w:val="left"/>
      <w:pPr>
        <w:ind w:left="1506" w:hanging="360"/>
      </w:pPr>
    </w:lvl>
    <w:lvl w:ilvl="2" w:tplc="080C001B" w:tentative="1">
      <w:start w:val="1"/>
      <w:numFmt w:val="lowerRoman"/>
      <w:lvlText w:val="%3."/>
      <w:lvlJc w:val="right"/>
      <w:pPr>
        <w:ind w:left="2226" w:hanging="180"/>
      </w:pPr>
    </w:lvl>
    <w:lvl w:ilvl="3" w:tplc="080C000F" w:tentative="1">
      <w:start w:val="1"/>
      <w:numFmt w:val="decimal"/>
      <w:lvlText w:val="%4."/>
      <w:lvlJc w:val="left"/>
      <w:pPr>
        <w:ind w:left="2946" w:hanging="360"/>
      </w:pPr>
    </w:lvl>
    <w:lvl w:ilvl="4" w:tplc="080C0019" w:tentative="1">
      <w:start w:val="1"/>
      <w:numFmt w:val="lowerLetter"/>
      <w:lvlText w:val="%5."/>
      <w:lvlJc w:val="left"/>
      <w:pPr>
        <w:ind w:left="3666" w:hanging="360"/>
      </w:pPr>
    </w:lvl>
    <w:lvl w:ilvl="5" w:tplc="080C001B" w:tentative="1">
      <w:start w:val="1"/>
      <w:numFmt w:val="lowerRoman"/>
      <w:lvlText w:val="%6."/>
      <w:lvlJc w:val="right"/>
      <w:pPr>
        <w:ind w:left="4386" w:hanging="180"/>
      </w:pPr>
    </w:lvl>
    <w:lvl w:ilvl="6" w:tplc="080C000F" w:tentative="1">
      <w:start w:val="1"/>
      <w:numFmt w:val="decimal"/>
      <w:lvlText w:val="%7."/>
      <w:lvlJc w:val="left"/>
      <w:pPr>
        <w:ind w:left="5106" w:hanging="360"/>
      </w:pPr>
    </w:lvl>
    <w:lvl w:ilvl="7" w:tplc="080C0019" w:tentative="1">
      <w:start w:val="1"/>
      <w:numFmt w:val="lowerLetter"/>
      <w:lvlText w:val="%8."/>
      <w:lvlJc w:val="left"/>
      <w:pPr>
        <w:ind w:left="5826" w:hanging="360"/>
      </w:pPr>
    </w:lvl>
    <w:lvl w:ilvl="8" w:tplc="080C001B" w:tentative="1">
      <w:start w:val="1"/>
      <w:numFmt w:val="lowerRoman"/>
      <w:lvlText w:val="%9."/>
      <w:lvlJc w:val="right"/>
      <w:pPr>
        <w:ind w:left="6546" w:hanging="180"/>
      </w:pPr>
    </w:lvl>
  </w:abstractNum>
  <w:abstractNum w:abstractNumId="3" w15:restartNumberingAfterBreak="0">
    <w:nsid w:val="19405D3E"/>
    <w:multiLevelType w:val="hybridMultilevel"/>
    <w:tmpl w:val="B56EDFFE"/>
    <w:lvl w:ilvl="0" w:tplc="080C000F">
      <w:start w:val="1"/>
      <w:numFmt w:val="decimal"/>
      <w:lvlText w:val="%1."/>
      <w:lvlJc w:val="left"/>
      <w:pPr>
        <w:ind w:left="720" w:hanging="360"/>
      </w:pPr>
    </w:lvl>
    <w:lvl w:ilvl="1" w:tplc="080C0019">
      <w:start w:val="1"/>
      <w:numFmt w:val="lowerLetter"/>
      <w:lvlText w:val="%2."/>
      <w:lvlJc w:val="left"/>
      <w:pPr>
        <w:ind w:left="1440" w:hanging="360"/>
      </w:pPr>
    </w:lvl>
    <w:lvl w:ilvl="2" w:tplc="080C001B">
      <w:start w:val="1"/>
      <w:numFmt w:val="lowerRoman"/>
      <w:lvlText w:val="%3."/>
      <w:lvlJc w:val="right"/>
      <w:pPr>
        <w:ind w:left="2160" w:hanging="180"/>
      </w:pPr>
    </w:lvl>
    <w:lvl w:ilvl="3" w:tplc="080C000F">
      <w:start w:val="1"/>
      <w:numFmt w:val="decimal"/>
      <w:lvlText w:val="%4."/>
      <w:lvlJc w:val="left"/>
      <w:pPr>
        <w:ind w:left="2880" w:hanging="360"/>
      </w:pPr>
    </w:lvl>
    <w:lvl w:ilvl="4" w:tplc="080C0019">
      <w:start w:val="1"/>
      <w:numFmt w:val="lowerLetter"/>
      <w:lvlText w:val="%5."/>
      <w:lvlJc w:val="left"/>
      <w:pPr>
        <w:ind w:left="3600" w:hanging="360"/>
      </w:pPr>
    </w:lvl>
    <w:lvl w:ilvl="5" w:tplc="080C001B">
      <w:start w:val="1"/>
      <w:numFmt w:val="lowerRoman"/>
      <w:lvlText w:val="%6."/>
      <w:lvlJc w:val="right"/>
      <w:pPr>
        <w:ind w:left="4320" w:hanging="180"/>
      </w:pPr>
    </w:lvl>
    <w:lvl w:ilvl="6" w:tplc="080C000F">
      <w:start w:val="1"/>
      <w:numFmt w:val="decimal"/>
      <w:lvlText w:val="%7."/>
      <w:lvlJc w:val="left"/>
      <w:pPr>
        <w:ind w:left="5040" w:hanging="360"/>
      </w:pPr>
    </w:lvl>
    <w:lvl w:ilvl="7" w:tplc="080C0019">
      <w:start w:val="1"/>
      <w:numFmt w:val="lowerLetter"/>
      <w:lvlText w:val="%8."/>
      <w:lvlJc w:val="left"/>
      <w:pPr>
        <w:ind w:left="5760" w:hanging="360"/>
      </w:pPr>
    </w:lvl>
    <w:lvl w:ilvl="8" w:tplc="080C001B">
      <w:start w:val="1"/>
      <w:numFmt w:val="lowerRoman"/>
      <w:lvlText w:val="%9."/>
      <w:lvlJc w:val="right"/>
      <w:pPr>
        <w:ind w:left="6480" w:hanging="180"/>
      </w:pPr>
    </w:lvl>
  </w:abstractNum>
  <w:abstractNum w:abstractNumId="4" w15:restartNumberingAfterBreak="0">
    <w:nsid w:val="2EE5544F"/>
    <w:multiLevelType w:val="hybridMultilevel"/>
    <w:tmpl w:val="3D3CB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3319F9"/>
    <w:multiLevelType w:val="hybridMultilevel"/>
    <w:tmpl w:val="2F0AFFCA"/>
    <w:lvl w:ilvl="0" w:tplc="080C0001">
      <w:start w:val="1"/>
      <w:numFmt w:val="bullet"/>
      <w:lvlText w:val=""/>
      <w:lvlJc w:val="left"/>
      <w:pPr>
        <w:ind w:left="1004" w:hanging="360"/>
      </w:pPr>
      <w:rPr>
        <w:rFonts w:ascii="Symbol" w:hAnsi="Symbol" w:hint="default"/>
      </w:rPr>
    </w:lvl>
    <w:lvl w:ilvl="1" w:tplc="080C0003" w:tentative="1">
      <w:start w:val="1"/>
      <w:numFmt w:val="bullet"/>
      <w:lvlText w:val="o"/>
      <w:lvlJc w:val="left"/>
      <w:pPr>
        <w:ind w:left="1724" w:hanging="360"/>
      </w:pPr>
      <w:rPr>
        <w:rFonts w:ascii="Courier New" w:hAnsi="Courier New" w:cs="Courier New" w:hint="default"/>
      </w:rPr>
    </w:lvl>
    <w:lvl w:ilvl="2" w:tplc="080C0005" w:tentative="1">
      <w:start w:val="1"/>
      <w:numFmt w:val="bullet"/>
      <w:lvlText w:val=""/>
      <w:lvlJc w:val="left"/>
      <w:pPr>
        <w:ind w:left="2444" w:hanging="360"/>
      </w:pPr>
      <w:rPr>
        <w:rFonts w:ascii="Wingdings" w:hAnsi="Wingdings" w:hint="default"/>
      </w:rPr>
    </w:lvl>
    <w:lvl w:ilvl="3" w:tplc="080C0001" w:tentative="1">
      <w:start w:val="1"/>
      <w:numFmt w:val="bullet"/>
      <w:lvlText w:val=""/>
      <w:lvlJc w:val="left"/>
      <w:pPr>
        <w:ind w:left="3164" w:hanging="360"/>
      </w:pPr>
      <w:rPr>
        <w:rFonts w:ascii="Symbol" w:hAnsi="Symbol" w:hint="default"/>
      </w:rPr>
    </w:lvl>
    <w:lvl w:ilvl="4" w:tplc="080C0003" w:tentative="1">
      <w:start w:val="1"/>
      <w:numFmt w:val="bullet"/>
      <w:lvlText w:val="o"/>
      <w:lvlJc w:val="left"/>
      <w:pPr>
        <w:ind w:left="3884" w:hanging="360"/>
      </w:pPr>
      <w:rPr>
        <w:rFonts w:ascii="Courier New" w:hAnsi="Courier New" w:cs="Courier New" w:hint="default"/>
      </w:rPr>
    </w:lvl>
    <w:lvl w:ilvl="5" w:tplc="080C0005" w:tentative="1">
      <w:start w:val="1"/>
      <w:numFmt w:val="bullet"/>
      <w:lvlText w:val=""/>
      <w:lvlJc w:val="left"/>
      <w:pPr>
        <w:ind w:left="4604" w:hanging="360"/>
      </w:pPr>
      <w:rPr>
        <w:rFonts w:ascii="Wingdings" w:hAnsi="Wingdings" w:hint="default"/>
      </w:rPr>
    </w:lvl>
    <w:lvl w:ilvl="6" w:tplc="080C0001" w:tentative="1">
      <w:start w:val="1"/>
      <w:numFmt w:val="bullet"/>
      <w:lvlText w:val=""/>
      <w:lvlJc w:val="left"/>
      <w:pPr>
        <w:ind w:left="5324" w:hanging="360"/>
      </w:pPr>
      <w:rPr>
        <w:rFonts w:ascii="Symbol" w:hAnsi="Symbol" w:hint="default"/>
      </w:rPr>
    </w:lvl>
    <w:lvl w:ilvl="7" w:tplc="080C0003" w:tentative="1">
      <w:start w:val="1"/>
      <w:numFmt w:val="bullet"/>
      <w:lvlText w:val="o"/>
      <w:lvlJc w:val="left"/>
      <w:pPr>
        <w:ind w:left="6044" w:hanging="360"/>
      </w:pPr>
      <w:rPr>
        <w:rFonts w:ascii="Courier New" w:hAnsi="Courier New" w:cs="Courier New" w:hint="default"/>
      </w:rPr>
    </w:lvl>
    <w:lvl w:ilvl="8" w:tplc="080C0005" w:tentative="1">
      <w:start w:val="1"/>
      <w:numFmt w:val="bullet"/>
      <w:lvlText w:val=""/>
      <w:lvlJc w:val="left"/>
      <w:pPr>
        <w:ind w:left="6764" w:hanging="360"/>
      </w:pPr>
      <w:rPr>
        <w:rFonts w:ascii="Wingdings" w:hAnsi="Wingdings" w:hint="default"/>
      </w:rPr>
    </w:lvl>
  </w:abstractNum>
  <w:abstractNum w:abstractNumId="6" w15:restartNumberingAfterBreak="0">
    <w:nsid w:val="41CC6BB1"/>
    <w:multiLevelType w:val="hybridMultilevel"/>
    <w:tmpl w:val="095452E8"/>
    <w:lvl w:ilvl="0" w:tplc="0BA054F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16600F2"/>
    <w:multiLevelType w:val="hybridMultilevel"/>
    <w:tmpl w:val="F0965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6931348"/>
    <w:multiLevelType w:val="hybridMultilevel"/>
    <w:tmpl w:val="CA083BD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9" w15:restartNumberingAfterBreak="0">
    <w:nsid w:val="7891268F"/>
    <w:multiLevelType w:val="hybridMultilevel"/>
    <w:tmpl w:val="CFB4C05E"/>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6"/>
  </w:num>
  <w:num w:numId="4">
    <w:abstractNumId w:val="8"/>
  </w:num>
  <w:num w:numId="5">
    <w:abstractNumId w:val="9"/>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num>
  <w:num w:numId="8">
    <w:abstractNumId w:val="4"/>
  </w:num>
  <w:num w:numId="9">
    <w:abstractNumId w:val="7"/>
  </w:num>
  <w:num w:numId="10">
    <w:abstractNumId w:val="2"/>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Simpl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vprxaef6rp9raevapc5pee19955srafxdzx&quot;&gt;Aspro 2006-Converted&lt;record-ids&gt;&lt;item&gt;1258&lt;/item&gt;&lt;item&gt;1919&lt;/item&gt;&lt;item&gt;2896&lt;/item&gt;&lt;item&gt;4021&lt;/item&gt;&lt;item&gt;4071&lt;/item&gt;&lt;item&gt;5452&lt;/item&gt;&lt;item&gt;6709&lt;/item&gt;&lt;item&gt;7569&lt;/item&gt;&lt;item&gt;8092&lt;/item&gt;&lt;item&gt;8369&lt;/item&gt;&lt;item&gt;8685&lt;/item&gt;&lt;item&gt;8750&lt;/item&gt;&lt;item&gt;8758&lt;/item&gt;&lt;item&gt;8964&lt;/item&gt;&lt;item&gt;9172&lt;/item&gt;&lt;item&gt;9336&lt;/item&gt;&lt;item&gt;9337&lt;/item&gt;&lt;item&gt;9407&lt;/item&gt;&lt;item&gt;9685&lt;/item&gt;&lt;item&gt;9777&lt;/item&gt;&lt;item&gt;9778&lt;/item&gt;&lt;/record-ids&gt;&lt;/item&gt;&lt;/Libraries&gt;"/>
  </w:docVars>
  <w:rsids>
    <w:rsidRoot w:val="000A7AC6"/>
    <w:rsid w:val="00002F02"/>
    <w:rsid w:val="00004C50"/>
    <w:rsid w:val="000051BA"/>
    <w:rsid w:val="000059A5"/>
    <w:rsid w:val="00006E1F"/>
    <w:rsid w:val="00006E66"/>
    <w:rsid w:val="0000708B"/>
    <w:rsid w:val="00014105"/>
    <w:rsid w:val="00014CC9"/>
    <w:rsid w:val="000168F7"/>
    <w:rsid w:val="0002249B"/>
    <w:rsid w:val="00023E97"/>
    <w:rsid w:val="00031C1A"/>
    <w:rsid w:val="0003247E"/>
    <w:rsid w:val="00034A8F"/>
    <w:rsid w:val="0003714E"/>
    <w:rsid w:val="000426A4"/>
    <w:rsid w:val="00042CAE"/>
    <w:rsid w:val="0004302F"/>
    <w:rsid w:val="00043D3B"/>
    <w:rsid w:val="0004611C"/>
    <w:rsid w:val="00046A31"/>
    <w:rsid w:val="00051066"/>
    <w:rsid w:val="00052E21"/>
    <w:rsid w:val="000550F5"/>
    <w:rsid w:val="00056408"/>
    <w:rsid w:val="00056B25"/>
    <w:rsid w:val="000605B0"/>
    <w:rsid w:val="000634AB"/>
    <w:rsid w:val="00063A48"/>
    <w:rsid w:val="00066DC8"/>
    <w:rsid w:val="000672D1"/>
    <w:rsid w:val="000707F5"/>
    <w:rsid w:val="00071023"/>
    <w:rsid w:val="00071516"/>
    <w:rsid w:val="00071E6E"/>
    <w:rsid w:val="00072191"/>
    <w:rsid w:val="00072811"/>
    <w:rsid w:val="000740F7"/>
    <w:rsid w:val="0007554E"/>
    <w:rsid w:val="00076729"/>
    <w:rsid w:val="000831BA"/>
    <w:rsid w:val="00083751"/>
    <w:rsid w:val="000844AE"/>
    <w:rsid w:val="000869D7"/>
    <w:rsid w:val="00090CEF"/>
    <w:rsid w:val="00090E14"/>
    <w:rsid w:val="00091E71"/>
    <w:rsid w:val="000922B3"/>
    <w:rsid w:val="00092EA2"/>
    <w:rsid w:val="00093E55"/>
    <w:rsid w:val="00094080"/>
    <w:rsid w:val="00095077"/>
    <w:rsid w:val="0009556E"/>
    <w:rsid w:val="00095D8A"/>
    <w:rsid w:val="00096BBB"/>
    <w:rsid w:val="0009777C"/>
    <w:rsid w:val="00097B12"/>
    <w:rsid w:val="000A1065"/>
    <w:rsid w:val="000A1F63"/>
    <w:rsid w:val="000A30A5"/>
    <w:rsid w:val="000A332E"/>
    <w:rsid w:val="000A5E75"/>
    <w:rsid w:val="000A7AC6"/>
    <w:rsid w:val="000A7E5F"/>
    <w:rsid w:val="000B155D"/>
    <w:rsid w:val="000B2610"/>
    <w:rsid w:val="000B4139"/>
    <w:rsid w:val="000B6024"/>
    <w:rsid w:val="000B63CA"/>
    <w:rsid w:val="000B7550"/>
    <w:rsid w:val="000C0D62"/>
    <w:rsid w:val="000C0D77"/>
    <w:rsid w:val="000C11A8"/>
    <w:rsid w:val="000C1319"/>
    <w:rsid w:val="000C14C7"/>
    <w:rsid w:val="000C17F5"/>
    <w:rsid w:val="000C24D7"/>
    <w:rsid w:val="000C29DD"/>
    <w:rsid w:val="000C2E43"/>
    <w:rsid w:val="000C3B19"/>
    <w:rsid w:val="000C51E2"/>
    <w:rsid w:val="000C59B7"/>
    <w:rsid w:val="000C5A10"/>
    <w:rsid w:val="000C765C"/>
    <w:rsid w:val="000D111C"/>
    <w:rsid w:val="000D1A9A"/>
    <w:rsid w:val="000D1E4D"/>
    <w:rsid w:val="000D3FCE"/>
    <w:rsid w:val="000D4BD1"/>
    <w:rsid w:val="000D53BC"/>
    <w:rsid w:val="000D5611"/>
    <w:rsid w:val="000D5909"/>
    <w:rsid w:val="000E00BC"/>
    <w:rsid w:val="000E1A3D"/>
    <w:rsid w:val="000E1B1D"/>
    <w:rsid w:val="000E1C74"/>
    <w:rsid w:val="000E3007"/>
    <w:rsid w:val="000E3B2E"/>
    <w:rsid w:val="000E3B4B"/>
    <w:rsid w:val="000E46CC"/>
    <w:rsid w:val="000E4C12"/>
    <w:rsid w:val="000E5A00"/>
    <w:rsid w:val="000E5D90"/>
    <w:rsid w:val="000E6867"/>
    <w:rsid w:val="000F2BC6"/>
    <w:rsid w:val="000F4F40"/>
    <w:rsid w:val="000F609C"/>
    <w:rsid w:val="000F7299"/>
    <w:rsid w:val="000F7567"/>
    <w:rsid w:val="000F7F07"/>
    <w:rsid w:val="001026E5"/>
    <w:rsid w:val="0010324A"/>
    <w:rsid w:val="001045F3"/>
    <w:rsid w:val="00105AB0"/>
    <w:rsid w:val="0010683E"/>
    <w:rsid w:val="001115D7"/>
    <w:rsid w:val="00114E39"/>
    <w:rsid w:val="0011665B"/>
    <w:rsid w:val="00117619"/>
    <w:rsid w:val="00120C10"/>
    <w:rsid w:val="001242E2"/>
    <w:rsid w:val="00125485"/>
    <w:rsid w:val="0012591D"/>
    <w:rsid w:val="00125B11"/>
    <w:rsid w:val="00127D2F"/>
    <w:rsid w:val="00130634"/>
    <w:rsid w:val="00130886"/>
    <w:rsid w:val="0013198A"/>
    <w:rsid w:val="00133871"/>
    <w:rsid w:val="001338FA"/>
    <w:rsid w:val="00133F1E"/>
    <w:rsid w:val="001340F0"/>
    <w:rsid w:val="001349DD"/>
    <w:rsid w:val="00135AC3"/>
    <w:rsid w:val="00140E63"/>
    <w:rsid w:val="00141E35"/>
    <w:rsid w:val="00142A46"/>
    <w:rsid w:val="00142FEE"/>
    <w:rsid w:val="001430C1"/>
    <w:rsid w:val="00145A96"/>
    <w:rsid w:val="001473C5"/>
    <w:rsid w:val="001473C8"/>
    <w:rsid w:val="001476B0"/>
    <w:rsid w:val="0014783B"/>
    <w:rsid w:val="00150C0B"/>
    <w:rsid w:val="00151273"/>
    <w:rsid w:val="00151779"/>
    <w:rsid w:val="001537D0"/>
    <w:rsid w:val="001540EE"/>
    <w:rsid w:val="00154C92"/>
    <w:rsid w:val="0015554D"/>
    <w:rsid w:val="00155923"/>
    <w:rsid w:val="001562BD"/>
    <w:rsid w:val="00157D8A"/>
    <w:rsid w:val="00160948"/>
    <w:rsid w:val="00163CF2"/>
    <w:rsid w:val="00164310"/>
    <w:rsid w:val="001647A4"/>
    <w:rsid w:val="0016513F"/>
    <w:rsid w:val="001701D1"/>
    <w:rsid w:val="00171E85"/>
    <w:rsid w:val="001722D3"/>
    <w:rsid w:val="001727E2"/>
    <w:rsid w:val="001727E3"/>
    <w:rsid w:val="00172B78"/>
    <w:rsid w:val="00172D6C"/>
    <w:rsid w:val="00173171"/>
    <w:rsid w:val="0017453E"/>
    <w:rsid w:val="00174991"/>
    <w:rsid w:val="00175847"/>
    <w:rsid w:val="001763D1"/>
    <w:rsid w:val="00177559"/>
    <w:rsid w:val="0018029A"/>
    <w:rsid w:val="00181216"/>
    <w:rsid w:val="001827E9"/>
    <w:rsid w:val="00182DF0"/>
    <w:rsid w:val="00184E7A"/>
    <w:rsid w:val="00185F19"/>
    <w:rsid w:val="00185FC5"/>
    <w:rsid w:val="00186C8A"/>
    <w:rsid w:val="00186F50"/>
    <w:rsid w:val="00187463"/>
    <w:rsid w:val="001874C1"/>
    <w:rsid w:val="0019178F"/>
    <w:rsid w:val="001918F6"/>
    <w:rsid w:val="0019191A"/>
    <w:rsid w:val="00191A63"/>
    <w:rsid w:val="0019269C"/>
    <w:rsid w:val="0019390A"/>
    <w:rsid w:val="00193FC3"/>
    <w:rsid w:val="001945B7"/>
    <w:rsid w:val="00195756"/>
    <w:rsid w:val="001958F8"/>
    <w:rsid w:val="001959CE"/>
    <w:rsid w:val="00196411"/>
    <w:rsid w:val="001A1836"/>
    <w:rsid w:val="001A4084"/>
    <w:rsid w:val="001A4932"/>
    <w:rsid w:val="001A51CA"/>
    <w:rsid w:val="001A57B6"/>
    <w:rsid w:val="001A7554"/>
    <w:rsid w:val="001B0223"/>
    <w:rsid w:val="001B1AAF"/>
    <w:rsid w:val="001B1E10"/>
    <w:rsid w:val="001B1E62"/>
    <w:rsid w:val="001B2154"/>
    <w:rsid w:val="001B235B"/>
    <w:rsid w:val="001B2452"/>
    <w:rsid w:val="001B2C04"/>
    <w:rsid w:val="001B5EB9"/>
    <w:rsid w:val="001B605B"/>
    <w:rsid w:val="001B70AB"/>
    <w:rsid w:val="001B7EFD"/>
    <w:rsid w:val="001C00E3"/>
    <w:rsid w:val="001C0DE2"/>
    <w:rsid w:val="001C273E"/>
    <w:rsid w:val="001C3A00"/>
    <w:rsid w:val="001C47F6"/>
    <w:rsid w:val="001C57DA"/>
    <w:rsid w:val="001C5BE2"/>
    <w:rsid w:val="001C6DD3"/>
    <w:rsid w:val="001C716E"/>
    <w:rsid w:val="001C7BC4"/>
    <w:rsid w:val="001D0585"/>
    <w:rsid w:val="001D2046"/>
    <w:rsid w:val="001D3300"/>
    <w:rsid w:val="001D6F8E"/>
    <w:rsid w:val="001E0AA4"/>
    <w:rsid w:val="001E2701"/>
    <w:rsid w:val="001E35F7"/>
    <w:rsid w:val="001E3BAC"/>
    <w:rsid w:val="001E3C90"/>
    <w:rsid w:val="001E4179"/>
    <w:rsid w:val="001E4E2C"/>
    <w:rsid w:val="001E5466"/>
    <w:rsid w:val="001F055C"/>
    <w:rsid w:val="001F0FFC"/>
    <w:rsid w:val="001F2EA3"/>
    <w:rsid w:val="001F4071"/>
    <w:rsid w:val="001F4FEE"/>
    <w:rsid w:val="001F6C88"/>
    <w:rsid w:val="001F7E2D"/>
    <w:rsid w:val="002004E4"/>
    <w:rsid w:val="00200CCC"/>
    <w:rsid w:val="00200FC0"/>
    <w:rsid w:val="002015F3"/>
    <w:rsid w:val="00201BAE"/>
    <w:rsid w:val="0020232A"/>
    <w:rsid w:val="00204AF9"/>
    <w:rsid w:val="002056A7"/>
    <w:rsid w:val="002073F4"/>
    <w:rsid w:val="00207424"/>
    <w:rsid w:val="002079B5"/>
    <w:rsid w:val="002106E8"/>
    <w:rsid w:val="00210E24"/>
    <w:rsid w:val="002131DF"/>
    <w:rsid w:val="00217028"/>
    <w:rsid w:val="002172C6"/>
    <w:rsid w:val="0021754D"/>
    <w:rsid w:val="002213F5"/>
    <w:rsid w:val="00222170"/>
    <w:rsid w:val="0022441E"/>
    <w:rsid w:val="00224C17"/>
    <w:rsid w:val="00224E53"/>
    <w:rsid w:val="0022654D"/>
    <w:rsid w:val="00226BA0"/>
    <w:rsid w:val="00227443"/>
    <w:rsid w:val="0023035A"/>
    <w:rsid w:val="002309DA"/>
    <w:rsid w:val="0023120A"/>
    <w:rsid w:val="00231348"/>
    <w:rsid w:val="00231E03"/>
    <w:rsid w:val="002332D5"/>
    <w:rsid w:val="002335D7"/>
    <w:rsid w:val="00233B63"/>
    <w:rsid w:val="002352F9"/>
    <w:rsid w:val="00236728"/>
    <w:rsid w:val="002369D8"/>
    <w:rsid w:val="00236F03"/>
    <w:rsid w:val="00240949"/>
    <w:rsid w:val="00240A0C"/>
    <w:rsid w:val="00241769"/>
    <w:rsid w:val="0024765B"/>
    <w:rsid w:val="0025240D"/>
    <w:rsid w:val="00255681"/>
    <w:rsid w:val="002567F9"/>
    <w:rsid w:val="00257B6A"/>
    <w:rsid w:val="00260261"/>
    <w:rsid w:val="00262F7C"/>
    <w:rsid w:val="002638D7"/>
    <w:rsid w:val="0026412C"/>
    <w:rsid w:val="00265638"/>
    <w:rsid w:val="00266F1C"/>
    <w:rsid w:val="00267FD4"/>
    <w:rsid w:val="0027085D"/>
    <w:rsid w:val="00270A33"/>
    <w:rsid w:val="00272B91"/>
    <w:rsid w:val="00275A68"/>
    <w:rsid w:val="00275F81"/>
    <w:rsid w:val="00276583"/>
    <w:rsid w:val="00277BC8"/>
    <w:rsid w:val="00277E8C"/>
    <w:rsid w:val="002809C3"/>
    <w:rsid w:val="002817B8"/>
    <w:rsid w:val="00281F69"/>
    <w:rsid w:val="0028238D"/>
    <w:rsid w:val="00282452"/>
    <w:rsid w:val="002836A9"/>
    <w:rsid w:val="002836FE"/>
    <w:rsid w:val="00283C35"/>
    <w:rsid w:val="00284A74"/>
    <w:rsid w:val="00285B16"/>
    <w:rsid w:val="00285D7F"/>
    <w:rsid w:val="00290B2F"/>
    <w:rsid w:val="00291027"/>
    <w:rsid w:val="0029134A"/>
    <w:rsid w:val="00294961"/>
    <w:rsid w:val="002963B3"/>
    <w:rsid w:val="002973C2"/>
    <w:rsid w:val="002A061E"/>
    <w:rsid w:val="002A0966"/>
    <w:rsid w:val="002A098E"/>
    <w:rsid w:val="002A2459"/>
    <w:rsid w:val="002A2465"/>
    <w:rsid w:val="002A2ECA"/>
    <w:rsid w:val="002A2F46"/>
    <w:rsid w:val="002A34BD"/>
    <w:rsid w:val="002A3E41"/>
    <w:rsid w:val="002A4DAF"/>
    <w:rsid w:val="002A6840"/>
    <w:rsid w:val="002A6C72"/>
    <w:rsid w:val="002B007B"/>
    <w:rsid w:val="002B0FA0"/>
    <w:rsid w:val="002B1162"/>
    <w:rsid w:val="002B148A"/>
    <w:rsid w:val="002B246B"/>
    <w:rsid w:val="002B2606"/>
    <w:rsid w:val="002B28C0"/>
    <w:rsid w:val="002B32EA"/>
    <w:rsid w:val="002B3670"/>
    <w:rsid w:val="002B58B7"/>
    <w:rsid w:val="002B5CCB"/>
    <w:rsid w:val="002B639C"/>
    <w:rsid w:val="002B7525"/>
    <w:rsid w:val="002C0B06"/>
    <w:rsid w:val="002C330A"/>
    <w:rsid w:val="002C3CB1"/>
    <w:rsid w:val="002C5F1A"/>
    <w:rsid w:val="002C7F85"/>
    <w:rsid w:val="002D0C36"/>
    <w:rsid w:val="002D2261"/>
    <w:rsid w:val="002D354F"/>
    <w:rsid w:val="002D5EBA"/>
    <w:rsid w:val="002E0C41"/>
    <w:rsid w:val="002E0DAB"/>
    <w:rsid w:val="002E548A"/>
    <w:rsid w:val="002E66DF"/>
    <w:rsid w:val="002F02AF"/>
    <w:rsid w:val="002F0BBB"/>
    <w:rsid w:val="002F0DB4"/>
    <w:rsid w:val="002F10FC"/>
    <w:rsid w:val="002F2627"/>
    <w:rsid w:val="002F2668"/>
    <w:rsid w:val="002F3503"/>
    <w:rsid w:val="002F4F88"/>
    <w:rsid w:val="002F61D4"/>
    <w:rsid w:val="002F64B8"/>
    <w:rsid w:val="00300930"/>
    <w:rsid w:val="003016AA"/>
    <w:rsid w:val="00301852"/>
    <w:rsid w:val="00301994"/>
    <w:rsid w:val="00302715"/>
    <w:rsid w:val="00302B50"/>
    <w:rsid w:val="00303E77"/>
    <w:rsid w:val="00304474"/>
    <w:rsid w:val="0030488D"/>
    <w:rsid w:val="003048FA"/>
    <w:rsid w:val="00304F2A"/>
    <w:rsid w:val="00305922"/>
    <w:rsid w:val="0030613D"/>
    <w:rsid w:val="003062D3"/>
    <w:rsid w:val="003075D9"/>
    <w:rsid w:val="003104F9"/>
    <w:rsid w:val="00310FB3"/>
    <w:rsid w:val="003143B4"/>
    <w:rsid w:val="003150AB"/>
    <w:rsid w:val="00315FA6"/>
    <w:rsid w:val="00316D60"/>
    <w:rsid w:val="00316DF1"/>
    <w:rsid w:val="00317256"/>
    <w:rsid w:val="00320DBE"/>
    <w:rsid w:val="00321C01"/>
    <w:rsid w:val="00321D27"/>
    <w:rsid w:val="0032208A"/>
    <w:rsid w:val="0032230A"/>
    <w:rsid w:val="00322585"/>
    <w:rsid w:val="00322C49"/>
    <w:rsid w:val="00323917"/>
    <w:rsid w:val="003245AA"/>
    <w:rsid w:val="0032714F"/>
    <w:rsid w:val="003271C6"/>
    <w:rsid w:val="00327D46"/>
    <w:rsid w:val="00332070"/>
    <w:rsid w:val="003332D5"/>
    <w:rsid w:val="00333393"/>
    <w:rsid w:val="003370E9"/>
    <w:rsid w:val="003409FB"/>
    <w:rsid w:val="00341517"/>
    <w:rsid w:val="003428E6"/>
    <w:rsid w:val="00343D0F"/>
    <w:rsid w:val="00344547"/>
    <w:rsid w:val="00344780"/>
    <w:rsid w:val="003448B9"/>
    <w:rsid w:val="003459C0"/>
    <w:rsid w:val="00345FFD"/>
    <w:rsid w:val="003507FC"/>
    <w:rsid w:val="00351486"/>
    <w:rsid w:val="00352226"/>
    <w:rsid w:val="003524BF"/>
    <w:rsid w:val="003526A9"/>
    <w:rsid w:val="00353783"/>
    <w:rsid w:val="00353F8F"/>
    <w:rsid w:val="003547DB"/>
    <w:rsid w:val="003551EE"/>
    <w:rsid w:val="00355B3C"/>
    <w:rsid w:val="003575C3"/>
    <w:rsid w:val="00357E5E"/>
    <w:rsid w:val="00360919"/>
    <w:rsid w:val="00360A87"/>
    <w:rsid w:val="0036129C"/>
    <w:rsid w:val="00363C78"/>
    <w:rsid w:val="00364658"/>
    <w:rsid w:val="003713B1"/>
    <w:rsid w:val="003720F3"/>
    <w:rsid w:val="003721A2"/>
    <w:rsid w:val="00373349"/>
    <w:rsid w:val="00373AF6"/>
    <w:rsid w:val="00375A12"/>
    <w:rsid w:val="00375B3C"/>
    <w:rsid w:val="00375E5E"/>
    <w:rsid w:val="00376096"/>
    <w:rsid w:val="00376E65"/>
    <w:rsid w:val="003774EB"/>
    <w:rsid w:val="003776C0"/>
    <w:rsid w:val="0037771C"/>
    <w:rsid w:val="00381079"/>
    <w:rsid w:val="0038173D"/>
    <w:rsid w:val="00384F5C"/>
    <w:rsid w:val="00384FD5"/>
    <w:rsid w:val="00385BA3"/>
    <w:rsid w:val="003860E9"/>
    <w:rsid w:val="00386742"/>
    <w:rsid w:val="00386EC5"/>
    <w:rsid w:val="003906AA"/>
    <w:rsid w:val="00390997"/>
    <w:rsid w:val="00390AE6"/>
    <w:rsid w:val="003916C3"/>
    <w:rsid w:val="00392596"/>
    <w:rsid w:val="00393671"/>
    <w:rsid w:val="00393790"/>
    <w:rsid w:val="0039556E"/>
    <w:rsid w:val="00395D28"/>
    <w:rsid w:val="003A0BFB"/>
    <w:rsid w:val="003A0E3B"/>
    <w:rsid w:val="003A0FB6"/>
    <w:rsid w:val="003A4BCE"/>
    <w:rsid w:val="003A51D2"/>
    <w:rsid w:val="003A563A"/>
    <w:rsid w:val="003A71FC"/>
    <w:rsid w:val="003A7A1E"/>
    <w:rsid w:val="003B02C8"/>
    <w:rsid w:val="003B16F3"/>
    <w:rsid w:val="003B513E"/>
    <w:rsid w:val="003B541C"/>
    <w:rsid w:val="003B591F"/>
    <w:rsid w:val="003B5D90"/>
    <w:rsid w:val="003B63E1"/>
    <w:rsid w:val="003B7425"/>
    <w:rsid w:val="003C305D"/>
    <w:rsid w:val="003C3925"/>
    <w:rsid w:val="003C4A30"/>
    <w:rsid w:val="003C50AD"/>
    <w:rsid w:val="003C5B8D"/>
    <w:rsid w:val="003C6A78"/>
    <w:rsid w:val="003C7BA4"/>
    <w:rsid w:val="003D1B7C"/>
    <w:rsid w:val="003D5A36"/>
    <w:rsid w:val="003D5B68"/>
    <w:rsid w:val="003E0F23"/>
    <w:rsid w:val="003E21F3"/>
    <w:rsid w:val="003E30E3"/>
    <w:rsid w:val="003E3AFE"/>
    <w:rsid w:val="003E3E20"/>
    <w:rsid w:val="003E497C"/>
    <w:rsid w:val="003E5524"/>
    <w:rsid w:val="003E65EC"/>
    <w:rsid w:val="003E6949"/>
    <w:rsid w:val="003F1B68"/>
    <w:rsid w:val="003F1B9E"/>
    <w:rsid w:val="003F24EF"/>
    <w:rsid w:val="003F39B6"/>
    <w:rsid w:val="003F4995"/>
    <w:rsid w:val="003F5795"/>
    <w:rsid w:val="003F7AF3"/>
    <w:rsid w:val="004013B9"/>
    <w:rsid w:val="00401485"/>
    <w:rsid w:val="0040179A"/>
    <w:rsid w:val="00403007"/>
    <w:rsid w:val="00404BB6"/>
    <w:rsid w:val="004078D6"/>
    <w:rsid w:val="00407DD6"/>
    <w:rsid w:val="00410959"/>
    <w:rsid w:val="0041645E"/>
    <w:rsid w:val="0041664C"/>
    <w:rsid w:val="00417293"/>
    <w:rsid w:val="0041796E"/>
    <w:rsid w:val="00421861"/>
    <w:rsid w:val="0042262A"/>
    <w:rsid w:val="004228DD"/>
    <w:rsid w:val="004254FC"/>
    <w:rsid w:val="00425DA4"/>
    <w:rsid w:val="004265C3"/>
    <w:rsid w:val="0042775D"/>
    <w:rsid w:val="004308D2"/>
    <w:rsid w:val="00431332"/>
    <w:rsid w:val="00432A15"/>
    <w:rsid w:val="00434666"/>
    <w:rsid w:val="00434F49"/>
    <w:rsid w:val="0044109E"/>
    <w:rsid w:val="00441BFC"/>
    <w:rsid w:val="004426A6"/>
    <w:rsid w:val="00442FDF"/>
    <w:rsid w:val="0044319B"/>
    <w:rsid w:val="00443D88"/>
    <w:rsid w:val="004447B5"/>
    <w:rsid w:val="004454BC"/>
    <w:rsid w:val="0044597E"/>
    <w:rsid w:val="00446C46"/>
    <w:rsid w:val="00450545"/>
    <w:rsid w:val="004516C7"/>
    <w:rsid w:val="00452E69"/>
    <w:rsid w:val="00453456"/>
    <w:rsid w:val="004534F4"/>
    <w:rsid w:val="004541B1"/>
    <w:rsid w:val="00455F79"/>
    <w:rsid w:val="00456DE3"/>
    <w:rsid w:val="00463546"/>
    <w:rsid w:val="004636CA"/>
    <w:rsid w:val="0046407C"/>
    <w:rsid w:val="004640CA"/>
    <w:rsid w:val="00470384"/>
    <w:rsid w:val="00471C1F"/>
    <w:rsid w:val="00471F9D"/>
    <w:rsid w:val="00472E2B"/>
    <w:rsid w:val="00473C70"/>
    <w:rsid w:val="00475025"/>
    <w:rsid w:val="004766AE"/>
    <w:rsid w:val="00476B93"/>
    <w:rsid w:val="00480142"/>
    <w:rsid w:val="00480213"/>
    <w:rsid w:val="00480DB4"/>
    <w:rsid w:val="00481C67"/>
    <w:rsid w:val="00482443"/>
    <w:rsid w:val="004909FD"/>
    <w:rsid w:val="004928DD"/>
    <w:rsid w:val="00495CA1"/>
    <w:rsid w:val="00495D72"/>
    <w:rsid w:val="004961B8"/>
    <w:rsid w:val="004963D4"/>
    <w:rsid w:val="004A0F88"/>
    <w:rsid w:val="004A158F"/>
    <w:rsid w:val="004A15FB"/>
    <w:rsid w:val="004A2758"/>
    <w:rsid w:val="004A3311"/>
    <w:rsid w:val="004A3FB7"/>
    <w:rsid w:val="004A4571"/>
    <w:rsid w:val="004A5394"/>
    <w:rsid w:val="004B1FE1"/>
    <w:rsid w:val="004B2052"/>
    <w:rsid w:val="004B2F6F"/>
    <w:rsid w:val="004B3904"/>
    <w:rsid w:val="004B48FF"/>
    <w:rsid w:val="004B4D34"/>
    <w:rsid w:val="004B53C3"/>
    <w:rsid w:val="004B68D4"/>
    <w:rsid w:val="004B7426"/>
    <w:rsid w:val="004C218F"/>
    <w:rsid w:val="004C2E67"/>
    <w:rsid w:val="004C34D0"/>
    <w:rsid w:val="004C4B2D"/>
    <w:rsid w:val="004C4BEB"/>
    <w:rsid w:val="004C5F5C"/>
    <w:rsid w:val="004C61E6"/>
    <w:rsid w:val="004D047D"/>
    <w:rsid w:val="004D47EA"/>
    <w:rsid w:val="004D4AF4"/>
    <w:rsid w:val="004D4E58"/>
    <w:rsid w:val="004D6AC3"/>
    <w:rsid w:val="004E2131"/>
    <w:rsid w:val="004E3C6C"/>
    <w:rsid w:val="004E423D"/>
    <w:rsid w:val="004E541B"/>
    <w:rsid w:val="004E5E33"/>
    <w:rsid w:val="004E66A4"/>
    <w:rsid w:val="004E7319"/>
    <w:rsid w:val="004E7A22"/>
    <w:rsid w:val="004F4AFC"/>
    <w:rsid w:val="004F4C7C"/>
    <w:rsid w:val="004F5B85"/>
    <w:rsid w:val="004F650A"/>
    <w:rsid w:val="004F67C5"/>
    <w:rsid w:val="004F76CA"/>
    <w:rsid w:val="00500B9F"/>
    <w:rsid w:val="00500C22"/>
    <w:rsid w:val="00501E3D"/>
    <w:rsid w:val="00504C29"/>
    <w:rsid w:val="00505DB9"/>
    <w:rsid w:val="00507722"/>
    <w:rsid w:val="005078A9"/>
    <w:rsid w:val="005106C2"/>
    <w:rsid w:val="00511740"/>
    <w:rsid w:val="00512CCA"/>
    <w:rsid w:val="00514FD7"/>
    <w:rsid w:val="00515D4C"/>
    <w:rsid w:val="00522B9F"/>
    <w:rsid w:val="00522BDF"/>
    <w:rsid w:val="00523892"/>
    <w:rsid w:val="00524714"/>
    <w:rsid w:val="00525AA2"/>
    <w:rsid w:val="00526C8C"/>
    <w:rsid w:val="0052701E"/>
    <w:rsid w:val="005311C9"/>
    <w:rsid w:val="00531E24"/>
    <w:rsid w:val="0053289B"/>
    <w:rsid w:val="00532DAD"/>
    <w:rsid w:val="00533092"/>
    <w:rsid w:val="005332CF"/>
    <w:rsid w:val="00534360"/>
    <w:rsid w:val="00534364"/>
    <w:rsid w:val="00534E2F"/>
    <w:rsid w:val="005361DF"/>
    <w:rsid w:val="00537D42"/>
    <w:rsid w:val="0054135A"/>
    <w:rsid w:val="00542593"/>
    <w:rsid w:val="005429C5"/>
    <w:rsid w:val="005436CE"/>
    <w:rsid w:val="00545063"/>
    <w:rsid w:val="0054559D"/>
    <w:rsid w:val="00552E0C"/>
    <w:rsid w:val="00553DFA"/>
    <w:rsid w:val="00554387"/>
    <w:rsid w:val="00554A34"/>
    <w:rsid w:val="00557506"/>
    <w:rsid w:val="00562DC9"/>
    <w:rsid w:val="00565066"/>
    <w:rsid w:val="00565091"/>
    <w:rsid w:val="00566011"/>
    <w:rsid w:val="005664A1"/>
    <w:rsid w:val="005667D3"/>
    <w:rsid w:val="00570437"/>
    <w:rsid w:val="00570624"/>
    <w:rsid w:val="005706A1"/>
    <w:rsid w:val="00570793"/>
    <w:rsid w:val="00573AF0"/>
    <w:rsid w:val="005756C6"/>
    <w:rsid w:val="0057753B"/>
    <w:rsid w:val="00577AD3"/>
    <w:rsid w:val="00580FBD"/>
    <w:rsid w:val="005829BD"/>
    <w:rsid w:val="00583596"/>
    <w:rsid w:val="00583869"/>
    <w:rsid w:val="0058525E"/>
    <w:rsid w:val="005852DF"/>
    <w:rsid w:val="00590928"/>
    <w:rsid w:val="00590DD8"/>
    <w:rsid w:val="00590E6B"/>
    <w:rsid w:val="00591C2C"/>
    <w:rsid w:val="00592D23"/>
    <w:rsid w:val="00597416"/>
    <w:rsid w:val="005A0347"/>
    <w:rsid w:val="005A1551"/>
    <w:rsid w:val="005A1742"/>
    <w:rsid w:val="005A24B0"/>
    <w:rsid w:val="005A36F1"/>
    <w:rsid w:val="005A3935"/>
    <w:rsid w:val="005A4D1D"/>
    <w:rsid w:val="005A56D0"/>
    <w:rsid w:val="005A5A51"/>
    <w:rsid w:val="005A603E"/>
    <w:rsid w:val="005A6940"/>
    <w:rsid w:val="005A7636"/>
    <w:rsid w:val="005B01A0"/>
    <w:rsid w:val="005B01A9"/>
    <w:rsid w:val="005B0721"/>
    <w:rsid w:val="005B092E"/>
    <w:rsid w:val="005B1172"/>
    <w:rsid w:val="005B2660"/>
    <w:rsid w:val="005B4EC3"/>
    <w:rsid w:val="005B52F8"/>
    <w:rsid w:val="005B75D3"/>
    <w:rsid w:val="005B76CC"/>
    <w:rsid w:val="005C037F"/>
    <w:rsid w:val="005C1B48"/>
    <w:rsid w:val="005C325C"/>
    <w:rsid w:val="005C3D2F"/>
    <w:rsid w:val="005C43B5"/>
    <w:rsid w:val="005C5137"/>
    <w:rsid w:val="005D0913"/>
    <w:rsid w:val="005D0AC1"/>
    <w:rsid w:val="005D0CB8"/>
    <w:rsid w:val="005D23AE"/>
    <w:rsid w:val="005D2C64"/>
    <w:rsid w:val="005D331A"/>
    <w:rsid w:val="005D37F1"/>
    <w:rsid w:val="005D4532"/>
    <w:rsid w:val="005D5FCE"/>
    <w:rsid w:val="005E0BC8"/>
    <w:rsid w:val="005E1070"/>
    <w:rsid w:val="005E3EF0"/>
    <w:rsid w:val="005E60AB"/>
    <w:rsid w:val="005E7A3B"/>
    <w:rsid w:val="005F0650"/>
    <w:rsid w:val="005F1037"/>
    <w:rsid w:val="005F1B86"/>
    <w:rsid w:val="005F2616"/>
    <w:rsid w:val="005F3150"/>
    <w:rsid w:val="005F4283"/>
    <w:rsid w:val="005F5D76"/>
    <w:rsid w:val="005F64BB"/>
    <w:rsid w:val="005F7654"/>
    <w:rsid w:val="005F7BCC"/>
    <w:rsid w:val="006001CE"/>
    <w:rsid w:val="00600210"/>
    <w:rsid w:val="006018B3"/>
    <w:rsid w:val="00605278"/>
    <w:rsid w:val="006066BB"/>
    <w:rsid w:val="006104FF"/>
    <w:rsid w:val="00610979"/>
    <w:rsid w:val="006139E4"/>
    <w:rsid w:val="00613BC9"/>
    <w:rsid w:val="00613E3E"/>
    <w:rsid w:val="00613FEA"/>
    <w:rsid w:val="006168E7"/>
    <w:rsid w:val="00616D8B"/>
    <w:rsid w:val="0061787D"/>
    <w:rsid w:val="00617EA5"/>
    <w:rsid w:val="006207EE"/>
    <w:rsid w:val="00620EF1"/>
    <w:rsid w:val="00620F90"/>
    <w:rsid w:val="0062148E"/>
    <w:rsid w:val="0062271A"/>
    <w:rsid w:val="0062375E"/>
    <w:rsid w:val="00631388"/>
    <w:rsid w:val="0063233D"/>
    <w:rsid w:val="00632486"/>
    <w:rsid w:val="00632BBB"/>
    <w:rsid w:val="00632F41"/>
    <w:rsid w:val="0063380E"/>
    <w:rsid w:val="00633F9F"/>
    <w:rsid w:val="006353CE"/>
    <w:rsid w:val="006361AD"/>
    <w:rsid w:val="0063653D"/>
    <w:rsid w:val="00636B66"/>
    <w:rsid w:val="0064043A"/>
    <w:rsid w:val="00640C34"/>
    <w:rsid w:val="006414FB"/>
    <w:rsid w:val="0064161D"/>
    <w:rsid w:val="00641DEE"/>
    <w:rsid w:val="006420CB"/>
    <w:rsid w:val="00642159"/>
    <w:rsid w:val="00642721"/>
    <w:rsid w:val="006430E2"/>
    <w:rsid w:val="00643CA1"/>
    <w:rsid w:val="006466C6"/>
    <w:rsid w:val="00646DEB"/>
    <w:rsid w:val="00647E2F"/>
    <w:rsid w:val="006509C0"/>
    <w:rsid w:val="00653B7D"/>
    <w:rsid w:val="00653DC4"/>
    <w:rsid w:val="006556E9"/>
    <w:rsid w:val="00655C78"/>
    <w:rsid w:val="00656AC9"/>
    <w:rsid w:val="00656DB7"/>
    <w:rsid w:val="00660ABC"/>
    <w:rsid w:val="006613EC"/>
    <w:rsid w:val="00663444"/>
    <w:rsid w:val="00663653"/>
    <w:rsid w:val="0066370F"/>
    <w:rsid w:val="00663713"/>
    <w:rsid w:val="0066381B"/>
    <w:rsid w:val="006646BD"/>
    <w:rsid w:val="006679B2"/>
    <w:rsid w:val="00670611"/>
    <w:rsid w:val="00673989"/>
    <w:rsid w:val="00673E79"/>
    <w:rsid w:val="006761A6"/>
    <w:rsid w:val="00676F81"/>
    <w:rsid w:val="00680B54"/>
    <w:rsid w:val="00681B23"/>
    <w:rsid w:val="00681F41"/>
    <w:rsid w:val="00683224"/>
    <w:rsid w:val="00685AC7"/>
    <w:rsid w:val="006904C3"/>
    <w:rsid w:val="0069080C"/>
    <w:rsid w:val="00692551"/>
    <w:rsid w:val="006942BA"/>
    <w:rsid w:val="006944F0"/>
    <w:rsid w:val="006967F3"/>
    <w:rsid w:val="006A120A"/>
    <w:rsid w:val="006A1ADD"/>
    <w:rsid w:val="006A27BE"/>
    <w:rsid w:val="006A3F08"/>
    <w:rsid w:val="006A45D8"/>
    <w:rsid w:val="006A59FA"/>
    <w:rsid w:val="006A7831"/>
    <w:rsid w:val="006B0562"/>
    <w:rsid w:val="006B0F87"/>
    <w:rsid w:val="006B1499"/>
    <w:rsid w:val="006B1694"/>
    <w:rsid w:val="006B2DE6"/>
    <w:rsid w:val="006B441D"/>
    <w:rsid w:val="006B50A8"/>
    <w:rsid w:val="006B6400"/>
    <w:rsid w:val="006B7249"/>
    <w:rsid w:val="006C0169"/>
    <w:rsid w:val="006C087C"/>
    <w:rsid w:val="006C1E9B"/>
    <w:rsid w:val="006C2B14"/>
    <w:rsid w:val="006C2D42"/>
    <w:rsid w:val="006C40FC"/>
    <w:rsid w:val="006C439B"/>
    <w:rsid w:val="006C5456"/>
    <w:rsid w:val="006C5C57"/>
    <w:rsid w:val="006C5D84"/>
    <w:rsid w:val="006C6717"/>
    <w:rsid w:val="006D0B78"/>
    <w:rsid w:val="006D1F17"/>
    <w:rsid w:val="006D69C3"/>
    <w:rsid w:val="006E09AC"/>
    <w:rsid w:val="006E0EA1"/>
    <w:rsid w:val="006E1971"/>
    <w:rsid w:val="006E291D"/>
    <w:rsid w:val="006E58F5"/>
    <w:rsid w:val="006E5D4E"/>
    <w:rsid w:val="006E6447"/>
    <w:rsid w:val="006E7F8E"/>
    <w:rsid w:val="006F06DC"/>
    <w:rsid w:val="006F0F9A"/>
    <w:rsid w:val="006F1D83"/>
    <w:rsid w:val="006F1F2C"/>
    <w:rsid w:val="006F25FB"/>
    <w:rsid w:val="006F2F14"/>
    <w:rsid w:val="006F6338"/>
    <w:rsid w:val="006F6A0B"/>
    <w:rsid w:val="006F6FA3"/>
    <w:rsid w:val="006F7370"/>
    <w:rsid w:val="006F780D"/>
    <w:rsid w:val="006F7A30"/>
    <w:rsid w:val="007022AA"/>
    <w:rsid w:val="007028C1"/>
    <w:rsid w:val="0070369A"/>
    <w:rsid w:val="00705DB9"/>
    <w:rsid w:val="007066CD"/>
    <w:rsid w:val="00706808"/>
    <w:rsid w:val="00710237"/>
    <w:rsid w:val="007117FE"/>
    <w:rsid w:val="0071321A"/>
    <w:rsid w:val="00714B03"/>
    <w:rsid w:val="00714FD3"/>
    <w:rsid w:val="00716144"/>
    <w:rsid w:val="007174C2"/>
    <w:rsid w:val="00717B98"/>
    <w:rsid w:val="0072174F"/>
    <w:rsid w:val="0072190C"/>
    <w:rsid w:val="00722078"/>
    <w:rsid w:val="00722D16"/>
    <w:rsid w:val="0072445B"/>
    <w:rsid w:val="00724DA3"/>
    <w:rsid w:val="00725773"/>
    <w:rsid w:val="007265A0"/>
    <w:rsid w:val="00726A4A"/>
    <w:rsid w:val="007326F4"/>
    <w:rsid w:val="00733126"/>
    <w:rsid w:val="00733487"/>
    <w:rsid w:val="00733B35"/>
    <w:rsid w:val="00733C97"/>
    <w:rsid w:val="00733CBB"/>
    <w:rsid w:val="0073434F"/>
    <w:rsid w:val="00734D96"/>
    <w:rsid w:val="00735794"/>
    <w:rsid w:val="00736749"/>
    <w:rsid w:val="00736D70"/>
    <w:rsid w:val="007375FD"/>
    <w:rsid w:val="00737EE3"/>
    <w:rsid w:val="0074006B"/>
    <w:rsid w:val="007403B9"/>
    <w:rsid w:val="0074072C"/>
    <w:rsid w:val="00740FAF"/>
    <w:rsid w:val="00741025"/>
    <w:rsid w:val="0074506C"/>
    <w:rsid w:val="00745BA9"/>
    <w:rsid w:val="007460C7"/>
    <w:rsid w:val="007476FF"/>
    <w:rsid w:val="007510AC"/>
    <w:rsid w:val="007517D1"/>
    <w:rsid w:val="007528C2"/>
    <w:rsid w:val="00753A98"/>
    <w:rsid w:val="00756C21"/>
    <w:rsid w:val="00757CA6"/>
    <w:rsid w:val="00760255"/>
    <w:rsid w:val="00760277"/>
    <w:rsid w:val="0076074A"/>
    <w:rsid w:val="00761373"/>
    <w:rsid w:val="00764421"/>
    <w:rsid w:val="00764643"/>
    <w:rsid w:val="007723FD"/>
    <w:rsid w:val="0077283E"/>
    <w:rsid w:val="00773D13"/>
    <w:rsid w:val="007740BB"/>
    <w:rsid w:val="00774CA5"/>
    <w:rsid w:val="00774E2B"/>
    <w:rsid w:val="00775992"/>
    <w:rsid w:val="00776BF4"/>
    <w:rsid w:val="00777180"/>
    <w:rsid w:val="007807BE"/>
    <w:rsid w:val="00780D49"/>
    <w:rsid w:val="007815D0"/>
    <w:rsid w:val="007818D0"/>
    <w:rsid w:val="007832B0"/>
    <w:rsid w:val="007839E1"/>
    <w:rsid w:val="00785517"/>
    <w:rsid w:val="0079008E"/>
    <w:rsid w:val="00790A46"/>
    <w:rsid w:val="00791DD0"/>
    <w:rsid w:val="00792C80"/>
    <w:rsid w:val="0079303F"/>
    <w:rsid w:val="0079465C"/>
    <w:rsid w:val="0079653E"/>
    <w:rsid w:val="00796AC5"/>
    <w:rsid w:val="007A3144"/>
    <w:rsid w:val="007A34FB"/>
    <w:rsid w:val="007A7475"/>
    <w:rsid w:val="007A7887"/>
    <w:rsid w:val="007B1FDF"/>
    <w:rsid w:val="007B2553"/>
    <w:rsid w:val="007B3CDB"/>
    <w:rsid w:val="007B3E2F"/>
    <w:rsid w:val="007B667C"/>
    <w:rsid w:val="007B7340"/>
    <w:rsid w:val="007C13C3"/>
    <w:rsid w:val="007C368F"/>
    <w:rsid w:val="007C3D66"/>
    <w:rsid w:val="007C401A"/>
    <w:rsid w:val="007C4BB8"/>
    <w:rsid w:val="007C6783"/>
    <w:rsid w:val="007C71C5"/>
    <w:rsid w:val="007C79CF"/>
    <w:rsid w:val="007C7F4B"/>
    <w:rsid w:val="007C7F7C"/>
    <w:rsid w:val="007D1178"/>
    <w:rsid w:val="007D2498"/>
    <w:rsid w:val="007D3E25"/>
    <w:rsid w:val="007D49A6"/>
    <w:rsid w:val="007D4F40"/>
    <w:rsid w:val="007D532B"/>
    <w:rsid w:val="007D681A"/>
    <w:rsid w:val="007E1D1B"/>
    <w:rsid w:val="007E24B1"/>
    <w:rsid w:val="007E259F"/>
    <w:rsid w:val="007E38C5"/>
    <w:rsid w:val="007E4176"/>
    <w:rsid w:val="007E5E01"/>
    <w:rsid w:val="007E5EEB"/>
    <w:rsid w:val="007E6320"/>
    <w:rsid w:val="007E748E"/>
    <w:rsid w:val="007E7F00"/>
    <w:rsid w:val="007F0FAE"/>
    <w:rsid w:val="007F1293"/>
    <w:rsid w:val="007F199A"/>
    <w:rsid w:val="007F1BC3"/>
    <w:rsid w:val="007F2EE5"/>
    <w:rsid w:val="007F5142"/>
    <w:rsid w:val="007F5344"/>
    <w:rsid w:val="007F58DE"/>
    <w:rsid w:val="007F62A2"/>
    <w:rsid w:val="007F6D96"/>
    <w:rsid w:val="00800F54"/>
    <w:rsid w:val="00801171"/>
    <w:rsid w:val="00802F60"/>
    <w:rsid w:val="00802FB3"/>
    <w:rsid w:val="00804707"/>
    <w:rsid w:val="00805547"/>
    <w:rsid w:val="0080723B"/>
    <w:rsid w:val="00811ECE"/>
    <w:rsid w:val="00811EDD"/>
    <w:rsid w:val="008120E4"/>
    <w:rsid w:val="008123D9"/>
    <w:rsid w:val="008127AA"/>
    <w:rsid w:val="00812ECB"/>
    <w:rsid w:val="008131E6"/>
    <w:rsid w:val="008134B8"/>
    <w:rsid w:val="00814811"/>
    <w:rsid w:val="0081591A"/>
    <w:rsid w:val="008203BE"/>
    <w:rsid w:val="008218F5"/>
    <w:rsid w:val="00824094"/>
    <w:rsid w:val="008246C2"/>
    <w:rsid w:val="00826307"/>
    <w:rsid w:val="00830C42"/>
    <w:rsid w:val="008310BC"/>
    <w:rsid w:val="00834254"/>
    <w:rsid w:val="008351FE"/>
    <w:rsid w:val="008352A0"/>
    <w:rsid w:val="00835394"/>
    <w:rsid w:val="00836BBD"/>
    <w:rsid w:val="00836BC8"/>
    <w:rsid w:val="00837B96"/>
    <w:rsid w:val="0084045F"/>
    <w:rsid w:val="00841031"/>
    <w:rsid w:val="0084166A"/>
    <w:rsid w:val="00841B22"/>
    <w:rsid w:val="00842A19"/>
    <w:rsid w:val="0084351C"/>
    <w:rsid w:val="00843DBD"/>
    <w:rsid w:val="008446A8"/>
    <w:rsid w:val="008454AB"/>
    <w:rsid w:val="00845598"/>
    <w:rsid w:val="008456C7"/>
    <w:rsid w:val="00845FB6"/>
    <w:rsid w:val="008472E8"/>
    <w:rsid w:val="008478D1"/>
    <w:rsid w:val="00850B7E"/>
    <w:rsid w:val="00850FCC"/>
    <w:rsid w:val="00851F60"/>
    <w:rsid w:val="008522EE"/>
    <w:rsid w:val="008546C8"/>
    <w:rsid w:val="00855138"/>
    <w:rsid w:val="00856E3A"/>
    <w:rsid w:val="008601FD"/>
    <w:rsid w:val="00861EA7"/>
    <w:rsid w:val="00863C85"/>
    <w:rsid w:val="00863EC4"/>
    <w:rsid w:val="00863FD1"/>
    <w:rsid w:val="00865A28"/>
    <w:rsid w:val="0086771B"/>
    <w:rsid w:val="00871AE9"/>
    <w:rsid w:val="00872EB6"/>
    <w:rsid w:val="008731D7"/>
    <w:rsid w:val="00873BDE"/>
    <w:rsid w:val="00874278"/>
    <w:rsid w:val="008757F3"/>
    <w:rsid w:val="0087664F"/>
    <w:rsid w:val="00877CC2"/>
    <w:rsid w:val="008811A4"/>
    <w:rsid w:val="00881205"/>
    <w:rsid w:val="0088149E"/>
    <w:rsid w:val="00882F1D"/>
    <w:rsid w:val="00883C6A"/>
    <w:rsid w:val="0088451D"/>
    <w:rsid w:val="0088479A"/>
    <w:rsid w:val="00884A80"/>
    <w:rsid w:val="00885BEC"/>
    <w:rsid w:val="00886994"/>
    <w:rsid w:val="00886B4F"/>
    <w:rsid w:val="008871F0"/>
    <w:rsid w:val="00890198"/>
    <w:rsid w:val="00891E11"/>
    <w:rsid w:val="008920D8"/>
    <w:rsid w:val="00892446"/>
    <w:rsid w:val="00895159"/>
    <w:rsid w:val="00896602"/>
    <w:rsid w:val="00896B75"/>
    <w:rsid w:val="00896BCF"/>
    <w:rsid w:val="008971DE"/>
    <w:rsid w:val="00897541"/>
    <w:rsid w:val="00897A06"/>
    <w:rsid w:val="008A057B"/>
    <w:rsid w:val="008A1F47"/>
    <w:rsid w:val="008A2064"/>
    <w:rsid w:val="008A31B6"/>
    <w:rsid w:val="008A3817"/>
    <w:rsid w:val="008A3917"/>
    <w:rsid w:val="008A53B3"/>
    <w:rsid w:val="008B05E2"/>
    <w:rsid w:val="008B105D"/>
    <w:rsid w:val="008B13A5"/>
    <w:rsid w:val="008B3ACE"/>
    <w:rsid w:val="008B4962"/>
    <w:rsid w:val="008B5132"/>
    <w:rsid w:val="008B54B8"/>
    <w:rsid w:val="008C004B"/>
    <w:rsid w:val="008C01F6"/>
    <w:rsid w:val="008C0387"/>
    <w:rsid w:val="008C0A05"/>
    <w:rsid w:val="008C0BB8"/>
    <w:rsid w:val="008C202C"/>
    <w:rsid w:val="008C2247"/>
    <w:rsid w:val="008C2494"/>
    <w:rsid w:val="008C474B"/>
    <w:rsid w:val="008C5440"/>
    <w:rsid w:val="008C61C6"/>
    <w:rsid w:val="008C6AA1"/>
    <w:rsid w:val="008C6F7C"/>
    <w:rsid w:val="008C7301"/>
    <w:rsid w:val="008D11D5"/>
    <w:rsid w:val="008D1F2E"/>
    <w:rsid w:val="008D2865"/>
    <w:rsid w:val="008D2AFD"/>
    <w:rsid w:val="008D371C"/>
    <w:rsid w:val="008D5EC3"/>
    <w:rsid w:val="008D60C4"/>
    <w:rsid w:val="008D6285"/>
    <w:rsid w:val="008D7FE3"/>
    <w:rsid w:val="008E05E6"/>
    <w:rsid w:val="008E0FC5"/>
    <w:rsid w:val="008E3D7C"/>
    <w:rsid w:val="008E470A"/>
    <w:rsid w:val="008E49D1"/>
    <w:rsid w:val="008E49D4"/>
    <w:rsid w:val="008E50DA"/>
    <w:rsid w:val="008E599F"/>
    <w:rsid w:val="008E7A00"/>
    <w:rsid w:val="008E7A33"/>
    <w:rsid w:val="008F00FB"/>
    <w:rsid w:val="008F0AF5"/>
    <w:rsid w:val="008F1AF7"/>
    <w:rsid w:val="008F41C8"/>
    <w:rsid w:val="008F54E2"/>
    <w:rsid w:val="008F5775"/>
    <w:rsid w:val="009009B7"/>
    <w:rsid w:val="00901D78"/>
    <w:rsid w:val="0090256D"/>
    <w:rsid w:val="00902868"/>
    <w:rsid w:val="009028B2"/>
    <w:rsid w:val="00903F0B"/>
    <w:rsid w:val="00904264"/>
    <w:rsid w:val="009048C3"/>
    <w:rsid w:val="00905013"/>
    <w:rsid w:val="00906424"/>
    <w:rsid w:val="00906B1C"/>
    <w:rsid w:val="00910DA8"/>
    <w:rsid w:val="009138AA"/>
    <w:rsid w:val="00914686"/>
    <w:rsid w:val="00914D72"/>
    <w:rsid w:val="00915439"/>
    <w:rsid w:val="009162EE"/>
    <w:rsid w:val="00916B7E"/>
    <w:rsid w:val="00917A20"/>
    <w:rsid w:val="00921146"/>
    <w:rsid w:val="0092116E"/>
    <w:rsid w:val="00923125"/>
    <w:rsid w:val="009243BA"/>
    <w:rsid w:val="00927321"/>
    <w:rsid w:val="00927666"/>
    <w:rsid w:val="00930391"/>
    <w:rsid w:val="00930588"/>
    <w:rsid w:val="00930CD9"/>
    <w:rsid w:val="0093166C"/>
    <w:rsid w:val="009369F0"/>
    <w:rsid w:val="00937009"/>
    <w:rsid w:val="0093732D"/>
    <w:rsid w:val="0094044B"/>
    <w:rsid w:val="009407CB"/>
    <w:rsid w:val="00941E23"/>
    <w:rsid w:val="009428C7"/>
    <w:rsid w:val="00942A0B"/>
    <w:rsid w:val="009433BB"/>
    <w:rsid w:val="009434A8"/>
    <w:rsid w:val="0094441F"/>
    <w:rsid w:val="00944479"/>
    <w:rsid w:val="009445AE"/>
    <w:rsid w:val="009451B6"/>
    <w:rsid w:val="009457AA"/>
    <w:rsid w:val="009459D1"/>
    <w:rsid w:val="00946AE1"/>
    <w:rsid w:val="0095022A"/>
    <w:rsid w:val="009515B1"/>
    <w:rsid w:val="00951B43"/>
    <w:rsid w:val="009526FE"/>
    <w:rsid w:val="00952850"/>
    <w:rsid w:val="00953666"/>
    <w:rsid w:val="0095426C"/>
    <w:rsid w:val="009544DB"/>
    <w:rsid w:val="0095476C"/>
    <w:rsid w:val="0095517C"/>
    <w:rsid w:val="0095570D"/>
    <w:rsid w:val="00955C0D"/>
    <w:rsid w:val="00955F07"/>
    <w:rsid w:val="00956F49"/>
    <w:rsid w:val="00961603"/>
    <w:rsid w:val="00961D88"/>
    <w:rsid w:val="009623A8"/>
    <w:rsid w:val="009646AC"/>
    <w:rsid w:val="00964C80"/>
    <w:rsid w:val="009661AB"/>
    <w:rsid w:val="00966A3D"/>
    <w:rsid w:val="00966E00"/>
    <w:rsid w:val="00967360"/>
    <w:rsid w:val="00967736"/>
    <w:rsid w:val="00967DD8"/>
    <w:rsid w:val="00970289"/>
    <w:rsid w:val="00970B61"/>
    <w:rsid w:val="00970F3D"/>
    <w:rsid w:val="00971771"/>
    <w:rsid w:val="00972A47"/>
    <w:rsid w:val="00974B5E"/>
    <w:rsid w:val="00974E76"/>
    <w:rsid w:val="0097508F"/>
    <w:rsid w:val="0097749F"/>
    <w:rsid w:val="009777E8"/>
    <w:rsid w:val="00977B69"/>
    <w:rsid w:val="00980C82"/>
    <w:rsid w:val="00981F92"/>
    <w:rsid w:val="00982775"/>
    <w:rsid w:val="0098338D"/>
    <w:rsid w:val="009834B3"/>
    <w:rsid w:val="00983DE7"/>
    <w:rsid w:val="0098570A"/>
    <w:rsid w:val="009876D5"/>
    <w:rsid w:val="009904AE"/>
    <w:rsid w:val="00991456"/>
    <w:rsid w:val="009919DD"/>
    <w:rsid w:val="009931D2"/>
    <w:rsid w:val="00994E11"/>
    <w:rsid w:val="009951D5"/>
    <w:rsid w:val="00995B5C"/>
    <w:rsid w:val="00995DBA"/>
    <w:rsid w:val="00997922"/>
    <w:rsid w:val="009A117B"/>
    <w:rsid w:val="009A15FF"/>
    <w:rsid w:val="009A215B"/>
    <w:rsid w:val="009A4AA3"/>
    <w:rsid w:val="009A4DAE"/>
    <w:rsid w:val="009A4F5E"/>
    <w:rsid w:val="009A4FB6"/>
    <w:rsid w:val="009A5B53"/>
    <w:rsid w:val="009A5F21"/>
    <w:rsid w:val="009A7E80"/>
    <w:rsid w:val="009B036E"/>
    <w:rsid w:val="009B0538"/>
    <w:rsid w:val="009B0A81"/>
    <w:rsid w:val="009B15C7"/>
    <w:rsid w:val="009B215E"/>
    <w:rsid w:val="009B4EF4"/>
    <w:rsid w:val="009B6B1D"/>
    <w:rsid w:val="009C0737"/>
    <w:rsid w:val="009C1630"/>
    <w:rsid w:val="009C1859"/>
    <w:rsid w:val="009C2050"/>
    <w:rsid w:val="009C365B"/>
    <w:rsid w:val="009C3FE1"/>
    <w:rsid w:val="009C4101"/>
    <w:rsid w:val="009C5D91"/>
    <w:rsid w:val="009C672B"/>
    <w:rsid w:val="009C6850"/>
    <w:rsid w:val="009C7C01"/>
    <w:rsid w:val="009D1858"/>
    <w:rsid w:val="009D1F74"/>
    <w:rsid w:val="009D232A"/>
    <w:rsid w:val="009D2C22"/>
    <w:rsid w:val="009D31C2"/>
    <w:rsid w:val="009D32C1"/>
    <w:rsid w:val="009D3BCA"/>
    <w:rsid w:val="009D3C47"/>
    <w:rsid w:val="009D4175"/>
    <w:rsid w:val="009D4EE2"/>
    <w:rsid w:val="009D6990"/>
    <w:rsid w:val="009D7875"/>
    <w:rsid w:val="009E00D6"/>
    <w:rsid w:val="009E1175"/>
    <w:rsid w:val="009E1944"/>
    <w:rsid w:val="009E3C61"/>
    <w:rsid w:val="009E3FFE"/>
    <w:rsid w:val="009E48EB"/>
    <w:rsid w:val="009E71AF"/>
    <w:rsid w:val="009E78A4"/>
    <w:rsid w:val="009F02A2"/>
    <w:rsid w:val="009F0304"/>
    <w:rsid w:val="009F11E9"/>
    <w:rsid w:val="009F2C2C"/>
    <w:rsid w:val="009F3813"/>
    <w:rsid w:val="009F3E55"/>
    <w:rsid w:val="009F459E"/>
    <w:rsid w:val="009F6528"/>
    <w:rsid w:val="009F7DFB"/>
    <w:rsid w:val="00A0104D"/>
    <w:rsid w:val="00A02656"/>
    <w:rsid w:val="00A026ED"/>
    <w:rsid w:val="00A02953"/>
    <w:rsid w:val="00A03944"/>
    <w:rsid w:val="00A03A6B"/>
    <w:rsid w:val="00A0484C"/>
    <w:rsid w:val="00A075EE"/>
    <w:rsid w:val="00A11162"/>
    <w:rsid w:val="00A119AC"/>
    <w:rsid w:val="00A121F7"/>
    <w:rsid w:val="00A12872"/>
    <w:rsid w:val="00A1433D"/>
    <w:rsid w:val="00A16728"/>
    <w:rsid w:val="00A16984"/>
    <w:rsid w:val="00A2082D"/>
    <w:rsid w:val="00A210FA"/>
    <w:rsid w:val="00A225B6"/>
    <w:rsid w:val="00A22BBF"/>
    <w:rsid w:val="00A2331F"/>
    <w:rsid w:val="00A2533E"/>
    <w:rsid w:val="00A2642F"/>
    <w:rsid w:val="00A2755E"/>
    <w:rsid w:val="00A302AF"/>
    <w:rsid w:val="00A30FEE"/>
    <w:rsid w:val="00A3239B"/>
    <w:rsid w:val="00A323CF"/>
    <w:rsid w:val="00A32769"/>
    <w:rsid w:val="00A33669"/>
    <w:rsid w:val="00A3573A"/>
    <w:rsid w:val="00A366AD"/>
    <w:rsid w:val="00A36D05"/>
    <w:rsid w:val="00A42A36"/>
    <w:rsid w:val="00A43B4A"/>
    <w:rsid w:val="00A4415D"/>
    <w:rsid w:val="00A44C03"/>
    <w:rsid w:val="00A4599B"/>
    <w:rsid w:val="00A46245"/>
    <w:rsid w:val="00A47E53"/>
    <w:rsid w:val="00A51519"/>
    <w:rsid w:val="00A523BF"/>
    <w:rsid w:val="00A5284E"/>
    <w:rsid w:val="00A53F8E"/>
    <w:rsid w:val="00A563DF"/>
    <w:rsid w:val="00A606D1"/>
    <w:rsid w:val="00A62822"/>
    <w:rsid w:val="00A63070"/>
    <w:rsid w:val="00A63932"/>
    <w:rsid w:val="00A640CD"/>
    <w:rsid w:val="00A65515"/>
    <w:rsid w:val="00A66BA4"/>
    <w:rsid w:val="00A703D0"/>
    <w:rsid w:val="00A71A3B"/>
    <w:rsid w:val="00A737D5"/>
    <w:rsid w:val="00A758FF"/>
    <w:rsid w:val="00A77112"/>
    <w:rsid w:val="00A816D0"/>
    <w:rsid w:val="00A81B60"/>
    <w:rsid w:val="00A82583"/>
    <w:rsid w:val="00A84EF2"/>
    <w:rsid w:val="00A85EED"/>
    <w:rsid w:val="00A86D9E"/>
    <w:rsid w:val="00A872A8"/>
    <w:rsid w:val="00A92B4F"/>
    <w:rsid w:val="00A92DA3"/>
    <w:rsid w:val="00A93690"/>
    <w:rsid w:val="00A9508D"/>
    <w:rsid w:val="00AA0524"/>
    <w:rsid w:val="00AA0A02"/>
    <w:rsid w:val="00AA1131"/>
    <w:rsid w:val="00AA42F8"/>
    <w:rsid w:val="00AA49F2"/>
    <w:rsid w:val="00AA69BD"/>
    <w:rsid w:val="00AA782C"/>
    <w:rsid w:val="00AB0F7A"/>
    <w:rsid w:val="00AB180A"/>
    <w:rsid w:val="00AB251E"/>
    <w:rsid w:val="00AB2E60"/>
    <w:rsid w:val="00AB3B67"/>
    <w:rsid w:val="00AB4746"/>
    <w:rsid w:val="00AB51C0"/>
    <w:rsid w:val="00AB71DB"/>
    <w:rsid w:val="00AB7758"/>
    <w:rsid w:val="00AB77AE"/>
    <w:rsid w:val="00AC09D5"/>
    <w:rsid w:val="00AC1D13"/>
    <w:rsid w:val="00AC1D8F"/>
    <w:rsid w:val="00AC236D"/>
    <w:rsid w:val="00AC5DEB"/>
    <w:rsid w:val="00AC6896"/>
    <w:rsid w:val="00AC7778"/>
    <w:rsid w:val="00AD2628"/>
    <w:rsid w:val="00AD40E8"/>
    <w:rsid w:val="00AD5403"/>
    <w:rsid w:val="00AD6976"/>
    <w:rsid w:val="00AE01D0"/>
    <w:rsid w:val="00AE03EA"/>
    <w:rsid w:val="00AE1213"/>
    <w:rsid w:val="00AE38A4"/>
    <w:rsid w:val="00AE4332"/>
    <w:rsid w:val="00AE5F39"/>
    <w:rsid w:val="00AE686A"/>
    <w:rsid w:val="00AE770F"/>
    <w:rsid w:val="00AF0BE8"/>
    <w:rsid w:val="00AF1078"/>
    <w:rsid w:val="00AF1A1E"/>
    <w:rsid w:val="00AF25E9"/>
    <w:rsid w:val="00AF31CD"/>
    <w:rsid w:val="00AF5E45"/>
    <w:rsid w:val="00AF603B"/>
    <w:rsid w:val="00AF6B42"/>
    <w:rsid w:val="00AF6E86"/>
    <w:rsid w:val="00AF7C0F"/>
    <w:rsid w:val="00B03B51"/>
    <w:rsid w:val="00B03B73"/>
    <w:rsid w:val="00B04B73"/>
    <w:rsid w:val="00B0572F"/>
    <w:rsid w:val="00B0596F"/>
    <w:rsid w:val="00B05DB5"/>
    <w:rsid w:val="00B06239"/>
    <w:rsid w:val="00B06701"/>
    <w:rsid w:val="00B13359"/>
    <w:rsid w:val="00B134B3"/>
    <w:rsid w:val="00B14D19"/>
    <w:rsid w:val="00B14F7B"/>
    <w:rsid w:val="00B150D8"/>
    <w:rsid w:val="00B161BF"/>
    <w:rsid w:val="00B21FD7"/>
    <w:rsid w:val="00B272C4"/>
    <w:rsid w:val="00B27A6A"/>
    <w:rsid w:val="00B27DAF"/>
    <w:rsid w:val="00B309B2"/>
    <w:rsid w:val="00B31E00"/>
    <w:rsid w:val="00B31F84"/>
    <w:rsid w:val="00B32A8B"/>
    <w:rsid w:val="00B337D9"/>
    <w:rsid w:val="00B34D24"/>
    <w:rsid w:val="00B34DC8"/>
    <w:rsid w:val="00B358C9"/>
    <w:rsid w:val="00B428D8"/>
    <w:rsid w:val="00B42C28"/>
    <w:rsid w:val="00B42C66"/>
    <w:rsid w:val="00B44880"/>
    <w:rsid w:val="00B44E32"/>
    <w:rsid w:val="00B45AE3"/>
    <w:rsid w:val="00B4730A"/>
    <w:rsid w:val="00B500AE"/>
    <w:rsid w:val="00B5062A"/>
    <w:rsid w:val="00B51424"/>
    <w:rsid w:val="00B51524"/>
    <w:rsid w:val="00B5274C"/>
    <w:rsid w:val="00B52CAE"/>
    <w:rsid w:val="00B53FBE"/>
    <w:rsid w:val="00B54D07"/>
    <w:rsid w:val="00B55DCE"/>
    <w:rsid w:val="00B57240"/>
    <w:rsid w:val="00B5756D"/>
    <w:rsid w:val="00B614BE"/>
    <w:rsid w:val="00B63B16"/>
    <w:rsid w:val="00B63E87"/>
    <w:rsid w:val="00B6568F"/>
    <w:rsid w:val="00B73B92"/>
    <w:rsid w:val="00B7472C"/>
    <w:rsid w:val="00B74DA5"/>
    <w:rsid w:val="00B74E73"/>
    <w:rsid w:val="00B758B6"/>
    <w:rsid w:val="00B7782E"/>
    <w:rsid w:val="00B77FD2"/>
    <w:rsid w:val="00B80180"/>
    <w:rsid w:val="00B80A79"/>
    <w:rsid w:val="00B815AF"/>
    <w:rsid w:val="00B829A5"/>
    <w:rsid w:val="00B83519"/>
    <w:rsid w:val="00B83AED"/>
    <w:rsid w:val="00B86102"/>
    <w:rsid w:val="00B86633"/>
    <w:rsid w:val="00B86867"/>
    <w:rsid w:val="00B875F7"/>
    <w:rsid w:val="00B90959"/>
    <w:rsid w:val="00B90C1F"/>
    <w:rsid w:val="00B90D2D"/>
    <w:rsid w:val="00B90FDD"/>
    <w:rsid w:val="00B92697"/>
    <w:rsid w:val="00B92C7F"/>
    <w:rsid w:val="00B93799"/>
    <w:rsid w:val="00B968BE"/>
    <w:rsid w:val="00B9693C"/>
    <w:rsid w:val="00B96BF7"/>
    <w:rsid w:val="00B97071"/>
    <w:rsid w:val="00BA095D"/>
    <w:rsid w:val="00BA23D7"/>
    <w:rsid w:val="00BA50A1"/>
    <w:rsid w:val="00BA58E5"/>
    <w:rsid w:val="00BA5F7F"/>
    <w:rsid w:val="00BB1CFE"/>
    <w:rsid w:val="00BB304D"/>
    <w:rsid w:val="00BB3BC4"/>
    <w:rsid w:val="00BB48A5"/>
    <w:rsid w:val="00BC0009"/>
    <w:rsid w:val="00BC0438"/>
    <w:rsid w:val="00BC25DC"/>
    <w:rsid w:val="00BC3D18"/>
    <w:rsid w:val="00BC4DD5"/>
    <w:rsid w:val="00BC529A"/>
    <w:rsid w:val="00BC597D"/>
    <w:rsid w:val="00BC59B7"/>
    <w:rsid w:val="00BC5BBB"/>
    <w:rsid w:val="00BC633D"/>
    <w:rsid w:val="00BC741D"/>
    <w:rsid w:val="00BC7CA8"/>
    <w:rsid w:val="00BD04C3"/>
    <w:rsid w:val="00BD701F"/>
    <w:rsid w:val="00BD7A37"/>
    <w:rsid w:val="00BE188E"/>
    <w:rsid w:val="00BE2855"/>
    <w:rsid w:val="00BE3328"/>
    <w:rsid w:val="00BE355E"/>
    <w:rsid w:val="00BE6A76"/>
    <w:rsid w:val="00BE735B"/>
    <w:rsid w:val="00BF087C"/>
    <w:rsid w:val="00BF294C"/>
    <w:rsid w:val="00BF3C75"/>
    <w:rsid w:val="00BF5C10"/>
    <w:rsid w:val="00BF5D1A"/>
    <w:rsid w:val="00BF5D33"/>
    <w:rsid w:val="00BF6338"/>
    <w:rsid w:val="00BF6419"/>
    <w:rsid w:val="00BF65CF"/>
    <w:rsid w:val="00BF6BC8"/>
    <w:rsid w:val="00C00F02"/>
    <w:rsid w:val="00C01F6C"/>
    <w:rsid w:val="00C05445"/>
    <w:rsid w:val="00C0590D"/>
    <w:rsid w:val="00C05F9C"/>
    <w:rsid w:val="00C07512"/>
    <w:rsid w:val="00C10B20"/>
    <w:rsid w:val="00C10D90"/>
    <w:rsid w:val="00C120DD"/>
    <w:rsid w:val="00C12F06"/>
    <w:rsid w:val="00C133B4"/>
    <w:rsid w:val="00C13797"/>
    <w:rsid w:val="00C13A4A"/>
    <w:rsid w:val="00C16441"/>
    <w:rsid w:val="00C1685C"/>
    <w:rsid w:val="00C17B62"/>
    <w:rsid w:val="00C220B2"/>
    <w:rsid w:val="00C22DA4"/>
    <w:rsid w:val="00C24AC3"/>
    <w:rsid w:val="00C31928"/>
    <w:rsid w:val="00C31AFE"/>
    <w:rsid w:val="00C322A7"/>
    <w:rsid w:val="00C331C1"/>
    <w:rsid w:val="00C35139"/>
    <w:rsid w:val="00C3550D"/>
    <w:rsid w:val="00C36767"/>
    <w:rsid w:val="00C36EE5"/>
    <w:rsid w:val="00C370EB"/>
    <w:rsid w:val="00C37E2D"/>
    <w:rsid w:val="00C40D3D"/>
    <w:rsid w:val="00C413A9"/>
    <w:rsid w:val="00C41781"/>
    <w:rsid w:val="00C42D0B"/>
    <w:rsid w:val="00C44888"/>
    <w:rsid w:val="00C44F7B"/>
    <w:rsid w:val="00C45C9E"/>
    <w:rsid w:val="00C50EF5"/>
    <w:rsid w:val="00C514B2"/>
    <w:rsid w:val="00C516FF"/>
    <w:rsid w:val="00C51929"/>
    <w:rsid w:val="00C536D4"/>
    <w:rsid w:val="00C55399"/>
    <w:rsid w:val="00C57328"/>
    <w:rsid w:val="00C616BD"/>
    <w:rsid w:val="00C6344B"/>
    <w:rsid w:val="00C64ABA"/>
    <w:rsid w:val="00C678A8"/>
    <w:rsid w:val="00C67F5E"/>
    <w:rsid w:val="00C7086F"/>
    <w:rsid w:val="00C709AE"/>
    <w:rsid w:val="00C7143E"/>
    <w:rsid w:val="00C714F9"/>
    <w:rsid w:val="00C73D8E"/>
    <w:rsid w:val="00C74962"/>
    <w:rsid w:val="00C75DF2"/>
    <w:rsid w:val="00C7613E"/>
    <w:rsid w:val="00C765BF"/>
    <w:rsid w:val="00C80156"/>
    <w:rsid w:val="00C80384"/>
    <w:rsid w:val="00C81080"/>
    <w:rsid w:val="00C82AF6"/>
    <w:rsid w:val="00C83403"/>
    <w:rsid w:val="00C83E02"/>
    <w:rsid w:val="00C84207"/>
    <w:rsid w:val="00C84FA0"/>
    <w:rsid w:val="00C86FE2"/>
    <w:rsid w:val="00C874F2"/>
    <w:rsid w:val="00C908A2"/>
    <w:rsid w:val="00C90F56"/>
    <w:rsid w:val="00C915D7"/>
    <w:rsid w:val="00C917C7"/>
    <w:rsid w:val="00C922C6"/>
    <w:rsid w:val="00C94A02"/>
    <w:rsid w:val="00C94D53"/>
    <w:rsid w:val="00CA01D2"/>
    <w:rsid w:val="00CA1E33"/>
    <w:rsid w:val="00CA2239"/>
    <w:rsid w:val="00CA5A20"/>
    <w:rsid w:val="00CA7812"/>
    <w:rsid w:val="00CB308F"/>
    <w:rsid w:val="00CB3585"/>
    <w:rsid w:val="00CB361A"/>
    <w:rsid w:val="00CB56A8"/>
    <w:rsid w:val="00CB6EF6"/>
    <w:rsid w:val="00CC1213"/>
    <w:rsid w:val="00CC23CD"/>
    <w:rsid w:val="00CC5A47"/>
    <w:rsid w:val="00CC6493"/>
    <w:rsid w:val="00CD01B7"/>
    <w:rsid w:val="00CD0D47"/>
    <w:rsid w:val="00CD18A6"/>
    <w:rsid w:val="00CD1E55"/>
    <w:rsid w:val="00CD2778"/>
    <w:rsid w:val="00CD4ADF"/>
    <w:rsid w:val="00CD7767"/>
    <w:rsid w:val="00CD7906"/>
    <w:rsid w:val="00CE03BA"/>
    <w:rsid w:val="00CE072B"/>
    <w:rsid w:val="00CE0D15"/>
    <w:rsid w:val="00CE1A1E"/>
    <w:rsid w:val="00CE2A4D"/>
    <w:rsid w:val="00CE375F"/>
    <w:rsid w:val="00CE5274"/>
    <w:rsid w:val="00CE7C0E"/>
    <w:rsid w:val="00CF0E03"/>
    <w:rsid w:val="00CF3D44"/>
    <w:rsid w:val="00CF5BF4"/>
    <w:rsid w:val="00CF6009"/>
    <w:rsid w:val="00CF7647"/>
    <w:rsid w:val="00D00734"/>
    <w:rsid w:val="00D00BCB"/>
    <w:rsid w:val="00D00DB0"/>
    <w:rsid w:val="00D0398A"/>
    <w:rsid w:val="00D03CD1"/>
    <w:rsid w:val="00D049D9"/>
    <w:rsid w:val="00D049E1"/>
    <w:rsid w:val="00D07B23"/>
    <w:rsid w:val="00D11777"/>
    <w:rsid w:val="00D12570"/>
    <w:rsid w:val="00D1334B"/>
    <w:rsid w:val="00D1361E"/>
    <w:rsid w:val="00D13959"/>
    <w:rsid w:val="00D1435E"/>
    <w:rsid w:val="00D1537B"/>
    <w:rsid w:val="00D17858"/>
    <w:rsid w:val="00D205A5"/>
    <w:rsid w:val="00D208CF"/>
    <w:rsid w:val="00D21270"/>
    <w:rsid w:val="00D217D2"/>
    <w:rsid w:val="00D21A79"/>
    <w:rsid w:val="00D22577"/>
    <w:rsid w:val="00D23968"/>
    <w:rsid w:val="00D26928"/>
    <w:rsid w:val="00D30E6D"/>
    <w:rsid w:val="00D31FAC"/>
    <w:rsid w:val="00D34BA2"/>
    <w:rsid w:val="00D35586"/>
    <w:rsid w:val="00D35FCE"/>
    <w:rsid w:val="00D407B0"/>
    <w:rsid w:val="00D4171A"/>
    <w:rsid w:val="00D41C02"/>
    <w:rsid w:val="00D41E8D"/>
    <w:rsid w:val="00D42040"/>
    <w:rsid w:val="00D43D0B"/>
    <w:rsid w:val="00D440AA"/>
    <w:rsid w:val="00D45006"/>
    <w:rsid w:val="00D472D4"/>
    <w:rsid w:val="00D50F03"/>
    <w:rsid w:val="00D55B77"/>
    <w:rsid w:val="00D5685A"/>
    <w:rsid w:val="00D572C1"/>
    <w:rsid w:val="00D6187B"/>
    <w:rsid w:val="00D625E9"/>
    <w:rsid w:val="00D62B4F"/>
    <w:rsid w:val="00D63A31"/>
    <w:rsid w:val="00D646BC"/>
    <w:rsid w:val="00D65378"/>
    <w:rsid w:val="00D65AEC"/>
    <w:rsid w:val="00D672D7"/>
    <w:rsid w:val="00D73A30"/>
    <w:rsid w:val="00D73CF0"/>
    <w:rsid w:val="00D74200"/>
    <w:rsid w:val="00D74BB7"/>
    <w:rsid w:val="00D76BBF"/>
    <w:rsid w:val="00D77A7F"/>
    <w:rsid w:val="00D8151A"/>
    <w:rsid w:val="00D8269D"/>
    <w:rsid w:val="00D826B8"/>
    <w:rsid w:val="00D83E85"/>
    <w:rsid w:val="00D85A0D"/>
    <w:rsid w:val="00D87855"/>
    <w:rsid w:val="00D87E0F"/>
    <w:rsid w:val="00D90807"/>
    <w:rsid w:val="00D908BF"/>
    <w:rsid w:val="00D90CA9"/>
    <w:rsid w:val="00D911EF"/>
    <w:rsid w:val="00DA05F8"/>
    <w:rsid w:val="00DA074B"/>
    <w:rsid w:val="00DA10E2"/>
    <w:rsid w:val="00DA1CC9"/>
    <w:rsid w:val="00DA6BCA"/>
    <w:rsid w:val="00DA7C00"/>
    <w:rsid w:val="00DA7FCA"/>
    <w:rsid w:val="00DB1B16"/>
    <w:rsid w:val="00DB205D"/>
    <w:rsid w:val="00DB439B"/>
    <w:rsid w:val="00DB4B58"/>
    <w:rsid w:val="00DB52ED"/>
    <w:rsid w:val="00DB7652"/>
    <w:rsid w:val="00DB7EDE"/>
    <w:rsid w:val="00DC0B50"/>
    <w:rsid w:val="00DC10FC"/>
    <w:rsid w:val="00DC156D"/>
    <w:rsid w:val="00DC17C8"/>
    <w:rsid w:val="00DC343D"/>
    <w:rsid w:val="00DC5940"/>
    <w:rsid w:val="00DC5955"/>
    <w:rsid w:val="00DC68D2"/>
    <w:rsid w:val="00DC6D87"/>
    <w:rsid w:val="00DC6F08"/>
    <w:rsid w:val="00DC6F2E"/>
    <w:rsid w:val="00DC6FB1"/>
    <w:rsid w:val="00DD08DA"/>
    <w:rsid w:val="00DD3319"/>
    <w:rsid w:val="00DD3DA7"/>
    <w:rsid w:val="00DD4723"/>
    <w:rsid w:val="00DD5BA0"/>
    <w:rsid w:val="00DE05E9"/>
    <w:rsid w:val="00DE2B7C"/>
    <w:rsid w:val="00DE3230"/>
    <w:rsid w:val="00DE3686"/>
    <w:rsid w:val="00DE4B37"/>
    <w:rsid w:val="00DE554A"/>
    <w:rsid w:val="00DE5CDC"/>
    <w:rsid w:val="00DE7C37"/>
    <w:rsid w:val="00DF05E9"/>
    <w:rsid w:val="00DF0A9C"/>
    <w:rsid w:val="00DF1A71"/>
    <w:rsid w:val="00DF3C79"/>
    <w:rsid w:val="00DF41C6"/>
    <w:rsid w:val="00DF5EE2"/>
    <w:rsid w:val="00DF67ED"/>
    <w:rsid w:val="00DF6990"/>
    <w:rsid w:val="00E003EC"/>
    <w:rsid w:val="00E00CEA"/>
    <w:rsid w:val="00E01195"/>
    <w:rsid w:val="00E020EE"/>
    <w:rsid w:val="00E02492"/>
    <w:rsid w:val="00E02695"/>
    <w:rsid w:val="00E02A7E"/>
    <w:rsid w:val="00E02C18"/>
    <w:rsid w:val="00E031CF"/>
    <w:rsid w:val="00E0356E"/>
    <w:rsid w:val="00E03CD1"/>
    <w:rsid w:val="00E03EAD"/>
    <w:rsid w:val="00E076BE"/>
    <w:rsid w:val="00E07D70"/>
    <w:rsid w:val="00E1049A"/>
    <w:rsid w:val="00E108BF"/>
    <w:rsid w:val="00E10983"/>
    <w:rsid w:val="00E1119D"/>
    <w:rsid w:val="00E111FF"/>
    <w:rsid w:val="00E11466"/>
    <w:rsid w:val="00E1170E"/>
    <w:rsid w:val="00E151EE"/>
    <w:rsid w:val="00E1542D"/>
    <w:rsid w:val="00E1777D"/>
    <w:rsid w:val="00E215BE"/>
    <w:rsid w:val="00E21A01"/>
    <w:rsid w:val="00E21F04"/>
    <w:rsid w:val="00E21F3E"/>
    <w:rsid w:val="00E2228E"/>
    <w:rsid w:val="00E23187"/>
    <w:rsid w:val="00E2626A"/>
    <w:rsid w:val="00E26AE0"/>
    <w:rsid w:val="00E27DDC"/>
    <w:rsid w:val="00E30506"/>
    <w:rsid w:val="00E30B97"/>
    <w:rsid w:val="00E30D9A"/>
    <w:rsid w:val="00E30E42"/>
    <w:rsid w:val="00E31B16"/>
    <w:rsid w:val="00E33CA3"/>
    <w:rsid w:val="00E34F8E"/>
    <w:rsid w:val="00E35771"/>
    <w:rsid w:val="00E36439"/>
    <w:rsid w:val="00E36F26"/>
    <w:rsid w:val="00E3763B"/>
    <w:rsid w:val="00E3768C"/>
    <w:rsid w:val="00E37F0D"/>
    <w:rsid w:val="00E4098A"/>
    <w:rsid w:val="00E40D7B"/>
    <w:rsid w:val="00E42B31"/>
    <w:rsid w:val="00E43559"/>
    <w:rsid w:val="00E43577"/>
    <w:rsid w:val="00E43F0C"/>
    <w:rsid w:val="00E43F0F"/>
    <w:rsid w:val="00E457D0"/>
    <w:rsid w:val="00E45D91"/>
    <w:rsid w:val="00E45E7A"/>
    <w:rsid w:val="00E46EFE"/>
    <w:rsid w:val="00E476F2"/>
    <w:rsid w:val="00E47C44"/>
    <w:rsid w:val="00E51003"/>
    <w:rsid w:val="00E511DD"/>
    <w:rsid w:val="00E52129"/>
    <w:rsid w:val="00E52851"/>
    <w:rsid w:val="00E52D84"/>
    <w:rsid w:val="00E53861"/>
    <w:rsid w:val="00E53BA9"/>
    <w:rsid w:val="00E573B8"/>
    <w:rsid w:val="00E576E7"/>
    <w:rsid w:val="00E61AF3"/>
    <w:rsid w:val="00E62292"/>
    <w:rsid w:val="00E62DCF"/>
    <w:rsid w:val="00E63A96"/>
    <w:rsid w:val="00E63ED4"/>
    <w:rsid w:val="00E64039"/>
    <w:rsid w:val="00E65160"/>
    <w:rsid w:val="00E65FAD"/>
    <w:rsid w:val="00E6660C"/>
    <w:rsid w:val="00E71BF7"/>
    <w:rsid w:val="00E72340"/>
    <w:rsid w:val="00E72FE2"/>
    <w:rsid w:val="00E736F3"/>
    <w:rsid w:val="00E73BE9"/>
    <w:rsid w:val="00E76DC2"/>
    <w:rsid w:val="00E802FB"/>
    <w:rsid w:val="00E81D51"/>
    <w:rsid w:val="00E83AC3"/>
    <w:rsid w:val="00E842EA"/>
    <w:rsid w:val="00E8440B"/>
    <w:rsid w:val="00E8440D"/>
    <w:rsid w:val="00E84BED"/>
    <w:rsid w:val="00E87925"/>
    <w:rsid w:val="00E9011A"/>
    <w:rsid w:val="00E9400A"/>
    <w:rsid w:val="00E94380"/>
    <w:rsid w:val="00E94F80"/>
    <w:rsid w:val="00E960D2"/>
    <w:rsid w:val="00EA09E9"/>
    <w:rsid w:val="00EA1BC5"/>
    <w:rsid w:val="00EA1E52"/>
    <w:rsid w:val="00EA2C1E"/>
    <w:rsid w:val="00EA57BC"/>
    <w:rsid w:val="00EA5817"/>
    <w:rsid w:val="00EA5E6A"/>
    <w:rsid w:val="00EA604F"/>
    <w:rsid w:val="00EB1CB9"/>
    <w:rsid w:val="00EB370A"/>
    <w:rsid w:val="00EB3F9D"/>
    <w:rsid w:val="00EB4A6E"/>
    <w:rsid w:val="00EB72BF"/>
    <w:rsid w:val="00EC129C"/>
    <w:rsid w:val="00EC1929"/>
    <w:rsid w:val="00EC1A4A"/>
    <w:rsid w:val="00EC1E18"/>
    <w:rsid w:val="00EC2BEE"/>
    <w:rsid w:val="00EC2D75"/>
    <w:rsid w:val="00EC2DF7"/>
    <w:rsid w:val="00EC3325"/>
    <w:rsid w:val="00EC453A"/>
    <w:rsid w:val="00EC4D64"/>
    <w:rsid w:val="00EC4DC4"/>
    <w:rsid w:val="00EC6083"/>
    <w:rsid w:val="00EC7CF4"/>
    <w:rsid w:val="00ED049C"/>
    <w:rsid w:val="00ED08AB"/>
    <w:rsid w:val="00ED2370"/>
    <w:rsid w:val="00ED3521"/>
    <w:rsid w:val="00ED4863"/>
    <w:rsid w:val="00ED7245"/>
    <w:rsid w:val="00ED7297"/>
    <w:rsid w:val="00ED7AC4"/>
    <w:rsid w:val="00ED7E9E"/>
    <w:rsid w:val="00EE0DB9"/>
    <w:rsid w:val="00EE178E"/>
    <w:rsid w:val="00EE3384"/>
    <w:rsid w:val="00EE36D5"/>
    <w:rsid w:val="00EE3DF2"/>
    <w:rsid w:val="00EE44D4"/>
    <w:rsid w:val="00EE4904"/>
    <w:rsid w:val="00EE6205"/>
    <w:rsid w:val="00EE69C1"/>
    <w:rsid w:val="00EE7171"/>
    <w:rsid w:val="00EF27C5"/>
    <w:rsid w:val="00EF4488"/>
    <w:rsid w:val="00EF467C"/>
    <w:rsid w:val="00EF577F"/>
    <w:rsid w:val="00EF5F5E"/>
    <w:rsid w:val="00EF6DCB"/>
    <w:rsid w:val="00EF7547"/>
    <w:rsid w:val="00EF792B"/>
    <w:rsid w:val="00EF7CE8"/>
    <w:rsid w:val="00F017C1"/>
    <w:rsid w:val="00F01BB8"/>
    <w:rsid w:val="00F027A6"/>
    <w:rsid w:val="00F02939"/>
    <w:rsid w:val="00F03D4B"/>
    <w:rsid w:val="00F05B7A"/>
    <w:rsid w:val="00F10B7E"/>
    <w:rsid w:val="00F11E0B"/>
    <w:rsid w:val="00F13064"/>
    <w:rsid w:val="00F13412"/>
    <w:rsid w:val="00F134BC"/>
    <w:rsid w:val="00F15EC3"/>
    <w:rsid w:val="00F16D92"/>
    <w:rsid w:val="00F16E1D"/>
    <w:rsid w:val="00F178F7"/>
    <w:rsid w:val="00F227B4"/>
    <w:rsid w:val="00F247A1"/>
    <w:rsid w:val="00F309FC"/>
    <w:rsid w:val="00F34B44"/>
    <w:rsid w:val="00F34B7B"/>
    <w:rsid w:val="00F34F25"/>
    <w:rsid w:val="00F37499"/>
    <w:rsid w:val="00F37783"/>
    <w:rsid w:val="00F43B6D"/>
    <w:rsid w:val="00F442F0"/>
    <w:rsid w:val="00F460CA"/>
    <w:rsid w:val="00F46447"/>
    <w:rsid w:val="00F47A8E"/>
    <w:rsid w:val="00F47C50"/>
    <w:rsid w:val="00F50F73"/>
    <w:rsid w:val="00F52A67"/>
    <w:rsid w:val="00F52D54"/>
    <w:rsid w:val="00F54F62"/>
    <w:rsid w:val="00F5597E"/>
    <w:rsid w:val="00F56A5F"/>
    <w:rsid w:val="00F64A6B"/>
    <w:rsid w:val="00F64BC2"/>
    <w:rsid w:val="00F64E49"/>
    <w:rsid w:val="00F66897"/>
    <w:rsid w:val="00F66AB4"/>
    <w:rsid w:val="00F66CC2"/>
    <w:rsid w:val="00F67368"/>
    <w:rsid w:val="00F67CC0"/>
    <w:rsid w:val="00F71E0F"/>
    <w:rsid w:val="00F7375E"/>
    <w:rsid w:val="00F74647"/>
    <w:rsid w:val="00F74F3A"/>
    <w:rsid w:val="00F76144"/>
    <w:rsid w:val="00F76498"/>
    <w:rsid w:val="00F77489"/>
    <w:rsid w:val="00F77D77"/>
    <w:rsid w:val="00F803EE"/>
    <w:rsid w:val="00F80F68"/>
    <w:rsid w:val="00F810EE"/>
    <w:rsid w:val="00F81618"/>
    <w:rsid w:val="00F8313B"/>
    <w:rsid w:val="00F83297"/>
    <w:rsid w:val="00F843E9"/>
    <w:rsid w:val="00F87197"/>
    <w:rsid w:val="00F87642"/>
    <w:rsid w:val="00F87DDC"/>
    <w:rsid w:val="00F90183"/>
    <w:rsid w:val="00F9056F"/>
    <w:rsid w:val="00F92981"/>
    <w:rsid w:val="00F94E46"/>
    <w:rsid w:val="00F94F9E"/>
    <w:rsid w:val="00F96957"/>
    <w:rsid w:val="00F97E48"/>
    <w:rsid w:val="00FA08AE"/>
    <w:rsid w:val="00FA0F52"/>
    <w:rsid w:val="00FA2488"/>
    <w:rsid w:val="00FA2673"/>
    <w:rsid w:val="00FA2EC5"/>
    <w:rsid w:val="00FA34C3"/>
    <w:rsid w:val="00FA537A"/>
    <w:rsid w:val="00FA5A82"/>
    <w:rsid w:val="00FA7017"/>
    <w:rsid w:val="00FA797C"/>
    <w:rsid w:val="00FA7F74"/>
    <w:rsid w:val="00FB0EDB"/>
    <w:rsid w:val="00FB0F75"/>
    <w:rsid w:val="00FB107A"/>
    <w:rsid w:val="00FB126B"/>
    <w:rsid w:val="00FB1442"/>
    <w:rsid w:val="00FB48EB"/>
    <w:rsid w:val="00FB4C63"/>
    <w:rsid w:val="00FC0702"/>
    <w:rsid w:val="00FC3DCE"/>
    <w:rsid w:val="00FC3F19"/>
    <w:rsid w:val="00FC5761"/>
    <w:rsid w:val="00FC5E52"/>
    <w:rsid w:val="00FD02C5"/>
    <w:rsid w:val="00FD2185"/>
    <w:rsid w:val="00FD2610"/>
    <w:rsid w:val="00FD33B0"/>
    <w:rsid w:val="00FD4253"/>
    <w:rsid w:val="00FD5748"/>
    <w:rsid w:val="00FD7471"/>
    <w:rsid w:val="00FE108A"/>
    <w:rsid w:val="00FE431C"/>
    <w:rsid w:val="00FE583F"/>
    <w:rsid w:val="00FF0C88"/>
    <w:rsid w:val="00FF0FAD"/>
    <w:rsid w:val="00FF3278"/>
    <w:rsid w:val="00FF3625"/>
    <w:rsid w:val="00FF373B"/>
    <w:rsid w:val="00FF4E92"/>
    <w:rsid w:val="00FF5909"/>
    <w:rsid w:val="00FF5C24"/>
    <w:rsid w:val="00FF5DEB"/>
    <w:rsid w:val="00FF5E30"/>
    <w:rsid w:val="00FF6F91"/>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3A8344"/>
  <w14:defaultImageDpi w14:val="0"/>
  <w15:docId w15:val="{9E501BAF-5120-2647-99B2-6D1F84068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lang w:val="fr-BE" w:eastAsia="fr-B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qFormat="1"/>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3F8F"/>
    <w:pPr>
      <w:widowControl w:val="0"/>
      <w:autoSpaceDE w:val="0"/>
      <w:autoSpaceDN w:val="0"/>
      <w:adjustRightInd w:val="0"/>
    </w:pPr>
    <w:rPr>
      <w:rFonts w:ascii="Arial" w:hAnsi="Arial" w:cs="Arial"/>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9F02A2"/>
    <w:rPr>
      <w:rFonts w:ascii="Tahoma" w:hAnsi="Tahoma" w:cs="Tahoma"/>
      <w:sz w:val="16"/>
      <w:szCs w:val="16"/>
    </w:rPr>
  </w:style>
  <w:style w:type="character" w:customStyle="1" w:styleId="TextedebullesCar">
    <w:name w:val="Texte de bulles Car"/>
    <w:link w:val="Textedebulles"/>
    <w:uiPriority w:val="99"/>
    <w:semiHidden/>
    <w:rsid w:val="009F02A2"/>
    <w:rPr>
      <w:rFonts w:ascii="Tahoma" w:hAnsi="Tahoma" w:cs="Tahoma"/>
      <w:sz w:val="16"/>
      <w:szCs w:val="16"/>
    </w:rPr>
  </w:style>
  <w:style w:type="character" w:styleId="Marquedecommentaire">
    <w:name w:val="annotation reference"/>
    <w:uiPriority w:val="99"/>
    <w:semiHidden/>
    <w:unhideWhenUsed/>
    <w:rsid w:val="00D625E9"/>
    <w:rPr>
      <w:sz w:val="16"/>
      <w:szCs w:val="16"/>
    </w:rPr>
  </w:style>
  <w:style w:type="paragraph" w:styleId="Commentaire">
    <w:name w:val="annotation text"/>
    <w:basedOn w:val="Normal"/>
    <w:link w:val="CommentaireCar"/>
    <w:uiPriority w:val="99"/>
    <w:semiHidden/>
    <w:unhideWhenUsed/>
    <w:rsid w:val="00D625E9"/>
  </w:style>
  <w:style w:type="character" w:customStyle="1" w:styleId="CommentaireCar">
    <w:name w:val="Commentaire Car"/>
    <w:link w:val="Commentaire"/>
    <w:uiPriority w:val="99"/>
    <w:semiHidden/>
    <w:rsid w:val="00D625E9"/>
    <w:rPr>
      <w:rFonts w:ascii="Arial" w:hAnsi="Arial" w:cs="Arial"/>
    </w:rPr>
  </w:style>
  <w:style w:type="paragraph" w:styleId="Objetducommentaire">
    <w:name w:val="annotation subject"/>
    <w:basedOn w:val="Commentaire"/>
    <w:next w:val="Commentaire"/>
    <w:link w:val="ObjetducommentaireCar"/>
    <w:uiPriority w:val="99"/>
    <w:semiHidden/>
    <w:unhideWhenUsed/>
    <w:rsid w:val="00D625E9"/>
    <w:rPr>
      <w:b/>
      <w:bCs/>
    </w:rPr>
  </w:style>
  <w:style w:type="character" w:customStyle="1" w:styleId="ObjetducommentaireCar">
    <w:name w:val="Objet du commentaire Car"/>
    <w:link w:val="Objetducommentaire"/>
    <w:uiPriority w:val="99"/>
    <w:semiHidden/>
    <w:rsid w:val="00D625E9"/>
    <w:rPr>
      <w:rFonts w:ascii="Arial" w:hAnsi="Arial" w:cs="Arial"/>
      <w:b/>
      <w:bCs/>
    </w:rPr>
  </w:style>
  <w:style w:type="paragraph" w:styleId="En-tte">
    <w:name w:val="header"/>
    <w:basedOn w:val="Normal"/>
    <w:link w:val="En-tteCar"/>
    <w:uiPriority w:val="99"/>
    <w:unhideWhenUsed/>
    <w:rsid w:val="009C0737"/>
    <w:pPr>
      <w:tabs>
        <w:tab w:val="center" w:pos="4536"/>
        <w:tab w:val="right" w:pos="9072"/>
      </w:tabs>
    </w:pPr>
  </w:style>
  <w:style w:type="character" w:customStyle="1" w:styleId="En-tteCar">
    <w:name w:val="En-tête Car"/>
    <w:link w:val="En-tte"/>
    <w:uiPriority w:val="99"/>
    <w:rsid w:val="009C0737"/>
    <w:rPr>
      <w:rFonts w:ascii="Arial" w:hAnsi="Arial" w:cs="Arial"/>
      <w:lang w:val="fr-FR" w:eastAsia="fr-FR"/>
    </w:rPr>
  </w:style>
  <w:style w:type="paragraph" w:styleId="Pieddepage">
    <w:name w:val="footer"/>
    <w:basedOn w:val="Normal"/>
    <w:link w:val="PieddepageCar"/>
    <w:uiPriority w:val="99"/>
    <w:unhideWhenUsed/>
    <w:rsid w:val="009C0737"/>
    <w:pPr>
      <w:tabs>
        <w:tab w:val="center" w:pos="4536"/>
        <w:tab w:val="right" w:pos="9072"/>
      </w:tabs>
    </w:pPr>
  </w:style>
  <w:style w:type="character" w:customStyle="1" w:styleId="PieddepageCar">
    <w:name w:val="Pied de page Car"/>
    <w:link w:val="Pieddepage"/>
    <w:uiPriority w:val="99"/>
    <w:rsid w:val="009C0737"/>
    <w:rPr>
      <w:rFonts w:ascii="Arial" w:hAnsi="Arial" w:cs="Arial"/>
      <w:lang w:val="fr-FR" w:eastAsia="fr-FR"/>
    </w:rPr>
  </w:style>
  <w:style w:type="table" w:styleId="Grilledutableau">
    <w:name w:val="Table Grid"/>
    <w:basedOn w:val="TableauNormal"/>
    <w:uiPriority w:val="59"/>
    <w:rsid w:val="00E2228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uiPriority w:val="99"/>
    <w:unhideWhenUsed/>
    <w:rsid w:val="003524BF"/>
    <w:rPr>
      <w:color w:val="0000FF"/>
      <w:u w:val="single"/>
    </w:rPr>
  </w:style>
  <w:style w:type="table" w:customStyle="1" w:styleId="Grilledutableau1">
    <w:name w:val="Grille du tableau1"/>
    <w:basedOn w:val="TableauNormal"/>
    <w:next w:val="Grilledutableau"/>
    <w:uiPriority w:val="59"/>
    <w:rsid w:val="00F87642"/>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ecouleur-Accent11">
    <w:name w:val="Liste couleur - Accent 11"/>
    <w:basedOn w:val="Normal"/>
    <w:uiPriority w:val="34"/>
    <w:qFormat/>
    <w:rsid w:val="00072191"/>
    <w:pPr>
      <w:widowControl/>
      <w:autoSpaceDE/>
      <w:autoSpaceDN/>
      <w:adjustRightInd/>
      <w:ind w:left="720"/>
    </w:pPr>
    <w:rPr>
      <w:rFonts w:ascii="Times New Roman" w:eastAsia="Calibri" w:hAnsi="Times New Roman" w:cs="Times New Roman"/>
      <w:sz w:val="24"/>
      <w:szCs w:val="24"/>
    </w:rPr>
  </w:style>
  <w:style w:type="table" w:customStyle="1" w:styleId="Grilledutableau2">
    <w:name w:val="Grille du tableau2"/>
    <w:basedOn w:val="TableauNormal"/>
    <w:next w:val="Grilledutableau"/>
    <w:uiPriority w:val="59"/>
    <w:rsid w:val="00B5756D"/>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link w:val="ParagraphedelisteCar"/>
    <w:uiPriority w:val="34"/>
    <w:qFormat/>
    <w:rsid w:val="00DE7C37"/>
    <w:pPr>
      <w:ind w:left="720"/>
      <w:contextualSpacing/>
    </w:pPr>
  </w:style>
  <w:style w:type="table" w:customStyle="1" w:styleId="Grilledutableau3">
    <w:name w:val="Grille du tableau3"/>
    <w:basedOn w:val="TableauNormal"/>
    <w:next w:val="Grilledutableau"/>
    <w:rsid w:val="00930CD9"/>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AB3B67"/>
    <w:pPr>
      <w:jc w:val="center"/>
    </w:pPr>
    <w:rPr>
      <w:noProof/>
    </w:rPr>
  </w:style>
  <w:style w:type="character" w:customStyle="1" w:styleId="EndNoteBibliographyTitleCar">
    <w:name w:val="EndNote Bibliography Title Car"/>
    <w:basedOn w:val="Policepardfaut"/>
    <w:link w:val="EndNoteBibliographyTitle"/>
    <w:rsid w:val="00AB3B67"/>
    <w:rPr>
      <w:rFonts w:ascii="Arial" w:hAnsi="Arial" w:cs="Arial"/>
      <w:noProof/>
      <w:lang w:val="fr-FR" w:eastAsia="fr-FR"/>
    </w:rPr>
  </w:style>
  <w:style w:type="paragraph" w:customStyle="1" w:styleId="EndNoteBibliography">
    <w:name w:val="EndNote Bibliography"/>
    <w:basedOn w:val="Normal"/>
    <w:link w:val="EndNoteBibliographyCar"/>
    <w:rsid w:val="00AB3B67"/>
    <w:rPr>
      <w:noProof/>
    </w:rPr>
  </w:style>
  <w:style w:type="character" w:customStyle="1" w:styleId="EndNoteBibliographyCar">
    <w:name w:val="EndNote Bibliography Car"/>
    <w:basedOn w:val="Policepardfaut"/>
    <w:link w:val="EndNoteBibliography"/>
    <w:rsid w:val="00AB3B67"/>
    <w:rPr>
      <w:rFonts w:ascii="Arial" w:hAnsi="Arial" w:cs="Arial"/>
      <w:noProof/>
      <w:lang w:val="fr-FR" w:eastAsia="fr-FR"/>
    </w:rPr>
  </w:style>
  <w:style w:type="table" w:customStyle="1" w:styleId="Grilledutableau4">
    <w:name w:val="Grille du tableau4"/>
    <w:basedOn w:val="TableauNormal"/>
    <w:next w:val="Grilledutableau"/>
    <w:rsid w:val="007B3CDB"/>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
    <w:name w:val="Grille du tableau5"/>
    <w:basedOn w:val="TableauNormal"/>
    <w:next w:val="Grilledutableau"/>
    <w:rsid w:val="00641DEE"/>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6">
    <w:name w:val="Grille du tableau6"/>
    <w:basedOn w:val="TableauNormal"/>
    <w:next w:val="Grilledutableau"/>
    <w:rsid w:val="00E21F04"/>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7">
    <w:name w:val="Grille du tableau7"/>
    <w:basedOn w:val="TableauNormal"/>
    <w:next w:val="Grilledutableau"/>
    <w:rsid w:val="004E5E33"/>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8">
    <w:name w:val="Grille du tableau8"/>
    <w:basedOn w:val="TableauNormal"/>
    <w:next w:val="Grilledutableau"/>
    <w:rsid w:val="004B2F6F"/>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claire">
    <w:name w:val="Light Grid"/>
    <w:basedOn w:val="TableauNormal"/>
    <w:uiPriority w:val="62"/>
    <w:rsid w:val="00D85A0D"/>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Grilledutableau9">
    <w:name w:val="Grille du tableau9"/>
    <w:basedOn w:val="TableauNormal"/>
    <w:next w:val="Grilledutableau"/>
    <w:rsid w:val="00F34F25"/>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0">
    <w:name w:val="Grille du tableau10"/>
    <w:basedOn w:val="TableauNormal"/>
    <w:next w:val="Grilledutableau"/>
    <w:rsid w:val="003F5795"/>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1">
    <w:name w:val="Grille du tableau11"/>
    <w:basedOn w:val="TableauNormal"/>
    <w:next w:val="Grilledutableau"/>
    <w:rsid w:val="00BF65CF"/>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2">
    <w:name w:val="Grille du tableau12"/>
    <w:basedOn w:val="TableauNormal"/>
    <w:next w:val="Grilledutableau"/>
    <w:rsid w:val="00BF65CF"/>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3">
    <w:name w:val="Grille du tableau13"/>
    <w:basedOn w:val="TableauNormal"/>
    <w:next w:val="Grilledutableau"/>
    <w:rsid w:val="00865A28"/>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4">
    <w:name w:val="Grille du tableau14"/>
    <w:basedOn w:val="TableauNormal"/>
    <w:next w:val="Grilledutableau"/>
    <w:rsid w:val="00865A28"/>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5">
    <w:name w:val="Grille du tableau15"/>
    <w:basedOn w:val="TableauNormal"/>
    <w:next w:val="Grilledutableau"/>
    <w:rsid w:val="00CC23CD"/>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6">
    <w:name w:val="Grille du tableau16"/>
    <w:basedOn w:val="TableauNormal"/>
    <w:next w:val="Grilledutableau"/>
    <w:rsid w:val="00CC23CD"/>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7">
    <w:name w:val="Grille du tableau17"/>
    <w:basedOn w:val="TableauNormal"/>
    <w:next w:val="Grilledutableau"/>
    <w:rsid w:val="00CC23CD"/>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8">
    <w:name w:val="Grille du tableau18"/>
    <w:basedOn w:val="TableauNormal"/>
    <w:next w:val="Grilledutableau"/>
    <w:rsid w:val="00CC23CD"/>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9">
    <w:name w:val="Grille du tableau19"/>
    <w:basedOn w:val="TableauNormal"/>
    <w:next w:val="Grilledutableau"/>
    <w:rsid w:val="008E49D4"/>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0">
    <w:name w:val="Grille du tableau20"/>
    <w:basedOn w:val="TableauNormal"/>
    <w:next w:val="Grilledutableau"/>
    <w:rsid w:val="00F017C1"/>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1">
    <w:name w:val="Grille du tableau21"/>
    <w:basedOn w:val="TableauNormal"/>
    <w:next w:val="Grilledutableau"/>
    <w:rsid w:val="00F017C1"/>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2">
    <w:name w:val="Grille du tableau22"/>
    <w:basedOn w:val="TableauNormal"/>
    <w:next w:val="Grilledutableau"/>
    <w:rsid w:val="009A5F21"/>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3">
    <w:name w:val="Grille du tableau23"/>
    <w:basedOn w:val="TableauNormal"/>
    <w:next w:val="Grilledutableau"/>
    <w:rsid w:val="009A5F21"/>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4">
    <w:name w:val="Grille du tableau24"/>
    <w:basedOn w:val="TableauNormal"/>
    <w:next w:val="Grilledutableau"/>
    <w:rsid w:val="009A5F21"/>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5">
    <w:name w:val="Grille du tableau25"/>
    <w:basedOn w:val="TableauNormal"/>
    <w:next w:val="Grilledutableau"/>
    <w:rsid w:val="009F11E9"/>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6">
    <w:name w:val="Grille du tableau26"/>
    <w:basedOn w:val="TableauNormal"/>
    <w:next w:val="Grilledutableau"/>
    <w:rsid w:val="009F11E9"/>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7">
    <w:name w:val="Grille du tableau27"/>
    <w:basedOn w:val="TableauNormal"/>
    <w:next w:val="Grilledutableau"/>
    <w:rsid w:val="009F11E9"/>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8">
    <w:name w:val="Grille du tableau28"/>
    <w:basedOn w:val="TableauNormal"/>
    <w:next w:val="Grilledutableau"/>
    <w:rsid w:val="009F11E9"/>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9">
    <w:name w:val="Grille du tableau29"/>
    <w:basedOn w:val="TableauNormal"/>
    <w:next w:val="Grilledutableau"/>
    <w:rsid w:val="009F11E9"/>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0">
    <w:name w:val="Grille du tableau30"/>
    <w:basedOn w:val="TableauNormal"/>
    <w:next w:val="Grilledutableau"/>
    <w:rsid w:val="00F80F68"/>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1">
    <w:name w:val="Grille du tableau31"/>
    <w:basedOn w:val="TableauNormal"/>
    <w:next w:val="Grilledutableau"/>
    <w:rsid w:val="002C3CB1"/>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2">
    <w:name w:val="Grille du tableau32"/>
    <w:basedOn w:val="TableauNormal"/>
    <w:next w:val="Grilledutableau"/>
    <w:rsid w:val="00FB48EB"/>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3">
    <w:name w:val="Grille du tableau33"/>
    <w:basedOn w:val="TableauNormal"/>
    <w:next w:val="Grilledutableau"/>
    <w:rsid w:val="00FB48EB"/>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4">
    <w:name w:val="Grille du tableau34"/>
    <w:basedOn w:val="TableauNormal"/>
    <w:next w:val="Grilledutableau"/>
    <w:rsid w:val="00FB48EB"/>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5">
    <w:name w:val="Grille du tableau35"/>
    <w:basedOn w:val="TableauNormal"/>
    <w:next w:val="Grilledutableau"/>
    <w:rsid w:val="00446C46"/>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6">
    <w:name w:val="Grille du tableau36"/>
    <w:basedOn w:val="TableauNormal"/>
    <w:next w:val="Grilledutableau"/>
    <w:rsid w:val="00446C46"/>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7">
    <w:name w:val="Grille du tableau37"/>
    <w:basedOn w:val="TableauNormal"/>
    <w:next w:val="Grilledutableau"/>
    <w:rsid w:val="00446C46"/>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8">
    <w:name w:val="Grille du tableau38"/>
    <w:basedOn w:val="TableauNormal"/>
    <w:next w:val="Grilledutableau"/>
    <w:rsid w:val="005106C2"/>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9">
    <w:name w:val="Grille du tableau39"/>
    <w:basedOn w:val="TableauNormal"/>
    <w:next w:val="Grilledutableau"/>
    <w:rsid w:val="00785517"/>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0">
    <w:name w:val="Grille du tableau40"/>
    <w:basedOn w:val="TableauNormal"/>
    <w:next w:val="Grilledutableau"/>
    <w:rsid w:val="00B63B16"/>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1">
    <w:name w:val="Grille du tableau41"/>
    <w:basedOn w:val="TableauNormal"/>
    <w:next w:val="Grilledutableau"/>
    <w:rsid w:val="001B7EFD"/>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2">
    <w:name w:val="Grille du tableau42"/>
    <w:basedOn w:val="TableauNormal"/>
    <w:next w:val="Grilledutableau"/>
    <w:rsid w:val="001959CE"/>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3">
    <w:name w:val="Grille du tableau43"/>
    <w:basedOn w:val="TableauNormal"/>
    <w:next w:val="Grilledutableau"/>
    <w:rsid w:val="001959CE"/>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4">
    <w:name w:val="Grille du tableau44"/>
    <w:basedOn w:val="TableauNormal"/>
    <w:next w:val="Grilledutableau"/>
    <w:rsid w:val="001476B0"/>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5">
    <w:name w:val="Grille du tableau45"/>
    <w:basedOn w:val="TableauNormal"/>
    <w:next w:val="Grilledutableau"/>
    <w:rsid w:val="006E0EA1"/>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6">
    <w:name w:val="Grille du tableau46"/>
    <w:basedOn w:val="TableauNormal"/>
    <w:next w:val="Grilledutableau"/>
    <w:uiPriority w:val="59"/>
    <w:rsid w:val="00031C1A"/>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7">
    <w:name w:val="Grille du tableau47"/>
    <w:basedOn w:val="TableauNormal"/>
    <w:next w:val="Grilledutableau"/>
    <w:uiPriority w:val="59"/>
    <w:rsid w:val="00F97E48"/>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8">
    <w:name w:val="Grille du tableau48"/>
    <w:basedOn w:val="TableauNormal"/>
    <w:next w:val="Grilledutableau"/>
    <w:uiPriority w:val="59"/>
    <w:rsid w:val="00F97E48"/>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9F6528"/>
  </w:style>
  <w:style w:type="paragraph" w:styleId="Textebrut">
    <w:name w:val="Plain Text"/>
    <w:basedOn w:val="Normal"/>
    <w:link w:val="TextebrutCar"/>
    <w:uiPriority w:val="99"/>
    <w:semiHidden/>
    <w:unhideWhenUsed/>
    <w:rsid w:val="00B45AE3"/>
    <w:pPr>
      <w:widowControl/>
      <w:autoSpaceDE/>
      <w:autoSpaceDN/>
      <w:adjustRightInd/>
    </w:pPr>
    <w:rPr>
      <w:rFonts w:ascii="Calibri" w:eastAsiaTheme="minorHAnsi" w:hAnsi="Calibri" w:cs="Times New Roman"/>
      <w:color w:val="000000"/>
      <w:sz w:val="22"/>
      <w:szCs w:val="22"/>
      <w:lang w:val="fr-BE" w:eastAsia="en-US"/>
    </w:rPr>
  </w:style>
  <w:style w:type="character" w:customStyle="1" w:styleId="TextebrutCar">
    <w:name w:val="Texte brut Car"/>
    <w:basedOn w:val="Policepardfaut"/>
    <w:link w:val="Textebrut"/>
    <w:uiPriority w:val="99"/>
    <w:semiHidden/>
    <w:rsid w:val="00B45AE3"/>
    <w:rPr>
      <w:rFonts w:eastAsiaTheme="minorHAnsi"/>
      <w:color w:val="000000"/>
      <w:sz w:val="22"/>
      <w:szCs w:val="22"/>
      <w:lang w:eastAsia="en-US"/>
    </w:rPr>
  </w:style>
  <w:style w:type="paragraph" w:styleId="NormalWeb">
    <w:name w:val="Normal (Web)"/>
    <w:basedOn w:val="Normal"/>
    <w:uiPriority w:val="99"/>
    <w:unhideWhenUsed/>
    <w:rsid w:val="00E30B97"/>
    <w:pPr>
      <w:widowControl/>
      <w:autoSpaceDE/>
      <w:autoSpaceDN/>
      <w:adjustRightInd/>
      <w:spacing w:before="100" w:beforeAutospacing="1" w:after="119"/>
    </w:pPr>
    <w:rPr>
      <w:rFonts w:ascii="Times New Roman" w:eastAsiaTheme="minorHAnsi" w:hAnsi="Times New Roman" w:cs="Times New Roman"/>
      <w:color w:val="000000"/>
      <w:sz w:val="24"/>
      <w:szCs w:val="24"/>
      <w:lang w:val="fr-BE" w:eastAsia="fr-BE"/>
    </w:rPr>
  </w:style>
  <w:style w:type="table" w:customStyle="1" w:styleId="Grilledutableau461">
    <w:name w:val="Grille du tableau461"/>
    <w:basedOn w:val="TableauNormal"/>
    <w:next w:val="Grilledutableau"/>
    <w:rsid w:val="00140E63"/>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orfooter">
    <w:name w:val="Header or footer_"/>
    <w:basedOn w:val="Policepardfaut"/>
    <w:link w:val="Headerorfooter0"/>
    <w:rsid w:val="005D0AC1"/>
    <w:rPr>
      <w:rFonts w:ascii="Book Antiqua" w:eastAsia="Book Antiqua" w:hAnsi="Book Antiqua" w:cs="Book Antiqua"/>
      <w:sz w:val="16"/>
      <w:szCs w:val="16"/>
      <w:shd w:val="clear" w:color="auto" w:fill="FFFFFF"/>
    </w:rPr>
  </w:style>
  <w:style w:type="character" w:customStyle="1" w:styleId="HeaderorfooterBold">
    <w:name w:val="Header or footer + Bold"/>
    <w:aliases w:val="Italic"/>
    <w:basedOn w:val="Headerorfooter"/>
    <w:rsid w:val="005D0AC1"/>
    <w:rPr>
      <w:rFonts w:ascii="Book Antiqua" w:eastAsia="Book Antiqua" w:hAnsi="Book Antiqua" w:cs="Book Antiqua"/>
      <w:sz w:val="16"/>
      <w:szCs w:val="16"/>
      <w:shd w:val="clear" w:color="auto" w:fill="FFFFFF"/>
    </w:rPr>
  </w:style>
  <w:style w:type="character" w:customStyle="1" w:styleId="Tablecaption">
    <w:name w:val="Table caption_"/>
    <w:basedOn w:val="Policepardfaut"/>
    <w:link w:val="Tablecaption0"/>
    <w:rsid w:val="005D0AC1"/>
    <w:rPr>
      <w:rFonts w:ascii="Book Antiqua" w:eastAsia="Book Antiqua" w:hAnsi="Book Antiqua" w:cs="Book Antiqua"/>
      <w:sz w:val="13"/>
      <w:szCs w:val="13"/>
      <w:shd w:val="clear" w:color="auto" w:fill="FFFFFF"/>
    </w:rPr>
  </w:style>
  <w:style w:type="character" w:customStyle="1" w:styleId="TablecaptionItalic">
    <w:name w:val="Table caption + Italic"/>
    <w:basedOn w:val="Tablecaption"/>
    <w:rsid w:val="005D0AC1"/>
    <w:rPr>
      <w:rFonts w:ascii="Book Antiqua" w:eastAsia="Book Antiqua" w:hAnsi="Book Antiqua" w:cs="Book Antiqua"/>
      <w:i/>
      <w:iCs/>
      <w:color w:val="000000"/>
      <w:spacing w:val="0"/>
      <w:w w:val="100"/>
      <w:position w:val="0"/>
      <w:sz w:val="13"/>
      <w:szCs w:val="13"/>
      <w:shd w:val="clear" w:color="auto" w:fill="FFFFFF"/>
      <w:lang w:val="en-US" w:eastAsia="en-US" w:bidi="en-US"/>
    </w:rPr>
  </w:style>
  <w:style w:type="character" w:customStyle="1" w:styleId="Bodytext265pt">
    <w:name w:val="Body text (2) + 6.5 pt"/>
    <w:basedOn w:val="Policepardfaut"/>
    <w:rsid w:val="005D0AC1"/>
    <w:rPr>
      <w:rFonts w:ascii="Book Antiqua" w:eastAsia="Book Antiqua" w:hAnsi="Book Antiqua" w:cs="Book Antiqua"/>
      <w:b w:val="0"/>
      <w:bCs w:val="0"/>
      <w:i w:val="0"/>
      <w:iCs w:val="0"/>
      <w:smallCaps w:val="0"/>
      <w:strike w:val="0"/>
      <w:color w:val="000000"/>
      <w:spacing w:val="0"/>
      <w:w w:val="100"/>
      <w:position w:val="0"/>
      <w:sz w:val="13"/>
      <w:szCs w:val="13"/>
      <w:u w:val="none"/>
      <w:lang w:val="en-US" w:eastAsia="en-US" w:bidi="en-US"/>
    </w:rPr>
  </w:style>
  <w:style w:type="paragraph" w:customStyle="1" w:styleId="Headerorfooter0">
    <w:name w:val="Header or footer"/>
    <w:basedOn w:val="Normal"/>
    <w:link w:val="Headerorfooter"/>
    <w:rsid w:val="005D0AC1"/>
    <w:pPr>
      <w:shd w:val="clear" w:color="auto" w:fill="FFFFFF"/>
      <w:autoSpaceDE/>
      <w:autoSpaceDN/>
      <w:adjustRightInd/>
      <w:spacing w:line="221" w:lineRule="exact"/>
    </w:pPr>
    <w:rPr>
      <w:rFonts w:ascii="Book Antiqua" w:eastAsia="Book Antiqua" w:hAnsi="Book Antiqua" w:cs="Book Antiqua"/>
      <w:sz w:val="16"/>
      <w:szCs w:val="16"/>
      <w:lang w:val="fr-BE" w:eastAsia="fr-BE"/>
    </w:rPr>
  </w:style>
  <w:style w:type="paragraph" w:customStyle="1" w:styleId="Tablecaption0">
    <w:name w:val="Table caption"/>
    <w:basedOn w:val="Normal"/>
    <w:link w:val="Tablecaption"/>
    <w:rsid w:val="005D0AC1"/>
    <w:pPr>
      <w:shd w:val="clear" w:color="auto" w:fill="FFFFFF"/>
      <w:autoSpaceDE/>
      <w:autoSpaceDN/>
      <w:adjustRightInd/>
      <w:spacing w:line="0" w:lineRule="atLeast"/>
    </w:pPr>
    <w:rPr>
      <w:rFonts w:ascii="Book Antiqua" w:eastAsia="Book Antiqua" w:hAnsi="Book Antiqua" w:cs="Book Antiqua"/>
      <w:sz w:val="13"/>
      <w:szCs w:val="13"/>
      <w:lang w:val="fr-BE" w:eastAsia="fr-BE"/>
    </w:rPr>
  </w:style>
  <w:style w:type="character" w:customStyle="1" w:styleId="ParagraphedelisteCar">
    <w:name w:val="Paragraphe de liste Car"/>
    <w:basedOn w:val="Policepardfaut"/>
    <w:link w:val="Paragraphedeliste"/>
    <w:uiPriority w:val="34"/>
    <w:rsid w:val="005D0AC1"/>
    <w:rPr>
      <w:rFonts w:ascii="Arial" w:hAnsi="Arial" w:cs="Arial"/>
      <w:lang w:val="fr-FR" w:eastAsia="fr-FR"/>
    </w:rPr>
  </w:style>
  <w:style w:type="table" w:customStyle="1" w:styleId="Grilledutableau49">
    <w:name w:val="Grille du tableau49"/>
    <w:basedOn w:val="TableauNormal"/>
    <w:next w:val="Grilledutableau"/>
    <w:uiPriority w:val="59"/>
    <w:rsid w:val="00401485"/>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621">
    <w:name w:val="Grille du tableau4621"/>
    <w:basedOn w:val="TableauNormal"/>
    <w:next w:val="Grilledutableau"/>
    <w:uiPriority w:val="59"/>
    <w:rsid w:val="00FA2488"/>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0">
    <w:name w:val="Grille du tableau50"/>
    <w:basedOn w:val="TableauNormal"/>
    <w:next w:val="Grilledutableau"/>
    <w:uiPriority w:val="59"/>
    <w:rsid w:val="00D35586"/>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1">
    <w:name w:val="Grille du tableau51"/>
    <w:basedOn w:val="TableauNormal"/>
    <w:next w:val="Grilledutableau"/>
    <w:uiPriority w:val="59"/>
    <w:rsid w:val="00352226"/>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2">
    <w:name w:val="Grille du tableau52"/>
    <w:basedOn w:val="TableauNormal"/>
    <w:next w:val="Grilledutableau"/>
    <w:uiPriority w:val="59"/>
    <w:rsid w:val="00F15EC3"/>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3">
    <w:name w:val="Grille du tableau53"/>
    <w:basedOn w:val="TableauNormal"/>
    <w:next w:val="Grilledutableau"/>
    <w:uiPriority w:val="59"/>
    <w:rsid w:val="00F15EC3"/>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4">
    <w:name w:val="Grille du tableau54"/>
    <w:basedOn w:val="TableauNormal"/>
    <w:next w:val="Grilledutableau"/>
    <w:uiPriority w:val="59"/>
    <w:rsid w:val="00E07D70"/>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5">
    <w:name w:val="Grille du tableau55"/>
    <w:basedOn w:val="TableauNormal"/>
    <w:next w:val="Grilledutableau"/>
    <w:uiPriority w:val="59"/>
    <w:rsid w:val="00B52CAE"/>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6">
    <w:name w:val="Grille du tableau56"/>
    <w:basedOn w:val="TableauNormal"/>
    <w:next w:val="Grilledutableau"/>
    <w:uiPriority w:val="59"/>
    <w:rsid w:val="00B52CAE"/>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523">
    <w:name w:val="Grille du tableau4523"/>
    <w:basedOn w:val="TableauNormal"/>
    <w:next w:val="Grilledutableau"/>
    <w:rsid w:val="001F0FFC"/>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7">
    <w:name w:val="Grille du tableau57"/>
    <w:basedOn w:val="TableauNormal"/>
    <w:next w:val="Grilledutableau"/>
    <w:uiPriority w:val="59"/>
    <w:rsid w:val="00BB304D"/>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8">
    <w:name w:val="Grille du tableau58"/>
    <w:basedOn w:val="TableauNormal"/>
    <w:next w:val="Grilledutableau"/>
    <w:uiPriority w:val="59"/>
    <w:rsid w:val="00522B9F"/>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claire1">
    <w:name w:val="Grille claire1"/>
    <w:basedOn w:val="TableauNormal"/>
    <w:next w:val="Grilleclaire"/>
    <w:uiPriority w:val="62"/>
    <w:rsid w:val="006420C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Grilledutableau59">
    <w:name w:val="Grille du tableau59"/>
    <w:basedOn w:val="TableauNormal"/>
    <w:next w:val="Grilledutableau"/>
    <w:uiPriority w:val="59"/>
    <w:rsid w:val="00830C42"/>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60">
    <w:name w:val="Grille du tableau60"/>
    <w:basedOn w:val="TableauNormal"/>
    <w:next w:val="Grilledutableau"/>
    <w:uiPriority w:val="59"/>
    <w:rsid w:val="00554387"/>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page">
    <w:name w:val="page number"/>
    <w:basedOn w:val="Policepardfaut"/>
    <w:rsid w:val="00E031CF"/>
  </w:style>
  <w:style w:type="paragraph" w:styleId="Rvision">
    <w:name w:val="Revision"/>
    <w:hidden/>
    <w:uiPriority w:val="99"/>
    <w:semiHidden/>
    <w:rsid w:val="0032230A"/>
    <w:rPr>
      <w:rFonts w:ascii="Arial" w:hAnsi="Arial" w:cs="Arial"/>
      <w:lang w:val="fr-FR" w:eastAsia="fr-FR"/>
    </w:rPr>
  </w:style>
  <w:style w:type="paragraph" w:customStyle="1" w:styleId="Bibliographie1">
    <w:name w:val="Bibliographie1"/>
    <w:basedOn w:val="Normal"/>
    <w:link w:val="BibliographyCar"/>
    <w:rsid w:val="00DA10E2"/>
    <w:pPr>
      <w:tabs>
        <w:tab w:val="left" w:pos="260"/>
      </w:tabs>
      <w:spacing w:after="240"/>
      <w:ind w:left="264" w:hanging="264"/>
      <w:jc w:val="both"/>
    </w:pPr>
    <w:rPr>
      <w:sz w:val="22"/>
    </w:rPr>
  </w:style>
  <w:style w:type="character" w:customStyle="1" w:styleId="BibliographyCar">
    <w:name w:val="Bibliography Car"/>
    <w:basedOn w:val="Policepardfaut"/>
    <w:link w:val="Bibliographie1"/>
    <w:rsid w:val="00DA10E2"/>
    <w:rPr>
      <w:rFonts w:ascii="Arial" w:hAnsi="Arial" w:cs="Arial"/>
      <w:sz w:val="22"/>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931003">
      <w:bodyDiv w:val="1"/>
      <w:marLeft w:val="0"/>
      <w:marRight w:val="0"/>
      <w:marTop w:val="0"/>
      <w:marBottom w:val="0"/>
      <w:divBdr>
        <w:top w:val="none" w:sz="0" w:space="0" w:color="auto"/>
        <w:left w:val="none" w:sz="0" w:space="0" w:color="auto"/>
        <w:bottom w:val="none" w:sz="0" w:space="0" w:color="auto"/>
        <w:right w:val="none" w:sz="0" w:space="0" w:color="auto"/>
      </w:divBdr>
    </w:div>
    <w:div w:id="118499506">
      <w:bodyDiv w:val="1"/>
      <w:marLeft w:val="0"/>
      <w:marRight w:val="0"/>
      <w:marTop w:val="0"/>
      <w:marBottom w:val="0"/>
      <w:divBdr>
        <w:top w:val="none" w:sz="0" w:space="0" w:color="auto"/>
        <w:left w:val="none" w:sz="0" w:space="0" w:color="auto"/>
        <w:bottom w:val="none" w:sz="0" w:space="0" w:color="auto"/>
        <w:right w:val="none" w:sz="0" w:space="0" w:color="auto"/>
      </w:divBdr>
    </w:div>
    <w:div w:id="176430493">
      <w:bodyDiv w:val="1"/>
      <w:marLeft w:val="0"/>
      <w:marRight w:val="0"/>
      <w:marTop w:val="0"/>
      <w:marBottom w:val="0"/>
      <w:divBdr>
        <w:top w:val="none" w:sz="0" w:space="0" w:color="auto"/>
        <w:left w:val="none" w:sz="0" w:space="0" w:color="auto"/>
        <w:bottom w:val="none" w:sz="0" w:space="0" w:color="auto"/>
        <w:right w:val="none" w:sz="0" w:space="0" w:color="auto"/>
      </w:divBdr>
    </w:div>
    <w:div w:id="293146422">
      <w:bodyDiv w:val="1"/>
      <w:marLeft w:val="0"/>
      <w:marRight w:val="0"/>
      <w:marTop w:val="0"/>
      <w:marBottom w:val="0"/>
      <w:divBdr>
        <w:top w:val="none" w:sz="0" w:space="0" w:color="auto"/>
        <w:left w:val="none" w:sz="0" w:space="0" w:color="auto"/>
        <w:bottom w:val="none" w:sz="0" w:space="0" w:color="auto"/>
        <w:right w:val="none" w:sz="0" w:space="0" w:color="auto"/>
      </w:divBdr>
    </w:div>
    <w:div w:id="322241386">
      <w:bodyDiv w:val="1"/>
      <w:marLeft w:val="0"/>
      <w:marRight w:val="0"/>
      <w:marTop w:val="0"/>
      <w:marBottom w:val="0"/>
      <w:divBdr>
        <w:top w:val="none" w:sz="0" w:space="0" w:color="auto"/>
        <w:left w:val="none" w:sz="0" w:space="0" w:color="auto"/>
        <w:bottom w:val="none" w:sz="0" w:space="0" w:color="auto"/>
        <w:right w:val="none" w:sz="0" w:space="0" w:color="auto"/>
      </w:divBdr>
      <w:divsChild>
        <w:div w:id="94447259">
          <w:marLeft w:val="173"/>
          <w:marRight w:val="0"/>
          <w:marTop w:val="0"/>
          <w:marBottom w:val="0"/>
          <w:divBdr>
            <w:top w:val="none" w:sz="0" w:space="0" w:color="auto"/>
            <w:left w:val="none" w:sz="0" w:space="0" w:color="auto"/>
            <w:bottom w:val="none" w:sz="0" w:space="0" w:color="auto"/>
            <w:right w:val="none" w:sz="0" w:space="0" w:color="auto"/>
          </w:divBdr>
        </w:div>
        <w:div w:id="349453371">
          <w:marLeft w:val="173"/>
          <w:marRight w:val="0"/>
          <w:marTop w:val="0"/>
          <w:marBottom w:val="0"/>
          <w:divBdr>
            <w:top w:val="none" w:sz="0" w:space="0" w:color="auto"/>
            <w:left w:val="none" w:sz="0" w:space="0" w:color="auto"/>
            <w:bottom w:val="none" w:sz="0" w:space="0" w:color="auto"/>
            <w:right w:val="none" w:sz="0" w:space="0" w:color="auto"/>
          </w:divBdr>
        </w:div>
        <w:div w:id="427819894">
          <w:marLeft w:val="144"/>
          <w:marRight w:val="0"/>
          <w:marTop w:val="0"/>
          <w:marBottom w:val="0"/>
          <w:divBdr>
            <w:top w:val="none" w:sz="0" w:space="0" w:color="auto"/>
            <w:left w:val="none" w:sz="0" w:space="0" w:color="auto"/>
            <w:bottom w:val="none" w:sz="0" w:space="0" w:color="auto"/>
            <w:right w:val="none" w:sz="0" w:space="0" w:color="auto"/>
          </w:divBdr>
        </w:div>
        <w:div w:id="550465601">
          <w:marLeft w:val="144"/>
          <w:marRight w:val="0"/>
          <w:marTop w:val="0"/>
          <w:marBottom w:val="0"/>
          <w:divBdr>
            <w:top w:val="none" w:sz="0" w:space="0" w:color="auto"/>
            <w:left w:val="none" w:sz="0" w:space="0" w:color="auto"/>
            <w:bottom w:val="none" w:sz="0" w:space="0" w:color="auto"/>
            <w:right w:val="none" w:sz="0" w:space="0" w:color="auto"/>
          </w:divBdr>
        </w:div>
        <w:div w:id="606356536">
          <w:marLeft w:val="173"/>
          <w:marRight w:val="0"/>
          <w:marTop w:val="0"/>
          <w:marBottom w:val="0"/>
          <w:divBdr>
            <w:top w:val="none" w:sz="0" w:space="0" w:color="auto"/>
            <w:left w:val="none" w:sz="0" w:space="0" w:color="auto"/>
            <w:bottom w:val="none" w:sz="0" w:space="0" w:color="auto"/>
            <w:right w:val="none" w:sz="0" w:space="0" w:color="auto"/>
          </w:divBdr>
        </w:div>
        <w:div w:id="685790752">
          <w:marLeft w:val="173"/>
          <w:marRight w:val="0"/>
          <w:marTop w:val="0"/>
          <w:marBottom w:val="0"/>
          <w:divBdr>
            <w:top w:val="none" w:sz="0" w:space="0" w:color="auto"/>
            <w:left w:val="none" w:sz="0" w:space="0" w:color="auto"/>
            <w:bottom w:val="none" w:sz="0" w:space="0" w:color="auto"/>
            <w:right w:val="none" w:sz="0" w:space="0" w:color="auto"/>
          </w:divBdr>
        </w:div>
        <w:div w:id="1296372883">
          <w:marLeft w:val="144"/>
          <w:marRight w:val="0"/>
          <w:marTop w:val="0"/>
          <w:marBottom w:val="0"/>
          <w:divBdr>
            <w:top w:val="none" w:sz="0" w:space="0" w:color="auto"/>
            <w:left w:val="none" w:sz="0" w:space="0" w:color="auto"/>
            <w:bottom w:val="none" w:sz="0" w:space="0" w:color="auto"/>
            <w:right w:val="none" w:sz="0" w:space="0" w:color="auto"/>
          </w:divBdr>
        </w:div>
        <w:div w:id="1532262645">
          <w:marLeft w:val="173"/>
          <w:marRight w:val="0"/>
          <w:marTop w:val="0"/>
          <w:marBottom w:val="0"/>
          <w:divBdr>
            <w:top w:val="none" w:sz="0" w:space="0" w:color="auto"/>
            <w:left w:val="none" w:sz="0" w:space="0" w:color="auto"/>
            <w:bottom w:val="none" w:sz="0" w:space="0" w:color="auto"/>
            <w:right w:val="none" w:sz="0" w:space="0" w:color="auto"/>
          </w:divBdr>
        </w:div>
        <w:div w:id="1915580202">
          <w:marLeft w:val="173"/>
          <w:marRight w:val="0"/>
          <w:marTop w:val="0"/>
          <w:marBottom w:val="0"/>
          <w:divBdr>
            <w:top w:val="none" w:sz="0" w:space="0" w:color="auto"/>
            <w:left w:val="none" w:sz="0" w:space="0" w:color="auto"/>
            <w:bottom w:val="none" w:sz="0" w:space="0" w:color="auto"/>
            <w:right w:val="none" w:sz="0" w:space="0" w:color="auto"/>
          </w:divBdr>
        </w:div>
      </w:divsChild>
    </w:div>
    <w:div w:id="383212351">
      <w:bodyDiv w:val="1"/>
      <w:marLeft w:val="0"/>
      <w:marRight w:val="0"/>
      <w:marTop w:val="0"/>
      <w:marBottom w:val="0"/>
      <w:divBdr>
        <w:top w:val="none" w:sz="0" w:space="0" w:color="auto"/>
        <w:left w:val="none" w:sz="0" w:space="0" w:color="auto"/>
        <w:bottom w:val="none" w:sz="0" w:space="0" w:color="auto"/>
        <w:right w:val="none" w:sz="0" w:space="0" w:color="auto"/>
      </w:divBdr>
    </w:div>
    <w:div w:id="424763652">
      <w:bodyDiv w:val="1"/>
      <w:marLeft w:val="0"/>
      <w:marRight w:val="0"/>
      <w:marTop w:val="0"/>
      <w:marBottom w:val="0"/>
      <w:divBdr>
        <w:top w:val="none" w:sz="0" w:space="0" w:color="auto"/>
        <w:left w:val="none" w:sz="0" w:space="0" w:color="auto"/>
        <w:bottom w:val="none" w:sz="0" w:space="0" w:color="auto"/>
        <w:right w:val="none" w:sz="0" w:space="0" w:color="auto"/>
      </w:divBdr>
    </w:div>
    <w:div w:id="627055586">
      <w:bodyDiv w:val="1"/>
      <w:marLeft w:val="0"/>
      <w:marRight w:val="0"/>
      <w:marTop w:val="0"/>
      <w:marBottom w:val="0"/>
      <w:divBdr>
        <w:top w:val="none" w:sz="0" w:space="0" w:color="auto"/>
        <w:left w:val="none" w:sz="0" w:space="0" w:color="auto"/>
        <w:bottom w:val="none" w:sz="0" w:space="0" w:color="auto"/>
        <w:right w:val="none" w:sz="0" w:space="0" w:color="auto"/>
      </w:divBdr>
    </w:div>
    <w:div w:id="695346209">
      <w:bodyDiv w:val="1"/>
      <w:marLeft w:val="0"/>
      <w:marRight w:val="0"/>
      <w:marTop w:val="0"/>
      <w:marBottom w:val="0"/>
      <w:divBdr>
        <w:top w:val="none" w:sz="0" w:space="0" w:color="auto"/>
        <w:left w:val="none" w:sz="0" w:space="0" w:color="auto"/>
        <w:bottom w:val="none" w:sz="0" w:space="0" w:color="auto"/>
        <w:right w:val="none" w:sz="0" w:space="0" w:color="auto"/>
      </w:divBdr>
    </w:div>
    <w:div w:id="726222054">
      <w:bodyDiv w:val="1"/>
      <w:marLeft w:val="0"/>
      <w:marRight w:val="0"/>
      <w:marTop w:val="0"/>
      <w:marBottom w:val="0"/>
      <w:divBdr>
        <w:top w:val="none" w:sz="0" w:space="0" w:color="auto"/>
        <w:left w:val="none" w:sz="0" w:space="0" w:color="auto"/>
        <w:bottom w:val="none" w:sz="0" w:space="0" w:color="auto"/>
        <w:right w:val="none" w:sz="0" w:space="0" w:color="auto"/>
      </w:divBdr>
      <w:divsChild>
        <w:div w:id="316883128">
          <w:marLeft w:val="835"/>
          <w:marRight w:val="0"/>
          <w:marTop w:val="0"/>
          <w:marBottom w:val="0"/>
          <w:divBdr>
            <w:top w:val="none" w:sz="0" w:space="0" w:color="auto"/>
            <w:left w:val="none" w:sz="0" w:space="0" w:color="auto"/>
            <w:bottom w:val="none" w:sz="0" w:space="0" w:color="auto"/>
            <w:right w:val="none" w:sz="0" w:space="0" w:color="auto"/>
          </w:divBdr>
        </w:div>
        <w:div w:id="1219512017">
          <w:marLeft w:val="835"/>
          <w:marRight w:val="0"/>
          <w:marTop w:val="0"/>
          <w:marBottom w:val="0"/>
          <w:divBdr>
            <w:top w:val="none" w:sz="0" w:space="0" w:color="auto"/>
            <w:left w:val="none" w:sz="0" w:space="0" w:color="auto"/>
            <w:bottom w:val="none" w:sz="0" w:space="0" w:color="auto"/>
            <w:right w:val="none" w:sz="0" w:space="0" w:color="auto"/>
          </w:divBdr>
        </w:div>
      </w:divsChild>
    </w:div>
    <w:div w:id="830635599">
      <w:bodyDiv w:val="1"/>
      <w:marLeft w:val="0"/>
      <w:marRight w:val="0"/>
      <w:marTop w:val="0"/>
      <w:marBottom w:val="0"/>
      <w:divBdr>
        <w:top w:val="none" w:sz="0" w:space="0" w:color="auto"/>
        <w:left w:val="none" w:sz="0" w:space="0" w:color="auto"/>
        <w:bottom w:val="none" w:sz="0" w:space="0" w:color="auto"/>
        <w:right w:val="none" w:sz="0" w:space="0" w:color="auto"/>
      </w:divBdr>
    </w:div>
    <w:div w:id="864713562">
      <w:bodyDiv w:val="1"/>
      <w:marLeft w:val="0"/>
      <w:marRight w:val="0"/>
      <w:marTop w:val="0"/>
      <w:marBottom w:val="0"/>
      <w:divBdr>
        <w:top w:val="none" w:sz="0" w:space="0" w:color="auto"/>
        <w:left w:val="none" w:sz="0" w:space="0" w:color="auto"/>
        <w:bottom w:val="none" w:sz="0" w:space="0" w:color="auto"/>
        <w:right w:val="none" w:sz="0" w:space="0" w:color="auto"/>
      </w:divBdr>
    </w:div>
    <w:div w:id="1075932664">
      <w:bodyDiv w:val="1"/>
      <w:marLeft w:val="0"/>
      <w:marRight w:val="0"/>
      <w:marTop w:val="0"/>
      <w:marBottom w:val="0"/>
      <w:divBdr>
        <w:top w:val="none" w:sz="0" w:space="0" w:color="auto"/>
        <w:left w:val="none" w:sz="0" w:space="0" w:color="auto"/>
        <w:bottom w:val="none" w:sz="0" w:space="0" w:color="auto"/>
        <w:right w:val="none" w:sz="0" w:space="0" w:color="auto"/>
      </w:divBdr>
    </w:div>
    <w:div w:id="1141312079">
      <w:bodyDiv w:val="1"/>
      <w:marLeft w:val="0"/>
      <w:marRight w:val="0"/>
      <w:marTop w:val="0"/>
      <w:marBottom w:val="0"/>
      <w:divBdr>
        <w:top w:val="none" w:sz="0" w:space="0" w:color="auto"/>
        <w:left w:val="none" w:sz="0" w:space="0" w:color="auto"/>
        <w:bottom w:val="none" w:sz="0" w:space="0" w:color="auto"/>
        <w:right w:val="none" w:sz="0" w:space="0" w:color="auto"/>
      </w:divBdr>
    </w:div>
    <w:div w:id="1145464826">
      <w:bodyDiv w:val="1"/>
      <w:marLeft w:val="0"/>
      <w:marRight w:val="0"/>
      <w:marTop w:val="0"/>
      <w:marBottom w:val="0"/>
      <w:divBdr>
        <w:top w:val="none" w:sz="0" w:space="0" w:color="auto"/>
        <w:left w:val="none" w:sz="0" w:space="0" w:color="auto"/>
        <w:bottom w:val="none" w:sz="0" w:space="0" w:color="auto"/>
        <w:right w:val="none" w:sz="0" w:space="0" w:color="auto"/>
      </w:divBdr>
    </w:div>
    <w:div w:id="1344630765">
      <w:bodyDiv w:val="1"/>
      <w:marLeft w:val="0"/>
      <w:marRight w:val="0"/>
      <w:marTop w:val="0"/>
      <w:marBottom w:val="0"/>
      <w:divBdr>
        <w:top w:val="none" w:sz="0" w:space="0" w:color="auto"/>
        <w:left w:val="none" w:sz="0" w:space="0" w:color="auto"/>
        <w:bottom w:val="none" w:sz="0" w:space="0" w:color="auto"/>
        <w:right w:val="none" w:sz="0" w:space="0" w:color="auto"/>
      </w:divBdr>
    </w:div>
    <w:div w:id="1483042026">
      <w:bodyDiv w:val="1"/>
      <w:marLeft w:val="0"/>
      <w:marRight w:val="0"/>
      <w:marTop w:val="0"/>
      <w:marBottom w:val="0"/>
      <w:divBdr>
        <w:top w:val="none" w:sz="0" w:space="0" w:color="auto"/>
        <w:left w:val="none" w:sz="0" w:space="0" w:color="auto"/>
        <w:bottom w:val="none" w:sz="0" w:space="0" w:color="auto"/>
        <w:right w:val="none" w:sz="0" w:space="0" w:color="auto"/>
      </w:divBdr>
    </w:div>
    <w:div w:id="1612283004">
      <w:bodyDiv w:val="1"/>
      <w:marLeft w:val="0"/>
      <w:marRight w:val="0"/>
      <w:marTop w:val="0"/>
      <w:marBottom w:val="0"/>
      <w:divBdr>
        <w:top w:val="none" w:sz="0" w:space="0" w:color="auto"/>
        <w:left w:val="none" w:sz="0" w:space="0" w:color="auto"/>
        <w:bottom w:val="none" w:sz="0" w:space="0" w:color="auto"/>
        <w:right w:val="none" w:sz="0" w:space="0" w:color="auto"/>
      </w:divBdr>
    </w:div>
    <w:div w:id="1618875796">
      <w:bodyDiv w:val="1"/>
      <w:marLeft w:val="0"/>
      <w:marRight w:val="0"/>
      <w:marTop w:val="0"/>
      <w:marBottom w:val="0"/>
      <w:divBdr>
        <w:top w:val="none" w:sz="0" w:space="0" w:color="auto"/>
        <w:left w:val="none" w:sz="0" w:space="0" w:color="auto"/>
        <w:bottom w:val="none" w:sz="0" w:space="0" w:color="auto"/>
        <w:right w:val="none" w:sz="0" w:space="0" w:color="auto"/>
      </w:divBdr>
    </w:div>
    <w:div w:id="1649240224">
      <w:bodyDiv w:val="1"/>
      <w:marLeft w:val="0"/>
      <w:marRight w:val="0"/>
      <w:marTop w:val="0"/>
      <w:marBottom w:val="0"/>
      <w:divBdr>
        <w:top w:val="none" w:sz="0" w:space="0" w:color="auto"/>
        <w:left w:val="none" w:sz="0" w:space="0" w:color="auto"/>
        <w:bottom w:val="none" w:sz="0" w:space="0" w:color="auto"/>
        <w:right w:val="none" w:sz="0" w:space="0" w:color="auto"/>
      </w:divBdr>
    </w:div>
    <w:div w:id="1657103936">
      <w:bodyDiv w:val="1"/>
      <w:marLeft w:val="0"/>
      <w:marRight w:val="0"/>
      <w:marTop w:val="0"/>
      <w:marBottom w:val="0"/>
      <w:divBdr>
        <w:top w:val="none" w:sz="0" w:space="0" w:color="auto"/>
        <w:left w:val="none" w:sz="0" w:space="0" w:color="auto"/>
        <w:bottom w:val="none" w:sz="0" w:space="0" w:color="auto"/>
        <w:right w:val="none" w:sz="0" w:space="0" w:color="auto"/>
      </w:divBdr>
    </w:div>
    <w:div w:id="1792435576">
      <w:bodyDiv w:val="1"/>
      <w:marLeft w:val="0"/>
      <w:marRight w:val="0"/>
      <w:marTop w:val="0"/>
      <w:marBottom w:val="0"/>
      <w:divBdr>
        <w:top w:val="none" w:sz="0" w:space="0" w:color="auto"/>
        <w:left w:val="none" w:sz="0" w:space="0" w:color="auto"/>
        <w:bottom w:val="none" w:sz="0" w:space="0" w:color="auto"/>
        <w:right w:val="none" w:sz="0" w:space="0" w:color="auto"/>
      </w:divBdr>
    </w:div>
    <w:div w:id="1846481111">
      <w:bodyDiv w:val="1"/>
      <w:marLeft w:val="0"/>
      <w:marRight w:val="0"/>
      <w:marTop w:val="0"/>
      <w:marBottom w:val="0"/>
      <w:divBdr>
        <w:top w:val="none" w:sz="0" w:space="0" w:color="auto"/>
        <w:left w:val="none" w:sz="0" w:space="0" w:color="auto"/>
        <w:bottom w:val="none" w:sz="0" w:space="0" w:color="auto"/>
        <w:right w:val="none" w:sz="0" w:space="0" w:color="auto"/>
      </w:divBdr>
    </w:div>
    <w:div w:id="1860507441">
      <w:bodyDiv w:val="1"/>
      <w:marLeft w:val="0"/>
      <w:marRight w:val="0"/>
      <w:marTop w:val="0"/>
      <w:marBottom w:val="0"/>
      <w:divBdr>
        <w:top w:val="none" w:sz="0" w:space="0" w:color="auto"/>
        <w:left w:val="none" w:sz="0" w:space="0" w:color="auto"/>
        <w:bottom w:val="none" w:sz="0" w:space="0" w:color="auto"/>
        <w:right w:val="none" w:sz="0" w:space="0" w:color="auto"/>
      </w:divBdr>
    </w:div>
    <w:div w:id="1876036750">
      <w:bodyDiv w:val="1"/>
      <w:marLeft w:val="0"/>
      <w:marRight w:val="0"/>
      <w:marTop w:val="0"/>
      <w:marBottom w:val="0"/>
      <w:divBdr>
        <w:top w:val="none" w:sz="0" w:space="0" w:color="auto"/>
        <w:left w:val="none" w:sz="0" w:space="0" w:color="auto"/>
        <w:bottom w:val="none" w:sz="0" w:space="0" w:color="auto"/>
        <w:right w:val="none" w:sz="0" w:space="0" w:color="auto"/>
      </w:divBdr>
    </w:div>
    <w:div w:id="1991399350">
      <w:bodyDiv w:val="1"/>
      <w:marLeft w:val="0"/>
      <w:marRight w:val="0"/>
      <w:marTop w:val="0"/>
      <w:marBottom w:val="0"/>
      <w:divBdr>
        <w:top w:val="none" w:sz="0" w:space="0" w:color="auto"/>
        <w:left w:val="none" w:sz="0" w:space="0" w:color="auto"/>
        <w:bottom w:val="none" w:sz="0" w:space="0" w:color="auto"/>
        <w:right w:val="none" w:sz="0" w:space="0" w:color="auto"/>
      </w:divBdr>
      <w:divsChild>
        <w:div w:id="331220065">
          <w:marLeft w:val="0"/>
          <w:marRight w:val="0"/>
          <w:marTop w:val="0"/>
          <w:marBottom w:val="0"/>
          <w:divBdr>
            <w:top w:val="none" w:sz="0" w:space="0" w:color="auto"/>
            <w:left w:val="none" w:sz="0" w:space="0" w:color="auto"/>
            <w:bottom w:val="none" w:sz="0" w:space="0" w:color="auto"/>
            <w:right w:val="none" w:sz="0" w:space="0" w:color="auto"/>
          </w:divBdr>
          <w:divsChild>
            <w:div w:id="1640262998">
              <w:marLeft w:val="0"/>
              <w:marRight w:val="0"/>
              <w:marTop w:val="100"/>
              <w:marBottom w:val="100"/>
              <w:divBdr>
                <w:top w:val="none" w:sz="0" w:space="0" w:color="auto"/>
                <w:left w:val="none" w:sz="0" w:space="0" w:color="auto"/>
                <w:bottom w:val="none" w:sz="0" w:space="0" w:color="auto"/>
                <w:right w:val="none" w:sz="0" w:space="0" w:color="auto"/>
              </w:divBdr>
              <w:divsChild>
                <w:div w:id="1823349724">
                  <w:marLeft w:val="0"/>
                  <w:marRight w:val="0"/>
                  <w:marTop w:val="0"/>
                  <w:marBottom w:val="0"/>
                  <w:divBdr>
                    <w:top w:val="none" w:sz="0" w:space="0" w:color="auto"/>
                    <w:left w:val="none" w:sz="0" w:space="0" w:color="auto"/>
                    <w:bottom w:val="none" w:sz="0" w:space="0" w:color="auto"/>
                    <w:right w:val="none" w:sz="0" w:space="0" w:color="auto"/>
                  </w:divBdr>
                  <w:divsChild>
                    <w:div w:id="531384845">
                      <w:marLeft w:val="0"/>
                      <w:marRight w:val="0"/>
                      <w:marTop w:val="0"/>
                      <w:marBottom w:val="0"/>
                      <w:divBdr>
                        <w:top w:val="none" w:sz="0" w:space="0" w:color="auto"/>
                        <w:left w:val="none" w:sz="0" w:space="0" w:color="auto"/>
                        <w:bottom w:val="none" w:sz="0" w:space="0" w:color="auto"/>
                        <w:right w:val="none" w:sz="0" w:space="0" w:color="auto"/>
                      </w:divBdr>
                      <w:divsChild>
                        <w:div w:id="1328248180">
                          <w:marLeft w:val="0"/>
                          <w:marRight w:val="0"/>
                          <w:marTop w:val="0"/>
                          <w:marBottom w:val="540"/>
                          <w:divBdr>
                            <w:top w:val="none" w:sz="0" w:space="0" w:color="auto"/>
                            <w:left w:val="none" w:sz="0" w:space="0" w:color="auto"/>
                            <w:bottom w:val="none" w:sz="0" w:space="0" w:color="auto"/>
                            <w:right w:val="none" w:sz="0" w:space="0" w:color="auto"/>
                          </w:divBdr>
                          <w:divsChild>
                            <w:div w:id="989670912">
                              <w:marLeft w:val="0"/>
                              <w:marRight w:val="0"/>
                              <w:marTop w:val="0"/>
                              <w:marBottom w:val="0"/>
                              <w:divBdr>
                                <w:top w:val="none" w:sz="0" w:space="0" w:color="auto"/>
                                <w:left w:val="none" w:sz="0" w:space="0" w:color="auto"/>
                                <w:bottom w:val="none" w:sz="0" w:space="0" w:color="auto"/>
                                <w:right w:val="none" w:sz="0" w:space="0" w:color="auto"/>
                              </w:divBdr>
                              <w:divsChild>
                                <w:div w:id="111945829">
                                  <w:marLeft w:val="0"/>
                                  <w:marRight w:val="0"/>
                                  <w:marTop w:val="0"/>
                                  <w:marBottom w:val="240"/>
                                  <w:divBdr>
                                    <w:top w:val="none" w:sz="0" w:space="0" w:color="auto"/>
                                    <w:left w:val="none" w:sz="0" w:space="0" w:color="auto"/>
                                    <w:bottom w:val="none" w:sz="0" w:space="0" w:color="auto"/>
                                    <w:right w:val="none" w:sz="0" w:space="0" w:color="auto"/>
                                  </w:divBdr>
                                </w:div>
                                <w:div w:id="1544443050">
                                  <w:marLeft w:val="0"/>
                                  <w:marRight w:val="0"/>
                                  <w:marTop w:val="240"/>
                                  <w:marBottom w:val="0"/>
                                  <w:divBdr>
                                    <w:top w:val="none" w:sz="0" w:space="0" w:color="auto"/>
                                    <w:left w:val="none" w:sz="0" w:space="0" w:color="auto"/>
                                    <w:bottom w:val="none" w:sz="0" w:space="0" w:color="auto"/>
                                    <w:right w:val="none" w:sz="0" w:space="0" w:color="auto"/>
                                  </w:divBdr>
                                </w:div>
                                <w:div w:id="2143762778">
                                  <w:marLeft w:val="0"/>
                                  <w:marRight w:val="0"/>
                                  <w:marTop w:val="0"/>
                                  <w:marBottom w:val="60"/>
                                  <w:divBdr>
                                    <w:top w:val="none" w:sz="0" w:space="0" w:color="auto"/>
                                    <w:left w:val="none" w:sz="0" w:space="0" w:color="auto"/>
                                    <w:bottom w:val="none" w:sz="0" w:space="0" w:color="auto"/>
                                    <w:right w:val="none" w:sz="0" w:space="0" w:color="auto"/>
                                  </w:divBdr>
                                  <w:divsChild>
                                    <w:div w:id="855312368">
                                      <w:marLeft w:val="0"/>
                                      <w:marRight w:val="0"/>
                                      <w:marTop w:val="0"/>
                                      <w:marBottom w:val="0"/>
                                      <w:divBdr>
                                        <w:top w:val="none" w:sz="0" w:space="0" w:color="auto"/>
                                        <w:left w:val="none" w:sz="0" w:space="0" w:color="auto"/>
                                        <w:bottom w:val="none" w:sz="0" w:space="0" w:color="auto"/>
                                        <w:right w:val="none" w:sz="0" w:space="0" w:color="auto"/>
                                      </w:divBdr>
                                      <w:divsChild>
                                        <w:div w:id="894704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56274521">
      <w:bodyDiv w:val="1"/>
      <w:marLeft w:val="0"/>
      <w:marRight w:val="0"/>
      <w:marTop w:val="0"/>
      <w:marBottom w:val="0"/>
      <w:divBdr>
        <w:top w:val="none" w:sz="0" w:space="0" w:color="auto"/>
        <w:left w:val="none" w:sz="0" w:space="0" w:color="auto"/>
        <w:bottom w:val="none" w:sz="0" w:space="0" w:color="auto"/>
        <w:right w:val="none" w:sz="0" w:space="0" w:color="auto"/>
      </w:divBdr>
      <w:divsChild>
        <w:div w:id="611674195">
          <w:marLeft w:val="835"/>
          <w:marRight w:val="0"/>
          <w:marTop w:val="0"/>
          <w:marBottom w:val="0"/>
          <w:divBdr>
            <w:top w:val="none" w:sz="0" w:space="0" w:color="auto"/>
            <w:left w:val="none" w:sz="0" w:space="0" w:color="auto"/>
            <w:bottom w:val="none" w:sz="0" w:space="0" w:color="auto"/>
            <w:right w:val="none" w:sz="0" w:space="0" w:color="auto"/>
          </w:divBdr>
        </w:div>
        <w:div w:id="1125734444">
          <w:marLeft w:val="835"/>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6E735D-84A8-4043-9946-EFD23D1FA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046</Words>
  <Characters>44254</Characters>
  <Application>Microsoft Office Word</Application>
  <DocSecurity>0</DocSecurity>
  <Lines>368</Lines>
  <Paragraphs>104</Paragraphs>
  <ScaleCrop>false</ScaleCrop>
  <HeadingPairs>
    <vt:vector size="2" baseType="variant">
      <vt:variant>
        <vt:lpstr>Titre</vt:lpstr>
      </vt:variant>
      <vt:variant>
        <vt:i4>1</vt:i4>
      </vt:variant>
    </vt:vector>
  </HeadingPairs>
  <TitlesOfParts>
    <vt:vector size="1" baseType="lpstr">
      <vt:lpstr/>
    </vt:vector>
  </TitlesOfParts>
  <Company>HUS</Company>
  <LinksUpToDate>false</LinksUpToDate>
  <CharactersWithSpaces>52196</CharactersWithSpaces>
  <SharedDoc>false</SharedDoc>
  <HLinks>
    <vt:vector size="564" baseType="variant">
      <vt:variant>
        <vt:i4>6619213</vt:i4>
      </vt:variant>
      <vt:variant>
        <vt:i4>369</vt:i4>
      </vt:variant>
      <vt:variant>
        <vt:i4>0</vt:i4>
      </vt:variant>
      <vt:variant>
        <vt:i4>5</vt:i4>
      </vt:variant>
      <vt:variant>
        <vt:lpwstr>mailto:Jennifer.Hoyle@pat.nhs.uk</vt:lpwstr>
      </vt:variant>
      <vt:variant>
        <vt:lpwstr/>
      </vt:variant>
      <vt:variant>
        <vt:i4>8126543</vt:i4>
      </vt:variant>
      <vt:variant>
        <vt:i4>366</vt:i4>
      </vt:variant>
      <vt:variant>
        <vt:i4>0</vt:i4>
      </vt:variant>
      <vt:variant>
        <vt:i4>5</vt:i4>
      </vt:variant>
      <vt:variant>
        <vt:lpwstr>mailto:p.cullinan@imperial.ac.uk</vt:lpwstr>
      </vt:variant>
      <vt:variant>
        <vt:lpwstr/>
      </vt:variant>
      <vt:variant>
        <vt:i4>589942</vt:i4>
      </vt:variant>
      <vt:variant>
        <vt:i4>363</vt:i4>
      </vt:variant>
      <vt:variant>
        <vt:i4>0</vt:i4>
      </vt:variant>
      <vt:variant>
        <vt:i4>5</vt:i4>
      </vt:variant>
      <vt:variant>
        <vt:lpwstr>mailto:ltersgaxwalters@hotma</vt:lpwstr>
      </vt:variant>
      <vt:variant>
        <vt:lpwstr/>
      </vt:variant>
      <vt:variant>
        <vt:i4>6291528</vt:i4>
      </vt:variant>
      <vt:variant>
        <vt:i4>360</vt:i4>
      </vt:variant>
      <vt:variant>
        <vt:i4>0</vt:i4>
      </vt:variant>
      <vt:variant>
        <vt:i4>5</vt:i4>
      </vt:variant>
      <vt:variant>
        <vt:lpwstr>mailto:Sherwood.burge@doctors.org.uk</vt:lpwstr>
      </vt:variant>
      <vt:variant>
        <vt:lpwstr/>
      </vt:variant>
      <vt:variant>
        <vt:i4>1638445</vt:i4>
      </vt:variant>
      <vt:variant>
        <vt:i4>357</vt:i4>
      </vt:variant>
      <vt:variant>
        <vt:i4>0</vt:i4>
      </vt:variant>
      <vt:variant>
        <vt:i4>5</vt:i4>
      </vt:variant>
      <vt:variant>
        <vt:lpwstr>mailto:emonso@tauli.cat</vt:lpwstr>
      </vt:variant>
      <vt:variant>
        <vt:lpwstr/>
      </vt:variant>
      <vt:variant>
        <vt:i4>1507380</vt:i4>
      </vt:variant>
      <vt:variant>
        <vt:i4>354</vt:i4>
      </vt:variant>
      <vt:variant>
        <vt:i4>0</vt:i4>
      </vt:variant>
      <vt:variant>
        <vt:i4>5</vt:i4>
      </vt:variant>
      <vt:variant>
        <vt:lpwstr>mailto:squirce@gmail.com</vt:lpwstr>
      </vt:variant>
      <vt:variant>
        <vt:lpwstr/>
      </vt:variant>
      <vt:variant>
        <vt:i4>2031676</vt:i4>
      </vt:variant>
      <vt:variant>
        <vt:i4>351</vt:i4>
      </vt:variant>
      <vt:variant>
        <vt:i4>0</vt:i4>
      </vt:variant>
      <vt:variant>
        <vt:i4>5</vt:i4>
      </vt:variant>
      <vt:variant>
        <vt:lpwstr>mailto:jsastre@fjd.es</vt:lpwstr>
      </vt:variant>
      <vt:variant>
        <vt:lpwstr/>
      </vt:variant>
      <vt:variant>
        <vt:i4>7209042</vt:i4>
      </vt:variant>
      <vt:variant>
        <vt:i4>348</vt:i4>
      </vt:variant>
      <vt:variant>
        <vt:i4>0</vt:i4>
      </vt:variant>
      <vt:variant>
        <vt:i4>5</vt:i4>
      </vt:variant>
      <vt:variant>
        <vt:lpwstr>mailto:xmunoz@vhebron.net</vt:lpwstr>
      </vt:variant>
      <vt:variant>
        <vt:lpwstr/>
      </vt:variant>
      <vt:variant>
        <vt:i4>7995418</vt:i4>
      </vt:variant>
      <vt:variant>
        <vt:i4>345</vt:i4>
      </vt:variant>
      <vt:variant>
        <vt:i4>0</vt:i4>
      </vt:variant>
      <vt:variant>
        <vt:i4>5</vt:i4>
      </vt:variant>
      <vt:variant>
        <vt:lpwstr>mailto:martaz@imp.lodz.pl</vt:lpwstr>
      </vt:variant>
      <vt:variant>
        <vt:lpwstr/>
      </vt:variant>
      <vt:variant>
        <vt:i4>852088</vt:i4>
      </vt:variant>
      <vt:variant>
        <vt:i4>342</vt:i4>
      </vt:variant>
      <vt:variant>
        <vt:i4>0</vt:i4>
      </vt:variant>
      <vt:variant>
        <vt:i4>5</vt:i4>
      </vt:variant>
      <vt:variant>
        <vt:lpwstr>mailto:jolantaw@imp.lodz.pl</vt:lpwstr>
      </vt:variant>
      <vt:variant>
        <vt:lpwstr/>
      </vt:variant>
      <vt:variant>
        <vt:i4>6619216</vt:i4>
      </vt:variant>
      <vt:variant>
        <vt:i4>339</vt:i4>
      </vt:variant>
      <vt:variant>
        <vt:i4>0</vt:i4>
      </vt:variant>
      <vt:variant>
        <vt:i4>5</vt:i4>
      </vt:variant>
      <vt:variant>
        <vt:lpwstr>mailto:cecilie.svanes@helse-bergen.no</vt:lpwstr>
      </vt:variant>
      <vt:variant>
        <vt:lpwstr/>
      </vt:variant>
      <vt:variant>
        <vt:i4>7405636</vt:i4>
      </vt:variant>
      <vt:variant>
        <vt:i4>336</vt:i4>
      </vt:variant>
      <vt:variant>
        <vt:i4>0</vt:i4>
      </vt:variant>
      <vt:variant>
        <vt:i4>5</vt:i4>
      </vt:variant>
      <vt:variant>
        <vt:lpwstr>mailto:mzolubas@gmail.com</vt:lpwstr>
      </vt:variant>
      <vt:variant>
        <vt:lpwstr/>
      </vt:variant>
      <vt:variant>
        <vt:i4>2424898</vt:i4>
      </vt:variant>
      <vt:variant>
        <vt:i4>333</vt:i4>
      </vt:variant>
      <vt:variant>
        <vt:i4>0</vt:i4>
      </vt:variant>
      <vt:variant>
        <vt:i4>5</vt:i4>
      </vt:variant>
      <vt:variant>
        <vt:lpwstr>mailto:ilenia.folletti@unipg.it</vt:lpwstr>
      </vt:variant>
      <vt:variant>
        <vt:lpwstr/>
      </vt:variant>
      <vt:variant>
        <vt:i4>3080197</vt:i4>
      </vt:variant>
      <vt:variant>
        <vt:i4>327</vt:i4>
      </vt:variant>
      <vt:variant>
        <vt:i4>0</vt:i4>
      </vt:variant>
      <vt:variant>
        <vt:i4>5</vt:i4>
      </vt:variant>
      <vt:variant>
        <vt:lpwstr>mailto:giannipalass@libero.it</vt:lpwstr>
      </vt:variant>
      <vt:variant>
        <vt:lpwstr/>
      </vt:variant>
      <vt:variant>
        <vt:i4>4587624</vt:i4>
      </vt:variant>
      <vt:variant>
        <vt:i4>324</vt:i4>
      </vt:variant>
      <vt:variant>
        <vt:i4>0</vt:i4>
      </vt:variant>
      <vt:variant>
        <vt:i4>5</vt:i4>
      </vt:variant>
      <vt:variant>
        <vt:lpwstr>mailto:ppaggiaro@qubisoft.it</vt:lpwstr>
      </vt:variant>
      <vt:variant>
        <vt:lpwstr/>
      </vt:variant>
      <vt:variant>
        <vt:i4>6881291</vt:i4>
      </vt:variant>
      <vt:variant>
        <vt:i4>321</vt:i4>
      </vt:variant>
      <vt:variant>
        <vt:i4>0</vt:i4>
      </vt:variant>
      <vt:variant>
        <vt:i4>5</vt:i4>
      </vt:variant>
      <vt:variant>
        <vt:lpwstr>mailto:piero.maestrelli@unipd.it</vt:lpwstr>
      </vt:variant>
      <vt:variant>
        <vt:lpwstr/>
      </vt:variant>
      <vt:variant>
        <vt:i4>4980832</vt:i4>
      </vt:variant>
      <vt:variant>
        <vt:i4>318</vt:i4>
      </vt:variant>
      <vt:variant>
        <vt:i4>0</vt:i4>
      </vt:variant>
      <vt:variant>
        <vt:i4>5</vt:i4>
      </vt:variant>
      <vt:variant>
        <vt:lpwstr>mailto:giannamoscato12@gmail.com</vt:lpwstr>
      </vt:variant>
      <vt:variant>
        <vt:lpwstr/>
      </vt:variant>
      <vt:variant>
        <vt:i4>5505080</vt:i4>
      </vt:variant>
      <vt:variant>
        <vt:i4>315</vt:i4>
      </vt:variant>
      <vt:variant>
        <vt:i4>0</vt:i4>
      </vt:variant>
      <vt:variant>
        <vt:i4>5</vt:i4>
      </vt:variant>
      <vt:variant>
        <vt:lpwstr>mailto:Koschel@fachkrankenhaus-coswig.de</vt:lpwstr>
      </vt:variant>
      <vt:variant>
        <vt:lpwstr/>
      </vt:variant>
      <vt:variant>
        <vt:i4>6291466</vt:i4>
      </vt:variant>
      <vt:variant>
        <vt:i4>312</vt:i4>
      </vt:variant>
      <vt:variant>
        <vt:i4>0</vt:i4>
      </vt:variant>
      <vt:variant>
        <vt:i4>5</vt:i4>
      </vt:variant>
      <vt:variant>
        <vt:lpwstr>mailto:a.preisser@uke.de</vt:lpwstr>
      </vt:variant>
      <vt:variant>
        <vt:lpwstr/>
      </vt:variant>
      <vt:variant>
        <vt:i4>7340043</vt:i4>
      </vt:variant>
      <vt:variant>
        <vt:i4>309</vt:i4>
      </vt:variant>
      <vt:variant>
        <vt:i4>0</vt:i4>
      </vt:variant>
      <vt:variant>
        <vt:i4>5</vt:i4>
      </vt:variant>
      <vt:variant>
        <vt:lpwstr>mailto:merget@ipa-dguv.de</vt:lpwstr>
      </vt:variant>
      <vt:variant>
        <vt:lpwstr/>
      </vt:variant>
      <vt:variant>
        <vt:i4>786486</vt:i4>
      </vt:variant>
      <vt:variant>
        <vt:i4>306</vt:i4>
      </vt:variant>
      <vt:variant>
        <vt:i4>0</vt:i4>
      </vt:variant>
      <vt:variant>
        <vt:i4>5</vt:i4>
      </vt:variant>
      <vt:variant>
        <vt:lpwstr>mailto:frederic.deblay@chru-strasbourg.fr</vt:lpwstr>
      </vt:variant>
      <vt:variant>
        <vt:lpwstr/>
      </vt:variant>
      <vt:variant>
        <vt:i4>2752596</vt:i4>
      </vt:variant>
      <vt:variant>
        <vt:i4>303</vt:i4>
      </vt:variant>
      <vt:variant>
        <vt:i4>0</vt:i4>
      </vt:variant>
      <vt:variant>
        <vt:i4>5</vt:i4>
      </vt:variant>
      <vt:variant>
        <vt:lpwstr>mailto:Terttu.Harju@ppshp.fi</vt:lpwstr>
      </vt:variant>
      <vt:variant>
        <vt:lpwstr/>
      </vt:variant>
      <vt:variant>
        <vt:i4>1245291</vt:i4>
      </vt:variant>
      <vt:variant>
        <vt:i4>300</vt:i4>
      </vt:variant>
      <vt:variant>
        <vt:i4>0</vt:i4>
      </vt:variant>
      <vt:variant>
        <vt:i4>5</vt:i4>
      </vt:variant>
      <vt:variant>
        <vt:lpwstr>mailto:Leena.Tuomisto@epshp.fi</vt:lpwstr>
      </vt:variant>
      <vt:variant>
        <vt:lpwstr/>
      </vt:variant>
      <vt:variant>
        <vt:i4>1704044</vt:i4>
      </vt:variant>
      <vt:variant>
        <vt:i4>297</vt:i4>
      </vt:variant>
      <vt:variant>
        <vt:i4>0</vt:i4>
      </vt:variant>
      <vt:variant>
        <vt:i4>5</vt:i4>
      </vt:variant>
      <vt:variant>
        <vt:lpwstr>mailto:Paula.Kauppi@hus.fi</vt:lpwstr>
      </vt:variant>
      <vt:variant>
        <vt:lpwstr/>
      </vt:variant>
      <vt:variant>
        <vt:i4>1835115</vt:i4>
      </vt:variant>
      <vt:variant>
        <vt:i4>294</vt:i4>
      </vt:variant>
      <vt:variant>
        <vt:i4>0</vt:i4>
      </vt:variant>
      <vt:variant>
        <vt:i4>5</vt:i4>
      </vt:variant>
      <vt:variant>
        <vt:lpwstr>mailto:hille.suojalehto@ttl.fi</vt:lpwstr>
      </vt:variant>
      <vt:variant>
        <vt:lpwstr/>
      </vt:variant>
      <vt:variant>
        <vt:i4>5308458</vt:i4>
      </vt:variant>
      <vt:variant>
        <vt:i4>291</vt:i4>
      </vt:variant>
      <vt:variant>
        <vt:i4>0</vt:i4>
      </vt:variant>
      <vt:variant>
        <vt:i4>5</vt:i4>
      </vt:variant>
      <vt:variant>
        <vt:lpwstr>mailto:david.sherson@rsyd.dk</vt:lpwstr>
      </vt:variant>
      <vt:variant>
        <vt:lpwstr/>
      </vt:variant>
      <vt:variant>
        <vt:i4>6422640</vt:i4>
      </vt:variant>
      <vt:variant>
        <vt:i4>288</vt:i4>
      </vt:variant>
      <vt:variant>
        <vt:i4>0</vt:i4>
      </vt:variant>
      <vt:variant>
        <vt:i4>5</vt:i4>
      </vt:variant>
      <vt:variant>
        <vt:lpwstr>mailto:</vt:lpwstr>
      </vt:variant>
      <vt:variant>
        <vt:lpwstr/>
      </vt:variant>
      <vt:variant>
        <vt:i4>2031725</vt:i4>
      </vt:variant>
      <vt:variant>
        <vt:i4>285</vt:i4>
      </vt:variant>
      <vt:variant>
        <vt:i4>0</vt:i4>
      </vt:variant>
      <vt:variant>
        <vt:i4>5</vt:i4>
      </vt:variant>
      <vt:variant>
        <vt:lpwstr>mailto:pavlina.janu@lf1.cuni.cz</vt:lpwstr>
      </vt:variant>
      <vt:variant>
        <vt:lpwstr/>
      </vt:variant>
      <vt:variant>
        <vt:i4>786550</vt:i4>
      </vt:variant>
      <vt:variant>
        <vt:i4>282</vt:i4>
      </vt:variant>
      <vt:variant>
        <vt:i4>0</vt:i4>
      </vt:variant>
      <vt:variant>
        <vt:i4>5</vt:i4>
      </vt:variant>
      <vt:variant>
        <vt:lpwstr>mailto:andre.cartier@umontreal.ca</vt:lpwstr>
      </vt:variant>
      <vt:variant>
        <vt:lpwstr/>
      </vt:variant>
      <vt:variant>
        <vt:i4>1638513</vt:i4>
      </vt:variant>
      <vt:variant>
        <vt:i4>279</vt:i4>
      </vt:variant>
      <vt:variant>
        <vt:i4>0</vt:i4>
      </vt:variant>
      <vt:variant>
        <vt:i4>5</vt:i4>
      </vt:variant>
      <vt:variant>
        <vt:lpwstr>mailto:catherine.lemiere@umontreal.ca</vt:lpwstr>
      </vt:variant>
      <vt:variant>
        <vt:lpwstr/>
      </vt:variant>
      <vt:variant>
        <vt:i4>721006</vt:i4>
      </vt:variant>
      <vt:variant>
        <vt:i4>276</vt:i4>
      </vt:variant>
      <vt:variant>
        <vt:i4>0</vt:i4>
      </vt:variant>
      <vt:variant>
        <vt:i4>5</vt:i4>
      </vt:variant>
      <vt:variant>
        <vt:lpwstr>mailto:Olivier.vandenplas@uclouvain.be</vt:lpwstr>
      </vt:variant>
      <vt:variant>
        <vt:lpwstr/>
      </vt:variant>
      <vt:variant>
        <vt:i4>4718639</vt:i4>
      </vt:variant>
      <vt:variant>
        <vt:i4>273</vt:i4>
      </vt:variant>
      <vt:variant>
        <vt:i4>0</vt:i4>
      </vt:variant>
      <vt:variant>
        <vt:i4>5</vt:i4>
      </vt:variant>
      <vt:variant>
        <vt:lpwstr>mailto:Walter.Vincken@uzbrussel.be</vt:lpwstr>
      </vt:variant>
      <vt:variant>
        <vt:lpwstr/>
      </vt:variant>
      <vt:variant>
        <vt:i4>8257608</vt:i4>
      </vt:variant>
      <vt:variant>
        <vt:i4>270</vt:i4>
      </vt:variant>
      <vt:variant>
        <vt:i4>0</vt:i4>
      </vt:variant>
      <vt:variant>
        <vt:i4>5</vt:i4>
      </vt:variant>
      <vt:variant>
        <vt:lpwstr>mailto:ben.nemery@med.kuleuven.be</vt:lpwstr>
      </vt:variant>
      <vt:variant>
        <vt:lpwstr/>
      </vt:variant>
      <vt:variant>
        <vt:i4>6291528</vt:i4>
      </vt:variant>
      <vt:variant>
        <vt:i4>267</vt:i4>
      </vt:variant>
      <vt:variant>
        <vt:i4>0</vt:i4>
      </vt:variant>
      <vt:variant>
        <vt:i4>5</vt:i4>
      </vt:variant>
      <vt:variant>
        <vt:lpwstr>mailto:Sherwood.burge@doctors.org.uk</vt:lpwstr>
      </vt:variant>
      <vt:variant>
        <vt:lpwstr/>
      </vt:variant>
      <vt:variant>
        <vt:i4>1638445</vt:i4>
      </vt:variant>
      <vt:variant>
        <vt:i4>264</vt:i4>
      </vt:variant>
      <vt:variant>
        <vt:i4>0</vt:i4>
      </vt:variant>
      <vt:variant>
        <vt:i4>5</vt:i4>
      </vt:variant>
      <vt:variant>
        <vt:lpwstr>mailto:emonso@tauli.cat</vt:lpwstr>
      </vt:variant>
      <vt:variant>
        <vt:lpwstr/>
      </vt:variant>
      <vt:variant>
        <vt:i4>6619216</vt:i4>
      </vt:variant>
      <vt:variant>
        <vt:i4>261</vt:i4>
      </vt:variant>
      <vt:variant>
        <vt:i4>0</vt:i4>
      </vt:variant>
      <vt:variant>
        <vt:i4>5</vt:i4>
      </vt:variant>
      <vt:variant>
        <vt:lpwstr>mailto:cecilie.svanes@helse-bergen.no</vt:lpwstr>
      </vt:variant>
      <vt:variant>
        <vt:lpwstr/>
      </vt:variant>
      <vt:variant>
        <vt:i4>7405636</vt:i4>
      </vt:variant>
      <vt:variant>
        <vt:i4>258</vt:i4>
      </vt:variant>
      <vt:variant>
        <vt:i4>0</vt:i4>
      </vt:variant>
      <vt:variant>
        <vt:i4>5</vt:i4>
      </vt:variant>
      <vt:variant>
        <vt:lpwstr>mailto:mzolubas@gmail.com</vt:lpwstr>
      </vt:variant>
      <vt:variant>
        <vt:lpwstr/>
      </vt:variant>
      <vt:variant>
        <vt:i4>4587624</vt:i4>
      </vt:variant>
      <vt:variant>
        <vt:i4>255</vt:i4>
      </vt:variant>
      <vt:variant>
        <vt:i4>0</vt:i4>
      </vt:variant>
      <vt:variant>
        <vt:i4>5</vt:i4>
      </vt:variant>
      <vt:variant>
        <vt:lpwstr>mailto:ppaggiaro@qubisoft.it</vt:lpwstr>
      </vt:variant>
      <vt:variant>
        <vt:lpwstr/>
      </vt:variant>
      <vt:variant>
        <vt:i4>6881291</vt:i4>
      </vt:variant>
      <vt:variant>
        <vt:i4>252</vt:i4>
      </vt:variant>
      <vt:variant>
        <vt:i4>0</vt:i4>
      </vt:variant>
      <vt:variant>
        <vt:i4>5</vt:i4>
      </vt:variant>
      <vt:variant>
        <vt:lpwstr>mailto:piero.maestrelli@unipd.it</vt:lpwstr>
      </vt:variant>
      <vt:variant>
        <vt:lpwstr/>
      </vt:variant>
      <vt:variant>
        <vt:i4>5505080</vt:i4>
      </vt:variant>
      <vt:variant>
        <vt:i4>249</vt:i4>
      </vt:variant>
      <vt:variant>
        <vt:i4>0</vt:i4>
      </vt:variant>
      <vt:variant>
        <vt:i4>5</vt:i4>
      </vt:variant>
      <vt:variant>
        <vt:lpwstr>mailto:Koschel@fachkrankenhaus-coswig.de</vt:lpwstr>
      </vt:variant>
      <vt:variant>
        <vt:lpwstr/>
      </vt:variant>
      <vt:variant>
        <vt:i4>6291466</vt:i4>
      </vt:variant>
      <vt:variant>
        <vt:i4>246</vt:i4>
      </vt:variant>
      <vt:variant>
        <vt:i4>0</vt:i4>
      </vt:variant>
      <vt:variant>
        <vt:i4>5</vt:i4>
      </vt:variant>
      <vt:variant>
        <vt:lpwstr>mailto:a.preisser@uke.de</vt:lpwstr>
      </vt:variant>
      <vt:variant>
        <vt:lpwstr/>
      </vt:variant>
      <vt:variant>
        <vt:i4>2752596</vt:i4>
      </vt:variant>
      <vt:variant>
        <vt:i4>243</vt:i4>
      </vt:variant>
      <vt:variant>
        <vt:i4>0</vt:i4>
      </vt:variant>
      <vt:variant>
        <vt:i4>5</vt:i4>
      </vt:variant>
      <vt:variant>
        <vt:lpwstr>mailto:Terttu.Harju@ppshp.fi</vt:lpwstr>
      </vt:variant>
      <vt:variant>
        <vt:lpwstr/>
      </vt:variant>
      <vt:variant>
        <vt:i4>1245291</vt:i4>
      </vt:variant>
      <vt:variant>
        <vt:i4>240</vt:i4>
      </vt:variant>
      <vt:variant>
        <vt:i4>0</vt:i4>
      </vt:variant>
      <vt:variant>
        <vt:i4>5</vt:i4>
      </vt:variant>
      <vt:variant>
        <vt:lpwstr>mailto:Leena.Tuomisto@epshp.fi</vt:lpwstr>
      </vt:variant>
      <vt:variant>
        <vt:lpwstr/>
      </vt:variant>
      <vt:variant>
        <vt:i4>1704044</vt:i4>
      </vt:variant>
      <vt:variant>
        <vt:i4>237</vt:i4>
      </vt:variant>
      <vt:variant>
        <vt:i4>0</vt:i4>
      </vt:variant>
      <vt:variant>
        <vt:i4>5</vt:i4>
      </vt:variant>
      <vt:variant>
        <vt:lpwstr>mailto:Paula.Kauppi@hus.fi</vt:lpwstr>
      </vt:variant>
      <vt:variant>
        <vt:lpwstr/>
      </vt:variant>
      <vt:variant>
        <vt:i4>5308458</vt:i4>
      </vt:variant>
      <vt:variant>
        <vt:i4>234</vt:i4>
      </vt:variant>
      <vt:variant>
        <vt:i4>0</vt:i4>
      </vt:variant>
      <vt:variant>
        <vt:i4>5</vt:i4>
      </vt:variant>
      <vt:variant>
        <vt:lpwstr>mailto:david.sherson@rsyd.dk</vt:lpwstr>
      </vt:variant>
      <vt:variant>
        <vt:lpwstr/>
      </vt:variant>
      <vt:variant>
        <vt:i4>6422640</vt:i4>
      </vt:variant>
      <vt:variant>
        <vt:i4>231</vt:i4>
      </vt:variant>
      <vt:variant>
        <vt:i4>0</vt:i4>
      </vt:variant>
      <vt:variant>
        <vt:i4>5</vt:i4>
      </vt:variant>
      <vt:variant>
        <vt:lpwstr>mailto:</vt:lpwstr>
      </vt:variant>
      <vt:variant>
        <vt:lpwstr/>
      </vt:variant>
      <vt:variant>
        <vt:i4>2031725</vt:i4>
      </vt:variant>
      <vt:variant>
        <vt:i4>228</vt:i4>
      </vt:variant>
      <vt:variant>
        <vt:i4>0</vt:i4>
      </vt:variant>
      <vt:variant>
        <vt:i4>5</vt:i4>
      </vt:variant>
      <vt:variant>
        <vt:lpwstr>mailto:pavlina.janu@lf1.cuni.cz</vt:lpwstr>
      </vt:variant>
      <vt:variant>
        <vt:lpwstr/>
      </vt:variant>
      <vt:variant>
        <vt:i4>4718639</vt:i4>
      </vt:variant>
      <vt:variant>
        <vt:i4>225</vt:i4>
      </vt:variant>
      <vt:variant>
        <vt:i4>0</vt:i4>
      </vt:variant>
      <vt:variant>
        <vt:i4>5</vt:i4>
      </vt:variant>
      <vt:variant>
        <vt:lpwstr>mailto:Walter.Vincken@uzbrussel.be</vt:lpwstr>
      </vt:variant>
      <vt:variant>
        <vt:lpwstr/>
      </vt:variant>
      <vt:variant>
        <vt:i4>8257608</vt:i4>
      </vt:variant>
      <vt:variant>
        <vt:i4>222</vt:i4>
      </vt:variant>
      <vt:variant>
        <vt:i4>0</vt:i4>
      </vt:variant>
      <vt:variant>
        <vt:i4>5</vt:i4>
      </vt:variant>
      <vt:variant>
        <vt:lpwstr>mailto:ben.nemery@med.kuleuven.be</vt:lpwstr>
      </vt:variant>
      <vt:variant>
        <vt:lpwstr/>
      </vt:variant>
      <vt:variant>
        <vt:i4>6619213</vt:i4>
      </vt:variant>
      <vt:variant>
        <vt:i4>219</vt:i4>
      </vt:variant>
      <vt:variant>
        <vt:i4>0</vt:i4>
      </vt:variant>
      <vt:variant>
        <vt:i4>5</vt:i4>
      </vt:variant>
      <vt:variant>
        <vt:lpwstr>mailto:Jennifer.Hoyle@pat.nhs.uk</vt:lpwstr>
      </vt:variant>
      <vt:variant>
        <vt:lpwstr/>
      </vt:variant>
      <vt:variant>
        <vt:i4>8126543</vt:i4>
      </vt:variant>
      <vt:variant>
        <vt:i4>216</vt:i4>
      </vt:variant>
      <vt:variant>
        <vt:i4>0</vt:i4>
      </vt:variant>
      <vt:variant>
        <vt:i4>5</vt:i4>
      </vt:variant>
      <vt:variant>
        <vt:lpwstr>mailto:p.cullinan@imperial.ac.uk</vt:lpwstr>
      </vt:variant>
      <vt:variant>
        <vt:lpwstr/>
      </vt:variant>
      <vt:variant>
        <vt:i4>1507380</vt:i4>
      </vt:variant>
      <vt:variant>
        <vt:i4>213</vt:i4>
      </vt:variant>
      <vt:variant>
        <vt:i4>0</vt:i4>
      </vt:variant>
      <vt:variant>
        <vt:i4>5</vt:i4>
      </vt:variant>
      <vt:variant>
        <vt:lpwstr>mailto:squirce@gmail.com</vt:lpwstr>
      </vt:variant>
      <vt:variant>
        <vt:lpwstr/>
      </vt:variant>
      <vt:variant>
        <vt:i4>2031676</vt:i4>
      </vt:variant>
      <vt:variant>
        <vt:i4>210</vt:i4>
      </vt:variant>
      <vt:variant>
        <vt:i4>0</vt:i4>
      </vt:variant>
      <vt:variant>
        <vt:i4>5</vt:i4>
      </vt:variant>
      <vt:variant>
        <vt:lpwstr>mailto:jsastre@fjd.es</vt:lpwstr>
      </vt:variant>
      <vt:variant>
        <vt:lpwstr/>
      </vt:variant>
      <vt:variant>
        <vt:i4>7209042</vt:i4>
      </vt:variant>
      <vt:variant>
        <vt:i4>207</vt:i4>
      </vt:variant>
      <vt:variant>
        <vt:i4>0</vt:i4>
      </vt:variant>
      <vt:variant>
        <vt:i4>5</vt:i4>
      </vt:variant>
      <vt:variant>
        <vt:lpwstr>mailto:xmunoz@vhebron.net</vt:lpwstr>
      </vt:variant>
      <vt:variant>
        <vt:lpwstr/>
      </vt:variant>
      <vt:variant>
        <vt:i4>7995418</vt:i4>
      </vt:variant>
      <vt:variant>
        <vt:i4>204</vt:i4>
      </vt:variant>
      <vt:variant>
        <vt:i4>0</vt:i4>
      </vt:variant>
      <vt:variant>
        <vt:i4>5</vt:i4>
      </vt:variant>
      <vt:variant>
        <vt:lpwstr>mailto:martaz@imp.lodz.pl</vt:lpwstr>
      </vt:variant>
      <vt:variant>
        <vt:lpwstr/>
      </vt:variant>
      <vt:variant>
        <vt:i4>2424898</vt:i4>
      </vt:variant>
      <vt:variant>
        <vt:i4>201</vt:i4>
      </vt:variant>
      <vt:variant>
        <vt:i4>0</vt:i4>
      </vt:variant>
      <vt:variant>
        <vt:i4>5</vt:i4>
      </vt:variant>
      <vt:variant>
        <vt:lpwstr>mailto:ilenia.folletti@unipg.it</vt:lpwstr>
      </vt:variant>
      <vt:variant>
        <vt:lpwstr/>
      </vt:variant>
      <vt:variant>
        <vt:i4>3080197</vt:i4>
      </vt:variant>
      <vt:variant>
        <vt:i4>198</vt:i4>
      </vt:variant>
      <vt:variant>
        <vt:i4>0</vt:i4>
      </vt:variant>
      <vt:variant>
        <vt:i4>5</vt:i4>
      </vt:variant>
      <vt:variant>
        <vt:lpwstr>mailto:giannipalass@libero.it</vt:lpwstr>
      </vt:variant>
      <vt:variant>
        <vt:lpwstr/>
      </vt:variant>
      <vt:variant>
        <vt:i4>4980832</vt:i4>
      </vt:variant>
      <vt:variant>
        <vt:i4>195</vt:i4>
      </vt:variant>
      <vt:variant>
        <vt:i4>0</vt:i4>
      </vt:variant>
      <vt:variant>
        <vt:i4>5</vt:i4>
      </vt:variant>
      <vt:variant>
        <vt:lpwstr>mailto:giannamoscato12@gmail.com</vt:lpwstr>
      </vt:variant>
      <vt:variant>
        <vt:lpwstr/>
      </vt:variant>
      <vt:variant>
        <vt:i4>7340043</vt:i4>
      </vt:variant>
      <vt:variant>
        <vt:i4>192</vt:i4>
      </vt:variant>
      <vt:variant>
        <vt:i4>0</vt:i4>
      </vt:variant>
      <vt:variant>
        <vt:i4>5</vt:i4>
      </vt:variant>
      <vt:variant>
        <vt:lpwstr>mailto:merget@ipa-dguv.de</vt:lpwstr>
      </vt:variant>
      <vt:variant>
        <vt:lpwstr/>
      </vt:variant>
      <vt:variant>
        <vt:i4>786486</vt:i4>
      </vt:variant>
      <vt:variant>
        <vt:i4>189</vt:i4>
      </vt:variant>
      <vt:variant>
        <vt:i4>0</vt:i4>
      </vt:variant>
      <vt:variant>
        <vt:i4>5</vt:i4>
      </vt:variant>
      <vt:variant>
        <vt:lpwstr>mailto:frederic.deblay@chru-strasbourg.fr</vt:lpwstr>
      </vt:variant>
      <vt:variant>
        <vt:lpwstr/>
      </vt:variant>
      <vt:variant>
        <vt:i4>1835115</vt:i4>
      </vt:variant>
      <vt:variant>
        <vt:i4>186</vt:i4>
      </vt:variant>
      <vt:variant>
        <vt:i4>0</vt:i4>
      </vt:variant>
      <vt:variant>
        <vt:i4>5</vt:i4>
      </vt:variant>
      <vt:variant>
        <vt:lpwstr>mailto:hille.suojalehto@ttl.fi</vt:lpwstr>
      </vt:variant>
      <vt:variant>
        <vt:lpwstr/>
      </vt:variant>
      <vt:variant>
        <vt:i4>786550</vt:i4>
      </vt:variant>
      <vt:variant>
        <vt:i4>183</vt:i4>
      </vt:variant>
      <vt:variant>
        <vt:i4>0</vt:i4>
      </vt:variant>
      <vt:variant>
        <vt:i4>5</vt:i4>
      </vt:variant>
      <vt:variant>
        <vt:lpwstr>mailto:andre.cartier@umontreal.ca</vt:lpwstr>
      </vt:variant>
      <vt:variant>
        <vt:lpwstr/>
      </vt:variant>
      <vt:variant>
        <vt:i4>1638513</vt:i4>
      </vt:variant>
      <vt:variant>
        <vt:i4>180</vt:i4>
      </vt:variant>
      <vt:variant>
        <vt:i4>0</vt:i4>
      </vt:variant>
      <vt:variant>
        <vt:i4>5</vt:i4>
      </vt:variant>
      <vt:variant>
        <vt:lpwstr>mailto:catherine.lemiere@umontreal.ca</vt:lpwstr>
      </vt:variant>
      <vt:variant>
        <vt:lpwstr/>
      </vt:variant>
      <vt:variant>
        <vt:i4>721006</vt:i4>
      </vt:variant>
      <vt:variant>
        <vt:i4>177</vt:i4>
      </vt:variant>
      <vt:variant>
        <vt:i4>0</vt:i4>
      </vt:variant>
      <vt:variant>
        <vt:i4>5</vt:i4>
      </vt:variant>
      <vt:variant>
        <vt:lpwstr>mailto:Olivier.vandenplas@uclouvain.be</vt:lpwstr>
      </vt:variant>
      <vt:variant>
        <vt:lpwstr/>
      </vt:variant>
      <vt:variant>
        <vt:i4>2686999</vt:i4>
      </vt:variant>
      <vt:variant>
        <vt:i4>173</vt:i4>
      </vt:variant>
      <vt:variant>
        <vt:i4>0</vt:i4>
      </vt:variant>
      <vt:variant>
        <vt:i4>5</vt:i4>
      </vt:variant>
      <vt:variant>
        <vt:lpwstr>http://epp.eurostat.ec.europa.eu/portal/page/portal/nace_rev2/publication)</vt:lpwstr>
      </vt:variant>
      <vt:variant>
        <vt:lpwstr/>
      </vt:variant>
      <vt:variant>
        <vt:i4>1835019</vt:i4>
      </vt:variant>
      <vt:variant>
        <vt:i4>170</vt:i4>
      </vt:variant>
      <vt:variant>
        <vt:i4>0</vt:i4>
      </vt:variant>
      <vt:variant>
        <vt:i4>5</vt:i4>
      </vt:variant>
      <vt:variant>
        <vt:lpwstr>http://www.ilo.org/public/english/bureau/stat/isco/intro.htm)</vt:lpwstr>
      </vt:variant>
      <vt:variant>
        <vt:lpwstr/>
      </vt:variant>
      <vt:variant>
        <vt:i4>4325387</vt:i4>
      </vt:variant>
      <vt:variant>
        <vt:i4>164</vt:i4>
      </vt:variant>
      <vt:variant>
        <vt:i4>0</vt:i4>
      </vt:variant>
      <vt:variant>
        <vt:i4>5</vt:i4>
      </vt:variant>
      <vt:variant>
        <vt:lpwstr/>
      </vt:variant>
      <vt:variant>
        <vt:lpwstr>_ENREF_32</vt:lpwstr>
      </vt:variant>
      <vt:variant>
        <vt:i4>4325387</vt:i4>
      </vt:variant>
      <vt:variant>
        <vt:i4>161</vt:i4>
      </vt:variant>
      <vt:variant>
        <vt:i4>0</vt:i4>
      </vt:variant>
      <vt:variant>
        <vt:i4>5</vt:i4>
      </vt:variant>
      <vt:variant>
        <vt:lpwstr/>
      </vt:variant>
      <vt:variant>
        <vt:lpwstr>_ENREF_31</vt:lpwstr>
      </vt:variant>
      <vt:variant>
        <vt:i4>4194315</vt:i4>
      </vt:variant>
      <vt:variant>
        <vt:i4>158</vt:i4>
      </vt:variant>
      <vt:variant>
        <vt:i4>0</vt:i4>
      </vt:variant>
      <vt:variant>
        <vt:i4>5</vt:i4>
      </vt:variant>
      <vt:variant>
        <vt:lpwstr/>
      </vt:variant>
      <vt:variant>
        <vt:lpwstr>_ENREF_16</vt:lpwstr>
      </vt:variant>
      <vt:variant>
        <vt:i4>4325387</vt:i4>
      </vt:variant>
      <vt:variant>
        <vt:i4>150</vt:i4>
      </vt:variant>
      <vt:variant>
        <vt:i4>0</vt:i4>
      </vt:variant>
      <vt:variant>
        <vt:i4>5</vt:i4>
      </vt:variant>
      <vt:variant>
        <vt:lpwstr/>
      </vt:variant>
      <vt:variant>
        <vt:lpwstr>_ENREF_30</vt:lpwstr>
      </vt:variant>
      <vt:variant>
        <vt:i4>4390923</vt:i4>
      </vt:variant>
      <vt:variant>
        <vt:i4>144</vt:i4>
      </vt:variant>
      <vt:variant>
        <vt:i4>0</vt:i4>
      </vt:variant>
      <vt:variant>
        <vt:i4>5</vt:i4>
      </vt:variant>
      <vt:variant>
        <vt:lpwstr/>
      </vt:variant>
      <vt:variant>
        <vt:lpwstr>_ENREF_29</vt:lpwstr>
      </vt:variant>
      <vt:variant>
        <vt:i4>4390923</vt:i4>
      </vt:variant>
      <vt:variant>
        <vt:i4>141</vt:i4>
      </vt:variant>
      <vt:variant>
        <vt:i4>0</vt:i4>
      </vt:variant>
      <vt:variant>
        <vt:i4>5</vt:i4>
      </vt:variant>
      <vt:variant>
        <vt:lpwstr/>
      </vt:variant>
      <vt:variant>
        <vt:lpwstr>_ENREF_28</vt:lpwstr>
      </vt:variant>
      <vt:variant>
        <vt:i4>5636096</vt:i4>
      </vt:variant>
      <vt:variant>
        <vt:i4>134</vt:i4>
      </vt:variant>
      <vt:variant>
        <vt:i4>0</vt:i4>
      </vt:variant>
      <vt:variant>
        <vt:i4>5</vt:i4>
      </vt:variant>
      <vt:variant>
        <vt:lpwstr>http://www.ginasthma.com/</vt:lpwstr>
      </vt:variant>
      <vt:variant>
        <vt:lpwstr/>
      </vt:variant>
      <vt:variant>
        <vt:i4>4390923</vt:i4>
      </vt:variant>
      <vt:variant>
        <vt:i4>130</vt:i4>
      </vt:variant>
      <vt:variant>
        <vt:i4>0</vt:i4>
      </vt:variant>
      <vt:variant>
        <vt:i4>5</vt:i4>
      </vt:variant>
      <vt:variant>
        <vt:lpwstr/>
      </vt:variant>
      <vt:variant>
        <vt:lpwstr>_ENREF_27</vt:lpwstr>
      </vt:variant>
      <vt:variant>
        <vt:i4>4390923</vt:i4>
      </vt:variant>
      <vt:variant>
        <vt:i4>124</vt:i4>
      </vt:variant>
      <vt:variant>
        <vt:i4>0</vt:i4>
      </vt:variant>
      <vt:variant>
        <vt:i4>5</vt:i4>
      </vt:variant>
      <vt:variant>
        <vt:lpwstr/>
      </vt:variant>
      <vt:variant>
        <vt:lpwstr>_ENREF_26</vt:lpwstr>
      </vt:variant>
      <vt:variant>
        <vt:i4>4390923</vt:i4>
      </vt:variant>
      <vt:variant>
        <vt:i4>118</vt:i4>
      </vt:variant>
      <vt:variant>
        <vt:i4>0</vt:i4>
      </vt:variant>
      <vt:variant>
        <vt:i4>5</vt:i4>
      </vt:variant>
      <vt:variant>
        <vt:lpwstr/>
      </vt:variant>
      <vt:variant>
        <vt:lpwstr>_ENREF_24</vt:lpwstr>
      </vt:variant>
      <vt:variant>
        <vt:i4>4390923</vt:i4>
      </vt:variant>
      <vt:variant>
        <vt:i4>110</vt:i4>
      </vt:variant>
      <vt:variant>
        <vt:i4>0</vt:i4>
      </vt:variant>
      <vt:variant>
        <vt:i4>5</vt:i4>
      </vt:variant>
      <vt:variant>
        <vt:lpwstr/>
      </vt:variant>
      <vt:variant>
        <vt:lpwstr>_ENREF_22</vt:lpwstr>
      </vt:variant>
      <vt:variant>
        <vt:i4>4390923</vt:i4>
      </vt:variant>
      <vt:variant>
        <vt:i4>102</vt:i4>
      </vt:variant>
      <vt:variant>
        <vt:i4>0</vt:i4>
      </vt:variant>
      <vt:variant>
        <vt:i4>5</vt:i4>
      </vt:variant>
      <vt:variant>
        <vt:lpwstr/>
      </vt:variant>
      <vt:variant>
        <vt:lpwstr>_ENREF_21</vt:lpwstr>
      </vt:variant>
      <vt:variant>
        <vt:i4>4194315</vt:i4>
      </vt:variant>
      <vt:variant>
        <vt:i4>99</vt:i4>
      </vt:variant>
      <vt:variant>
        <vt:i4>0</vt:i4>
      </vt:variant>
      <vt:variant>
        <vt:i4>5</vt:i4>
      </vt:variant>
      <vt:variant>
        <vt:lpwstr/>
      </vt:variant>
      <vt:variant>
        <vt:lpwstr>_ENREF_1</vt:lpwstr>
      </vt:variant>
      <vt:variant>
        <vt:i4>4390923</vt:i4>
      </vt:variant>
      <vt:variant>
        <vt:i4>91</vt:i4>
      </vt:variant>
      <vt:variant>
        <vt:i4>0</vt:i4>
      </vt:variant>
      <vt:variant>
        <vt:i4>5</vt:i4>
      </vt:variant>
      <vt:variant>
        <vt:lpwstr/>
      </vt:variant>
      <vt:variant>
        <vt:lpwstr>_ENREF_20</vt:lpwstr>
      </vt:variant>
      <vt:variant>
        <vt:i4>4194315</vt:i4>
      </vt:variant>
      <vt:variant>
        <vt:i4>85</vt:i4>
      </vt:variant>
      <vt:variant>
        <vt:i4>0</vt:i4>
      </vt:variant>
      <vt:variant>
        <vt:i4>5</vt:i4>
      </vt:variant>
      <vt:variant>
        <vt:lpwstr/>
      </vt:variant>
      <vt:variant>
        <vt:lpwstr>_ENREF_19</vt:lpwstr>
      </vt:variant>
      <vt:variant>
        <vt:i4>4194315</vt:i4>
      </vt:variant>
      <vt:variant>
        <vt:i4>79</vt:i4>
      </vt:variant>
      <vt:variant>
        <vt:i4>0</vt:i4>
      </vt:variant>
      <vt:variant>
        <vt:i4>5</vt:i4>
      </vt:variant>
      <vt:variant>
        <vt:lpwstr/>
      </vt:variant>
      <vt:variant>
        <vt:lpwstr>_ENREF_18</vt:lpwstr>
      </vt:variant>
      <vt:variant>
        <vt:i4>4194315</vt:i4>
      </vt:variant>
      <vt:variant>
        <vt:i4>76</vt:i4>
      </vt:variant>
      <vt:variant>
        <vt:i4>0</vt:i4>
      </vt:variant>
      <vt:variant>
        <vt:i4>5</vt:i4>
      </vt:variant>
      <vt:variant>
        <vt:lpwstr/>
      </vt:variant>
      <vt:variant>
        <vt:lpwstr>_ENREF_17</vt:lpwstr>
      </vt:variant>
      <vt:variant>
        <vt:i4>4194315</vt:i4>
      </vt:variant>
      <vt:variant>
        <vt:i4>68</vt:i4>
      </vt:variant>
      <vt:variant>
        <vt:i4>0</vt:i4>
      </vt:variant>
      <vt:variant>
        <vt:i4>5</vt:i4>
      </vt:variant>
      <vt:variant>
        <vt:lpwstr/>
      </vt:variant>
      <vt:variant>
        <vt:lpwstr>_ENREF_16</vt:lpwstr>
      </vt:variant>
      <vt:variant>
        <vt:i4>4194315</vt:i4>
      </vt:variant>
      <vt:variant>
        <vt:i4>60</vt:i4>
      </vt:variant>
      <vt:variant>
        <vt:i4>0</vt:i4>
      </vt:variant>
      <vt:variant>
        <vt:i4>5</vt:i4>
      </vt:variant>
      <vt:variant>
        <vt:lpwstr/>
      </vt:variant>
      <vt:variant>
        <vt:lpwstr>_ENREF_15</vt:lpwstr>
      </vt:variant>
      <vt:variant>
        <vt:i4>4194315</vt:i4>
      </vt:variant>
      <vt:variant>
        <vt:i4>54</vt:i4>
      </vt:variant>
      <vt:variant>
        <vt:i4>0</vt:i4>
      </vt:variant>
      <vt:variant>
        <vt:i4>5</vt:i4>
      </vt:variant>
      <vt:variant>
        <vt:lpwstr/>
      </vt:variant>
      <vt:variant>
        <vt:lpwstr>_ENREF_14</vt:lpwstr>
      </vt:variant>
      <vt:variant>
        <vt:i4>4194315</vt:i4>
      </vt:variant>
      <vt:variant>
        <vt:i4>46</vt:i4>
      </vt:variant>
      <vt:variant>
        <vt:i4>0</vt:i4>
      </vt:variant>
      <vt:variant>
        <vt:i4>5</vt:i4>
      </vt:variant>
      <vt:variant>
        <vt:lpwstr/>
      </vt:variant>
      <vt:variant>
        <vt:lpwstr>_ENREF_13</vt:lpwstr>
      </vt:variant>
      <vt:variant>
        <vt:i4>4194315</vt:i4>
      </vt:variant>
      <vt:variant>
        <vt:i4>43</vt:i4>
      </vt:variant>
      <vt:variant>
        <vt:i4>0</vt:i4>
      </vt:variant>
      <vt:variant>
        <vt:i4>5</vt:i4>
      </vt:variant>
      <vt:variant>
        <vt:lpwstr/>
      </vt:variant>
      <vt:variant>
        <vt:lpwstr>_ENREF_12</vt:lpwstr>
      </vt:variant>
      <vt:variant>
        <vt:i4>4718603</vt:i4>
      </vt:variant>
      <vt:variant>
        <vt:i4>35</vt:i4>
      </vt:variant>
      <vt:variant>
        <vt:i4>0</vt:i4>
      </vt:variant>
      <vt:variant>
        <vt:i4>5</vt:i4>
      </vt:variant>
      <vt:variant>
        <vt:lpwstr/>
      </vt:variant>
      <vt:variant>
        <vt:lpwstr>_ENREF_9</vt:lpwstr>
      </vt:variant>
      <vt:variant>
        <vt:i4>4784139</vt:i4>
      </vt:variant>
      <vt:variant>
        <vt:i4>27</vt:i4>
      </vt:variant>
      <vt:variant>
        <vt:i4>0</vt:i4>
      </vt:variant>
      <vt:variant>
        <vt:i4>5</vt:i4>
      </vt:variant>
      <vt:variant>
        <vt:lpwstr/>
      </vt:variant>
      <vt:variant>
        <vt:lpwstr>_ENREF_8</vt:lpwstr>
      </vt:variant>
      <vt:variant>
        <vt:i4>4587531</vt:i4>
      </vt:variant>
      <vt:variant>
        <vt:i4>21</vt:i4>
      </vt:variant>
      <vt:variant>
        <vt:i4>0</vt:i4>
      </vt:variant>
      <vt:variant>
        <vt:i4>5</vt:i4>
      </vt:variant>
      <vt:variant>
        <vt:lpwstr/>
      </vt:variant>
      <vt:variant>
        <vt:lpwstr>_ENREF_7</vt:lpwstr>
      </vt:variant>
      <vt:variant>
        <vt:i4>4653067</vt:i4>
      </vt:variant>
      <vt:variant>
        <vt:i4>15</vt:i4>
      </vt:variant>
      <vt:variant>
        <vt:i4>0</vt:i4>
      </vt:variant>
      <vt:variant>
        <vt:i4>5</vt:i4>
      </vt:variant>
      <vt:variant>
        <vt:lpwstr/>
      </vt:variant>
      <vt:variant>
        <vt:lpwstr>_ENREF_6</vt:lpwstr>
      </vt:variant>
      <vt:variant>
        <vt:i4>4456459</vt:i4>
      </vt:variant>
      <vt:variant>
        <vt:i4>12</vt:i4>
      </vt:variant>
      <vt:variant>
        <vt:i4>0</vt:i4>
      </vt:variant>
      <vt:variant>
        <vt:i4>5</vt:i4>
      </vt:variant>
      <vt:variant>
        <vt:lpwstr/>
      </vt:variant>
      <vt:variant>
        <vt:lpwstr>_ENREF_5</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PPENKAMPS Sophie</dc:creator>
  <cp:lastModifiedBy>MIGUERES Nicolas</cp:lastModifiedBy>
  <cp:revision>2</cp:revision>
  <cp:lastPrinted>2018-01-25T11:33:00Z</cp:lastPrinted>
  <dcterms:created xsi:type="dcterms:W3CDTF">2022-11-07T12:06:00Z</dcterms:created>
  <dcterms:modified xsi:type="dcterms:W3CDTF">2022-11-07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w3bMbAyn"/&gt;&lt;style id="http://www.zotero.org/styles/allergy" hasBibliography="1" bibliographyStyleHasBeenSet="1"/&gt;&lt;prefs&gt;&lt;pref name="fieldType" value="Field"/&gt;&lt;/prefs&gt;&lt;/data&gt;</vt:lpwstr>
  </property>
</Properties>
</file>